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1937F" w14:textId="786794B4" w:rsidR="001B667A" w:rsidRDefault="001B667A" w:rsidP="00ED2FD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iCs/>
          <w:sz w:val="24"/>
          <w:szCs w:val="24"/>
          <w:lang w:bidi="he-IL"/>
        </w:rPr>
      </w:pPr>
      <w:bookmarkStart w:id="0" w:name="_GoBack"/>
      <w:bookmarkEnd w:id="0"/>
      <w:r>
        <w:rPr>
          <w:rFonts w:ascii="Times New Roman" w:hAnsi="Times New Roman" w:cs="Times New Roman"/>
          <w:b/>
          <w:iCs/>
          <w:sz w:val="24"/>
          <w:szCs w:val="24"/>
          <w:lang w:bidi="he-IL"/>
        </w:rPr>
        <w:t>SUPPORTING INFOR</w:t>
      </w:r>
      <w:r w:rsidR="000236B2">
        <w:rPr>
          <w:rFonts w:ascii="Times New Roman" w:hAnsi="Times New Roman" w:cs="Times New Roman"/>
          <w:b/>
          <w:iCs/>
          <w:sz w:val="24"/>
          <w:szCs w:val="24"/>
          <w:lang w:bidi="he-IL"/>
        </w:rPr>
        <w:t>M</w:t>
      </w:r>
      <w:r>
        <w:rPr>
          <w:rFonts w:ascii="Times New Roman" w:hAnsi="Times New Roman" w:cs="Times New Roman"/>
          <w:b/>
          <w:iCs/>
          <w:sz w:val="24"/>
          <w:szCs w:val="24"/>
          <w:lang w:bidi="he-IL"/>
        </w:rPr>
        <w:t>ATION</w:t>
      </w:r>
    </w:p>
    <w:p w14:paraId="5E381132" w14:textId="77777777" w:rsidR="001B667A" w:rsidRDefault="001B667A" w:rsidP="00ED2FD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iCs/>
          <w:sz w:val="24"/>
          <w:szCs w:val="24"/>
          <w:lang w:bidi="he-IL"/>
        </w:rPr>
      </w:pPr>
    </w:p>
    <w:p w14:paraId="48A0B7D7" w14:textId="77777777" w:rsidR="00DC7E95" w:rsidRPr="00020692" w:rsidRDefault="00DC7E95" w:rsidP="00DC7E9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iCs/>
          <w:sz w:val="24"/>
          <w:szCs w:val="24"/>
          <w:lang w:bidi="he-IL"/>
        </w:rPr>
      </w:pPr>
      <w:r>
        <w:rPr>
          <w:rFonts w:ascii="Times New Roman" w:hAnsi="Times New Roman" w:cs="Times New Roman"/>
          <w:b/>
          <w:iCs/>
          <w:sz w:val="24"/>
          <w:szCs w:val="24"/>
          <w:lang w:bidi="he-IL"/>
        </w:rPr>
        <w:t>CONSERVED INTERACTIONS IN CARDIAC SYNTHETIC THICK FILAMENTS DIFFERENTLY AFFECT MYOSIN SUPER-RELAXED STATE IN HEALTHY, DISEASE AND MAVACAMTEN-TREATED MODELS</w:t>
      </w:r>
    </w:p>
    <w:p w14:paraId="61BF718A" w14:textId="77777777" w:rsidR="00D918FB" w:rsidRPr="00020692" w:rsidRDefault="00D918FB" w:rsidP="00D918F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Cs/>
          <w:iCs/>
          <w:sz w:val="24"/>
          <w:szCs w:val="24"/>
          <w:lang w:bidi="he-IL"/>
        </w:rPr>
      </w:pPr>
    </w:p>
    <w:p w14:paraId="08739892" w14:textId="77777777" w:rsidR="00D918FB" w:rsidRPr="00020692" w:rsidRDefault="00D918FB" w:rsidP="00D918F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Cs/>
          <w:iCs/>
          <w:sz w:val="24"/>
          <w:szCs w:val="24"/>
          <w:lang w:bidi="he-IL"/>
        </w:rPr>
      </w:pPr>
      <w:r w:rsidRPr="00020692">
        <w:rPr>
          <w:rFonts w:ascii="Times New Roman" w:hAnsi="Times New Roman" w:cs="Times New Roman"/>
          <w:bCs/>
          <w:iCs/>
          <w:sz w:val="24"/>
          <w:szCs w:val="24"/>
          <w:lang w:bidi="he-IL"/>
        </w:rPr>
        <w:t>Sampath K. Gollapudi and Suman Nag</w:t>
      </w:r>
      <w:r w:rsidRPr="00020692">
        <w:rPr>
          <w:rFonts w:ascii="Times New Roman" w:hAnsi="Times New Roman" w:cs="Times New Roman"/>
          <w:bCs/>
          <w:iCs/>
          <w:sz w:val="24"/>
          <w:szCs w:val="24"/>
          <w:vertAlign w:val="superscript"/>
          <w:lang w:bidi="he-IL"/>
        </w:rPr>
        <w:t>†</w:t>
      </w:r>
    </w:p>
    <w:p w14:paraId="55B0DFEC" w14:textId="77777777" w:rsidR="00D918FB" w:rsidRPr="00020692" w:rsidRDefault="00D918FB" w:rsidP="00D918F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20692">
        <w:rPr>
          <w:rFonts w:ascii="Times New Roman" w:hAnsi="Times New Roman" w:cs="Times New Roman"/>
          <w:sz w:val="24"/>
          <w:szCs w:val="24"/>
        </w:rPr>
        <w:t>Department of Biochemistry, MyoKardia Inc., Brisbane, CA 94005</w:t>
      </w:r>
    </w:p>
    <w:p w14:paraId="7D8B3420" w14:textId="77777777" w:rsidR="00D918FB" w:rsidRPr="00020692" w:rsidRDefault="00D918FB" w:rsidP="00D918F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05BB632" w14:textId="77777777" w:rsidR="00D918FB" w:rsidRPr="00020692" w:rsidRDefault="00D918FB" w:rsidP="00D918F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20692">
        <w:rPr>
          <w:rFonts w:ascii="Times New Roman" w:hAnsi="Times New Roman" w:cs="Times New Roman"/>
          <w:sz w:val="24"/>
          <w:szCs w:val="24"/>
        </w:rPr>
        <w:t>Corresponding author: Suman Nag</w:t>
      </w:r>
    </w:p>
    <w:p w14:paraId="39697EB2" w14:textId="77777777" w:rsidR="00D918FB" w:rsidRPr="00020692" w:rsidRDefault="00D918FB" w:rsidP="00D918FB">
      <w:pPr>
        <w:autoSpaceDE w:val="0"/>
        <w:autoSpaceDN w:val="0"/>
        <w:adjustRightInd w:val="0"/>
        <w:spacing w:after="0" w:line="360" w:lineRule="auto"/>
        <w:jc w:val="center"/>
        <w:rPr>
          <w:rStyle w:val="Hyperlink"/>
          <w:rFonts w:ascii="Times New Roman" w:hAnsi="Times New Roman" w:cs="Times New Roman"/>
          <w:bCs/>
          <w:iCs/>
          <w:sz w:val="24"/>
          <w:szCs w:val="24"/>
          <w:lang w:bidi="he-IL"/>
        </w:rPr>
      </w:pPr>
      <w:r w:rsidRPr="00020692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8" w:history="1">
        <w:r w:rsidRPr="00020692">
          <w:rPr>
            <w:rStyle w:val="Hyperlink"/>
            <w:rFonts w:ascii="Times New Roman" w:hAnsi="Times New Roman" w:cs="Times New Roman"/>
            <w:bCs/>
            <w:iCs/>
            <w:sz w:val="24"/>
            <w:szCs w:val="24"/>
            <w:lang w:bidi="he-IL"/>
          </w:rPr>
          <w:t>snag@myokardia.com</w:t>
        </w:r>
      </w:hyperlink>
    </w:p>
    <w:p w14:paraId="1F2E4709" w14:textId="77777777" w:rsidR="00D918FB" w:rsidRPr="00020692" w:rsidRDefault="00D918FB" w:rsidP="00D918FB">
      <w:pPr>
        <w:autoSpaceDE w:val="0"/>
        <w:autoSpaceDN w:val="0"/>
        <w:adjustRightInd w:val="0"/>
        <w:spacing w:after="0" w:line="360" w:lineRule="auto"/>
        <w:jc w:val="center"/>
        <w:rPr>
          <w:rStyle w:val="Hyperlink"/>
          <w:rFonts w:ascii="Times New Roman" w:hAnsi="Times New Roman" w:cs="Times New Roman"/>
          <w:bCs/>
          <w:iCs/>
          <w:sz w:val="24"/>
          <w:szCs w:val="24"/>
          <w:lang w:bidi="he-IL"/>
        </w:rPr>
      </w:pPr>
    </w:p>
    <w:p w14:paraId="1DCED4AB" w14:textId="77777777" w:rsidR="00D918FB" w:rsidRPr="00D918FB" w:rsidRDefault="00D918FB" w:rsidP="00D918F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918FB">
        <w:rPr>
          <w:rFonts w:ascii="Times New Roman" w:hAnsi="Times New Roman" w:cs="Times New Roman"/>
          <w:sz w:val="24"/>
          <w:szCs w:val="24"/>
        </w:rPr>
        <w:t>Running title: Super-relaxed state in reconstituted myosin thick filaments</w:t>
      </w:r>
    </w:p>
    <w:p w14:paraId="22C16E9A" w14:textId="77777777" w:rsidR="00D918FB" w:rsidRPr="00D918FB" w:rsidRDefault="00D918FB" w:rsidP="00D918F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AAB4114" w14:textId="71BCD28C" w:rsidR="00D918FB" w:rsidRPr="00020692" w:rsidRDefault="00D918FB" w:rsidP="00D918FB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918FB">
        <w:rPr>
          <w:rFonts w:ascii="Times New Roman" w:hAnsi="Times New Roman" w:cs="Times New Roman"/>
          <w:sz w:val="24"/>
          <w:szCs w:val="24"/>
        </w:rPr>
        <w:t>Keywords: Super-Relaxed State (SRX), Synthetic thick filaments (STF), mavacamten, R403Q,  Interacting Head Motif (IHM)</w:t>
      </w:r>
    </w:p>
    <w:p w14:paraId="56EC7042" w14:textId="77777777" w:rsidR="00D918FB" w:rsidRPr="00020692" w:rsidRDefault="00D918FB" w:rsidP="00D918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45FF39A" w14:textId="77777777" w:rsidR="00D918FB" w:rsidRDefault="00D918FB" w:rsidP="00033ADF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0EC3F8F6" w14:textId="77777777" w:rsidR="00D918FB" w:rsidRDefault="00D918FB" w:rsidP="00033ADF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2894F4D6" w14:textId="77777777" w:rsidR="00D918FB" w:rsidRDefault="00D918FB" w:rsidP="00033ADF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047CCF2E" w14:textId="77777777" w:rsidR="00D918FB" w:rsidRDefault="00D918FB" w:rsidP="00033ADF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73211E4D" w14:textId="77777777" w:rsidR="00D918FB" w:rsidRDefault="00D918FB" w:rsidP="00033ADF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4E366769" w14:textId="77777777" w:rsidR="00D918FB" w:rsidRDefault="00D918FB" w:rsidP="00033ADF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1D74C0BB" w14:textId="77777777" w:rsidR="00D918FB" w:rsidRDefault="00D918FB" w:rsidP="00033ADF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73F3823B" w14:textId="77777777" w:rsidR="005A058E" w:rsidRDefault="005A058E" w:rsidP="00033ADF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40C53F77" w14:textId="3E76F075" w:rsidR="00CD1A08" w:rsidRDefault="00CD1A08" w:rsidP="00033AD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CD1A08">
        <w:rPr>
          <w:rFonts w:ascii="Times New Roman" w:hAnsi="Times New Roman" w:cs="Times New Roman"/>
          <w:b/>
          <w:sz w:val="24"/>
        </w:rPr>
        <w:lastRenderedPageBreak/>
        <w:t>MATERIALS AND METHODS</w:t>
      </w:r>
    </w:p>
    <w:p w14:paraId="7006E675" w14:textId="531C19B6" w:rsidR="00EB43D3" w:rsidRPr="00EB43D3" w:rsidRDefault="00EB43D3" w:rsidP="00033ADF">
      <w:pPr>
        <w:pStyle w:val="Heading4"/>
        <w:shd w:val="clear" w:color="auto" w:fill="FFFFFF"/>
        <w:spacing w:before="0"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EB43D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Determination of </w:t>
      </w:r>
      <w:r w:rsidR="00E332D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</w:t>
      </w:r>
      <w:r w:rsidRPr="00EB43D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hosphorylation </w:t>
      </w:r>
      <w:r w:rsidR="00E332D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EB43D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tus of </w:t>
      </w:r>
      <w:r w:rsidR="00E332D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hick Filament Proteins</w:t>
      </w:r>
    </w:p>
    <w:p w14:paraId="52CCD8AF" w14:textId="20F7CCEE" w:rsidR="00F74E17" w:rsidRDefault="00361C81" w:rsidP="005937C5">
      <w:pPr>
        <w:pStyle w:val="p"/>
        <w:shd w:val="clear" w:color="auto" w:fill="FFFFFF"/>
        <w:spacing w:before="0" w:beforeAutospacing="0" w:after="0" w:afterAutospacing="0" w:line="480" w:lineRule="auto"/>
        <w:ind w:firstLine="720"/>
        <w:jc w:val="both"/>
        <w:rPr>
          <w:color w:val="000000"/>
          <w:shd w:val="clear" w:color="auto" w:fill="FFFFFF"/>
        </w:rPr>
      </w:pPr>
      <w:r w:rsidRPr="00893F09">
        <w:rPr>
          <w:rFonts w:eastAsia="TimesNewRomanPSMT"/>
          <w:lang w:bidi="he-IL"/>
        </w:rPr>
        <w:t>The concentrations of w</w:t>
      </w:r>
      <w:r w:rsidR="00EF4991" w:rsidRPr="00893F09">
        <w:rPr>
          <w:rFonts w:eastAsia="TimesNewRomanPSMT"/>
          <w:lang w:bidi="he-IL"/>
        </w:rPr>
        <w:t>ild-type</w:t>
      </w:r>
      <w:r w:rsidR="005A058E">
        <w:rPr>
          <w:rFonts w:eastAsia="TimesNewRomanPSMT"/>
          <w:lang w:bidi="he-IL"/>
        </w:rPr>
        <w:t xml:space="preserve"> (WT)</w:t>
      </w:r>
      <w:r w:rsidR="00EF4991" w:rsidRPr="00893F09">
        <w:rPr>
          <w:rFonts w:eastAsia="TimesNewRomanPSMT"/>
          <w:lang w:bidi="he-IL"/>
        </w:rPr>
        <w:t xml:space="preserve"> and mutant (R403Q) f</w:t>
      </w:r>
      <w:r w:rsidR="00762E7E" w:rsidRPr="00893F09">
        <w:rPr>
          <w:rFonts w:eastAsia="TimesNewRomanPSMT"/>
          <w:lang w:bidi="he-IL"/>
        </w:rPr>
        <w:t xml:space="preserve">ull-length myosin </w:t>
      </w:r>
      <w:r w:rsidRPr="00893F09">
        <w:rPr>
          <w:rFonts w:eastAsia="TimesNewRomanPSMT"/>
          <w:lang w:bidi="he-IL"/>
        </w:rPr>
        <w:t>samples were first adjusted to 2</w:t>
      </w:r>
      <w:r w:rsidR="00E74345" w:rsidRPr="00893F09">
        <w:rPr>
          <w:rFonts w:eastAsia="TimesNewRomanPSMT"/>
          <w:lang w:bidi="he-IL"/>
        </w:rPr>
        <w:t xml:space="preserve"> </w:t>
      </w:r>
      <w:r w:rsidRPr="00893F09">
        <w:rPr>
          <w:rFonts w:eastAsia="TimesNewRomanPSMT"/>
          <w:lang w:bidi="he-IL"/>
        </w:rPr>
        <w:t xml:space="preserve">mg/ml </w:t>
      </w:r>
      <w:r w:rsidR="00565756">
        <w:rPr>
          <w:rFonts w:eastAsia="TimesNewRomanPSMT"/>
          <w:lang w:bidi="he-IL"/>
        </w:rPr>
        <w:t>in a buffer containing Pipes (pH 6.8), 300 mM KCl, 0.5 mM MgCl</w:t>
      </w:r>
      <w:r w:rsidR="00565756" w:rsidRPr="00080342">
        <w:rPr>
          <w:rFonts w:eastAsia="TimesNewRomanPSMT"/>
          <w:vertAlign w:val="subscript"/>
          <w:lang w:bidi="he-IL"/>
        </w:rPr>
        <w:t>2</w:t>
      </w:r>
      <w:r w:rsidR="00565756">
        <w:rPr>
          <w:rFonts w:eastAsia="TimesNewRomanPSMT"/>
          <w:lang w:bidi="he-IL"/>
        </w:rPr>
        <w:t>, 0.5 mM EGTA, 1 mM NaHCO</w:t>
      </w:r>
      <w:r w:rsidR="00565756" w:rsidRPr="00080342">
        <w:rPr>
          <w:rFonts w:eastAsia="TimesNewRomanPSMT"/>
          <w:vertAlign w:val="subscript"/>
          <w:lang w:bidi="he-IL"/>
        </w:rPr>
        <w:t>3</w:t>
      </w:r>
      <w:r w:rsidR="00565756">
        <w:rPr>
          <w:rFonts w:eastAsia="TimesNewRomanPSMT"/>
          <w:lang w:bidi="he-IL"/>
        </w:rPr>
        <w:t>, and 1 mM DTT.</w:t>
      </w:r>
      <w:r w:rsidR="00F56154">
        <w:rPr>
          <w:rFonts w:eastAsia="TimesNewRomanPSMT"/>
          <w:lang w:bidi="he-IL"/>
        </w:rPr>
        <w:t xml:space="preserve"> </w:t>
      </w:r>
      <w:r w:rsidR="006E60D9">
        <w:rPr>
          <w:rFonts w:eastAsia="TimesNewRomanPSMT"/>
          <w:lang w:bidi="he-IL"/>
        </w:rPr>
        <w:t>Each</w:t>
      </w:r>
      <w:r w:rsidR="00284B68">
        <w:rPr>
          <w:rFonts w:eastAsia="TimesNewRomanPSMT"/>
          <w:lang w:bidi="he-IL"/>
        </w:rPr>
        <w:t xml:space="preserve"> sample</w:t>
      </w:r>
      <w:r w:rsidR="006E60D9">
        <w:rPr>
          <w:rFonts w:eastAsia="TimesNewRomanPSMT"/>
          <w:lang w:bidi="he-IL"/>
        </w:rPr>
        <w:t xml:space="preserve"> </w:t>
      </w:r>
      <w:r w:rsidR="00542F3C">
        <w:rPr>
          <w:rFonts w:eastAsia="TimesNewRomanPSMT"/>
          <w:lang w:bidi="he-IL"/>
        </w:rPr>
        <w:t>was</w:t>
      </w:r>
      <w:r w:rsidR="006E60D9">
        <w:rPr>
          <w:rFonts w:eastAsia="TimesNewRomanPSMT"/>
          <w:lang w:bidi="he-IL"/>
        </w:rPr>
        <w:t xml:space="preserve"> </w:t>
      </w:r>
      <w:r w:rsidR="00675D57" w:rsidRPr="00893F09">
        <w:rPr>
          <w:rFonts w:eastAsia="TimesNewRomanPSMT"/>
          <w:lang w:bidi="he-IL"/>
        </w:rPr>
        <w:t xml:space="preserve">treated with </w:t>
      </w:r>
      <w:r w:rsidR="005A058E">
        <w:rPr>
          <w:rFonts w:eastAsia="TimesNewRomanPSMT"/>
          <w:lang w:bidi="he-IL"/>
        </w:rPr>
        <w:t xml:space="preserve">an </w:t>
      </w:r>
      <w:r w:rsidR="0028249A" w:rsidRPr="00893F09">
        <w:rPr>
          <w:rFonts w:eastAsia="TimesNewRomanPSMT"/>
          <w:lang w:bidi="he-IL"/>
        </w:rPr>
        <w:t xml:space="preserve">appropriate amount </w:t>
      </w:r>
      <w:r w:rsidR="006964E5" w:rsidRPr="00893F09">
        <w:rPr>
          <w:rFonts w:eastAsia="TimesNewRomanPSMT"/>
          <w:lang w:bidi="he-IL"/>
        </w:rPr>
        <w:t xml:space="preserve">of </w:t>
      </w:r>
      <w:r w:rsidR="0028249A" w:rsidRPr="00893F09">
        <w:rPr>
          <w:rFonts w:eastAsia="TimesNewRomanPSMT"/>
          <w:lang w:bidi="he-IL"/>
        </w:rPr>
        <w:t>lambda phosphatase</w:t>
      </w:r>
      <w:r w:rsidR="00D25A98">
        <w:rPr>
          <w:rFonts w:eastAsia="TimesNewRomanPSMT"/>
          <w:lang w:bidi="he-IL"/>
        </w:rPr>
        <w:t xml:space="preserve"> (LP)</w:t>
      </w:r>
      <w:r w:rsidR="009756F6">
        <w:rPr>
          <w:rFonts w:eastAsia="TimesNewRomanPSMT"/>
          <w:lang w:bidi="he-IL"/>
        </w:rPr>
        <w:t xml:space="preserve"> </w:t>
      </w:r>
      <w:r w:rsidR="00FB7CE5" w:rsidRPr="00893F09">
        <w:rPr>
          <w:rFonts w:eastAsia="TimesNewRomanPSMT"/>
          <w:lang w:bidi="he-IL"/>
        </w:rPr>
        <w:t>supple</w:t>
      </w:r>
      <w:r w:rsidR="00041551">
        <w:rPr>
          <w:rFonts w:eastAsia="TimesNewRomanPSMT"/>
          <w:lang w:bidi="he-IL"/>
        </w:rPr>
        <w:t xml:space="preserve">mented </w:t>
      </w:r>
      <w:r w:rsidR="00FB7CE5" w:rsidRPr="00893F09">
        <w:rPr>
          <w:rFonts w:eastAsia="TimesNewRomanPSMT"/>
          <w:lang w:bidi="he-IL"/>
        </w:rPr>
        <w:t>b</w:t>
      </w:r>
      <w:r w:rsidR="00230E01">
        <w:rPr>
          <w:rFonts w:eastAsia="TimesNewRomanPSMT"/>
          <w:lang w:bidi="he-IL"/>
        </w:rPr>
        <w:t>y</w:t>
      </w:r>
      <w:r w:rsidR="00FB7CE5" w:rsidRPr="00893F09">
        <w:rPr>
          <w:rFonts w:eastAsia="TimesNewRomanPSMT"/>
          <w:lang w:bidi="he-IL"/>
        </w:rPr>
        <w:t xml:space="preserve"> </w:t>
      </w:r>
      <w:r w:rsidR="00041551">
        <w:rPr>
          <w:shd w:val="clear" w:color="auto" w:fill="FFFFFF"/>
        </w:rPr>
        <w:t>MnCl</w:t>
      </w:r>
      <w:r w:rsidR="00041551" w:rsidRPr="00041551">
        <w:rPr>
          <w:shd w:val="clear" w:color="auto" w:fill="FFFFFF"/>
          <w:vertAlign w:val="subscript"/>
        </w:rPr>
        <w:t>2</w:t>
      </w:r>
      <w:r w:rsidR="006964E5" w:rsidRPr="00893F09">
        <w:rPr>
          <w:shd w:val="clear" w:color="auto" w:fill="FFFFFF"/>
        </w:rPr>
        <w:t xml:space="preserve"> </w:t>
      </w:r>
      <w:r w:rsidR="009E490B" w:rsidRPr="00893F09">
        <w:rPr>
          <w:shd w:val="clear" w:color="auto" w:fill="FFFFFF"/>
        </w:rPr>
        <w:t>and</w:t>
      </w:r>
      <w:r w:rsidR="006964E5" w:rsidRPr="00893F09">
        <w:rPr>
          <w:shd w:val="clear" w:color="auto" w:fill="FFFFFF"/>
        </w:rPr>
        <w:t xml:space="preserve"> Protein MetalloPhosphatase</w:t>
      </w:r>
      <w:r w:rsidR="00341BC9">
        <w:rPr>
          <w:shd w:val="clear" w:color="auto" w:fill="FFFFFF"/>
        </w:rPr>
        <w:t>s</w:t>
      </w:r>
      <w:r w:rsidR="00FB7CE5" w:rsidRPr="00893F09">
        <w:rPr>
          <w:shd w:val="clear" w:color="auto" w:fill="FFFFFF"/>
        </w:rPr>
        <w:t>,</w:t>
      </w:r>
      <w:r w:rsidR="0028249A" w:rsidRPr="00893F09">
        <w:rPr>
          <w:rFonts w:eastAsia="TimesNewRomanPSMT"/>
          <w:lang w:bidi="he-IL"/>
        </w:rPr>
        <w:t xml:space="preserve"> </w:t>
      </w:r>
      <w:r w:rsidR="009E490B" w:rsidRPr="00893F09">
        <w:rPr>
          <w:rFonts w:eastAsia="TimesNewRomanPSMT"/>
          <w:lang w:bidi="he-IL"/>
        </w:rPr>
        <w:t xml:space="preserve">as detailed in </w:t>
      </w:r>
      <w:r w:rsidR="005A058E">
        <w:rPr>
          <w:rFonts w:eastAsia="TimesNewRomanPSMT"/>
          <w:lang w:bidi="he-IL"/>
        </w:rPr>
        <w:t xml:space="preserve">the </w:t>
      </w:r>
      <w:r w:rsidR="009E490B" w:rsidRPr="00893F09">
        <w:rPr>
          <w:rFonts w:eastAsia="TimesNewRomanPSMT"/>
          <w:lang w:bidi="he-IL"/>
        </w:rPr>
        <w:t>manufacturer</w:t>
      </w:r>
      <w:r w:rsidR="005A058E">
        <w:rPr>
          <w:rFonts w:eastAsia="TimesNewRomanPSMT"/>
          <w:lang w:bidi="he-IL"/>
        </w:rPr>
        <w:t>'</w:t>
      </w:r>
      <w:r w:rsidR="009E490B" w:rsidRPr="00893F09">
        <w:rPr>
          <w:rFonts w:eastAsia="TimesNewRomanPSMT"/>
          <w:lang w:bidi="he-IL"/>
        </w:rPr>
        <w:t xml:space="preserve">s </w:t>
      </w:r>
      <w:r w:rsidR="00741EA3" w:rsidRPr="00893F09">
        <w:rPr>
          <w:rFonts w:eastAsia="TimesNewRomanPSMT"/>
          <w:lang w:bidi="he-IL"/>
        </w:rPr>
        <w:t>protocol</w:t>
      </w:r>
      <w:r w:rsidR="00963A1B" w:rsidRPr="00893F09">
        <w:rPr>
          <w:rFonts w:eastAsia="TimesNewRomanPSMT"/>
          <w:lang w:bidi="he-IL"/>
        </w:rPr>
        <w:t xml:space="preserve"> (Catalog #P0753L, New England Biolabs,</w:t>
      </w:r>
      <w:r w:rsidR="00963A1B" w:rsidRPr="00893F09">
        <w:rPr>
          <w:shd w:val="clear" w:color="auto" w:fill="FFFFFF"/>
        </w:rPr>
        <w:t xml:space="preserve"> Ipswich, MA).</w:t>
      </w:r>
      <w:r w:rsidR="00893F09" w:rsidRPr="00893F09">
        <w:rPr>
          <w:shd w:val="clear" w:color="auto" w:fill="FFFFFF"/>
        </w:rPr>
        <w:t xml:space="preserve"> </w:t>
      </w:r>
      <w:r w:rsidR="00F72AA7">
        <w:rPr>
          <w:shd w:val="clear" w:color="auto" w:fill="FFFFFF"/>
        </w:rPr>
        <w:t>Following</w:t>
      </w:r>
      <w:r w:rsidR="0077461F">
        <w:rPr>
          <w:shd w:val="clear" w:color="auto" w:fill="FFFFFF"/>
        </w:rPr>
        <w:t xml:space="preserve"> treatment</w:t>
      </w:r>
      <w:r w:rsidR="0014562C">
        <w:rPr>
          <w:shd w:val="clear" w:color="auto" w:fill="FFFFFF"/>
        </w:rPr>
        <w:t>, s</w:t>
      </w:r>
      <w:r w:rsidR="006B47E0">
        <w:rPr>
          <w:shd w:val="clear" w:color="auto" w:fill="FFFFFF"/>
        </w:rPr>
        <w:t xml:space="preserve">amples </w:t>
      </w:r>
      <w:r w:rsidR="00F43212">
        <w:rPr>
          <w:shd w:val="clear" w:color="auto" w:fill="FFFFFF"/>
        </w:rPr>
        <w:t>were</w:t>
      </w:r>
      <w:r w:rsidR="006B47E0">
        <w:rPr>
          <w:shd w:val="clear" w:color="auto" w:fill="FFFFFF"/>
        </w:rPr>
        <w:t xml:space="preserve"> </w:t>
      </w:r>
      <w:r w:rsidR="00F43212">
        <w:rPr>
          <w:shd w:val="clear" w:color="auto" w:fill="FFFFFF"/>
        </w:rPr>
        <w:t>kept</w:t>
      </w:r>
      <w:r w:rsidR="006B47E0">
        <w:rPr>
          <w:shd w:val="clear" w:color="auto" w:fill="FFFFFF"/>
        </w:rPr>
        <w:t xml:space="preserve"> </w:t>
      </w:r>
      <w:r w:rsidR="00F43212">
        <w:rPr>
          <w:shd w:val="clear" w:color="auto" w:fill="FFFFFF"/>
        </w:rPr>
        <w:t>at room temperature</w:t>
      </w:r>
      <w:r w:rsidR="006B47E0">
        <w:rPr>
          <w:shd w:val="clear" w:color="auto" w:fill="FFFFFF"/>
        </w:rPr>
        <w:t xml:space="preserve"> for 30 minutes and then left at 4°C</w:t>
      </w:r>
      <w:r w:rsidR="00F43212">
        <w:rPr>
          <w:shd w:val="clear" w:color="auto" w:fill="FFFFFF"/>
        </w:rPr>
        <w:t xml:space="preserve"> overnight to allow complete</w:t>
      </w:r>
      <w:r w:rsidR="00730B09">
        <w:rPr>
          <w:shd w:val="clear" w:color="auto" w:fill="FFFFFF"/>
        </w:rPr>
        <w:t xml:space="preserve"> dephosphorylation</w:t>
      </w:r>
      <w:r w:rsidR="003D0203">
        <w:rPr>
          <w:shd w:val="clear" w:color="auto" w:fill="FFFFFF"/>
        </w:rPr>
        <w:t xml:space="preserve"> of proteins</w:t>
      </w:r>
      <w:r w:rsidR="00730B09">
        <w:rPr>
          <w:shd w:val="clear" w:color="auto" w:fill="FFFFFF"/>
        </w:rPr>
        <w:t xml:space="preserve">. </w:t>
      </w:r>
      <w:r w:rsidR="00EB43D3" w:rsidRPr="00EB43D3">
        <w:t xml:space="preserve">For analyzing the </w:t>
      </w:r>
      <w:r w:rsidR="00BC2D43">
        <w:t xml:space="preserve">phosphorylation status of </w:t>
      </w:r>
      <w:r w:rsidR="009A466E">
        <w:t>proteins</w:t>
      </w:r>
      <w:r w:rsidR="00EB43D3" w:rsidRPr="00EB43D3">
        <w:t xml:space="preserve">, </w:t>
      </w:r>
      <w:r w:rsidR="00010E49">
        <w:t>equal volume</w:t>
      </w:r>
      <w:r w:rsidR="00C36715">
        <w:t>s</w:t>
      </w:r>
      <w:r w:rsidR="003E046A">
        <w:t xml:space="preserve"> (10µl)</w:t>
      </w:r>
      <w:r w:rsidR="00010E49">
        <w:t xml:space="preserve"> of </w:t>
      </w:r>
      <w:r w:rsidR="007C4668">
        <w:t>various</w:t>
      </w:r>
      <w:r w:rsidR="00010E49">
        <w:t xml:space="preserve"> samples</w:t>
      </w:r>
      <w:r w:rsidR="00EB43D3" w:rsidRPr="00EB43D3">
        <w:t xml:space="preserve"> were </w:t>
      </w:r>
      <w:r w:rsidR="001E6780">
        <w:t xml:space="preserve">loaded and </w:t>
      </w:r>
      <w:r w:rsidR="00EB43D3" w:rsidRPr="00EB43D3">
        <w:t>r</w:t>
      </w:r>
      <w:r w:rsidR="00F72AA7">
        <w:t>u</w:t>
      </w:r>
      <w:r w:rsidR="00EB43D3" w:rsidRPr="00EB43D3">
        <w:t xml:space="preserve">n on a </w:t>
      </w:r>
      <w:r w:rsidR="00214C42">
        <w:t>Mini-PROTEAN Tris-Tricine precast SDS-gels (Bio-</w:t>
      </w:r>
      <w:r w:rsidR="005A058E">
        <w:t>R</w:t>
      </w:r>
      <w:r w:rsidR="00214C42">
        <w:t>a</w:t>
      </w:r>
      <w:r w:rsidR="005A058E">
        <w:t>d</w:t>
      </w:r>
      <w:r w:rsidR="00214C42">
        <w:t>, Hercules, CA)</w:t>
      </w:r>
      <w:r w:rsidR="007918C5">
        <w:t xml:space="preserve"> </w:t>
      </w:r>
      <w:r w:rsidR="00933165">
        <w:t>following which</w:t>
      </w:r>
      <w:r w:rsidR="007918C5">
        <w:t xml:space="preserve"> the gel was treated with </w:t>
      </w:r>
      <w:r w:rsidR="007918C5" w:rsidRPr="00EB43D3">
        <w:t>Pro-Q diamond stain and destain</w:t>
      </w:r>
      <w:r w:rsidR="00F72AA7">
        <w:t>ed</w:t>
      </w:r>
      <w:r w:rsidR="007918C5" w:rsidRPr="00EB43D3">
        <w:t xml:space="preserve"> as described in the </w:t>
      </w:r>
      <w:r w:rsidR="009A363A">
        <w:t>manu</w:t>
      </w:r>
      <w:r w:rsidR="007370A6">
        <w:t>fac</w:t>
      </w:r>
      <w:r w:rsidR="009A363A">
        <w:t>turer</w:t>
      </w:r>
      <w:r w:rsidR="005A058E">
        <w:t>'</w:t>
      </w:r>
      <w:r w:rsidR="009A363A">
        <w:t>s</w:t>
      </w:r>
      <w:r w:rsidR="007918C5" w:rsidRPr="00EB43D3">
        <w:t xml:space="preserve"> manual</w:t>
      </w:r>
      <w:r w:rsidR="000F390E">
        <w:t xml:space="preserve"> </w:t>
      </w:r>
      <w:r w:rsidR="000F390E" w:rsidRPr="00EB43D3">
        <w:t>(</w:t>
      </w:r>
      <w:r w:rsidR="000F390E" w:rsidRPr="00ED77AB">
        <w:t>P33300</w:t>
      </w:r>
      <w:r w:rsidR="000F390E" w:rsidRPr="00EB43D3">
        <w:t> and </w:t>
      </w:r>
      <w:r w:rsidR="000F390E" w:rsidRPr="00ED77AB">
        <w:t>P33310</w:t>
      </w:r>
      <w:r w:rsidR="000F390E" w:rsidRPr="00EB43D3">
        <w:t xml:space="preserve">; Life Technologies, </w:t>
      </w:r>
      <w:r w:rsidR="000F390E">
        <w:t>Carlsbad</w:t>
      </w:r>
      <w:r w:rsidR="000F390E" w:rsidRPr="00EB43D3">
        <w:t xml:space="preserve">, </w:t>
      </w:r>
      <w:r w:rsidR="000F390E">
        <w:t>CA</w:t>
      </w:r>
      <w:r w:rsidR="000F390E" w:rsidRPr="00EB43D3">
        <w:t>)</w:t>
      </w:r>
      <w:r w:rsidR="002F2544">
        <w:t xml:space="preserve">. </w:t>
      </w:r>
      <w:r w:rsidR="005A058E">
        <w:t>The p</w:t>
      </w:r>
      <w:r w:rsidR="0044566B">
        <w:t xml:space="preserve">hosphorylation status of proteins on the gel was visualized by irradiating </w:t>
      </w:r>
      <w:r w:rsidR="00CC5E08">
        <w:t xml:space="preserve">it </w:t>
      </w:r>
      <w:r w:rsidR="0044566B">
        <w:t>with a fluo</w:t>
      </w:r>
      <w:r w:rsidR="001F1FA8">
        <w:t>re</w:t>
      </w:r>
      <w:r w:rsidR="0044566B">
        <w:t xml:space="preserve">scent light </w:t>
      </w:r>
      <w:r w:rsidR="00F4310A">
        <w:t xml:space="preserve">following which the gel was </w:t>
      </w:r>
      <w:r w:rsidR="00F87424">
        <w:rPr>
          <w:color w:val="000000"/>
          <w:shd w:val="clear" w:color="auto" w:fill="FFFFFF"/>
        </w:rPr>
        <w:t xml:space="preserve">stained using Coomassie brilliant blue (R-250; Bio-Rad Laboratories, Hercules, CA) to </w:t>
      </w:r>
      <w:r w:rsidR="003B7D73">
        <w:rPr>
          <w:color w:val="000000"/>
          <w:shd w:val="clear" w:color="auto" w:fill="FFFFFF"/>
        </w:rPr>
        <w:t>visualize</w:t>
      </w:r>
      <w:r w:rsidR="00F87424">
        <w:rPr>
          <w:color w:val="000000"/>
          <w:shd w:val="clear" w:color="auto" w:fill="FFFFFF"/>
        </w:rPr>
        <w:t xml:space="preserve"> the </w:t>
      </w:r>
      <w:r w:rsidR="00E711B0">
        <w:rPr>
          <w:color w:val="000000"/>
          <w:shd w:val="clear" w:color="auto" w:fill="FFFFFF"/>
        </w:rPr>
        <w:t xml:space="preserve">total </w:t>
      </w:r>
      <w:r w:rsidR="00361CC5">
        <w:rPr>
          <w:color w:val="000000"/>
          <w:shd w:val="clear" w:color="auto" w:fill="FFFFFF"/>
        </w:rPr>
        <w:t xml:space="preserve">protein </w:t>
      </w:r>
      <w:r w:rsidR="004F50D8">
        <w:rPr>
          <w:color w:val="000000"/>
          <w:shd w:val="clear" w:color="auto" w:fill="FFFFFF"/>
        </w:rPr>
        <w:t>amount</w:t>
      </w:r>
      <w:r w:rsidR="001F6CA5">
        <w:rPr>
          <w:color w:val="000000"/>
          <w:shd w:val="clear" w:color="auto" w:fill="FFFFFF"/>
        </w:rPr>
        <w:t>s</w:t>
      </w:r>
      <w:r w:rsidR="00F87424">
        <w:rPr>
          <w:color w:val="000000"/>
          <w:shd w:val="clear" w:color="auto" w:fill="FFFFFF"/>
        </w:rPr>
        <w:t>.</w:t>
      </w:r>
      <w:r w:rsidR="00085C4D">
        <w:rPr>
          <w:color w:val="000000"/>
          <w:shd w:val="clear" w:color="auto" w:fill="FFFFFF"/>
        </w:rPr>
        <w:t xml:space="preserve"> Densitometric analysis of the </w:t>
      </w:r>
      <w:r w:rsidR="0076167C">
        <w:rPr>
          <w:color w:val="000000"/>
          <w:shd w:val="clear" w:color="auto" w:fill="FFFFFF"/>
        </w:rPr>
        <w:t xml:space="preserve">resulting </w:t>
      </w:r>
      <w:r w:rsidR="00085C4D">
        <w:rPr>
          <w:color w:val="000000"/>
          <w:shd w:val="clear" w:color="auto" w:fill="FFFFFF"/>
        </w:rPr>
        <w:t>protein profiles was performed using the ImageJ software (available on the Na</w:t>
      </w:r>
      <w:r w:rsidR="00F72AA7">
        <w:rPr>
          <w:color w:val="000000"/>
          <w:shd w:val="clear" w:color="auto" w:fill="FFFFFF"/>
        </w:rPr>
        <w:t>tional Institutes of Health web</w:t>
      </w:r>
      <w:r w:rsidR="00085C4D">
        <w:rPr>
          <w:color w:val="000000"/>
          <w:shd w:val="clear" w:color="auto" w:fill="FFFFFF"/>
        </w:rPr>
        <w:t>site</w:t>
      </w:r>
      <w:r w:rsidR="00F72AA7">
        <w:rPr>
          <w:color w:val="000000"/>
          <w:shd w:val="clear" w:color="auto" w:fill="FFFFFF"/>
        </w:rPr>
        <w:t xml:space="preserve">; </w:t>
      </w:r>
      <w:hyperlink r:id="rId9" w:history="1">
        <w:r w:rsidR="00F72AA7">
          <w:rPr>
            <w:rStyle w:val="Hyperlink"/>
          </w:rPr>
          <w:t>https://imagej.nih.gov/ij/</w:t>
        </w:r>
      </w:hyperlink>
      <w:r w:rsidR="00F72AA7">
        <w:rPr>
          <w:color w:val="000000"/>
          <w:shd w:val="clear" w:color="auto" w:fill="FFFFFF"/>
        </w:rPr>
        <w:t xml:space="preserve"> </w:t>
      </w:r>
      <w:r w:rsidR="00085C4D">
        <w:rPr>
          <w:color w:val="000000"/>
          <w:shd w:val="clear" w:color="auto" w:fill="FFFFFF"/>
        </w:rPr>
        <w:t>)</w:t>
      </w:r>
      <w:r w:rsidR="00046092">
        <w:rPr>
          <w:color w:val="000000"/>
          <w:shd w:val="clear" w:color="auto" w:fill="FFFFFF"/>
        </w:rPr>
        <w:t xml:space="preserve"> to compare the phos</w:t>
      </w:r>
      <w:r w:rsidR="00872353">
        <w:rPr>
          <w:color w:val="000000"/>
          <w:shd w:val="clear" w:color="auto" w:fill="FFFFFF"/>
        </w:rPr>
        <w:t>phorylation stat</w:t>
      </w:r>
      <w:r w:rsidR="009966B7">
        <w:rPr>
          <w:color w:val="000000"/>
          <w:shd w:val="clear" w:color="auto" w:fill="FFFFFF"/>
        </w:rPr>
        <w:t>us of proteins</w:t>
      </w:r>
      <w:r w:rsidR="006C558D">
        <w:rPr>
          <w:color w:val="000000"/>
          <w:shd w:val="clear" w:color="auto" w:fill="FFFFFF"/>
        </w:rPr>
        <w:t xml:space="preserve"> among wild-type and R403Q myosin</w:t>
      </w:r>
      <w:r w:rsidR="00872353">
        <w:rPr>
          <w:color w:val="000000"/>
          <w:shd w:val="clear" w:color="auto" w:fill="FFFFFF"/>
        </w:rPr>
        <w:t xml:space="preserve"> before and after treatment</w:t>
      </w:r>
      <w:r w:rsidR="00614A99">
        <w:rPr>
          <w:color w:val="000000"/>
          <w:shd w:val="clear" w:color="auto" w:fill="FFFFFF"/>
        </w:rPr>
        <w:t xml:space="preserve"> with LP</w:t>
      </w:r>
      <w:r w:rsidR="00872353">
        <w:rPr>
          <w:color w:val="000000"/>
          <w:shd w:val="clear" w:color="auto" w:fill="FFFFFF"/>
        </w:rPr>
        <w:t>.</w:t>
      </w:r>
    </w:p>
    <w:p w14:paraId="6D957D87" w14:textId="77777777" w:rsidR="009E52B8" w:rsidRDefault="009E52B8" w:rsidP="002A7795">
      <w:pPr>
        <w:pStyle w:val="p"/>
        <w:shd w:val="clear" w:color="auto" w:fill="FFFFFF"/>
        <w:spacing w:before="0" w:beforeAutospacing="0" w:after="0" w:afterAutospacing="0" w:line="480" w:lineRule="auto"/>
        <w:jc w:val="both"/>
      </w:pPr>
    </w:p>
    <w:p w14:paraId="19709C64" w14:textId="77777777" w:rsidR="00C41A7A" w:rsidRDefault="00C41A7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01A603F8" w14:textId="0E52CC34" w:rsidR="004F2F07" w:rsidRDefault="00C41A7A" w:rsidP="004F2F07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L </w:t>
      </w:r>
      <w:r w:rsidR="004F2F07">
        <w:rPr>
          <w:rFonts w:ascii="Times New Roman" w:hAnsi="Times New Roman" w:cs="Times New Roman"/>
          <w:b/>
          <w:sz w:val="24"/>
        </w:rPr>
        <w:t>RESULTS</w:t>
      </w:r>
    </w:p>
    <w:p w14:paraId="7AF8A84C" w14:textId="1C25E8A3" w:rsidR="005A058E" w:rsidRDefault="005A058E" w:rsidP="00300195">
      <w:pPr>
        <w:pStyle w:val="p"/>
        <w:shd w:val="clear" w:color="auto" w:fill="FFFFFF"/>
        <w:spacing w:before="166" w:beforeAutospacing="0" w:after="0" w:afterAutospacing="0" w:line="480" w:lineRule="auto"/>
        <w:jc w:val="both"/>
        <w:rPr>
          <w:b/>
          <w:iCs/>
          <w:lang w:bidi="he-IL"/>
        </w:rPr>
      </w:pPr>
      <w:r w:rsidRPr="00020692">
        <w:rPr>
          <w:b/>
          <w:iCs/>
          <w:lang w:bidi="he-IL"/>
        </w:rPr>
        <w:t>Effect of Ionic Strength on Single Turnover Kinetics</w:t>
      </w:r>
      <w:r>
        <w:rPr>
          <w:b/>
          <w:iCs/>
          <w:lang w:bidi="he-IL"/>
        </w:rPr>
        <w:t xml:space="preserve"> in Myofibrils</w:t>
      </w:r>
      <w:r w:rsidRPr="00020692">
        <w:rPr>
          <w:b/>
          <w:iCs/>
          <w:lang w:bidi="he-IL"/>
        </w:rPr>
        <w:t xml:space="preserve"> </w:t>
      </w:r>
    </w:p>
    <w:p w14:paraId="33357901" w14:textId="4122B59E" w:rsidR="000F24AE" w:rsidRDefault="00FE119F" w:rsidP="005A058E">
      <w:pPr>
        <w:pStyle w:val="p"/>
        <w:shd w:val="clear" w:color="auto" w:fill="FFFFFF"/>
        <w:spacing w:before="166" w:beforeAutospacing="0" w:after="0" w:afterAutospacing="0" w:line="480" w:lineRule="auto"/>
        <w:ind w:firstLine="720"/>
        <w:jc w:val="both"/>
      </w:pPr>
      <w:r>
        <w:rPr>
          <w:color w:val="000000" w:themeColor="text1"/>
        </w:rPr>
        <w:t>To substantiate ou</w:t>
      </w:r>
      <w:r w:rsidR="00CC2BFC">
        <w:rPr>
          <w:color w:val="000000" w:themeColor="text1"/>
        </w:rPr>
        <w:t>r</w:t>
      </w:r>
      <w:r>
        <w:rPr>
          <w:color w:val="000000" w:themeColor="text1"/>
        </w:rPr>
        <w:t xml:space="preserve"> findings in STFs, we also investigated the effect of increasing KCl concentration on the myosin SRX population in </w:t>
      </w:r>
      <w:r w:rsidR="00642915">
        <w:rPr>
          <w:color w:val="000000" w:themeColor="text1"/>
        </w:rPr>
        <w:t xml:space="preserve">a </w:t>
      </w:r>
      <w:r>
        <w:rPr>
          <w:color w:val="000000" w:themeColor="text1"/>
        </w:rPr>
        <w:t xml:space="preserve">more complicated and physiologically relevant </w:t>
      </w:r>
      <w:r w:rsidRPr="00593B79">
        <w:rPr>
          <w:color w:val="000000" w:themeColor="text1"/>
        </w:rPr>
        <w:t xml:space="preserve">system, namely </w:t>
      </w:r>
      <w:r w:rsidR="008F552B">
        <w:rPr>
          <w:color w:val="000000" w:themeColor="text1"/>
        </w:rPr>
        <w:t>rabbi</w:t>
      </w:r>
      <w:r w:rsidR="00515C09">
        <w:rPr>
          <w:color w:val="000000" w:themeColor="text1"/>
        </w:rPr>
        <w:t>t</w:t>
      </w:r>
      <w:r w:rsidR="008F552B">
        <w:rPr>
          <w:color w:val="000000" w:themeColor="text1"/>
        </w:rPr>
        <w:t xml:space="preserve"> cardiac </w:t>
      </w:r>
      <w:r w:rsidRPr="00593B79">
        <w:rPr>
          <w:color w:val="000000" w:themeColor="text1"/>
        </w:rPr>
        <w:t>myofibri</w:t>
      </w:r>
      <w:r w:rsidR="00D73549">
        <w:rPr>
          <w:color w:val="000000" w:themeColor="text1"/>
        </w:rPr>
        <w:t>ls</w:t>
      </w:r>
      <w:r w:rsidR="00593B79">
        <w:rPr>
          <w:color w:val="000000" w:themeColor="text1"/>
        </w:rPr>
        <w:t xml:space="preserve"> (</w:t>
      </w:r>
      <w:r w:rsidR="008F552B">
        <w:rPr>
          <w:color w:val="000000" w:themeColor="text1"/>
        </w:rPr>
        <w:t>Rc</w:t>
      </w:r>
      <w:r w:rsidR="00593B79">
        <w:rPr>
          <w:color w:val="000000" w:themeColor="text1"/>
        </w:rPr>
        <w:t>MF)</w:t>
      </w:r>
      <w:r w:rsidRPr="00593B79">
        <w:rPr>
          <w:color w:val="000000" w:themeColor="text1"/>
        </w:rPr>
        <w:t xml:space="preserve">. </w:t>
      </w:r>
      <w:r w:rsidR="008F552B">
        <w:t>Simila</w:t>
      </w:r>
      <w:r w:rsidR="001C042C">
        <w:t>r</w:t>
      </w:r>
      <w:r w:rsidR="008F552B">
        <w:t xml:space="preserve"> to </w:t>
      </w:r>
      <w:r w:rsidR="001C042C">
        <w:t>STFs (see Fig.</w:t>
      </w:r>
      <w:r w:rsidR="00612A1A">
        <w:t xml:space="preserve"> </w:t>
      </w:r>
      <w:r w:rsidR="001C042C">
        <w:t xml:space="preserve">2  in </w:t>
      </w:r>
      <w:r w:rsidR="005A058E">
        <w:t xml:space="preserve">the </w:t>
      </w:r>
      <w:r w:rsidR="001C042C">
        <w:t xml:space="preserve">main article), </w:t>
      </w:r>
      <w:r w:rsidR="00D06F87">
        <w:t xml:space="preserve">the myosin SRX population in RcMF </w:t>
      </w:r>
      <w:r w:rsidR="000F6741">
        <w:t xml:space="preserve">demonstrated </w:t>
      </w:r>
      <w:r w:rsidR="005A058E">
        <w:t xml:space="preserve">a </w:t>
      </w:r>
      <w:r w:rsidR="00595842">
        <w:t>more substantial</w:t>
      </w:r>
      <w:r w:rsidR="00A119EA">
        <w:t xml:space="preserve"> reduction in response to increas</w:t>
      </w:r>
      <w:r w:rsidR="00A11C4B">
        <w:t>ing</w:t>
      </w:r>
      <w:r w:rsidR="00A119EA">
        <w:t xml:space="preserve"> ionic strength</w:t>
      </w:r>
      <w:r w:rsidR="00612A1A">
        <w:t xml:space="preserve"> (Fig. S</w:t>
      </w:r>
      <w:r w:rsidR="007740F4">
        <w:t>2</w:t>
      </w:r>
      <w:r w:rsidR="00612A1A">
        <w:t>)</w:t>
      </w:r>
      <w:r w:rsidR="00A119EA">
        <w:t xml:space="preserve">. For example, </w:t>
      </w:r>
      <w:r w:rsidR="000F24AE" w:rsidRPr="000F24AE">
        <w:t>increasing KCl concentration from 15 to 100</w:t>
      </w:r>
      <w:r w:rsidR="005A058E">
        <w:t xml:space="preserve"> </w:t>
      </w:r>
      <w:r w:rsidR="000F24AE" w:rsidRPr="000F24AE">
        <w:t xml:space="preserve">mM </w:t>
      </w:r>
      <w:r w:rsidR="00D21E46">
        <w:t xml:space="preserve">resulted in a net decrease in </w:t>
      </w:r>
      <w:r w:rsidR="005A058E">
        <w:t xml:space="preserve">the </w:t>
      </w:r>
      <w:r w:rsidR="000F24AE" w:rsidRPr="000F24AE">
        <w:t xml:space="preserve">SRX population </w:t>
      </w:r>
      <w:r w:rsidR="00D21E46">
        <w:t xml:space="preserve">by </w:t>
      </w:r>
      <w:r w:rsidR="000F24AE" w:rsidRPr="000F24AE">
        <w:t>2</w:t>
      </w:r>
      <w:r w:rsidR="00D21E46">
        <w:t>6</w:t>
      </w:r>
      <w:r w:rsidR="000F24AE" w:rsidRPr="000F24AE">
        <w:t>% in RcMF</w:t>
      </w:r>
      <w:r w:rsidR="005A058E">
        <w:t xml:space="preserve"> (Fig. S</w:t>
      </w:r>
      <w:r w:rsidR="007740F4">
        <w:t>2</w:t>
      </w:r>
      <w:r w:rsidR="005A058E">
        <w:t>)</w:t>
      </w:r>
      <w:r w:rsidR="00490D6A">
        <w:t xml:space="preserve">, while this </w:t>
      </w:r>
      <w:r w:rsidR="00D21E46">
        <w:t>was 29</w:t>
      </w:r>
      <w:r w:rsidR="00A02FA0">
        <w:t>% in PcSTF</w:t>
      </w:r>
      <w:r w:rsidR="005A058E">
        <w:t xml:space="preserve"> (see Fig.2 in the main article)</w:t>
      </w:r>
      <w:r w:rsidR="00D21E46">
        <w:t>.</w:t>
      </w:r>
      <w:r w:rsidR="005A058E">
        <w:t xml:space="preserve"> </w:t>
      </w:r>
      <w:r w:rsidR="00832F61">
        <w:t>Collectively, these findings suggest that</w:t>
      </w:r>
      <w:r w:rsidR="00836DDC">
        <w:t xml:space="preserve"> the</w:t>
      </w:r>
      <w:r w:rsidR="00832F61">
        <w:t xml:space="preserve"> </w:t>
      </w:r>
      <w:r w:rsidR="0093279C">
        <w:t xml:space="preserve">reconstructed thick filaments </w:t>
      </w:r>
      <w:r w:rsidR="000A7876">
        <w:t xml:space="preserve">can effectively mimic the structural environment similar to the </w:t>
      </w:r>
      <w:r w:rsidR="008C4306">
        <w:t>native</w:t>
      </w:r>
      <w:r w:rsidR="000A7876">
        <w:t xml:space="preserve"> setting.</w:t>
      </w:r>
    </w:p>
    <w:p w14:paraId="49FDA683" w14:textId="77777777" w:rsidR="005A058E" w:rsidRDefault="005A058E" w:rsidP="00A961EB">
      <w:pPr>
        <w:pStyle w:val="Heading4"/>
        <w:shd w:val="clear" w:color="auto" w:fill="FFFFFF"/>
        <w:spacing w:before="0"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35EC815D" w14:textId="00C96A3F" w:rsidR="00A961EB" w:rsidRPr="00FE6FBE" w:rsidRDefault="00A961EB" w:rsidP="00A961EB">
      <w:pPr>
        <w:pStyle w:val="Heading4"/>
        <w:shd w:val="clear" w:color="auto" w:fill="FFFFFF"/>
        <w:spacing w:before="0" w:line="48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FE6FB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Phosphorylation of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myosin</w:t>
      </w:r>
      <w:r w:rsidRPr="00FE6FB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proteins </w:t>
      </w:r>
    </w:p>
    <w:p w14:paraId="4D2B9012" w14:textId="38B749C7" w:rsidR="00A961EB" w:rsidRDefault="00A961EB" w:rsidP="005A058E">
      <w:pPr>
        <w:pStyle w:val="p"/>
        <w:shd w:val="clear" w:color="auto" w:fill="FFFFFF"/>
        <w:spacing w:before="166" w:beforeAutospacing="0" w:after="166" w:afterAutospacing="0" w:line="480" w:lineRule="auto"/>
        <w:ind w:firstLine="720"/>
        <w:jc w:val="both"/>
        <w:rPr>
          <w:color w:val="000000" w:themeColor="text1"/>
        </w:rPr>
      </w:pPr>
      <w:r>
        <w:rPr>
          <w:color w:val="000000" w:themeColor="text1"/>
        </w:rPr>
        <w:t xml:space="preserve">The proteins that undergo phosphorylation in myosin are the regulatory light chain (RLC) and the essential light chain (ELC). A </w:t>
      </w:r>
      <w:r w:rsidRPr="00FE6FBE">
        <w:rPr>
          <w:color w:val="000000" w:themeColor="text1"/>
        </w:rPr>
        <w:t xml:space="preserve">representative gel </w:t>
      </w:r>
      <w:r w:rsidR="005A058E">
        <w:rPr>
          <w:color w:val="000000" w:themeColor="text1"/>
        </w:rPr>
        <w:t xml:space="preserve">is </w:t>
      </w:r>
      <w:r>
        <w:rPr>
          <w:color w:val="000000" w:themeColor="text1"/>
        </w:rPr>
        <w:t>shown</w:t>
      </w:r>
      <w:r w:rsidRPr="00FE6FBE">
        <w:rPr>
          <w:color w:val="000000" w:themeColor="text1"/>
        </w:rPr>
        <w:t xml:space="preserve"> </w:t>
      </w:r>
      <w:r>
        <w:rPr>
          <w:color w:val="000000" w:themeColor="text1"/>
        </w:rPr>
        <w:t>in Fig</w:t>
      </w:r>
      <w:r w:rsidR="005A058E">
        <w:rPr>
          <w:color w:val="000000" w:themeColor="text1"/>
        </w:rPr>
        <w:t>.</w:t>
      </w:r>
      <w:r>
        <w:rPr>
          <w:color w:val="000000" w:themeColor="text1"/>
        </w:rPr>
        <w:t xml:space="preserve"> S</w:t>
      </w:r>
      <w:r w:rsidR="005A058E">
        <w:rPr>
          <w:color w:val="000000" w:themeColor="text1"/>
        </w:rPr>
        <w:t>2</w:t>
      </w:r>
      <w:r>
        <w:rPr>
          <w:color w:val="000000" w:themeColor="text1"/>
        </w:rPr>
        <w:t xml:space="preserve"> confirms no noticeable differences in the phosphorylation status of RLC and ELC among wild-type and R403Q samples before treatment with LP. </w:t>
      </w:r>
      <w:r w:rsidR="005A058E">
        <w:rPr>
          <w:color w:val="000000" w:themeColor="text1"/>
        </w:rPr>
        <w:t>T</w:t>
      </w:r>
      <w:r>
        <w:rPr>
          <w:color w:val="000000" w:themeColor="text1"/>
        </w:rPr>
        <w:t>o be sure that the results presented in this study are not affected by small differences in the phosphorylation of RLC/ELC between groups, we dephosphorylated samples using LP. Fig</w:t>
      </w:r>
      <w:r w:rsidR="005A058E">
        <w:rPr>
          <w:color w:val="000000" w:themeColor="text1"/>
        </w:rPr>
        <w:t>.</w:t>
      </w:r>
      <w:r>
        <w:rPr>
          <w:color w:val="000000" w:themeColor="text1"/>
        </w:rPr>
        <w:t xml:space="preserve"> S</w:t>
      </w:r>
      <w:r w:rsidR="007740F4">
        <w:rPr>
          <w:color w:val="000000" w:themeColor="text1"/>
        </w:rPr>
        <w:t>3</w:t>
      </w:r>
      <w:r>
        <w:rPr>
          <w:color w:val="000000" w:themeColor="text1"/>
        </w:rPr>
        <w:t xml:space="preserve"> confirms near</w:t>
      </w:r>
      <w:r w:rsidR="005A058E">
        <w:rPr>
          <w:color w:val="000000" w:themeColor="text1"/>
        </w:rPr>
        <w:t>-</w:t>
      </w:r>
      <w:r>
        <w:rPr>
          <w:color w:val="000000" w:themeColor="text1"/>
        </w:rPr>
        <w:t>complete dephosphorylation</w:t>
      </w:r>
      <w:r w:rsidR="005A058E">
        <w:rPr>
          <w:color w:val="000000" w:themeColor="text1"/>
        </w:rPr>
        <w:t xml:space="preserve"> in both WT</w:t>
      </w:r>
      <w:r>
        <w:rPr>
          <w:color w:val="000000" w:themeColor="text1"/>
        </w:rPr>
        <w:t xml:space="preserve"> and R403Q myosin.</w:t>
      </w:r>
    </w:p>
    <w:p w14:paraId="77FC8759" w14:textId="77777777" w:rsidR="00300195" w:rsidRDefault="00300195" w:rsidP="00300195">
      <w:pPr>
        <w:pStyle w:val="p"/>
        <w:shd w:val="clear" w:color="auto" w:fill="FFFFFF"/>
        <w:spacing w:before="166" w:beforeAutospacing="0" w:after="0" w:afterAutospacing="0" w:line="480" w:lineRule="auto"/>
        <w:jc w:val="both"/>
      </w:pPr>
    </w:p>
    <w:p w14:paraId="0F65D426" w14:textId="77777777" w:rsidR="002E6D7A" w:rsidRDefault="002E6D7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b/>
          <w:bCs/>
        </w:rPr>
        <w:br w:type="page"/>
      </w:r>
    </w:p>
    <w:p w14:paraId="47A14C9B" w14:textId="77777777" w:rsidR="00B14735" w:rsidRDefault="00B14735" w:rsidP="00B1473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2E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1.</w:t>
      </w:r>
      <w:r w:rsidRPr="00014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rameters derived using single ATP turnover experiments in various myosin groups following changes in ionic strength (KCl)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1746"/>
        <w:gridCol w:w="1980"/>
        <w:gridCol w:w="1713"/>
        <w:gridCol w:w="1977"/>
      </w:tblGrid>
      <w:tr w:rsidR="00B14735" w14:paraId="02C830E8" w14:textId="77777777" w:rsidTr="00813E69">
        <w:trPr>
          <w:jc w:val="center"/>
        </w:trPr>
        <w:tc>
          <w:tcPr>
            <w:tcW w:w="1944" w:type="dxa"/>
            <w:vAlign w:val="center"/>
          </w:tcPr>
          <w:p w14:paraId="264D8E32" w14:textId="7200087D" w:rsidR="00B14735" w:rsidRPr="005236F9" w:rsidRDefault="00873632" w:rsidP="005236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36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746" w:type="dxa"/>
            <w:vAlign w:val="center"/>
          </w:tcPr>
          <w:p w14:paraId="7A258FB0" w14:textId="77461C20" w:rsidR="00B14735" w:rsidRPr="005236F9" w:rsidRDefault="00B14735" w:rsidP="005236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36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Cl concentration</w:t>
            </w:r>
          </w:p>
        </w:tc>
        <w:tc>
          <w:tcPr>
            <w:tcW w:w="1980" w:type="dxa"/>
            <w:vAlign w:val="center"/>
          </w:tcPr>
          <w:p w14:paraId="0854EAC9" w14:textId="655B49A8" w:rsidR="00B14735" w:rsidRPr="005236F9" w:rsidRDefault="00B14735" w:rsidP="005236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36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cSTF</w:t>
            </w:r>
          </w:p>
        </w:tc>
        <w:tc>
          <w:tcPr>
            <w:tcW w:w="1713" w:type="dxa"/>
            <w:vAlign w:val="center"/>
          </w:tcPr>
          <w:p w14:paraId="3CBFD399" w14:textId="4DE9639B" w:rsidR="00B14735" w:rsidRPr="005236F9" w:rsidRDefault="00B14735" w:rsidP="005236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36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cS1</w:t>
            </w:r>
          </w:p>
        </w:tc>
        <w:tc>
          <w:tcPr>
            <w:tcW w:w="1977" w:type="dxa"/>
            <w:vAlign w:val="center"/>
          </w:tcPr>
          <w:p w14:paraId="26255F5D" w14:textId="2FA495D0" w:rsidR="00B14735" w:rsidRPr="005236F9" w:rsidRDefault="00B14735" w:rsidP="005236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36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cHMM</w:t>
            </w:r>
          </w:p>
        </w:tc>
      </w:tr>
      <w:tr w:rsidR="00B14735" w14:paraId="5874AE2E" w14:textId="77777777" w:rsidTr="00813E69">
        <w:trPr>
          <w:jc w:val="center"/>
        </w:trPr>
        <w:tc>
          <w:tcPr>
            <w:tcW w:w="1944" w:type="dxa"/>
            <w:vAlign w:val="center"/>
          </w:tcPr>
          <w:p w14:paraId="200F376C" w14:textId="6BF3D427" w:rsidR="005A058E" w:rsidRDefault="005A058E" w:rsidP="00D56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X population</w:t>
            </w:r>
            <w:r w:rsidR="00CE3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  <w:p w14:paraId="5508D7A5" w14:textId="39878BE9" w:rsidR="00B14735" w:rsidRPr="00764DDD" w:rsidRDefault="00873632" w:rsidP="00D563D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slow</w:t>
            </w:r>
            <w:r w:rsidR="00764DDD"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="00764DDD"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746" w:type="dxa"/>
            <w:vAlign w:val="center"/>
          </w:tcPr>
          <w:p w14:paraId="09018E04" w14:textId="77777777" w:rsidR="00B14735" w:rsidRDefault="00873632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mM</w:t>
            </w:r>
          </w:p>
          <w:p w14:paraId="4130FB6C" w14:textId="77777777" w:rsidR="00873632" w:rsidRDefault="00873632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mM</w:t>
            </w:r>
          </w:p>
          <w:p w14:paraId="1DD3853D" w14:textId="77777777" w:rsidR="00873632" w:rsidRDefault="00873632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 mM</w:t>
            </w:r>
          </w:p>
          <w:p w14:paraId="23FB1A77" w14:textId="2D8D0331" w:rsidR="00873632" w:rsidRDefault="00873632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 mM</w:t>
            </w:r>
          </w:p>
        </w:tc>
        <w:tc>
          <w:tcPr>
            <w:tcW w:w="1980" w:type="dxa"/>
            <w:vAlign w:val="center"/>
          </w:tcPr>
          <w:p w14:paraId="3DF907F1" w14:textId="77777777" w:rsidR="00B14735" w:rsidRDefault="00C94332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6±0.73</w:t>
            </w:r>
          </w:p>
          <w:p w14:paraId="5BFAE0BB" w14:textId="77777777" w:rsidR="00C94332" w:rsidRDefault="00C94332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0±0.77</w:t>
            </w:r>
          </w:p>
          <w:p w14:paraId="513FAC9C" w14:textId="77777777" w:rsidR="00C94332" w:rsidRDefault="00C94332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0±3.79</w:t>
            </w:r>
          </w:p>
          <w:p w14:paraId="4F45CAF5" w14:textId="2F639238" w:rsidR="00C94332" w:rsidRDefault="00C94332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±0.29</w:t>
            </w:r>
          </w:p>
        </w:tc>
        <w:tc>
          <w:tcPr>
            <w:tcW w:w="1713" w:type="dxa"/>
            <w:vAlign w:val="center"/>
          </w:tcPr>
          <w:p w14:paraId="5F3C1DAA" w14:textId="77777777" w:rsidR="00B14735" w:rsidRDefault="00C94332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5±2.01</w:t>
            </w:r>
          </w:p>
          <w:p w14:paraId="3071668F" w14:textId="77777777" w:rsidR="00C94332" w:rsidRDefault="00C94332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±4.35</w:t>
            </w:r>
          </w:p>
          <w:p w14:paraId="06E7F6CA" w14:textId="77777777" w:rsidR="00C94332" w:rsidRDefault="00C94332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2±1.75</w:t>
            </w:r>
          </w:p>
          <w:p w14:paraId="4387E6B4" w14:textId="17931F50" w:rsidR="00C94332" w:rsidRDefault="00C94332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5±1.86</w:t>
            </w:r>
          </w:p>
        </w:tc>
        <w:tc>
          <w:tcPr>
            <w:tcW w:w="1977" w:type="dxa"/>
            <w:vAlign w:val="center"/>
          </w:tcPr>
          <w:p w14:paraId="6ACFE8EC" w14:textId="77777777" w:rsidR="00B14735" w:rsidRDefault="00C94332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9±4.78</w:t>
            </w:r>
          </w:p>
          <w:p w14:paraId="1B8E798E" w14:textId="77777777" w:rsidR="00C94332" w:rsidRDefault="00C94332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7±0.44</w:t>
            </w:r>
          </w:p>
          <w:p w14:paraId="3EEC62C6" w14:textId="77777777" w:rsidR="00C94332" w:rsidRDefault="00C94332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4±0.27</w:t>
            </w:r>
          </w:p>
          <w:p w14:paraId="4FAA6F17" w14:textId="707D524A" w:rsidR="00C94332" w:rsidRDefault="00C94332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4±1.06</w:t>
            </w:r>
          </w:p>
        </w:tc>
      </w:tr>
      <w:tr w:rsidR="002A57C5" w14:paraId="5C1C5395" w14:textId="77777777" w:rsidTr="00813E69">
        <w:trPr>
          <w:jc w:val="center"/>
        </w:trPr>
        <w:tc>
          <w:tcPr>
            <w:tcW w:w="1944" w:type="dxa"/>
            <w:vAlign w:val="center"/>
          </w:tcPr>
          <w:p w14:paraId="0F4AF8F9" w14:textId="4339826E" w:rsidR="002A57C5" w:rsidRDefault="005A058E" w:rsidP="006C62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DRX ATPase rate</w:t>
            </w:r>
            <w:r w:rsidR="006C62D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, </w:t>
            </w:r>
            <w:r w:rsidR="002A57C5" w:rsidRPr="002A57C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</w:t>
            </w:r>
            <w:r w:rsidR="002A57C5" w:rsidRPr="002A57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fast</w:t>
            </w:r>
            <w:r w:rsidR="002A57C5"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="002A57C5"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2A57C5" w:rsidRPr="002A57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2A57C5" w:rsidRPr="002A57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2A57C5"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46" w:type="dxa"/>
            <w:vAlign w:val="center"/>
          </w:tcPr>
          <w:p w14:paraId="0A6E7383" w14:textId="77777777" w:rsidR="002A57C5" w:rsidRDefault="002A57C5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mM</w:t>
            </w:r>
          </w:p>
          <w:p w14:paraId="4A521745" w14:textId="77777777" w:rsidR="002A57C5" w:rsidRDefault="002A57C5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mM</w:t>
            </w:r>
          </w:p>
          <w:p w14:paraId="4A539220" w14:textId="77777777" w:rsidR="002A57C5" w:rsidRDefault="002A57C5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 mM</w:t>
            </w:r>
          </w:p>
          <w:p w14:paraId="07F38A78" w14:textId="0319AA39" w:rsidR="002A57C5" w:rsidRDefault="002A57C5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 mM</w:t>
            </w:r>
          </w:p>
        </w:tc>
        <w:tc>
          <w:tcPr>
            <w:tcW w:w="1980" w:type="dxa"/>
            <w:vAlign w:val="center"/>
          </w:tcPr>
          <w:p w14:paraId="13E84D08" w14:textId="77777777" w:rsidR="002A57C5" w:rsidRDefault="006A7B07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±0.0001</w:t>
            </w:r>
          </w:p>
          <w:p w14:paraId="4A27D97F" w14:textId="77777777" w:rsidR="006A7B07" w:rsidRDefault="006A7B07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±0.0001</w:t>
            </w:r>
          </w:p>
          <w:p w14:paraId="37EA63F2" w14:textId="77777777" w:rsidR="006A7B07" w:rsidRDefault="006A7B07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±0.0003</w:t>
            </w:r>
          </w:p>
          <w:p w14:paraId="4A3E2F44" w14:textId="1B6C5C0B" w:rsidR="006A7B07" w:rsidRDefault="006A7B07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±0.0007</w:t>
            </w:r>
          </w:p>
        </w:tc>
        <w:tc>
          <w:tcPr>
            <w:tcW w:w="1713" w:type="dxa"/>
            <w:vAlign w:val="center"/>
          </w:tcPr>
          <w:p w14:paraId="1BE297FB" w14:textId="77777777" w:rsidR="002A57C5" w:rsidRDefault="00B20ED6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±0.0003</w:t>
            </w:r>
          </w:p>
          <w:p w14:paraId="3CF2D416" w14:textId="77777777" w:rsidR="00B20ED6" w:rsidRDefault="00B20ED6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±0.0008</w:t>
            </w:r>
          </w:p>
          <w:p w14:paraId="6908DD6D" w14:textId="77777777" w:rsidR="00B20ED6" w:rsidRDefault="00B20ED6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±0.0002</w:t>
            </w:r>
          </w:p>
          <w:p w14:paraId="4EA81021" w14:textId="7C8A2B5E" w:rsidR="00B20ED6" w:rsidRDefault="00B20ED6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±0.0001</w:t>
            </w:r>
          </w:p>
        </w:tc>
        <w:tc>
          <w:tcPr>
            <w:tcW w:w="1977" w:type="dxa"/>
            <w:vAlign w:val="center"/>
          </w:tcPr>
          <w:p w14:paraId="6BE77D2E" w14:textId="77777777" w:rsidR="002A57C5" w:rsidRDefault="0011282D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±0.0005</w:t>
            </w:r>
          </w:p>
          <w:p w14:paraId="20D64CA6" w14:textId="77777777" w:rsidR="0011282D" w:rsidRDefault="0011282D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±0.0002</w:t>
            </w:r>
          </w:p>
          <w:p w14:paraId="59B909FE" w14:textId="77777777" w:rsidR="0011282D" w:rsidRDefault="0011282D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±0.0001</w:t>
            </w:r>
          </w:p>
          <w:p w14:paraId="207FA652" w14:textId="759F35AF" w:rsidR="0011282D" w:rsidRDefault="0011282D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±0.0001</w:t>
            </w:r>
          </w:p>
        </w:tc>
      </w:tr>
      <w:tr w:rsidR="002A57C5" w14:paraId="3B629593" w14:textId="77777777" w:rsidTr="00813E69">
        <w:trPr>
          <w:jc w:val="center"/>
        </w:trPr>
        <w:tc>
          <w:tcPr>
            <w:tcW w:w="1944" w:type="dxa"/>
            <w:vAlign w:val="center"/>
          </w:tcPr>
          <w:p w14:paraId="16852F48" w14:textId="77777777" w:rsidR="006C62D0" w:rsidRDefault="005A058E" w:rsidP="005A058E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bookmarkStart w:id="1" w:name="OLE_LINK3"/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SRX ATPase </w:t>
            </w:r>
          </w:p>
          <w:p w14:paraId="45BF5305" w14:textId="33429E40" w:rsidR="002A57C5" w:rsidRDefault="006C62D0" w:rsidP="006C62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R</w:t>
            </w:r>
            <w:r w:rsidR="005A058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ate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, </w:t>
            </w:r>
            <w:r w:rsidR="002A57C5" w:rsidRPr="002A57C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</w:t>
            </w:r>
            <w:r w:rsidR="002A57C5"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slow </w:t>
            </w:r>
            <w:bookmarkEnd w:id="1"/>
            <w:r w:rsidR="002A57C5"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2A57C5" w:rsidRPr="002A57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2A57C5" w:rsidRPr="002A57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2A57C5"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46" w:type="dxa"/>
            <w:vAlign w:val="center"/>
          </w:tcPr>
          <w:p w14:paraId="27CC8C92" w14:textId="77777777" w:rsidR="002A57C5" w:rsidRDefault="002A57C5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mM</w:t>
            </w:r>
          </w:p>
          <w:p w14:paraId="6D398FFB" w14:textId="77777777" w:rsidR="002A57C5" w:rsidRDefault="002A57C5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mM</w:t>
            </w:r>
          </w:p>
          <w:p w14:paraId="5455934F" w14:textId="77777777" w:rsidR="002A57C5" w:rsidRDefault="002A57C5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 mM</w:t>
            </w:r>
          </w:p>
          <w:p w14:paraId="05C3E025" w14:textId="720112BD" w:rsidR="002A57C5" w:rsidRDefault="002A57C5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 mM</w:t>
            </w:r>
          </w:p>
        </w:tc>
        <w:tc>
          <w:tcPr>
            <w:tcW w:w="1980" w:type="dxa"/>
            <w:vAlign w:val="center"/>
          </w:tcPr>
          <w:p w14:paraId="5EB24DA4" w14:textId="77777777" w:rsidR="002A57C5" w:rsidRDefault="00D563DB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±0.00005</w:t>
            </w:r>
          </w:p>
          <w:p w14:paraId="224B7594" w14:textId="77777777" w:rsidR="00D563DB" w:rsidRDefault="00D563DB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±0.00015</w:t>
            </w:r>
          </w:p>
          <w:p w14:paraId="0164D0E7" w14:textId="77777777" w:rsidR="00D563DB" w:rsidRDefault="00D563DB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±0.00062</w:t>
            </w:r>
          </w:p>
          <w:p w14:paraId="57E0C320" w14:textId="0B292DCC" w:rsidR="00D563DB" w:rsidRDefault="00D563DB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±0.00008</w:t>
            </w:r>
          </w:p>
        </w:tc>
        <w:tc>
          <w:tcPr>
            <w:tcW w:w="1713" w:type="dxa"/>
            <w:vAlign w:val="center"/>
          </w:tcPr>
          <w:p w14:paraId="1554A94B" w14:textId="5664A5A3" w:rsidR="002A57C5" w:rsidRDefault="00D563DB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  <w:r w:rsidR="00580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02</w:t>
            </w:r>
          </w:p>
          <w:p w14:paraId="11672259" w14:textId="107AE9B6" w:rsidR="00D563DB" w:rsidRDefault="00D563DB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  <w:r w:rsidR="005804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18</w:t>
            </w:r>
          </w:p>
          <w:p w14:paraId="56E5A36D" w14:textId="77777777" w:rsidR="00D563DB" w:rsidRDefault="00D563DB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2±0.0003</w:t>
            </w:r>
          </w:p>
          <w:p w14:paraId="64AA9A6F" w14:textId="0BCBE228" w:rsidR="00D563DB" w:rsidRDefault="00D563DB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±0.00009</w:t>
            </w:r>
          </w:p>
        </w:tc>
        <w:tc>
          <w:tcPr>
            <w:tcW w:w="1977" w:type="dxa"/>
            <w:vAlign w:val="center"/>
          </w:tcPr>
          <w:p w14:paraId="162547A2" w14:textId="77777777" w:rsidR="002A57C5" w:rsidRDefault="005804CE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8±0.0007</w:t>
            </w:r>
          </w:p>
          <w:p w14:paraId="0D1161A1" w14:textId="77777777" w:rsidR="005804CE" w:rsidRDefault="005804CE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4±0.0002</w:t>
            </w:r>
          </w:p>
          <w:p w14:paraId="6DD96DA5" w14:textId="77777777" w:rsidR="005804CE" w:rsidRDefault="005804CE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2±0.0001</w:t>
            </w:r>
          </w:p>
          <w:p w14:paraId="7FF37F2B" w14:textId="46597DA3" w:rsidR="005804CE" w:rsidRDefault="005804CE" w:rsidP="005236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0±0.0002</w:t>
            </w:r>
          </w:p>
        </w:tc>
      </w:tr>
    </w:tbl>
    <w:p w14:paraId="0EEDFCE7" w14:textId="42070BBB" w:rsidR="005804CE" w:rsidRPr="00D75F3C" w:rsidRDefault="005804CE" w:rsidP="00307F7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75F3C">
        <w:rPr>
          <w:rFonts w:ascii="Times New Roman" w:eastAsia="Times New Roman" w:hAnsi="Times New Roman" w:cs="Times New Roman"/>
          <w:sz w:val="24"/>
          <w:szCs w:val="24"/>
        </w:rPr>
        <w:t xml:space="preserve">Nomenclature is as follows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cSTF refers to porcine cardiac synthetic thick filaments; </w:t>
      </w:r>
      <w:r w:rsidR="00307F7E">
        <w:rPr>
          <w:rFonts w:ascii="Times New Roman" w:eastAsia="Times New Roman" w:hAnsi="Times New Roman" w:cs="Times New Roman"/>
          <w:sz w:val="24"/>
          <w:szCs w:val="24"/>
        </w:rPr>
        <w:t>Bc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307F7E">
        <w:rPr>
          <w:rFonts w:ascii="Times New Roman" w:eastAsia="Times New Roman" w:hAnsi="Times New Roman" w:cs="Times New Roman"/>
          <w:sz w:val="24"/>
          <w:szCs w:val="24"/>
        </w:rPr>
        <w:t>bovine cardiac myosin sub-fragment S1; BcHMM, bovine cardiac heavy meromyosin; A</w:t>
      </w:r>
      <w:r w:rsidR="00307F7E" w:rsidRPr="00307F7E">
        <w:rPr>
          <w:rFonts w:ascii="Times New Roman" w:eastAsia="Times New Roman" w:hAnsi="Times New Roman" w:cs="Times New Roman"/>
          <w:sz w:val="24"/>
          <w:szCs w:val="24"/>
          <w:vertAlign w:val="subscript"/>
        </w:rPr>
        <w:t>slow</w:t>
      </w:r>
      <w:r w:rsidR="00307F7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mplitude of myosin SRX population; </w:t>
      </w:r>
      <w:r w:rsidRPr="00D75F3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Pr="00D75F3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fast</w:t>
      </w:r>
      <w:r w:rsidRPr="00D75F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D75F3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Pr="00D75F3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slo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fer to observed ATP turnover rates of myosin population in DRX and SRX states, respectively</w:t>
      </w:r>
      <w:r w:rsidR="00307F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ata are reported as </w:t>
      </w:r>
      <w:r w:rsidR="005A058E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307F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n±SEM </w:t>
      </w:r>
      <w:r w:rsidR="0059716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597167" w:rsidRPr="00F01AB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</w:rPr>
        <w:t>n</w:t>
      </w:r>
      <w:r w:rsidR="00597167">
        <w:rPr>
          <w:rFonts w:ascii="Times New Roman" w:hAnsi="Times New Roman" w:cs="Times New Roman"/>
          <w:color w:val="000000" w:themeColor="text1"/>
          <w:sz w:val="24"/>
          <w:szCs w:val="24"/>
        </w:rPr>
        <w:t>≥4 from two experiments for each group)</w:t>
      </w:r>
      <w:r w:rsidR="00401EB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FB63459" w14:textId="77777777" w:rsidR="0018459C" w:rsidRDefault="0018459C" w:rsidP="00EC163B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29884C7" w14:textId="77777777" w:rsidR="005804CE" w:rsidRDefault="005804C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8DED334" w14:textId="321CD8A0" w:rsidR="005A3D24" w:rsidRDefault="00EC163B" w:rsidP="00EC163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2E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B14735" w:rsidRPr="00BB2E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CB597C" w:rsidRPr="00BB2E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BB2E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BB2E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A3D24" w:rsidRPr="00BB2EAA">
        <w:rPr>
          <w:rFonts w:ascii="Times New Roman" w:hAnsi="Times New Roman" w:cs="Times New Roman"/>
          <w:color w:val="000000" w:themeColor="text1"/>
          <w:sz w:val="24"/>
          <w:szCs w:val="24"/>
        </w:rPr>
        <w:t>Parameters</w:t>
      </w:r>
      <w:r w:rsidR="005A3D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rived </w:t>
      </w:r>
      <w:r w:rsidR="008F0B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single ATP turnover experiments in </w:t>
      </w:r>
      <w:r w:rsidR="00E050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rious myosin groups in response to various experimental </w:t>
      </w:r>
      <w:r w:rsidR="004626F7">
        <w:rPr>
          <w:rFonts w:ascii="Times New Roman" w:hAnsi="Times New Roman" w:cs="Times New Roman"/>
          <w:color w:val="000000" w:themeColor="text1"/>
          <w:sz w:val="24"/>
          <w:szCs w:val="24"/>
        </w:rPr>
        <w:t>factors</w:t>
      </w:r>
      <w:r w:rsidR="00E050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19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1759"/>
        <w:gridCol w:w="1936"/>
        <w:gridCol w:w="1901"/>
      </w:tblGrid>
      <w:tr w:rsidR="00BE3F21" w:rsidRPr="00B42DF7" w14:paraId="179D8132" w14:textId="77777777" w:rsidTr="005937C5">
        <w:tc>
          <w:tcPr>
            <w:tcW w:w="1759" w:type="dxa"/>
            <w:vAlign w:val="center"/>
          </w:tcPr>
          <w:p w14:paraId="72503B85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759" w:type="dxa"/>
            <w:vAlign w:val="center"/>
          </w:tcPr>
          <w:p w14:paraId="0B08482B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Cl concentration</w:t>
            </w:r>
          </w:p>
        </w:tc>
        <w:tc>
          <w:tcPr>
            <w:tcW w:w="1936" w:type="dxa"/>
            <w:vAlign w:val="center"/>
          </w:tcPr>
          <w:p w14:paraId="57C54DFF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cSTF-Phos</w:t>
            </w:r>
          </w:p>
        </w:tc>
        <w:tc>
          <w:tcPr>
            <w:tcW w:w="1901" w:type="dxa"/>
            <w:vAlign w:val="center"/>
          </w:tcPr>
          <w:p w14:paraId="474E0834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cSTF-Dephos</w:t>
            </w:r>
          </w:p>
        </w:tc>
      </w:tr>
      <w:tr w:rsidR="007B705D" w:rsidRPr="00B42DF7" w14:paraId="25E8861C" w14:textId="77777777" w:rsidTr="005937C5">
        <w:tc>
          <w:tcPr>
            <w:tcW w:w="1759" w:type="dxa"/>
            <w:vAlign w:val="center"/>
          </w:tcPr>
          <w:p w14:paraId="45219930" w14:textId="77777777" w:rsidR="007B705D" w:rsidRDefault="007B705D" w:rsidP="007B70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X population,</w:t>
            </w:r>
          </w:p>
          <w:p w14:paraId="0197678A" w14:textId="34FE9B08" w:rsidR="007B705D" w:rsidRPr="00B42DF7" w:rsidRDefault="007B705D" w:rsidP="007B70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slow </w:t>
            </w:r>
            <w:r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759" w:type="dxa"/>
            <w:vAlign w:val="center"/>
          </w:tcPr>
          <w:p w14:paraId="4BB1E18B" w14:textId="1B370270" w:rsidR="007B705D" w:rsidRPr="00B42DF7" w:rsidRDefault="007B705D" w:rsidP="007B70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mM</w:t>
            </w:r>
          </w:p>
        </w:tc>
        <w:tc>
          <w:tcPr>
            <w:tcW w:w="1936" w:type="dxa"/>
            <w:vAlign w:val="center"/>
          </w:tcPr>
          <w:p w14:paraId="14F25AD6" w14:textId="286530FF" w:rsidR="007B705D" w:rsidRPr="00B42DF7" w:rsidRDefault="007B705D" w:rsidP="007B70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9±0.77</w:t>
            </w:r>
          </w:p>
        </w:tc>
        <w:tc>
          <w:tcPr>
            <w:tcW w:w="1901" w:type="dxa"/>
            <w:vAlign w:val="center"/>
          </w:tcPr>
          <w:p w14:paraId="241DCA59" w14:textId="4D156F5B" w:rsidR="007B705D" w:rsidRPr="00B42DF7" w:rsidRDefault="007B705D" w:rsidP="007B70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7±3.7</w:t>
            </w:r>
          </w:p>
        </w:tc>
      </w:tr>
      <w:tr w:rsidR="007B705D" w:rsidRPr="00B42DF7" w14:paraId="726C8BD2" w14:textId="77777777" w:rsidTr="005937C5">
        <w:tc>
          <w:tcPr>
            <w:tcW w:w="1759" w:type="dxa"/>
            <w:vAlign w:val="center"/>
          </w:tcPr>
          <w:p w14:paraId="5DE53506" w14:textId="3ECCDB46" w:rsidR="007B705D" w:rsidRPr="00B42DF7" w:rsidRDefault="007B705D" w:rsidP="007B70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DRX ATPase rate, </w:t>
            </w:r>
            <w:r w:rsidRPr="002A57C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</w:t>
            </w:r>
            <w:r w:rsidRPr="002A57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fast</w:t>
            </w:r>
            <w:r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A57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2A57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59" w:type="dxa"/>
            <w:vAlign w:val="center"/>
          </w:tcPr>
          <w:p w14:paraId="765BE635" w14:textId="0189B6D0" w:rsidR="007B705D" w:rsidRPr="00B42DF7" w:rsidRDefault="007B705D" w:rsidP="007B70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mM</w:t>
            </w:r>
          </w:p>
        </w:tc>
        <w:tc>
          <w:tcPr>
            <w:tcW w:w="1936" w:type="dxa"/>
            <w:vAlign w:val="center"/>
          </w:tcPr>
          <w:p w14:paraId="6F1C35BF" w14:textId="5AE0EA4F" w:rsidR="007B705D" w:rsidRPr="00B42DF7" w:rsidRDefault="007B705D" w:rsidP="007B70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±0.001</w:t>
            </w:r>
          </w:p>
        </w:tc>
        <w:tc>
          <w:tcPr>
            <w:tcW w:w="1901" w:type="dxa"/>
            <w:vAlign w:val="center"/>
          </w:tcPr>
          <w:p w14:paraId="41C9B689" w14:textId="56D595CE" w:rsidR="007B705D" w:rsidRPr="00B42DF7" w:rsidRDefault="007B705D" w:rsidP="007B70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±0.002</w:t>
            </w:r>
          </w:p>
        </w:tc>
      </w:tr>
      <w:tr w:rsidR="007B705D" w:rsidRPr="00B42DF7" w14:paraId="68C1D8E8" w14:textId="77777777" w:rsidTr="005937C5">
        <w:tc>
          <w:tcPr>
            <w:tcW w:w="1759" w:type="dxa"/>
            <w:vAlign w:val="center"/>
          </w:tcPr>
          <w:p w14:paraId="5B16D5D5" w14:textId="77777777" w:rsidR="007B705D" w:rsidRDefault="007B705D" w:rsidP="007B705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SRX ATPase </w:t>
            </w:r>
          </w:p>
          <w:p w14:paraId="3F74569D" w14:textId="16162F4A" w:rsidR="007B705D" w:rsidRPr="00B42DF7" w:rsidRDefault="007B705D" w:rsidP="007B70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Rate, </w:t>
            </w:r>
            <w:r w:rsidRPr="002A57C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</w:t>
            </w:r>
            <w:r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slow </w:t>
            </w:r>
            <w:r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A57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2A57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59" w:type="dxa"/>
            <w:vAlign w:val="center"/>
          </w:tcPr>
          <w:p w14:paraId="3A6FCC18" w14:textId="6C20D45D" w:rsidR="007B705D" w:rsidRPr="00B42DF7" w:rsidRDefault="007B705D" w:rsidP="007B70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mM</w:t>
            </w:r>
          </w:p>
        </w:tc>
        <w:tc>
          <w:tcPr>
            <w:tcW w:w="1936" w:type="dxa"/>
            <w:vAlign w:val="center"/>
          </w:tcPr>
          <w:p w14:paraId="01004EE6" w14:textId="427FF39D" w:rsidR="007B705D" w:rsidRPr="00B42DF7" w:rsidRDefault="007B705D" w:rsidP="007B70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±0.0001</w:t>
            </w:r>
          </w:p>
        </w:tc>
        <w:tc>
          <w:tcPr>
            <w:tcW w:w="1901" w:type="dxa"/>
            <w:vAlign w:val="center"/>
          </w:tcPr>
          <w:p w14:paraId="32BBC6AE" w14:textId="41B1A361" w:rsidR="007B705D" w:rsidRPr="00B42DF7" w:rsidRDefault="007B705D" w:rsidP="007B70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±0.0004</w:t>
            </w:r>
          </w:p>
        </w:tc>
      </w:tr>
    </w:tbl>
    <w:p w14:paraId="77894B4B" w14:textId="77777777" w:rsidR="00BE3F21" w:rsidRDefault="00BE3F21" w:rsidP="00307F7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6F472C6" w14:textId="77777777" w:rsidR="00BE3F21" w:rsidRDefault="00BE3F21" w:rsidP="00307F7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2BD6967" w14:textId="77777777" w:rsidR="00BE3F21" w:rsidRDefault="00BE3F21" w:rsidP="00307F7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07A5194" w14:textId="77777777" w:rsidR="00BE3F21" w:rsidRDefault="00BE3F21" w:rsidP="00307F7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7EBACE1" w14:textId="77777777" w:rsidR="00BE3F21" w:rsidRDefault="00BE3F21" w:rsidP="00307F7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F576FE7" w14:textId="77777777" w:rsidR="00BE3F21" w:rsidRDefault="00BE3F21" w:rsidP="00307F7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Spec="insid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1759"/>
        <w:gridCol w:w="1936"/>
        <w:gridCol w:w="1901"/>
      </w:tblGrid>
      <w:tr w:rsidR="00BE3F21" w:rsidRPr="00B42DF7" w14:paraId="1323DB6C" w14:textId="77777777" w:rsidTr="005937C5">
        <w:tc>
          <w:tcPr>
            <w:tcW w:w="1759" w:type="dxa"/>
            <w:vAlign w:val="center"/>
          </w:tcPr>
          <w:p w14:paraId="7F75ECB9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759" w:type="dxa"/>
            <w:vAlign w:val="center"/>
          </w:tcPr>
          <w:p w14:paraId="6A07824B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Cl concentration</w:t>
            </w:r>
          </w:p>
        </w:tc>
        <w:tc>
          <w:tcPr>
            <w:tcW w:w="1936" w:type="dxa"/>
            <w:vAlign w:val="center"/>
          </w:tcPr>
          <w:p w14:paraId="3D1E78A6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cSTF-WT</w:t>
            </w:r>
          </w:p>
        </w:tc>
        <w:tc>
          <w:tcPr>
            <w:tcW w:w="1901" w:type="dxa"/>
            <w:vAlign w:val="center"/>
          </w:tcPr>
          <w:p w14:paraId="55074661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cSTF-R403Q</w:t>
            </w:r>
          </w:p>
        </w:tc>
      </w:tr>
      <w:tr w:rsidR="00234C17" w:rsidRPr="00B42DF7" w14:paraId="5E17850C" w14:textId="77777777" w:rsidTr="005937C5">
        <w:tc>
          <w:tcPr>
            <w:tcW w:w="1759" w:type="dxa"/>
            <w:vAlign w:val="center"/>
          </w:tcPr>
          <w:p w14:paraId="7D9F3598" w14:textId="77777777" w:rsidR="00234C17" w:rsidRDefault="00234C17" w:rsidP="00234C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X population,</w:t>
            </w:r>
          </w:p>
          <w:p w14:paraId="22308E7E" w14:textId="5FD8130F" w:rsidR="00234C17" w:rsidRPr="00B42DF7" w:rsidRDefault="00234C17" w:rsidP="00234C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slow </w:t>
            </w:r>
            <w:r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759" w:type="dxa"/>
            <w:vAlign w:val="center"/>
          </w:tcPr>
          <w:p w14:paraId="3BD72CF9" w14:textId="77777777" w:rsidR="00234C17" w:rsidRPr="00B42DF7" w:rsidRDefault="00234C17" w:rsidP="00234C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mM</w:t>
            </w:r>
          </w:p>
          <w:p w14:paraId="48E524F2" w14:textId="77777777" w:rsidR="00234C17" w:rsidRPr="00B42DF7" w:rsidRDefault="00234C17" w:rsidP="00234C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 mM</w:t>
            </w:r>
          </w:p>
        </w:tc>
        <w:tc>
          <w:tcPr>
            <w:tcW w:w="1936" w:type="dxa"/>
            <w:vAlign w:val="center"/>
          </w:tcPr>
          <w:p w14:paraId="19C7459D" w14:textId="77777777" w:rsidR="00234C17" w:rsidRPr="00B42DF7" w:rsidRDefault="00234C17" w:rsidP="00234C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7±3.7</w:t>
            </w:r>
          </w:p>
          <w:p w14:paraId="0CC64884" w14:textId="77777777" w:rsidR="00234C17" w:rsidRPr="00B42DF7" w:rsidRDefault="00234C17" w:rsidP="00234C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±2.3</w:t>
            </w:r>
          </w:p>
        </w:tc>
        <w:tc>
          <w:tcPr>
            <w:tcW w:w="1901" w:type="dxa"/>
            <w:vAlign w:val="center"/>
          </w:tcPr>
          <w:p w14:paraId="2DD8B770" w14:textId="77777777" w:rsidR="00234C17" w:rsidRPr="00B42DF7" w:rsidRDefault="00234C17" w:rsidP="00234C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7±2.5</w:t>
            </w:r>
          </w:p>
          <w:p w14:paraId="6E02021A" w14:textId="77777777" w:rsidR="00234C17" w:rsidRPr="00B42DF7" w:rsidRDefault="00234C17" w:rsidP="00234C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8±3.2</w:t>
            </w:r>
          </w:p>
        </w:tc>
      </w:tr>
      <w:tr w:rsidR="00234C17" w:rsidRPr="00B42DF7" w14:paraId="7B474BF5" w14:textId="77777777" w:rsidTr="005937C5">
        <w:tc>
          <w:tcPr>
            <w:tcW w:w="1759" w:type="dxa"/>
            <w:vAlign w:val="center"/>
          </w:tcPr>
          <w:p w14:paraId="16739D07" w14:textId="24508204" w:rsidR="00234C17" w:rsidRPr="00B42DF7" w:rsidRDefault="00234C17" w:rsidP="00234C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DRX ATPase rate, </w:t>
            </w:r>
            <w:r w:rsidRPr="002A57C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</w:t>
            </w:r>
            <w:r w:rsidRPr="002A57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fast</w:t>
            </w:r>
            <w:r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  <w:r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A57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2A57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59" w:type="dxa"/>
            <w:vAlign w:val="center"/>
          </w:tcPr>
          <w:p w14:paraId="6C5BD1DC" w14:textId="77777777" w:rsidR="00234C17" w:rsidRPr="00B42DF7" w:rsidRDefault="00234C17" w:rsidP="00234C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mM</w:t>
            </w:r>
          </w:p>
          <w:p w14:paraId="198EC73B" w14:textId="77777777" w:rsidR="00234C17" w:rsidRPr="00B42DF7" w:rsidRDefault="00234C17" w:rsidP="00234C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 mM</w:t>
            </w:r>
          </w:p>
        </w:tc>
        <w:tc>
          <w:tcPr>
            <w:tcW w:w="1936" w:type="dxa"/>
            <w:vAlign w:val="center"/>
          </w:tcPr>
          <w:p w14:paraId="157DE1E7" w14:textId="4D56992C" w:rsidR="00234C17" w:rsidRPr="00B42DF7" w:rsidRDefault="00234C17" w:rsidP="00234C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  <w:r w:rsidR="00842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2</w:t>
            </w:r>
          </w:p>
          <w:p w14:paraId="195008A0" w14:textId="77777777" w:rsidR="00234C17" w:rsidRPr="00B42DF7" w:rsidRDefault="00234C17" w:rsidP="00234C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±0.001</w:t>
            </w:r>
          </w:p>
        </w:tc>
        <w:tc>
          <w:tcPr>
            <w:tcW w:w="1901" w:type="dxa"/>
            <w:vAlign w:val="center"/>
          </w:tcPr>
          <w:p w14:paraId="2E67B453" w14:textId="0E3EFC90" w:rsidR="00234C17" w:rsidRPr="00B42DF7" w:rsidRDefault="00234C17" w:rsidP="00234C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  <w:r w:rsidR="00842A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01</w:t>
            </w:r>
          </w:p>
          <w:p w14:paraId="5B7D9198" w14:textId="77777777" w:rsidR="00234C17" w:rsidRPr="00B42DF7" w:rsidRDefault="00234C17" w:rsidP="00234C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±0.001</w:t>
            </w:r>
          </w:p>
        </w:tc>
      </w:tr>
      <w:tr w:rsidR="00234C17" w:rsidRPr="00B42DF7" w14:paraId="185716B1" w14:textId="77777777" w:rsidTr="005937C5">
        <w:tc>
          <w:tcPr>
            <w:tcW w:w="1759" w:type="dxa"/>
            <w:vAlign w:val="center"/>
          </w:tcPr>
          <w:p w14:paraId="5F1A6978" w14:textId="77777777" w:rsidR="00234C17" w:rsidRDefault="00234C17" w:rsidP="00234C1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SRX ATPase </w:t>
            </w:r>
          </w:p>
          <w:p w14:paraId="3DEF54DD" w14:textId="134D0513" w:rsidR="00234C17" w:rsidRPr="00B42DF7" w:rsidRDefault="00234C17" w:rsidP="00234C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Rate, </w:t>
            </w:r>
            <w:r w:rsidRPr="002A57C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</w:t>
            </w:r>
            <w:r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slow </w:t>
            </w:r>
            <w:r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A57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2A57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764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59" w:type="dxa"/>
            <w:vAlign w:val="center"/>
          </w:tcPr>
          <w:p w14:paraId="21977409" w14:textId="77777777" w:rsidR="00234C17" w:rsidRPr="00B42DF7" w:rsidRDefault="00234C17" w:rsidP="00234C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mM</w:t>
            </w:r>
          </w:p>
          <w:p w14:paraId="4A4B3744" w14:textId="77777777" w:rsidR="00234C17" w:rsidRPr="00B42DF7" w:rsidRDefault="00234C17" w:rsidP="00234C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 mM</w:t>
            </w:r>
          </w:p>
        </w:tc>
        <w:tc>
          <w:tcPr>
            <w:tcW w:w="1936" w:type="dxa"/>
            <w:vAlign w:val="center"/>
          </w:tcPr>
          <w:p w14:paraId="4293F5CF" w14:textId="77777777" w:rsidR="00234C17" w:rsidRPr="00B42DF7" w:rsidRDefault="00234C17" w:rsidP="00234C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±0.0002</w:t>
            </w:r>
          </w:p>
          <w:p w14:paraId="4149D254" w14:textId="77777777" w:rsidR="00234C17" w:rsidRPr="00B42DF7" w:rsidRDefault="00234C17" w:rsidP="00234C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±0.0007</w:t>
            </w:r>
          </w:p>
        </w:tc>
        <w:tc>
          <w:tcPr>
            <w:tcW w:w="1901" w:type="dxa"/>
            <w:vAlign w:val="center"/>
          </w:tcPr>
          <w:p w14:paraId="4816A8F9" w14:textId="77777777" w:rsidR="00234C17" w:rsidRPr="00B42DF7" w:rsidRDefault="00234C17" w:rsidP="00234C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±0.0002</w:t>
            </w:r>
          </w:p>
          <w:p w14:paraId="285D24BC" w14:textId="77777777" w:rsidR="00234C17" w:rsidRPr="00B42DF7" w:rsidRDefault="00234C17" w:rsidP="00234C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±0.0002</w:t>
            </w:r>
          </w:p>
        </w:tc>
      </w:tr>
    </w:tbl>
    <w:p w14:paraId="1015CCE0" w14:textId="77777777" w:rsidR="00BE3F21" w:rsidRDefault="00BE3F21" w:rsidP="00307F7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91A76D8" w14:textId="77777777" w:rsidR="00BE3F21" w:rsidRDefault="00BE3F21" w:rsidP="00307F7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C108B79" w14:textId="77777777" w:rsidR="00BE3F21" w:rsidRDefault="00BE3F21" w:rsidP="00307F7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13F8D52" w14:textId="77777777" w:rsidR="00BE3F21" w:rsidRDefault="00BE3F21" w:rsidP="00307F7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776E2E5" w14:textId="77777777" w:rsidR="00BE3F21" w:rsidRDefault="00BE3F21" w:rsidP="00307F7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38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1759"/>
        <w:gridCol w:w="1936"/>
        <w:gridCol w:w="1901"/>
        <w:gridCol w:w="1901"/>
      </w:tblGrid>
      <w:tr w:rsidR="00BE3F21" w:rsidRPr="00B42DF7" w14:paraId="26B0027D" w14:textId="77777777" w:rsidTr="005937C5">
        <w:tc>
          <w:tcPr>
            <w:tcW w:w="1759" w:type="dxa"/>
            <w:vAlign w:val="center"/>
          </w:tcPr>
          <w:p w14:paraId="502366ED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759" w:type="dxa"/>
            <w:vAlign w:val="center"/>
          </w:tcPr>
          <w:p w14:paraId="79307FA4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TP vs. ADP</w:t>
            </w:r>
          </w:p>
        </w:tc>
        <w:tc>
          <w:tcPr>
            <w:tcW w:w="1936" w:type="dxa"/>
            <w:vAlign w:val="center"/>
          </w:tcPr>
          <w:p w14:paraId="549DB14F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cSTF-WT</w:t>
            </w:r>
          </w:p>
        </w:tc>
        <w:tc>
          <w:tcPr>
            <w:tcW w:w="1901" w:type="dxa"/>
            <w:vAlign w:val="center"/>
          </w:tcPr>
          <w:p w14:paraId="40A811EB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cSTF-R403Q </w:t>
            </w:r>
          </w:p>
        </w:tc>
        <w:tc>
          <w:tcPr>
            <w:tcW w:w="1901" w:type="dxa"/>
          </w:tcPr>
          <w:p w14:paraId="0AC445A2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cS1</w:t>
            </w:r>
          </w:p>
        </w:tc>
      </w:tr>
      <w:tr w:rsidR="00BE3F21" w:rsidRPr="00B42DF7" w14:paraId="3AB3E26C" w14:textId="77777777" w:rsidTr="00EA3215">
        <w:tc>
          <w:tcPr>
            <w:tcW w:w="1759" w:type="dxa"/>
            <w:vAlign w:val="center"/>
          </w:tcPr>
          <w:p w14:paraId="495C3673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X population</w:t>
            </w:r>
          </w:p>
          <w:p w14:paraId="71A1A6BA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slow </w:t>
            </w: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759" w:type="dxa"/>
            <w:vAlign w:val="center"/>
          </w:tcPr>
          <w:p w14:paraId="61861C50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P chase</w:t>
            </w:r>
          </w:p>
          <w:p w14:paraId="1EA30A8E" w14:textId="09250CA3" w:rsidR="00BE3F21" w:rsidRPr="00B42DF7" w:rsidRDefault="00BE3F21" w:rsidP="00EA32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P chase</w:t>
            </w:r>
          </w:p>
        </w:tc>
        <w:tc>
          <w:tcPr>
            <w:tcW w:w="1936" w:type="dxa"/>
            <w:vAlign w:val="center"/>
          </w:tcPr>
          <w:p w14:paraId="6FD8A527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7±3.7</w:t>
            </w:r>
          </w:p>
          <w:p w14:paraId="17815AC8" w14:textId="6D627D83" w:rsidR="00BE3F21" w:rsidRPr="00B42DF7" w:rsidRDefault="00BE3F21" w:rsidP="00EA32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8±1.7</w:t>
            </w:r>
          </w:p>
        </w:tc>
        <w:tc>
          <w:tcPr>
            <w:tcW w:w="1901" w:type="dxa"/>
            <w:vAlign w:val="center"/>
          </w:tcPr>
          <w:p w14:paraId="5884628D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7±2.5</w:t>
            </w:r>
          </w:p>
          <w:p w14:paraId="5ED9F71E" w14:textId="7676028C" w:rsidR="00BE3F21" w:rsidRPr="00B42DF7" w:rsidRDefault="00BE3F21" w:rsidP="00EA32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7±1.1</w:t>
            </w:r>
          </w:p>
        </w:tc>
        <w:tc>
          <w:tcPr>
            <w:tcW w:w="1901" w:type="dxa"/>
            <w:vAlign w:val="center"/>
          </w:tcPr>
          <w:p w14:paraId="6AEA1E3A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2±3.5</w:t>
            </w:r>
          </w:p>
          <w:p w14:paraId="51B57E1C" w14:textId="284CADB8" w:rsidR="00BE3F21" w:rsidRPr="00B42DF7" w:rsidRDefault="00BE3F21" w:rsidP="00EA32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2±2.7</w:t>
            </w:r>
          </w:p>
        </w:tc>
      </w:tr>
      <w:tr w:rsidR="00BE3F21" w:rsidRPr="00B42DF7" w14:paraId="0466C3BE" w14:textId="77777777" w:rsidTr="00EA3215">
        <w:tc>
          <w:tcPr>
            <w:tcW w:w="1759" w:type="dxa"/>
            <w:vAlign w:val="center"/>
          </w:tcPr>
          <w:p w14:paraId="22021271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DRX ATPase rate</w:t>
            </w:r>
          </w:p>
          <w:p w14:paraId="448A3E49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</w:t>
            </w: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fast </w:t>
            </w: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</w:t>
            </w: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59" w:type="dxa"/>
            <w:vAlign w:val="center"/>
          </w:tcPr>
          <w:p w14:paraId="06844A12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P chase</w:t>
            </w:r>
          </w:p>
          <w:p w14:paraId="3494D24B" w14:textId="46DCD2BD" w:rsidR="00BE3F21" w:rsidRPr="00B42DF7" w:rsidRDefault="00BE3F21" w:rsidP="00EA32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P chase</w:t>
            </w:r>
          </w:p>
        </w:tc>
        <w:tc>
          <w:tcPr>
            <w:tcW w:w="1936" w:type="dxa"/>
            <w:vAlign w:val="center"/>
          </w:tcPr>
          <w:p w14:paraId="4C545C5D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±0.002</w:t>
            </w:r>
          </w:p>
          <w:p w14:paraId="49D7F609" w14:textId="1831E694" w:rsidR="00BE3F21" w:rsidRPr="00B42DF7" w:rsidRDefault="00BE3F21" w:rsidP="00EA32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±0.005</w:t>
            </w:r>
          </w:p>
        </w:tc>
        <w:tc>
          <w:tcPr>
            <w:tcW w:w="1901" w:type="dxa"/>
            <w:vAlign w:val="center"/>
          </w:tcPr>
          <w:p w14:paraId="7D069441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±0.001</w:t>
            </w:r>
          </w:p>
          <w:p w14:paraId="408F8744" w14:textId="47AB7846" w:rsidR="00BE3F21" w:rsidRPr="00B42DF7" w:rsidRDefault="00BE3F21" w:rsidP="00EA32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±0.001</w:t>
            </w:r>
          </w:p>
        </w:tc>
        <w:tc>
          <w:tcPr>
            <w:tcW w:w="1901" w:type="dxa"/>
            <w:vAlign w:val="center"/>
          </w:tcPr>
          <w:p w14:paraId="5D4519AA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±0.001</w:t>
            </w:r>
          </w:p>
          <w:p w14:paraId="0E87A237" w14:textId="68FCDCB2" w:rsidR="00BE3F21" w:rsidRPr="00B42DF7" w:rsidRDefault="00BE3F21" w:rsidP="00EA32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±0.001</w:t>
            </w:r>
          </w:p>
        </w:tc>
      </w:tr>
      <w:tr w:rsidR="00BE3F21" w:rsidRPr="00B42DF7" w14:paraId="3E2450B2" w14:textId="77777777" w:rsidTr="00EA3215">
        <w:tc>
          <w:tcPr>
            <w:tcW w:w="1759" w:type="dxa"/>
            <w:vAlign w:val="center"/>
          </w:tcPr>
          <w:p w14:paraId="7570067E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SRX ATPase rate</w:t>
            </w:r>
          </w:p>
          <w:p w14:paraId="65B611FF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</w:t>
            </w: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slow </w:t>
            </w: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</w:t>
            </w: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59" w:type="dxa"/>
            <w:vAlign w:val="center"/>
          </w:tcPr>
          <w:p w14:paraId="14DD5827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P chase</w:t>
            </w:r>
          </w:p>
          <w:p w14:paraId="27DE24BE" w14:textId="7A9BD239" w:rsidR="00BE3F21" w:rsidRPr="00B42DF7" w:rsidRDefault="00BE3F21" w:rsidP="00EA32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P chase</w:t>
            </w:r>
          </w:p>
        </w:tc>
        <w:tc>
          <w:tcPr>
            <w:tcW w:w="1936" w:type="dxa"/>
            <w:vAlign w:val="center"/>
          </w:tcPr>
          <w:p w14:paraId="1034472C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±0.0004</w:t>
            </w:r>
          </w:p>
          <w:p w14:paraId="187481A5" w14:textId="4D678ABD" w:rsidR="00BE3F21" w:rsidRPr="00B42DF7" w:rsidRDefault="00BE3F21" w:rsidP="00EA32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±0.0003</w:t>
            </w:r>
          </w:p>
        </w:tc>
        <w:tc>
          <w:tcPr>
            <w:tcW w:w="1901" w:type="dxa"/>
            <w:vAlign w:val="center"/>
          </w:tcPr>
          <w:p w14:paraId="489E6025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±0.0003</w:t>
            </w:r>
          </w:p>
          <w:p w14:paraId="3FA6EE2E" w14:textId="18425FBC" w:rsidR="00BE3F21" w:rsidRPr="00B42DF7" w:rsidRDefault="00BE3F21" w:rsidP="00EA32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5±0.0003</w:t>
            </w:r>
          </w:p>
        </w:tc>
        <w:tc>
          <w:tcPr>
            <w:tcW w:w="1901" w:type="dxa"/>
            <w:vAlign w:val="center"/>
          </w:tcPr>
          <w:p w14:paraId="020C2292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±0.0004</w:t>
            </w:r>
          </w:p>
          <w:p w14:paraId="0865A2D4" w14:textId="455F786D" w:rsidR="00BE3F21" w:rsidRPr="00B42DF7" w:rsidRDefault="00BE3F21" w:rsidP="00EA32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3±0.0002</w:t>
            </w:r>
          </w:p>
        </w:tc>
      </w:tr>
    </w:tbl>
    <w:p w14:paraId="73A590ED" w14:textId="1E7CF7D4" w:rsidR="00BE3F21" w:rsidRDefault="00D75F3C" w:rsidP="00307F7E">
      <w:pPr>
        <w:spacing w:before="24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5F3C">
        <w:rPr>
          <w:rFonts w:ascii="Times New Roman" w:eastAsia="Times New Roman" w:hAnsi="Times New Roman" w:cs="Times New Roman"/>
          <w:sz w:val="24"/>
          <w:szCs w:val="24"/>
        </w:rPr>
        <w:t xml:space="preserve">Nomenclature is as follows: </w:t>
      </w:r>
      <w:r>
        <w:rPr>
          <w:rFonts w:ascii="Times New Roman" w:eastAsia="Times New Roman" w:hAnsi="Times New Roman" w:cs="Times New Roman"/>
          <w:sz w:val="24"/>
          <w:szCs w:val="24"/>
        </w:rPr>
        <w:t>BcSTF and PcSTF refer to bovine and porcine cardiac synthetic thick filaments, respectively; A</w:t>
      </w:r>
      <w:r w:rsidRPr="005A058E">
        <w:rPr>
          <w:rFonts w:ascii="Times New Roman" w:eastAsia="Times New Roman" w:hAnsi="Times New Roman" w:cs="Times New Roman"/>
          <w:sz w:val="24"/>
          <w:szCs w:val="24"/>
          <w:vertAlign w:val="subscript"/>
        </w:rPr>
        <w:t>slo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is the amplitude of myosin SRX population; </w:t>
      </w:r>
      <w:r w:rsidRPr="00D75F3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Pr="00D75F3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fast</w:t>
      </w:r>
      <w:r w:rsidRPr="00D75F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D75F3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Pr="00D75F3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slo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fer to observed ATP turnover rates of myosin population in DRX and SRX states, respectively.</w:t>
      </w:r>
      <w:r w:rsidR="00307F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are reported as </w:t>
      </w:r>
      <w:r w:rsidR="005A058E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307F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n±SEM </w:t>
      </w:r>
      <w:r w:rsidR="00F01AB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F01AB3" w:rsidRPr="00F01AB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</w:rPr>
        <w:t>n</w:t>
      </w:r>
      <w:r w:rsidR="00F01AB3">
        <w:rPr>
          <w:rFonts w:ascii="Times New Roman" w:hAnsi="Times New Roman" w:cs="Times New Roman"/>
          <w:color w:val="000000" w:themeColor="text1"/>
          <w:sz w:val="24"/>
          <w:szCs w:val="24"/>
        </w:rPr>
        <w:t>≥4 from two experiments for each group)</w:t>
      </w:r>
      <w:r w:rsidR="00401EB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8D828B6" w14:textId="77777777" w:rsidR="00BE3F21" w:rsidRDefault="00BE3F21" w:rsidP="00BE3F21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C109E89" w14:textId="77777777" w:rsidR="00C22D38" w:rsidRDefault="00C22D3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F0F578E" w14:textId="1EE563B1" w:rsidR="00BE3F21" w:rsidRDefault="00BE3F21" w:rsidP="00BE3F21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2E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3.</w:t>
      </w:r>
      <w:r w:rsidRPr="00014B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avacamten</w:t>
      </w:r>
      <w:r w:rsidR="009D7B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AVA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C</w:t>
      </w:r>
      <w:r w:rsidRPr="00BE3F2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BE3F21">
        <w:rPr>
          <w:rFonts w:ascii="Symbol" w:hAnsi="Symbol" w:cs="Times New Roman"/>
          <w:color w:val="000000" w:themeColor="text1"/>
          <w:sz w:val="24"/>
          <w:szCs w:val="24"/>
        </w:rPr>
        <w:t>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) </w:t>
      </w:r>
      <w:r w:rsidR="009D7B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different parameter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rived using single ATP turnover experiments in various myosin groups in response to various experimental factors </w:t>
      </w:r>
    </w:p>
    <w:p w14:paraId="612E35DF" w14:textId="08A5EF42" w:rsidR="008F43D8" w:rsidRDefault="008F43D8" w:rsidP="00BE3F21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37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1759"/>
        <w:gridCol w:w="1936"/>
        <w:gridCol w:w="1901"/>
      </w:tblGrid>
      <w:tr w:rsidR="008F43D8" w:rsidRPr="00B42DF7" w14:paraId="1AB96051" w14:textId="77777777" w:rsidTr="003B17D8">
        <w:tc>
          <w:tcPr>
            <w:tcW w:w="1759" w:type="dxa"/>
            <w:vAlign w:val="center"/>
          </w:tcPr>
          <w:p w14:paraId="63A69E92" w14:textId="77777777" w:rsidR="008F43D8" w:rsidRPr="00B42DF7" w:rsidRDefault="008F43D8" w:rsidP="003B17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ystem</w:t>
            </w:r>
          </w:p>
        </w:tc>
        <w:tc>
          <w:tcPr>
            <w:tcW w:w="1759" w:type="dxa"/>
            <w:vAlign w:val="center"/>
          </w:tcPr>
          <w:p w14:paraId="0A1E3CE8" w14:textId="77777777" w:rsidR="008F43D8" w:rsidRPr="00B42DF7" w:rsidRDefault="008F43D8" w:rsidP="003B17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ditions</w:t>
            </w:r>
          </w:p>
        </w:tc>
        <w:tc>
          <w:tcPr>
            <w:tcW w:w="1936" w:type="dxa"/>
            <w:vAlign w:val="center"/>
          </w:tcPr>
          <w:p w14:paraId="4513390B" w14:textId="77777777" w:rsidR="008F43D8" w:rsidRPr="009D7B84" w:rsidRDefault="008F43D8" w:rsidP="003B17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D7B8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RX population</w:t>
            </w:r>
          </w:p>
          <w:p w14:paraId="0D802DA5" w14:textId="77777777" w:rsidR="008F43D8" w:rsidRPr="009D7B84" w:rsidRDefault="008F43D8" w:rsidP="003B17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9D7B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</w:t>
            </w:r>
            <w:r w:rsidRPr="009D7B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slow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901" w:type="dxa"/>
            <w:vAlign w:val="center"/>
          </w:tcPr>
          <w:p w14:paraId="0963D3D5" w14:textId="77777777" w:rsidR="008F43D8" w:rsidRPr="009D7B84" w:rsidRDefault="008F43D8" w:rsidP="003B17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RX</w:t>
            </w:r>
            <w:r w:rsidRPr="009D7B8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TPase </w:t>
            </w:r>
          </w:p>
          <w:p w14:paraId="55C25165" w14:textId="77777777" w:rsidR="008F43D8" w:rsidRPr="009D7B84" w:rsidRDefault="008F43D8" w:rsidP="003B17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B42DF7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k</w:t>
            </w:r>
            <w:r w:rsidRPr="00B42D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fas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</w:p>
        </w:tc>
      </w:tr>
      <w:tr w:rsidR="008F43D8" w:rsidRPr="00B42DF7" w14:paraId="3DD0626B" w14:textId="77777777" w:rsidTr="003B17D8">
        <w:trPr>
          <w:trHeight w:val="289"/>
        </w:trPr>
        <w:tc>
          <w:tcPr>
            <w:tcW w:w="1759" w:type="dxa"/>
            <w:tcBorders>
              <w:bottom w:val="single" w:sz="12" w:space="0" w:color="auto"/>
            </w:tcBorders>
            <w:vAlign w:val="center"/>
          </w:tcPr>
          <w:p w14:paraId="54B0C7FC" w14:textId="77777777" w:rsidR="008F43D8" w:rsidRPr="00B42DF7" w:rsidRDefault="008F43D8" w:rsidP="003B17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TF</w:t>
            </w:r>
          </w:p>
        </w:tc>
        <w:tc>
          <w:tcPr>
            <w:tcW w:w="1759" w:type="dxa"/>
            <w:tcBorders>
              <w:bottom w:val="single" w:sz="12" w:space="0" w:color="auto"/>
            </w:tcBorders>
            <w:vAlign w:val="center"/>
          </w:tcPr>
          <w:p w14:paraId="1CF4F01B" w14:textId="77777777" w:rsidR="008F43D8" w:rsidRPr="00B42DF7" w:rsidRDefault="008F43D8" w:rsidP="003B17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T</w:t>
            </w:r>
          </w:p>
        </w:tc>
        <w:tc>
          <w:tcPr>
            <w:tcW w:w="1936" w:type="dxa"/>
            <w:tcBorders>
              <w:bottom w:val="single" w:sz="12" w:space="0" w:color="auto"/>
            </w:tcBorders>
            <w:vAlign w:val="center"/>
          </w:tcPr>
          <w:p w14:paraId="7BAC0250" w14:textId="63BD2D7E" w:rsidR="008F43D8" w:rsidRPr="00B42DF7" w:rsidRDefault="00157A3C" w:rsidP="003B17D8">
            <w:pPr>
              <w:jc w:val="center"/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</w:rPr>
            </w:pPr>
            <w:r w:rsidRPr="00E56483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he-IL"/>
              </w:rPr>
              <w:t>0.66±0.05</w:t>
            </w:r>
          </w:p>
        </w:tc>
        <w:tc>
          <w:tcPr>
            <w:tcW w:w="1901" w:type="dxa"/>
            <w:tcBorders>
              <w:bottom w:val="single" w:sz="12" w:space="0" w:color="auto"/>
            </w:tcBorders>
            <w:vAlign w:val="center"/>
          </w:tcPr>
          <w:p w14:paraId="10E1B459" w14:textId="5F404E96" w:rsidR="008F43D8" w:rsidRPr="00B42DF7" w:rsidRDefault="00157A3C" w:rsidP="003B17D8">
            <w:pPr>
              <w:jc w:val="center"/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</w:rPr>
            </w:pPr>
            <w:r w:rsidRPr="00E56483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he-IL"/>
              </w:rPr>
              <w:t>0.31±0.05</w:t>
            </w:r>
          </w:p>
        </w:tc>
      </w:tr>
      <w:tr w:rsidR="008F43D8" w:rsidRPr="00B42DF7" w14:paraId="4B3651C1" w14:textId="77777777" w:rsidTr="003B17D8">
        <w:tc>
          <w:tcPr>
            <w:tcW w:w="1759" w:type="dxa"/>
            <w:tcBorders>
              <w:bottom w:val="single" w:sz="12" w:space="0" w:color="auto"/>
            </w:tcBorders>
            <w:vAlign w:val="center"/>
          </w:tcPr>
          <w:p w14:paraId="7E5C8386" w14:textId="77777777" w:rsidR="008F43D8" w:rsidRPr="00B42DF7" w:rsidRDefault="008F43D8" w:rsidP="003B17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S1</w:t>
            </w:r>
          </w:p>
        </w:tc>
        <w:tc>
          <w:tcPr>
            <w:tcW w:w="1759" w:type="dxa"/>
            <w:tcBorders>
              <w:bottom w:val="single" w:sz="12" w:space="0" w:color="auto"/>
            </w:tcBorders>
            <w:vAlign w:val="center"/>
          </w:tcPr>
          <w:p w14:paraId="3E2EB805" w14:textId="77777777" w:rsidR="008F43D8" w:rsidRPr="00B42DF7" w:rsidRDefault="008F43D8" w:rsidP="003B17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T</w:t>
            </w:r>
          </w:p>
        </w:tc>
        <w:tc>
          <w:tcPr>
            <w:tcW w:w="1936" w:type="dxa"/>
            <w:tcBorders>
              <w:bottom w:val="single" w:sz="12" w:space="0" w:color="auto"/>
            </w:tcBorders>
            <w:vAlign w:val="center"/>
          </w:tcPr>
          <w:p w14:paraId="215679E6" w14:textId="6B947F77" w:rsidR="008F43D8" w:rsidRPr="00B42DF7" w:rsidRDefault="00157A3C" w:rsidP="003B17D8">
            <w:pPr>
              <w:jc w:val="center"/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shd w:val="clear" w:color="auto" w:fill="FFFFFF"/>
              </w:rPr>
            </w:pPr>
            <w:r w:rsidRPr="00E56483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he-IL"/>
              </w:rPr>
              <w:t>2.16±0.19</w:t>
            </w:r>
          </w:p>
        </w:tc>
        <w:tc>
          <w:tcPr>
            <w:tcW w:w="1901" w:type="dxa"/>
            <w:tcBorders>
              <w:bottom w:val="single" w:sz="12" w:space="0" w:color="auto"/>
            </w:tcBorders>
            <w:vAlign w:val="center"/>
          </w:tcPr>
          <w:p w14:paraId="0D8F3D7B" w14:textId="44434CB4" w:rsidR="008F43D8" w:rsidRPr="00B42DF7" w:rsidRDefault="00157A3C" w:rsidP="003B17D8">
            <w:pPr>
              <w:jc w:val="center"/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</w:rPr>
            </w:pPr>
            <w:r w:rsidRPr="00E56483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he-IL"/>
              </w:rPr>
              <w:t>0.67±0.09</w:t>
            </w:r>
          </w:p>
        </w:tc>
      </w:tr>
      <w:tr w:rsidR="008F43D8" w:rsidRPr="00B42DF7" w14:paraId="2E1D0F9F" w14:textId="77777777" w:rsidTr="003B17D8">
        <w:tc>
          <w:tcPr>
            <w:tcW w:w="1759" w:type="dxa"/>
            <w:tcBorders>
              <w:top w:val="single" w:sz="12" w:space="0" w:color="auto"/>
            </w:tcBorders>
            <w:vAlign w:val="center"/>
          </w:tcPr>
          <w:p w14:paraId="7DEB2A2F" w14:textId="77777777" w:rsidR="008F43D8" w:rsidRPr="00B42DF7" w:rsidRDefault="008F43D8" w:rsidP="003B17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HMM</w:t>
            </w:r>
          </w:p>
        </w:tc>
        <w:tc>
          <w:tcPr>
            <w:tcW w:w="1759" w:type="dxa"/>
            <w:tcBorders>
              <w:top w:val="single" w:sz="12" w:space="0" w:color="auto"/>
            </w:tcBorders>
            <w:vAlign w:val="center"/>
          </w:tcPr>
          <w:p w14:paraId="41BE3B72" w14:textId="77777777" w:rsidR="008F43D8" w:rsidRPr="00B42DF7" w:rsidRDefault="008F43D8" w:rsidP="003B17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T</w:t>
            </w:r>
          </w:p>
        </w:tc>
        <w:tc>
          <w:tcPr>
            <w:tcW w:w="1936" w:type="dxa"/>
            <w:tcBorders>
              <w:top w:val="single" w:sz="12" w:space="0" w:color="auto"/>
            </w:tcBorders>
            <w:vAlign w:val="center"/>
          </w:tcPr>
          <w:p w14:paraId="39FB4D52" w14:textId="363A331F" w:rsidR="008F43D8" w:rsidRPr="00B42DF7" w:rsidRDefault="00157A3C" w:rsidP="003B17D8">
            <w:pPr>
              <w:jc w:val="center"/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shd w:val="clear" w:color="auto" w:fill="FFFFFF"/>
              </w:rPr>
            </w:pPr>
            <w:r w:rsidRPr="00E56483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he-IL"/>
              </w:rPr>
              <w:t>1.17±0.13</w:t>
            </w:r>
          </w:p>
        </w:tc>
        <w:tc>
          <w:tcPr>
            <w:tcW w:w="1901" w:type="dxa"/>
            <w:tcBorders>
              <w:top w:val="single" w:sz="12" w:space="0" w:color="auto"/>
            </w:tcBorders>
            <w:vAlign w:val="center"/>
          </w:tcPr>
          <w:p w14:paraId="78D21282" w14:textId="6DE8EC17" w:rsidR="008F43D8" w:rsidRPr="00B42DF7" w:rsidRDefault="00157A3C" w:rsidP="003B17D8">
            <w:pPr>
              <w:jc w:val="center"/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</w:rPr>
            </w:pPr>
            <w:r w:rsidRPr="00E56483">
              <w:rPr>
                <w:rFonts w:ascii="Times New Roman" w:hAnsi="Times New Roman" w:cs="Times New Roman"/>
                <w:bCs/>
                <w:iCs/>
                <w:sz w:val="24"/>
                <w:szCs w:val="24"/>
                <w:lang w:bidi="he-IL"/>
              </w:rPr>
              <w:t>0.54±0.08</w:t>
            </w:r>
          </w:p>
        </w:tc>
      </w:tr>
    </w:tbl>
    <w:p w14:paraId="60D86DE6" w14:textId="5A76CCB5" w:rsidR="008F43D8" w:rsidRDefault="008F43D8" w:rsidP="00BE3F21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98276E" w14:textId="5A2D5B1C" w:rsidR="008F43D8" w:rsidRDefault="008F43D8" w:rsidP="00BE3F21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0D2B33" w14:textId="293EF7D4" w:rsidR="008F43D8" w:rsidRDefault="008F43D8" w:rsidP="00BE3F21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B6519C" w14:textId="4065C675" w:rsidR="008F43D8" w:rsidRDefault="008F43D8" w:rsidP="00BE3F21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7B48DA" w14:textId="77777777" w:rsidR="008F43D8" w:rsidRDefault="008F43D8" w:rsidP="00BE3F21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9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1759"/>
        <w:gridCol w:w="1936"/>
        <w:gridCol w:w="1901"/>
      </w:tblGrid>
      <w:tr w:rsidR="00BE3F21" w:rsidRPr="00B42DF7" w14:paraId="022CC21D" w14:textId="77777777" w:rsidTr="005937C5">
        <w:tc>
          <w:tcPr>
            <w:tcW w:w="1759" w:type="dxa"/>
            <w:vAlign w:val="center"/>
          </w:tcPr>
          <w:p w14:paraId="6A9EC39E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ystem</w:t>
            </w:r>
          </w:p>
        </w:tc>
        <w:tc>
          <w:tcPr>
            <w:tcW w:w="1759" w:type="dxa"/>
            <w:vAlign w:val="center"/>
          </w:tcPr>
          <w:p w14:paraId="67C366DA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ditions</w:t>
            </w:r>
          </w:p>
        </w:tc>
        <w:tc>
          <w:tcPr>
            <w:tcW w:w="1936" w:type="dxa"/>
            <w:vAlign w:val="center"/>
          </w:tcPr>
          <w:p w14:paraId="377B8721" w14:textId="77777777" w:rsidR="009D7B84" w:rsidRPr="009D7B84" w:rsidRDefault="009D7B84" w:rsidP="009D7B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D7B8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RX population</w:t>
            </w:r>
          </w:p>
          <w:p w14:paraId="4E4DACF5" w14:textId="0EF4C5A2" w:rsidR="00BE3F21" w:rsidRPr="009D7B84" w:rsidRDefault="009D7B84" w:rsidP="005937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BE3F21" w:rsidRPr="009D7B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</w:t>
            </w:r>
            <w:r w:rsidR="00BE3F21" w:rsidRPr="009D7B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slow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901" w:type="dxa"/>
            <w:vAlign w:val="center"/>
          </w:tcPr>
          <w:p w14:paraId="639D032D" w14:textId="29017CC9" w:rsidR="009D7B84" w:rsidRPr="009D7B84" w:rsidRDefault="009D7B84" w:rsidP="009D7B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RX</w:t>
            </w:r>
            <w:r w:rsidRPr="009D7B8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TPase </w:t>
            </w:r>
          </w:p>
          <w:p w14:paraId="14F12533" w14:textId="25622ADC" w:rsidR="00BE3F21" w:rsidRPr="009D7B84" w:rsidRDefault="009D7B84" w:rsidP="005937C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BE3F21" w:rsidRPr="00B42DF7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k</w:t>
            </w:r>
            <w:r w:rsidR="00BE3F21" w:rsidRPr="00B42DF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>fas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</w:p>
        </w:tc>
      </w:tr>
      <w:tr w:rsidR="00BE3F21" w:rsidRPr="00B42DF7" w14:paraId="15C72A2D" w14:textId="77777777" w:rsidTr="005937C5">
        <w:tc>
          <w:tcPr>
            <w:tcW w:w="1759" w:type="dxa"/>
            <w:vAlign w:val="center"/>
          </w:tcPr>
          <w:p w14:paraId="76D50DB8" w14:textId="649EC6DB" w:rsidR="00BE3F21" w:rsidRPr="00B42DF7" w:rsidRDefault="00BE3F21" w:rsidP="00C22D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STF</w:t>
            </w:r>
          </w:p>
        </w:tc>
        <w:tc>
          <w:tcPr>
            <w:tcW w:w="1759" w:type="dxa"/>
            <w:vAlign w:val="center"/>
          </w:tcPr>
          <w:p w14:paraId="667C34F5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P</w:t>
            </w:r>
          </w:p>
          <w:p w14:paraId="5006B6A7" w14:textId="3A3FBEA3" w:rsidR="00BE3F21" w:rsidRPr="00B42DF7" w:rsidRDefault="00BE3F21" w:rsidP="00C22D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P</w:t>
            </w:r>
          </w:p>
        </w:tc>
        <w:tc>
          <w:tcPr>
            <w:tcW w:w="1936" w:type="dxa"/>
            <w:vAlign w:val="center"/>
          </w:tcPr>
          <w:p w14:paraId="2C9A118A" w14:textId="4B1EE79B" w:rsidR="00BE3F21" w:rsidRPr="00B42DF7" w:rsidRDefault="007F5333" w:rsidP="005937C5">
            <w:pPr>
              <w:jc w:val="center"/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</w:rPr>
            </w:pPr>
            <w:r w:rsidRPr="00E6204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62045">
              <w:rPr>
                <w:rFonts w:ascii="Times New Roman" w:hAnsi="Times New Roman" w:cs="Times New Roman"/>
                <w:sz w:val="24"/>
                <w:szCs w:val="24"/>
              </w:rPr>
              <w:t>±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27E6B2C" w14:textId="30157C04" w:rsidR="00BE3F21" w:rsidRPr="00B42DF7" w:rsidRDefault="007F5333" w:rsidP="00C22D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045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62045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01" w:type="dxa"/>
            <w:vAlign w:val="center"/>
          </w:tcPr>
          <w:p w14:paraId="12A66D98" w14:textId="4785AF06" w:rsidR="00BE3F21" w:rsidRPr="00B42DF7" w:rsidRDefault="007F5333" w:rsidP="007F53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20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E62045">
              <w:rPr>
                <w:rFonts w:ascii="Times New Roman" w:hAnsi="Times New Roman" w:cs="Times New Roman"/>
                <w:sz w:val="24"/>
                <w:szCs w:val="24"/>
              </w:rPr>
              <w:t>±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620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Pr="00E62045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E3F21" w:rsidRPr="00B42DF7" w14:paraId="73977637" w14:textId="77777777" w:rsidTr="005937C5">
        <w:trPr>
          <w:trHeight w:val="607"/>
        </w:trPr>
        <w:tc>
          <w:tcPr>
            <w:tcW w:w="1759" w:type="dxa"/>
            <w:vAlign w:val="center"/>
          </w:tcPr>
          <w:p w14:paraId="4EFF84D4" w14:textId="12FAB35D" w:rsidR="00BE3F21" w:rsidRPr="00B42DF7" w:rsidRDefault="00BE3F21" w:rsidP="00C22D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STF</w:t>
            </w:r>
          </w:p>
        </w:tc>
        <w:tc>
          <w:tcPr>
            <w:tcW w:w="1759" w:type="dxa"/>
            <w:vAlign w:val="center"/>
          </w:tcPr>
          <w:p w14:paraId="3B97AAE8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</w:t>
            </w: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rdiac</w:t>
            </w:r>
          </w:p>
          <w:p w14:paraId="25F250BA" w14:textId="477C9F5E" w:rsidR="00BE3F21" w:rsidRPr="00B42DF7" w:rsidRDefault="00BE3F21" w:rsidP="00C22D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t></w:t>
            </w: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ardiac</w:t>
            </w:r>
          </w:p>
        </w:tc>
        <w:tc>
          <w:tcPr>
            <w:tcW w:w="1936" w:type="dxa"/>
            <w:vAlign w:val="center"/>
          </w:tcPr>
          <w:p w14:paraId="098FA182" w14:textId="58387280" w:rsidR="00097998" w:rsidRDefault="005522A8" w:rsidP="00C22D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  <w:r w:rsidRPr="00532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097998" w:rsidRPr="003B17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C9BA2B9" w14:textId="0FCD0FA0" w:rsidR="00BE3F21" w:rsidRPr="00B42DF7" w:rsidRDefault="005522A8" w:rsidP="00C22D38">
            <w:pPr>
              <w:jc w:val="center"/>
              <w:rPr>
                <w:rFonts w:ascii="Times New Roman" w:hAnsi="Times New Roman" w:cs="Times New Roman"/>
                <w:b/>
                <w:color w:val="222A35" w:themeColor="text2" w:themeShade="80"/>
                <w:sz w:val="24"/>
                <w:szCs w:val="24"/>
              </w:rPr>
            </w:pPr>
            <w:r w:rsidRPr="00532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5325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01" w:type="dxa"/>
            <w:vAlign w:val="center"/>
          </w:tcPr>
          <w:p w14:paraId="49BE4136" w14:textId="5B21187F" w:rsidR="00BE3F21" w:rsidRPr="00B42DF7" w:rsidRDefault="005522A8" w:rsidP="005937C5">
            <w:pPr>
              <w:jc w:val="center"/>
              <w:rPr>
                <w:rFonts w:ascii="Times New Roman" w:hAnsi="Times New Roman" w:cs="Times New Roman"/>
                <w:bCs/>
                <w:color w:val="222A35" w:themeColor="text2" w:themeShade="80"/>
                <w:sz w:val="24"/>
                <w:szCs w:val="24"/>
              </w:rPr>
            </w:pPr>
            <w:r w:rsidRPr="0053251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532515">
              <w:rPr>
                <w:rFonts w:ascii="Times New Roman" w:hAnsi="Times New Roman" w:cs="Times New Roman"/>
                <w:sz w:val="24"/>
                <w:szCs w:val="24"/>
              </w:rPr>
              <w:t>±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97998" w:rsidRPr="003B17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E3F21" w:rsidRPr="00B42DF7"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</w:rPr>
              <w:t xml:space="preserve"> </w:t>
            </w:r>
          </w:p>
          <w:p w14:paraId="6BE60D41" w14:textId="669864BE" w:rsidR="00BE3F21" w:rsidRPr="00B42DF7" w:rsidRDefault="005522A8" w:rsidP="00C22D38">
            <w:pPr>
              <w:jc w:val="center"/>
              <w:rPr>
                <w:rFonts w:ascii="Times New Roman" w:hAnsi="Times New Roman" w:cs="Times New Roman"/>
                <w:b/>
                <w:color w:val="222A35" w:themeColor="text2" w:themeShade="80"/>
                <w:sz w:val="24"/>
                <w:szCs w:val="24"/>
              </w:rPr>
            </w:pPr>
            <w:r w:rsidRPr="0053251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32515">
              <w:rPr>
                <w:rFonts w:ascii="Times New Roman" w:hAnsi="Times New Roman" w:cs="Times New Roman"/>
                <w:sz w:val="24"/>
                <w:szCs w:val="24"/>
              </w:rPr>
              <w:t>±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E3F21" w:rsidRPr="00B42DF7" w14:paraId="10BF64C4" w14:textId="77777777" w:rsidTr="00150B59">
        <w:tc>
          <w:tcPr>
            <w:tcW w:w="1759" w:type="dxa"/>
            <w:tcBorders>
              <w:bottom w:val="single" w:sz="12" w:space="0" w:color="auto"/>
            </w:tcBorders>
            <w:vAlign w:val="center"/>
          </w:tcPr>
          <w:p w14:paraId="149F02B6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STF</w:t>
            </w:r>
          </w:p>
        </w:tc>
        <w:tc>
          <w:tcPr>
            <w:tcW w:w="1759" w:type="dxa"/>
            <w:tcBorders>
              <w:bottom w:val="single" w:sz="12" w:space="0" w:color="auto"/>
            </w:tcBorders>
            <w:vAlign w:val="center"/>
          </w:tcPr>
          <w:p w14:paraId="3337B4CB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T</w:t>
            </w:r>
          </w:p>
          <w:p w14:paraId="7B1F9DD1" w14:textId="77777777" w:rsidR="00BE3F21" w:rsidRPr="00B42DF7" w:rsidRDefault="00BE3F21" w:rsidP="005937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D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403Q</w:t>
            </w:r>
          </w:p>
        </w:tc>
        <w:tc>
          <w:tcPr>
            <w:tcW w:w="1936" w:type="dxa"/>
            <w:tcBorders>
              <w:bottom w:val="single" w:sz="12" w:space="0" w:color="auto"/>
            </w:tcBorders>
            <w:vAlign w:val="center"/>
          </w:tcPr>
          <w:p w14:paraId="06F66579" w14:textId="4D02743F" w:rsidR="00BE3F21" w:rsidRPr="00B42DF7" w:rsidRDefault="001202FA" w:rsidP="005937C5">
            <w:pPr>
              <w:jc w:val="center"/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shd w:val="clear" w:color="auto" w:fill="FFFFFF"/>
              </w:rPr>
            </w:pPr>
            <w:r w:rsidRPr="00BD5EB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76±0.22</w:t>
            </w:r>
            <w:r w:rsidR="00BE3F21" w:rsidRPr="00B42DF7"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359F80E4" w14:textId="2A109A87" w:rsidR="00BE3F21" w:rsidRPr="00B42DF7" w:rsidRDefault="001202FA" w:rsidP="005937C5">
            <w:pPr>
              <w:jc w:val="center"/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</w:rPr>
            </w:pPr>
            <w:r w:rsidRPr="00BD5EB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00±0.28</w:t>
            </w:r>
          </w:p>
        </w:tc>
        <w:tc>
          <w:tcPr>
            <w:tcW w:w="1901" w:type="dxa"/>
            <w:tcBorders>
              <w:bottom w:val="single" w:sz="12" w:space="0" w:color="auto"/>
            </w:tcBorders>
            <w:vAlign w:val="center"/>
          </w:tcPr>
          <w:p w14:paraId="4DCB711E" w14:textId="73D8A3AD" w:rsidR="00BE3F21" w:rsidRPr="00B42DF7" w:rsidRDefault="001202FA" w:rsidP="005937C5">
            <w:pPr>
              <w:jc w:val="center"/>
              <w:rPr>
                <w:rFonts w:ascii="Times New Roman" w:hAnsi="Times New Roman" w:cs="Times New Roman"/>
                <w:color w:val="222A35" w:themeColor="text2" w:themeShade="80"/>
                <w:sz w:val="24"/>
                <w:szCs w:val="24"/>
              </w:rPr>
            </w:pPr>
            <w:r w:rsidRPr="00BD5EB4">
              <w:rPr>
                <w:rFonts w:ascii="Times New Roman" w:hAnsi="Times New Roman" w:cs="Times New Roman"/>
                <w:sz w:val="24"/>
                <w:szCs w:val="24"/>
              </w:rPr>
              <w:t>0.29±0.02 0.30±0.02</w:t>
            </w:r>
          </w:p>
        </w:tc>
      </w:tr>
    </w:tbl>
    <w:p w14:paraId="21E7C46B" w14:textId="38563A82" w:rsidR="00BE3F21" w:rsidRDefault="00BE3F2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2F162D" w14:textId="77777777" w:rsidR="00307F7E" w:rsidRPr="00D75F3C" w:rsidRDefault="00307F7E" w:rsidP="00307F7E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C556522" w14:textId="184A40D3" w:rsidR="00D75F3C" w:rsidRPr="00D75F3C" w:rsidRDefault="00D75F3C" w:rsidP="00D75F3C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0793572A" w14:textId="77777777" w:rsidR="009D7B84" w:rsidRDefault="009D7B84">
      <w:pPr>
        <w:rPr>
          <w:b/>
          <w:bCs/>
        </w:rPr>
      </w:pPr>
    </w:p>
    <w:p w14:paraId="638B6B8A" w14:textId="77777777" w:rsidR="009D7B84" w:rsidRDefault="009D7B84">
      <w:pPr>
        <w:rPr>
          <w:b/>
          <w:bCs/>
        </w:rPr>
      </w:pPr>
    </w:p>
    <w:p w14:paraId="2BFF6F92" w14:textId="77777777" w:rsidR="009D7B84" w:rsidRDefault="009D7B84">
      <w:pPr>
        <w:rPr>
          <w:b/>
          <w:bCs/>
        </w:rPr>
      </w:pPr>
    </w:p>
    <w:p w14:paraId="49B210C6" w14:textId="77777777" w:rsidR="004A148D" w:rsidRDefault="004A148D" w:rsidP="009D7B84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168020B" w14:textId="2ADBC249" w:rsidR="009D7B84" w:rsidRDefault="009D7B84" w:rsidP="009D7B84">
      <w:pPr>
        <w:spacing w:before="24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5F3C">
        <w:rPr>
          <w:rFonts w:ascii="Times New Roman" w:eastAsia="Times New Roman" w:hAnsi="Times New Roman" w:cs="Times New Roman"/>
          <w:sz w:val="24"/>
          <w:szCs w:val="24"/>
        </w:rPr>
        <w:t xml:space="preserve">Nomenclature is as follows: </w:t>
      </w:r>
      <w:r>
        <w:rPr>
          <w:rFonts w:ascii="Times New Roman" w:eastAsia="Times New Roman" w:hAnsi="Times New Roman" w:cs="Times New Roman"/>
          <w:sz w:val="24"/>
          <w:szCs w:val="24"/>
        </w:rPr>
        <w:t>BcSTF and PcSTF refer to bovine and porcine cardiac synthetic thick filaments, respectively; A</w:t>
      </w:r>
      <w:r w:rsidRPr="005A058E">
        <w:rPr>
          <w:rFonts w:ascii="Times New Roman" w:eastAsia="Times New Roman" w:hAnsi="Times New Roman" w:cs="Times New Roman"/>
          <w:sz w:val="24"/>
          <w:szCs w:val="24"/>
          <w:vertAlign w:val="subscript"/>
        </w:rPr>
        <w:t>slo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is the amplitude of myosin SRX population; </w:t>
      </w:r>
      <w:r w:rsidRPr="00D75F3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Pr="00D75F3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fast</w:t>
      </w:r>
      <w:r w:rsidRPr="00D75F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fer to observed ATP turnover rates of myosin population in DRX state; IC</w:t>
      </w:r>
      <w:r w:rsidRPr="00D75F3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concentration of MAVA required to attain the half-maximal change in a given parameter. Data are reported as mean±SEM (</w:t>
      </w:r>
      <w:r w:rsidRPr="00F01AB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≥4 from two experiments</w:t>
      </w:r>
      <w:r w:rsidR="008057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each</w:t>
      </w:r>
      <w:r w:rsidR="00F01A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1939E117" w14:textId="259F469B" w:rsidR="00735BC7" w:rsidRDefault="00735BC7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b/>
          <w:bCs/>
        </w:rPr>
        <w:br w:type="page"/>
      </w:r>
      <w:r w:rsidR="0018549C">
        <w:rPr>
          <w:rFonts w:ascii="Times New Roman" w:hAnsi="Times New Roman" w:cs="Times New Roman"/>
          <w:bCs/>
          <w:iCs/>
          <w:sz w:val="24"/>
          <w:szCs w:val="24"/>
          <w:lang w:bidi="he-IL"/>
        </w:rPr>
        <w:lastRenderedPageBreak/>
        <w:t xml:space="preserve"> </w:t>
      </w:r>
    </w:p>
    <w:p w14:paraId="1988C44E" w14:textId="2F5AC5E5" w:rsidR="00AA69A8" w:rsidRDefault="00D83473" w:rsidP="000F24AE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b/>
          <w:bCs/>
        </w:rPr>
      </w:pPr>
      <w:r w:rsidRPr="00D83473">
        <w:rPr>
          <w:b/>
          <w:bCs/>
        </w:rPr>
        <w:t>SUPPLEMENTAL FIGURES</w:t>
      </w:r>
    </w:p>
    <w:p w14:paraId="6CF9521A" w14:textId="4866B835" w:rsidR="008E1344" w:rsidRDefault="008E1344" w:rsidP="000F24AE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b/>
          <w:bCs/>
        </w:rPr>
      </w:pPr>
      <w:r>
        <w:rPr>
          <w:noProof/>
        </w:rPr>
        <w:drawing>
          <wp:anchor distT="0" distB="0" distL="114300" distR="114300" simplePos="0" relativeHeight="251671552" behindDoc="1" locked="0" layoutInCell="1" allowOverlap="1" wp14:anchorId="6B435B65" wp14:editId="40BCCF46">
            <wp:simplePos x="0" y="0"/>
            <wp:positionH relativeFrom="column">
              <wp:posOffset>1275715</wp:posOffset>
            </wp:positionH>
            <wp:positionV relativeFrom="paragraph">
              <wp:posOffset>6985</wp:posOffset>
            </wp:positionV>
            <wp:extent cx="3370580" cy="4421505"/>
            <wp:effectExtent l="0" t="0" r="0" b="0"/>
            <wp:wrapTight wrapText="bothSides">
              <wp:wrapPolygon edited="0">
                <wp:start x="977" y="372"/>
                <wp:lineTo x="610" y="1303"/>
                <wp:lineTo x="1465" y="1675"/>
                <wp:lineTo x="4639" y="2047"/>
                <wp:lineTo x="1831" y="2140"/>
                <wp:lineTo x="1099" y="2420"/>
                <wp:lineTo x="1221" y="7538"/>
                <wp:lineTo x="2197" y="8003"/>
                <wp:lineTo x="4639" y="8003"/>
                <wp:lineTo x="2442" y="8376"/>
                <wp:lineTo x="2808" y="9492"/>
                <wp:lineTo x="10743" y="9492"/>
                <wp:lineTo x="1465" y="10237"/>
                <wp:lineTo x="488" y="10423"/>
                <wp:lineTo x="610" y="11447"/>
                <wp:lineTo x="3174" y="12470"/>
                <wp:lineTo x="1587" y="12657"/>
                <wp:lineTo x="1099" y="12843"/>
                <wp:lineTo x="1099" y="18147"/>
                <wp:lineTo x="1831" y="18427"/>
                <wp:lineTo x="4517" y="18427"/>
                <wp:lineTo x="2442" y="18985"/>
                <wp:lineTo x="2442" y="19357"/>
                <wp:lineTo x="4395" y="19916"/>
                <wp:lineTo x="4395" y="20009"/>
                <wp:lineTo x="12574" y="21218"/>
                <wp:lineTo x="13429" y="21218"/>
                <wp:lineTo x="13795" y="21032"/>
                <wp:lineTo x="20143" y="20009"/>
                <wp:lineTo x="20387" y="19171"/>
                <wp:lineTo x="18800" y="18985"/>
                <wp:lineTo x="5127" y="18427"/>
                <wp:lineTo x="17580" y="18240"/>
                <wp:lineTo x="17702" y="17868"/>
                <wp:lineTo x="7325" y="16938"/>
                <wp:lineTo x="5494" y="15449"/>
                <wp:lineTo x="5249" y="13960"/>
                <wp:lineTo x="17213" y="13401"/>
                <wp:lineTo x="17335" y="12750"/>
                <wp:lineTo x="10865" y="12191"/>
                <wp:lineTo x="1831" y="10981"/>
                <wp:lineTo x="13429" y="10423"/>
                <wp:lineTo x="13795" y="9772"/>
                <wp:lineTo x="19899" y="9492"/>
                <wp:lineTo x="19777" y="8376"/>
                <wp:lineTo x="5860" y="8003"/>
                <wp:lineTo x="19167" y="7910"/>
                <wp:lineTo x="19167" y="7631"/>
                <wp:lineTo x="6348" y="6514"/>
                <wp:lineTo x="17702" y="6421"/>
                <wp:lineTo x="18190" y="5305"/>
                <wp:lineTo x="15260" y="5025"/>
                <wp:lineTo x="17580" y="4560"/>
                <wp:lineTo x="17580" y="4281"/>
                <wp:lineTo x="15260" y="3536"/>
                <wp:lineTo x="15260" y="2047"/>
                <wp:lineTo x="16725" y="1117"/>
                <wp:lineTo x="16237" y="838"/>
                <wp:lineTo x="1587" y="372"/>
                <wp:lineTo x="977" y="372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0580" cy="4421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D483674" w14:textId="165DE1DA" w:rsidR="008E1344" w:rsidRDefault="008E1344" w:rsidP="000F24AE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b/>
          <w:bCs/>
        </w:rPr>
      </w:pPr>
    </w:p>
    <w:p w14:paraId="2AAE1647" w14:textId="73997077" w:rsidR="008E1344" w:rsidRDefault="008E1344" w:rsidP="000F24AE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b/>
          <w:bCs/>
        </w:rPr>
      </w:pPr>
    </w:p>
    <w:p w14:paraId="607C7ACB" w14:textId="065CAD5C" w:rsidR="008E1344" w:rsidRDefault="008E1344" w:rsidP="000F24AE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b/>
          <w:bCs/>
        </w:rPr>
      </w:pPr>
    </w:p>
    <w:p w14:paraId="2C736423" w14:textId="7D2CD194" w:rsidR="008E1344" w:rsidRDefault="008E1344" w:rsidP="000F24AE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b/>
          <w:bCs/>
        </w:rPr>
      </w:pPr>
    </w:p>
    <w:p w14:paraId="3B710B29" w14:textId="7AC5E90D" w:rsidR="008E1344" w:rsidRDefault="008E1344" w:rsidP="000F24AE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b/>
          <w:bCs/>
        </w:rPr>
      </w:pPr>
    </w:p>
    <w:p w14:paraId="158A8AAA" w14:textId="7EF667CE" w:rsidR="008E1344" w:rsidRDefault="008E1344" w:rsidP="000F24AE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b/>
          <w:bCs/>
        </w:rPr>
      </w:pPr>
    </w:p>
    <w:p w14:paraId="4DF9580D" w14:textId="71B3BB45" w:rsidR="008E1344" w:rsidRDefault="008E1344" w:rsidP="000F24AE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b/>
          <w:bCs/>
        </w:rPr>
      </w:pPr>
    </w:p>
    <w:p w14:paraId="17242A06" w14:textId="77777777" w:rsidR="008E1344" w:rsidRDefault="008E1344" w:rsidP="000F24AE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b/>
          <w:bCs/>
        </w:rPr>
      </w:pPr>
    </w:p>
    <w:p w14:paraId="13E1676D" w14:textId="49497BDE" w:rsidR="008E1344" w:rsidRDefault="008E1344" w:rsidP="000F24AE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b/>
          <w:bCs/>
        </w:rPr>
      </w:pPr>
    </w:p>
    <w:p w14:paraId="22E6070F" w14:textId="1F0BA7D2" w:rsidR="008E1344" w:rsidRPr="00417987" w:rsidRDefault="008E1344" w:rsidP="008E1344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NewRomanPSMT" w:hAnsi="Times New Roman" w:cs="Times New Roman"/>
          <w:sz w:val="24"/>
          <w:szCs w:val="24"/>
          <w:lang w:bidi="he-IL"/>
        </w:rPr>
      </w:pPr>
      <w:r w:rsidRPr="005A0E09">
        <w:rPr>
          <w:rFonts w:ascii="Times New Roman" w:eastAsia="TimesNewRomanPSMT" w:hAnsi="Times New Roman" w:cs="Times New Roman"/>
          <w:b/>
          <w:bCs/>
          <w:sz w:val="24"/>
          <w:szCs w:val="24"/>
          <w:lang w:bidi="he-IL"/>
        </w:rPr>
        <w:t xml:space="preserve">Figure </w:t>
      </w:r>
      <w:r>
        <w:rPr>
          <w:rFonts w:ascii="Times New Roman" w:eastAsia="TimesNewRomanPSMT" w:hAnsi="Times New Roman" w:cs="Times New Roman"/>
          <w:b/>
          <w:bCs/>
          <w:sz w:val="24"/>
          <w:szCs w:val="24"/>
          <w:lang w:bidi="he-IL"/>
        </w:rPr>
        <w:t>S</w:t>
      </w:r>
      <w:r w:rsidRPr="005A0E09">
        <w:rPr>
          <w:rFonts w:ascii="Times New Roman" w:eastAsia="TimesNewRomanPSMT" w:hAnsi="Times New Roman" w:cs="Times New Roman"/>
          <w:b/>
          <w:bCs/>
          <w:sz w:val="24"/>
          <w:szCs w:val="24"/>
          <w:lang w:bidi="he-IL"/>
        </w:rPr>
        <w:t>1.</w:t>
      </w:r>
      <w:r w:rsidRPr="005A0E09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 Representative trace showing the timing of events in the single mant</w:t>
      </w:r>
      <w:r>
        <w:rPr>
          <w:rFonts w:ascii="Times New Roman" w:eastAsia="TimesNewRomanPSMT" w:hAnsi="Times New Roman" w:cs="Times New Roman"/>
          <w:sz w:val="24"/>
          <w:szCs w:val="24"/>
          <w:lang w:bidi="he-IL"/>
        </w:rPr>
        <w:t>-</w:t>
      </w:r>
      <w:r w:rsidRPr="005A0E09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ATP turnover experiment. (A) Time course of </w:t>
      </w:r>
      <w:r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fluorescence showing </w:t>
      </w:r>
      <w:r w:rsidRPr="005A0E09">
        <w:rPr>
          <w:rFonts w:ascii="Times New Roman" w:eastAsia="TimesNewRomanPSMT" w:hAnsi="Times New Roman" w:cs="Times New Roman"/>
          <w:sz w:val="24"/>
          <w:szCs w:val="24"/>
          <w:lang w:bidi="he-IL"/>
        </w:rPr>
        <w:t>mant</w:t>
      </w:r>
      <w:r>
        <w:rPr>
          <w:rFonts w:ascii="Times New Roman" w:eastAsia="TimesNewRomanPSMT" w:hAnsi="Times New Roman" w:cs="Times New Roman"/>
          <w:sz w:val="24"/>
          <w:szCs w:val="24"/>
          <w:lang w:bidi="he-IL"/>
        </w:rPr>
        <w:t>-</w:t>
      </w:r>
      <w:r w:rsidRPr="005A0E09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ATP binding </w:t>
      </w:r>
      <w:r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followed by </w:t>
      </w:r>
      <w:r w:rsidRPr="005A0E09">
        <w:rPr>
          <w:rFonts w:ascii="Times New Roman" w:eastAsia="TimesNewRomanPSMT" w:hAnsi="Times New Roman" w:cs="Times New Roman"/>
          <w:sz w:val="24"/>
          <w:szCs w:val="24"/>
          <w:lang w:bidi="he-IL"/>
        </w:rPr>
        <w:t>the unbinding of mant</w:t>
      </w:r>
      <w:r>
        <w:rPr>
          <w:rFonts w:ascii="Times New Roman" w:eastAsia="TimesNewRomanPSMT" w:hAnsi="Times New Roman" w:cs="Times New Roman"/>
          <w:sz w:val="24"/>
          <w:szCs w:val="24"/>
          <w:lang w:bidi="he-IL"/>
        </w:rPr>
        <w:t>-</w:t>
      </w:r>
      <w:r w:rsidRPr="005A0E09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nucleotides </w:t>
      </w:r>
      <w:r>
        <w:rPr>
          <w:rFonts w:ascii="Times New Roman" w:eastAsia="TimesNewRomanPSMT" w:hAnsi="Times New Roman" w:cs="Times New Roman"/>
          <w:sz w:val="24"/>
          <w:szCs w:val="24"/>
          <w:lang w:bidi="he-IL"/>
        </w:rPr>
        <w:t>during chase</w:t>
      </w:r>
      <w:r w:rsidRPr="005A0E09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 with non-fluorescent ATP. </w:t>
      </w:r>
      <w:r>
        <w:rPr>
          <w:rFonts w:ascii="Times New Roman" w:eastAsia="TimesNewRomanPSMT" w:hAnsi="Times New Roman" w:cs="Times New Roman"/>
          <w:sz w:val="24"/>
          <w:szCs w:val="24"/>
          <w:lang w:bidi="he-IL"/>
        </w:rPr>
        <w:t>The</w:t>
      </w:r>
      <w:r w:rsidRPr="005A0E09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 inset </w:t>
      </w:r>
      <w:r>
        <w:rPr>
          <w:rFonts w:ascii="Times New Roman" w:eastAsia="TimesNewRomanPSMT" w:hAnsi="Times New Roman" w:cs="Times New Roman"/>
          <w:sz w:val="24"/>
          <w:szCs w:val="24"/>
          <w:lang w:bidi="he-IL"/>
        </w:rPr>
        <w:t>of</w:t>
      </w:r>
      <w:r w:rsidRPr="005A0E09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 panel A shows an expanded view of the portion highlighted in the main panel, </w:t>
      </w:r>
      <w:r>
        <w:rPr>
          <w:rFonts w:ascii="Times New Roman" w:eastAsia="TimesNewRomanPSMT" w:hAnsi="Times New Roman" w:cs="Times New Roman"/>
          <w:sz w:val="24"/>
          <w:szCs w:val="24"/>
          <w:lang w:bidi="he-IL"/>
        </w:rPr>
        <w:t>showing</w:t>
      </w:r>
      <w:r w:rsidRPr="005A0E09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 the time points at which mant</w:t>
      </w:r>
      <w:r>
        <w:rPr>
          <w:rFonts w:ascii="Times New Roman" w:eastAsia="TimesNewRomanPSMT" w:hAnsi="Times New Roman" w:cs="Times New Roman"/>
          <w:sz w:val="24"/>
          <w:szCs w:val="24"/>
          <w:lang w:bidi="he-IL"/>
        </w:rPr>
        <w:t>-</w:t>
      </w:r>
      <w:r w:rsidRPr="005A0E09">
        <w:rPr>
          <w:rFonts w:ascii="Times New Roman" w:eastAsia="TimesNewRomanPSMT" w:hAnsi="Times New Roman" w:cs="Times New Roman"/>
          <w:sz w:val="24"/>
          <w:szCs w:val="24"/>
          <w:lang w:bidi="he-IL"/>
        </w:rPr>
        <w:t>ATP and non-fluorescent ATP were added. (B) Full</w:t>
      </w:r>
      <w:r w:rsidR="00417987">
        <w:rPr>
          <w:rFonts w:ascii="Times New Roman" w:eastAsia="TimesNewRomanPSMT" w:hAnsi="Times New Roman" w:cs="Times New Roman"/>
          <w:sz w:val="24"/>
          <w:szCs w:val="24"/>
          <w:lang w:bidi="he-IL"/>
        </w:rPr>
        <w:t>-</w:t>
      </w:r>
      <w:r w:rsidRPr="005A0E09">
        <w:rPr>
          <w:rFonts w:ascii="Times New Roman" w:eastAsia="TimesNewRomanPSMT" w:hAnsi="Times New Roman" w:cs="Times New Roman"/>
          <w:sz w:val="24"/>
          <w:szCs w:val="24"/>
          <w:lang w:bidi="he-IL"/>
        </w:rPr>
        <w:t>time course</w:t>
      </w:r>
      <w:r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 (60 minutes)</w:t>
      </w:r>
      <w:r w:rsidRPr="005A0E09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 of decay</w:t>
      </w:r>
      <w:r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 phase during the chase of mant-</w:t>
      </w:r>
      <w:r w:rsidRPr="005A0E09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nucleotides with non-fluorescent ATP. The decay profile characteristically depicts two phases, a fast phase </w:t>
      </w:r>
      <w:r>
        <w:rPr>
          <w:rFonts w:ascii="Times New Roman" w:eastAsia="TimesNewRomanPSMT" w:hAnsi="Times New Roman" w:cs="Times New Roman"/>
          <w:sz w:val="24"/>
          <w:szCs w:val="24"/>
          <w:lang w:bidi="he-IL"/>
        </w:rPr>
        <w:t>followed by a slow phase</w:t>
      </w:r>
      <w:r w:rsidRPr="005A0E09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. </w:t>
      </w:r>
      <w:r>
        <w:rPr>
          <w:rFonts w:ascii="Times New Roman" w:eastAsia="TimesNewRomanPSMT" w:hAnsi="Times New Roman" w:cs="Times New Roman"/>
          <w:sz w:val="24"/>
          <w:szCs w:val="24"/>
          <w:lang w:bidi="he-IL"/>
        </w:rPr>
        <w:t>E</w:t>
      </w:r>
      <w:r w:rsidRPr="005A0E09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ach trace was fitted </w:t>
      </w:r>
      <w:r w:rsidR="00417987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to four different parameters </w:t>
      </w:r>
      <w:r>
        <w:rPr>
          <w:rFonts w:ascii="Times New Roman" w:eastAsia="TimesNewRomanPSMT" w:hAnsi="Times New Roman" w:cs="Times New Roman"/>
          <w:sz w:val="24"/>
          <w:szCs w:val="24"/>
          <w:lang w:bidi="he-IL"/>
        </w:rPr>
        <w:t>using</w:t>
      </w:r>
      <w:r w:rsidRPr="005A0E09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 a </w:t>
      </w:r>
      <w:r>
        <w:rPr>
          <w:rFonts w:ascii="Times New Roman" w:eastAsia="TimesNewRomanPSMT" w:hAnsi="Times New Roman" w:cs="Times New Roman"/>
          <w:sz w:val="24"/>
          <w:szCs w:val="24"/>
          <w:lang w:bidi="he-IL"/>
        </w:rPr>
        <w:t>bi-</w:t>
      </w:r>
      <w:r w:rsidRPr="005A0E09">
        <w:rPr>
          <w:rFonts w:ascii="Times New Roman" w:eastAsia="TimesNewRomanPSMT" w:hAnsi="Times New Roman" w:cs="Times New Roman"/>
          <w:sz w:val="24"/>
          <w:szCs w:val="24"/>
          <w:lang w:bidi="he-IL"/>
        </w:rPr>
        <w:t>exponent</w:t>
      </w:r>
      <w:r>
        <w:rPr>
          <w:rFonts w:ascii="Times New Roman" w:eastAsia="TimesNewRomanPSMT" w:hAnsi="Times New Roman" w:cs="Times New Roman"/>
          <w:sz w:val="24"/>
          <w:szCs w:val="24"/>
          <w:lang w:bidi="he-IL"/>
        </w:rPr>
        <w:t>ial decay</w:t>
      </w:r>
      <w:r w:rsidRPr="005A0E09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 function to </w:t>
      </w:r>
      <w:r>
        <w:rPr>
          <w:rFonts w:ascii="Times New Roman" w:eastAsia="TimesNewRomanPSMT" w:hAnsi="Times New Roman" w:cs="Times New Roman"/>
          <w:sz w:val="24"/>
          <w:szCs w:val="24"/>
          <w:lang w:bidi="he-IL"/>
        </w:rPr>
        <w:t>separate</w:t>
      </w:r>
      <w:r w:rsidRPr="005A0E09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 into fast and slow phases</w:t>
      </w:r>
      <w:r w:rsidR="00417987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 </w:t>
      </w:r>
      <w:r w:rsidR="00417987" w:rsidRPr="00020692">
        <w:rPr>
          <w:rFonts w:ascii="Times New Roman" w:hAnsi="Times New Roman" w:cs="Times New Roman"/>
          <w:sz w:val="24"/>
          <w:szCs w:val="24"/>
        </w:rPr>
        <w:t xml:space="preserve">— </w:t>
      </w:r>
      <w:r w:rsidR="00417987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 </w:t>
      </w:r>
      <w:r w:rsidR="00417987" w:rsidRPr="00020692">
        <w:rPr>
          <w:rFonts w:ascii="Times New Roman" w:hAnsi="Times New Roman" w:cs="Times New Roman"/>
          <w:sz w:val="24"/>
          <w:szCs w:val="24"/>
        </w:rPr>
        <w:t>A</w:t>
      </w:r>
      <w:r w:rsidR="00417987" w:rsidRPr="00020692">
        <w:rPr>
          <w:rFonts w:ascii="Times New Roman" w:hAnsi="Times New Roman" w:cs="Times New Roman"/>
          <w:sz w:val="24"/>
          <w:szCs w:val="24"/>
          <w:vertAlign w:val="subscript"/>
        </w:rPr>
        <w:t>fast</w:t>
      </w:r>
      <w:r w:rsidR="00417987" w:rsidRPr="00020692">
        <w:rPr>
          <w:rFonts w:ascii="Times New Roman" w:hAnsi="Times New Roman" w:cs="Times New Roman"/>
          <w:sz w:val="24"/>
          <w:szCs w:val="24"/>
        </w:rPr>
        <w:t xml:space="preserve">, </w:t>
      </w:r>
      <w:r w:rsidR="00417987" w:rsidRPr="0002069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417987" w:rsidRPr="00020692">
        <w:rPr>
          <w:rFonts w:ascii="Times New Roman" w:hAnsi="Times New Roman" w:cs="Times New Roman"/>
          <w:sz w:val="24"/>
          <w:szCs w:val="24"/>
          <w:vertAlign w:val="subscript"/>
        </w:rPr>
        <w:t>fast</w:t>
      </w:r>
      <w:r w:rsidR="00417987" w:rsidRPr="00020692">
        <w:rPr>
          <w:rFonts w:ascii="Times New Roman" w:hAnsi="Times New Roman" w:cs="Times New Roman"/>
          <w:sz w:val="24"/>
          <w:szCs w:val="24"/>
        </w:rPr>
        <w:t>, A</w:t>
      </w:r>
      <w:r w:rsidR="00417987" w:rsidRPr="00020692">
        <w:rPr>
          <w:rFonts w:ascii="Times New Roman" w:hAnsi="Times New Roman" w:cs="Times New Roman"/>
          <w:sz w:val="24"/>
          <w:szCs w:val="24"/>
          <w:vertAlign w:val="subscript"/>
        </w:rPr>
        <w:t>slow</w:t>
      </w:r>
      <w:r w:rsidR="00417987" w:rsidRPr="00020692">
        <w:rPr>
          <w:rFonts w:ascii="Times New Roman" w:hAnsi="Times New Roman" w:cs="Times New Roman"/>
          <w:sz w:val="24"/>
          <w:szCs w:val="24"/>
        </w:rPr>
        <w:t xml:space="preserve">, and </w:t>
      </w:r>
      <w:r w:rsidR="00417987" w:rsidRPr="0002069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417987" w:rsidRPr="00020692">
        <w:rPr>
          <w:rFonts w:ascii="Times New Roman" w:hAnsi="Times New Roman" w:cs="Times New Roman"/>
          <w:sz w:val="24"/>
          <w:szCs w:val="24"/>
          <w:vertAlign w:val="subscript"/>
        </w:rPr>
        <w:t xml:space="preserve">slow </w:t>
      </w:r>
      <w:r w:rsidR="00417987">
        <w:rPr>
          <w:rFonts w:ascii="Times New Roman" w:hAnsi="Times New Roman" w:cs="Times New Roman"/>
          <w:sz w:val="24"/>
          <w:szCs w:val="24"/>
        </w:rPr>
        <w:t>.</w:t>
      </w:r>
      <w:r w:rsidR="00417987" w:rsidRPr="00020692">
        <w:rPr>
          <w:rFonts w:ascii="Times New Roman" w:hAnsi="Times New Roman" w:cs="Times New Roman"/>
          <w:sz w:val="24"/>
          <w:szCs w:val="24"/>
        </w:rPr>
        <w:t xml:space="preserve"> A represents the </w:t>
      </w:r>
      <w:r w:rsidR="00595842">
        <w:rPr>
          <w:rFonts w:ascii="Times New Roman" w:hAnsi="Times New Roman" w:cs="Times New Roman"/>
          <w:sz w:val="24"/>
          <w:szCs w:val="24"/>
        </w:rPr>
        <w:t xml:space="preserve">% </w:t>
      </w:r>
      <w:r w:rsidR="00417987" w:rsidRPr="00020692">
        <w:rPr>
          <w:rFonts w:ascii="Times New Roman" w:hAnsi="Times New Roman" w:cs="Times New Roman"/>
          <w:sz w:val="24"/>
          <w:szCs w:val="24"/>
        </w:rPr>
        <w:t xml:space="preserve">amplitude and </w:t>
      </w:r>
      <w:r w:rsidR="00417987" w:rsidRPr="0002069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417987" w:rsidRPr="00020692">
        <w:rPr>
          <w:rFonts w:ascii="Times New Roman" w:hAnsi="Times New Roman" w:cs="Times New Roman"/>
          <w:sz w:val="24"/>
          <w:szCs w:val="24"/>
        </w:rPr>
        <w:t xml:space="preserve"> represent the observed ATP turnover rate of each phase</w:t>
      </w:r>
      <w:r w:rsidR="0041798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 The d</w:t>
      </w:r>
      <w:r w:rsidRPr="005A0E09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otted line in panel B </w:t>
      </w:r>
      <w:r>
        <w:rPr>
          <w:rFonts w:ascii="Times New Roman" w:eastAsia="TimesNewRomanPSMT" w:hAnsi="Times New Roman" w:cs="Times New Roman"/>
          <w:sz w:val="24"/>
          <w:szCs w:val="24"/>
          <w:lang w:bidi="he-IL"/>
        </w:rPr>
        <w:t>represents</w:t>
      </w:r>
      <w:r w:rsidRPr="005A0E09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 the </w:t>
      </w:r>
      <w:r>
        <w:rPr>
          <w:rFonts w:ascii="Times New Roman" w:eastAsia="TimesNewRomanPSMT" w:hAnsi="Times New Roman" w:cs="Times New Roman"/>
          <w:sz w:val="24"/>
          <w:szCs w:val="24"/>
          <w:lang w:bidi="he-IL"/>
        </w:rPr>
        <w:t>bi</w:t>
      </w:r>
      <w:r w:rsidRPr="005A0E09">
        <w:rPr>
          <w:rFonts w:ascii="Times New Roman" w:eastAsia="TimesNewRomanPSMT" w:hAnsi="Times New Roman" w:cs="Times New Roman"/>
          <w:sz w:val="24"/>
          <w:szCs w:val="24"/>
          <w:lang w:bidi="he-IL"/>
        </w:rPr>
        <w:t>-exponent</w:t>
      </w:r>
      <w:r>
        <w:rPr>
          <w:rFonts w:ascii="Times New Roman" w:eastAsia="TimesNewRomanPSMT" w:hAnsi="Times New Roman" w:cs="Times New Roman"/>
          <w:sz w:val="24"/>
          <w:szCs w:val="24"/>
          <w:lang w:bidi="he-IL"/>
        </w:rPr>
        <w:t>ial</w:t>
      </w:r>
      <w:r w:rsidRPr="005A0E09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 fit to the original trace in </w:t>
      </w:r>
      <w:r>
        <w:rPr>
          <w:rFonts w:ascii="Times New Roman" w:eastAsia="TimesNewRomanPSMT" w:hAnsi="Times New Roman" w:cs="Times New Roman"/>
          <w:sz w:val="24"/>
          <w:szCs w:val="24"/>
          <w:lang w:bidi="he-IL"/>
        </w:rPr>
        <w:t>black</w:t>
      </w:r>
      <w:r w:rsidRPr="005A0E09">
        <w:rPr>
          <w:rFonts w:ascii="Times New Roman" w:eastAsia="TimesNewRomanPSMT" w:hAnsi="Times New Roman" w:cs="Times New Roman"/>
          <w:sz w:val="24"/>
          <w:szCs w:val="24"/>
          <w:lang w:bidi="he-IL"/>
        </w:rPr>
        <w:t>.</w:t>
      </w:r>
      <w:r w:rsidR="00417987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 The values of </w:t>
      </w:r>
      <w:r w:rsidR="00417987" w:rsidRPr="00020692">
        <w:rPr>
          <w:rFonts w:ascii="Times New Roman" w:hAnsi="Times New Roman" w:cs="Times New Roman"/>
          <w:sz w:val="24"/>
          <w:szCs w:val="24"/>
        </w:rPr>
        <w:t>A</w:t>
      </w:r>
      <w:r w:rsidR="00417987" w:rsidRPr="00020692">
        <w:rPr>
          <w:rFonts w:ascii="Times New Roman" w:hAnsi="Times New Roman" w:cs="Times New Roman"/>
          <w:sz w:val="24"/>
          <w:szCs w:val="24"/>
          <w:vertAlign w:val="subscript"/>
        </w:rPr>
        <w:t>fast</w:t>
      </w:r>
      <w:r w:rsidR="00417987" w:rsidRPr="00020692">
        <w:rPr>
          <w:rFonts w:ascii="Times New Roman" w:hAnsi="Times New Roman" w:cs="Times New Roman"/>
          <w:sz w:val="24"/>
          <w:szCs w:val="24"/>
        </w:rPr>
        <w:t xml:space="preserve">, </w:t>
      </w:r>
      <w:r w:rsidR="00417987" w:rsidRPr="0002069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417987" w:rsidRPr="00020692">
        <w:rPr>
          <w:rFonts w:ascii="Times New Roman" w:hAnsi="Times New Roman" w:cs="Times New Roman"/>
          <w:sz w:val="24"/>
          <w:szCs w:val="24"/>
          <w:vertAlign w:val="subscript"/>
        </w:rPr>
        <w:t>fast</w:t>
      </w:r>
      <w:r w:rsidR="00417987" w:rsidRPr="00020692">
        <w:rPr>
          <w:rFonts w:ascii="Times New Roman" w:hAnsi="Times New Roman" w:cs="Times New Roman"/>
          <w:sz w:val="24"/>
          <w:szCs w:val="24"/>
        </w:rPr>
        <w:t>, A</w:t>
      </w:r>
      <w:r w:rsidR="00417987" w:rsidRPr="00020692">
        <w:rPr>
          <w:rFonts w:ascii="Times New Roman" w:hAnsi="Times New Roman" w:cs="Times New Roman"/>
          <w:sz w:val="24"/>
          <w:szCs w:val="24"/>
          <w:vertAlign w:val="subscript"/>
        </w:rPr>
        <w:t>slow</w:t>
      </w:r>
      <w:r w:rsidR="00417987" w:rsidRPr="00020692">
        <w:rPr>
          <w:rFonts w:ascii="Times New Roman" w:hAnsi="Times New Roman" w:cs="Times New Roman"/>
          <w:sz w:val="24"/>
          <w:szCs w:val="24"/>
        </w:rPr>
        <w:t xml:space="preserve">, and </w:t>
      </w:r>
      <w:r w:rsidR="00417987" w:rsidRPr="0002069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417987" w:rsidRPr="00020692">
        <w:rPr>
          <w:rFonts w:ascii="Times New Roman" w:hAnsi="Times New Roman" w:cs="Times New Roman"/>
          <w:sz w:val="24"/>
          <w:szCs w:val="24"/>
          <w:vertAlign w:val="subscript"/>
        </w:rPr>
        <w:t>slow</w:t>
      </w:r>
      <w:r w:rsidR="00417987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417987">
        <w:rPr>
          <w:rFonts w:ascii="Times New Roman" w:hAnsi="Times New Roman" w:cs="Times New Roman"/>
          <w:sz w:val="24"/>
          <w:szCs w:val="24"/>
        </w:rPr>
        <w:t xml:space="preserve">in this representative trace are </w:t>
      </w:r>
      <w:r w:rsidR="00595842">
        <w:rPr>
          <w:rFonts w:ascii="Times New Roman" w:hAnsi="Times New Roman" w:cs="Times New Roman"/>
          <w:sz w:val="24"/>
          <w:szCs w:val="24"/>
        </w:rPr>
        <w:t>72.6%, 0,012 s</w:t>
      </w:r>
      <w:r w:rsidR="00595842" w:rsidRPr="0059584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595842">
        <w:rPr>
          <w:rFonts w:ascii="Times New Roman" w:hAnsi="Times New Roman" w:cs="Times New Roman"/>
          <w:sz w:val="24"/>
          <w:szCs w:val="24"/>
        </w:rPr>
        <w:t>, 27.4%, and 0.001 s</w:t>
      </w:r>
      <w:r w:rsidR="00595842" w:rsidRPr="0059584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595842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595842">
        <w:rPr>
          <w:rFonts w:ascii="Times New Roman" w:hAnsi="Times New Roman" w:cs="Times New Roman"/>
          <w:sz w:val="24"/>
          <w:szCs w:val="24"/>
        </w:rPr>
        <w:t xml:space="preserve"> </w:t>
      </w:r>
      <w:r w:rsidR="00417987">
        <w:rPr>
          <w:rFonts w:ascii="Times New Roman" w:hAnsi="Times New Roman" w:cs="Times New Roman"/>
          <w:sz w:val="24"/>
          <w:szCs w:val="24"/>
        </w:rPr>
        <w:t>respectively</w:t>
      </w:r>
      <w:r w:rsidR="00595842">
        <w:rPr>
          <w:rFonts w:ascii="Times New Roman" w:hAnsi="Times New Roman" w:cs="Times New Roman"/>
          <w:sz w:val="24"/>
          <w:szCs w:val="24"/>
        </w:rPr>
        <w:t>.</w:t>
      </w:r>
    </w:p>
    <w:p w14:paraId="2321C120" w14:textId="60FABB6B" w:rsidR="008E1344" w:rsidRDefault="008E1344" w:rsidP="000F24AE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b/>
          <w:bCs/>
        </w:rPr>
      </w:pPr>
    </w:p>
    <w:p w14:paraId="164A56B1" w14:textId="43FBBE39" w:rsidR="00735BC7" w:rsidRDefault="005A058E" w:rsidP="00735BC7">
      <w:pPr>
        <w:pStyle w:val="p"/>
        <w:shd w:val="clear" w:color="auto" w:fill="FFFFFF"/>
        <w:spacing w:before="0" w:beforeAutospacing="0" w:after="166" w:afterAutospacing="0"/>
        <w:jc w:val="center"/>
        <w:rPr>
          <w:color w:val="000000" w:themeColor="text1"/>
          <w:sz w:val="20"/>
          <w:szCs w:val="20"/>
        </w:rPr>
      </w:pPr>
      <w:r w:rsidRPr="00AC6F88">
        <w:rPr>
          <w:color w:val="000000" w:themeColor="text1"/>
          <w:sz w:val="20"/>
          <w:szCs w:val="20"/>
        </w:rPr>
        <w:object w:dxaOrig="4752" w:dyaOrig="5299" w14:anchorId="3435FD7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7.5pt;height:163.5pt" o:ole="">
            <v:imagedata r:id="rId11" o:title=""/>
          </v:shape>
          <o:OLEObject Type="Embed" ProgID="Prism8.Document" ShapeID="_x0000_i1025" DrawAspect="Content" ObjectID="_1658164412" r:id="rId12"/>
        </w:object>
      </w:r>
    </w:p>
    <w:p w14:paraId="3CEC7335" w14:textId="7EB109BA" w:rsidR="00735BC7" w:rsidRPr="005A058E" w:rsidRDefault="00735BC7" w:rsidP="00735BC7">
      <w:pPr>
        <w:jc w:val="both"/>
        <w:rPr>
          <w:rFonts w:ascii="Times New Roman" w:hAnsi="Times New Roman" w:cs="Times New Roman"/>
          <w:sz w:val="24"/>
          <w:szCs w:val="16"/>
        </w:rPr>
      </w:pPr>
      <w:r w:rsidRPr="005A058E">
        <w:rPr>
          <w:rFonts w:ascii="Times New Roman" w:hAnsi="Times New Roman" w:cs="Times New Roman"/>
          <w:b/>
          <w:sz w:val="24"/>
          <w:szCs w:val="20"/>
        </w:rPr>
        <w:t>Figure S</w:t>
      </w:r>
      <w:r w:rsidR="008E1344">
        <w:rPr>
          <w:rFonts w:ascii="Times New Roman" w:hAnsi="Times New Roman" w:cs="Times New Roman"/>
          <w:b/>
          <w:sz w:val="24"/>
          <w:szCs w:val="20"/>
        </w:rPr>
        <w:t>2</w:t>
      </w:r>
      <w:r w:rsidRPr="005A058E">
        <w:rPr>
          <w:rFonts w:ascii="Times New Roman" w:hAnsi="Times New Roman" w:cs="Times New Roman"/>
          <w:b/>
          <w:sz w:val="24"/>
          <w:szCs w:val="20"/>
        </w:rPr>
        <w:t xml:space="preserve">. </w:t>
      </w:r>
      <w:r w:rsidRPr="005A058E">
        <w:rPr>
          <w:rFonts w:ascii="Times New Roman" w:hAnsi="Times New Roman" w:cs="Times New Roman"/>
          <w:bCs/>
          <w:sz w:val="24"/>
          <w:szCs w:val="20"/>
        </w:rPr>
        <w:t xml:space="preserve">Effect of ionic strength (KCl) on </w:t>
      </w:r>
      <w:r w:rsidR="005A058E">
        <w:rPr>
          <w:rFonts w:ascii="Times New Roman" w:hAnsi="Times New Roman" w:cs="Times New Roman"/>
          <w:bCs/>
          <w:sz w:val="24"/>
          <w:szCs w:val="20"/>
        </w:rPr>
        <w:t>the myosin SRX population</w:t>
      </w:r>
      <w:r w:rsidR="00B02A71">
        <w:rPr>
          <w:rFonts w:ascii="Times New Roman" w:hAnsi="Times New Roman" w:cs="Times New Roman"/>
          <w:bCs/>
          <w:sz w:val="24"/>
          <w:szCs w:val="20"/>
        </w:rPr>
        <w:t>,</w:t>
      </w:r>
      <w:r w:rsidRPr="005A058E">
        <w:rPr>
          <w:rFonts w:ascii="Times New Roman" w:hAnsi="Times New Roman" w:cs="Times New Roman"/>
          <w:bCs/>
          <w:sz w:val="24"/>
          <w:szCs w:val="20"/>
        </w:rPr>
        <w:t xml:space="preserve"> A</w:t>
      </w:r>
      <w:r w:rsidRPr="005A058E">
        <w:rPr>
          <w:rFonts w:ascii="Times New Roman" w:hAnsi="Times New Roman" w:cs="Times New Roman"/>
          <w:bCs/>
          <w:sz w:val="24"/>
          <w:szCs w:val="20"/>
          <w:vertAlign w:val="subscript"/>
        </w:rPr>
        <w:t>slow</w:t>
      </w:r>
      <w:r w:rsidRPr="005A058E">
        <w:rPr>
          <w:rFonts w:ascii="Times New Roman" w:hAnsi="Times New Roman" w:cs="Times New Roman"/>
          <w:bCs/>
          <w:sz w:val="24"/>
          <w:szCs w:val="20"/>
        </w:rPr>
        <w:t xml:space="preserve">, in rabbit cardiac myofibril (RcMF) preparations. Changes in myosin SRX population in RcMF observed here are compatible with those in porcine cardiac synthetic thick filaments (PcSTF; see Fig. 2 in the main article). </w:t>
      </w:r>
      <w:r w:rsidRPr="005A058E">
        <w:rPr>
          <w:rFonts w:ascii="Times New Roman" w:hAnsi="Times New Roman" w:cs="Times New Roman"/>
          <w:sz w:val="24"/>
          <w:szCs w:val="20"/>
        </w:rPr>
        <w:t xml:space="preserve">All parameters are reported on the absolute scale. </w:t>
      </w:r>
      <w:r w:rsidRPr="005A058E">
        <w:rPr>
          <w:rFonts w:ascii="Times New Roman" w:hAnsi="Times New Roman" w:cs="Times New Roman"/>
          <w:sz w:val="24"/>
          <w:szCs w:val="16"/>
        </w:rPr>
        <w:t xml:space="preserve">Data are expressed as </w:t>
      </w:r>
      <w:r w:rsidR="005A058E" w:rsidRPr="005A058E">
        <w:rPr>
          <w:rFonts w:ascii="Times New Roman" w:hAnsi="Times New Roman" w:cs="Times New Roman"/>
          <w:sz w:val="24"/>
          <w:szCs w:val="16"/>
        </w:rPr>
        <w:t>m</w:t>
      </w:r>
      <w:r w:rsidRPr="005A058E">
        <w:rPr>
          <w:rFonts w:ascii="Times New Roman" w:hAnsi="Times New Roman" w:cs="Times New Roman"/>
          <w:sz w:val="24"/>
          <w:szCs w:val="16"/>
        </w:rPr>
        <w:t>ean±SEM (</w:t>
      </w:r>
      <w:r w:rsidRPr="005A058E">
        <w:rPr>
          <w:rFonts w:ascii="Times New Roman" w:hAnsi="Times New Roman" w:cs="Times New Roman"/>
          <w:i/>
          <w:iCs/>
          <w:sz w:val="24"/>
          <w:szCs w:val="16"/>
        </w:rPr>
        <w:t>n</w:t>
      </w:r>
      <w:r w:rsidRPr="005A058E">
        <w:rPr>
          <w:rFonts w:ascii="Times New Roman" w:hAnsi="Times New Roman" w:cs="Times New Roman"/>
          <w:sz w:val="24"/>
          <w:szCs w:val="16"/>
        </w:rPr>
        <w:t>=4 for each).</w:t>
      </w:r>
    </w:p>
    <w:p w14:paraId="560C86DA" w14:textId="5B5199DF" w:rsidR="00735BC7" w:rsidRDefault="00735BC7" w:rsidP="00735BC7">
      <w:pPr>
        <w:rPr>
          <w:rFonts w:ascii="Times New Roman" w:hAnsi="Times New Roman" w:cs="Times New Roman"/>
          <w:sz w:val="20"/>
          <w:szCs w:val="16"/>
        </w:rPr>
      </w:pPr>
    </w:p>
    <w:p w14:paraId="77A96D28" w14:textId="6370DE84" w:rsidR="00AA69A8" w:rsidRDefault="00AA69A8" w:rsidP="00AA69A8">
      <w:pPr>
        <w:pStyle w:val="p"/>
        <w:shd w:val="clear" w:color="auto" w:fill="FFFFFF"/>
        <w:spacing w:before="0" w:beforeAutospacing="0" w:after="166" w:afterAutospacing="0" w:line="480" w:lineRule="auto"/>
        <w:jc w:val="center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1FF23115" wp14:editId="2951B6D1">
            <wp:extent cx="4493260" cy="196278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3260" cy="1962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CD9C4E" w14:textId="3B24E883" w:rsidR="00AA69A8" w:rsidRPr="005A058E" w:rsidRDefault="00AA69A8" w:rsidP="00AA69A8">
      <w:pPr>
        <w:pStyle w:val="p"/>
        <w:shd w:val="clear" w:color="auto" w:fill="FFFFFF"/>
        <w:spacing w:before="0" w:beforeAutospacing="0" w:after="166" w:afterAutospacing="0"/>
        <w:jc w:val="both"/>
        <w:rPr>
          <w:color w:val="000000" w:themeColor="text1"/>
          <w:szCs w:val="20"/>
        </w:rPr>
      </w:pPr>
      <w:r w:rsidRPr="005A058E">
        <w:rPr>
          <w:b/>
          <w:bCs/>
          <w:color w:val="000000" w:themeColor="text1"/>
          <w:szCs w:val="20"/>
        </w:rPr>
        <w:t>Figure S</w:t>
      </w:r>
      <w:r w:rsidR="008E1344">
        <w:rPr>
          <w:b/>
          <w:bCs/>
          <w:color w:val="000000" w:themeColor="text1"/>
          <w:szCs w:val="20"/>
        </w:rPr>
        <w:t>3</w:t>
      </w:r>
      <w:r w:rsidRPr="005A058E">
        <w:rPr>
          <w:b/>
          <w:bCs/>
          <w:color w:val="000000" w:themeColor="text1"/>
          <w:szCs w:val="20"/>
        </w:rPr>
        <w:t>.</w:t>
      </w:r>
      <w:r w:rsidRPr="005A058E">
        <w:rPr>
          <w:color w:val="000000" w:themeColor="text1"/>
          <w:szCs w:val="20"/>
        </w:rPr>
        <w:t xml:space="preserve"> SDS-gel analysis of the phosphorylated proteins before and after treatment with lambda phosphatase (LP). Left panel shows Pro-Q stained gel showing the phosphorylation status of proteins in wild-type and R403Q myosin samples before and after treatment with LP, while the right panel shows the total amount of respective proteins following Coomassie blue staining. </w:t>
      </w:r>
      <w:r w:rsidR="00C57DA4">
        <w:rPr>
          <w:color w:val="000000" w:themeColor="text1"/>
          <w:szCs w:val="20"/>
        </w:rPr>
        <w:t>T</w:t>
      </w:r>
      <w:r w:rsidRPr="005A058E">
        <w:rPr>
          <w:color w:val="000000" w:themeColor="text1"/>
          <w:szCs w:val="20"/>
        </w:rPr>
        <w:t xml:space="preserve">he phosphorylation levels of RLC and ELC </w:t>
      </w:r>
      <w:r w:rsidR="00C57DA4">
        <w:rPr>
          <w:color w:val="000000" w:themeColor="text1"/>
          <w:szCs w:val="20"/>
        </w:rPr>
        <w:t>in</w:t>
      </w:r>
      <w:r w:rsidRPr="005A058E">
        <w:rPr>
          <w:color w:val="000000" w:themeColor="text1"/>
          <w:szCs w:val="20"/>
        </w:rPr>
        <w:t xml:space="preserve"> wild-type and R403Q myosin samples substantially decreased following treatment with LP.</w:t>
      </w:r>
    </w:p>
    <w:p w14:paraId="37F2C62D" w14:textId="6488DAAC" w:rsidR="00AA69A8" w:rsidRDefault="00AA69A8" w:rsidP="000F24AE">
      <w:pPr>
        <w:pStyle w:val="p"/>
        <w:shd w:val="clear" w:color="auto" w:fill="FFFFFF"/>
        <w:spacing w:before="166" w:beforeAutospacing="0" w:after="166" w:afterAutospacing="0" w:line="480" w:lineRule="auto"/>
        <w:jc w:val="both"/>
      </w:pPr>
    </w:p>
    <w:p w14:paraId="7139F071" w14:textId="353AF293" w:rsidR="00BA5A80" w:rsidRDefault="00BA5A80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bookmarkStart w:id="2" w:name="_Hlk46920632"/>
    <w:p w14:paraId="3178D429" w14:textId="37205346" w:rsidR="005A058E" w:rsidRDefault="005D47AF" w:rsidP="000F24AE">
      <w:pPr>
        <w:pStyle w:val="p"/>
        <w:shd w:val="clear" w:color="auto" w:fill="FFFFFF"/>
        <w:spacing w:before="166" w:beforeAutospacing="0" w:after="166" w:afterAutospacing="0" w:line="480" w:lineRule="auto"/>
        <w:jc w:val="both"/>
      </w:pPr>
      <w:r>
        <w:object w:dxaOrig="13325" w:dyaOrig="5945" w14:anchorId="02DDA14E">
          <v:shape id="_x0000_i1026" type="#_x0000_t75" style="width:431.5pt;height:193pt" o:ole="">
            <v:imagedata r:id="rId14" o:title=""/>
          </v:shape>
          <o:OLEObject Type="Embed" ProgID="Prism8.Document" ShapeID="_x0000_i1026" DrawAspect="Content" ObjectID="_1658164413" r:id="rId15"/>
        </w:object>
      </w:r>
      <w:bookmarkEnd w:id="2"/>
    </w:p>
    <w:p w14:paraId="7750915E" w14:textId="01FA2550" w:rsidR="0072127F" w:rsidRDefault="000B4CF8" w:rsidP="000B4CF8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bookmarkStart w:id="3" w:name="OLE_LINK8"/>
      <w:bookmarkStart w:id="4" w:name="_Hlk46920647"/>
      <w:r w:rsidRPr="000B4CF8">
        <w:rPr>
          <w:rFonts w:ascii="Times New Roman" w:hAnsi="Times New Roman" w:cs="Times New Roman"/>
          <w:b/>
          <w:sz w:val="24"/>
          <w:szCs w:val="24"/>
        </w:rPr>
        <w:t>Figure S4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20692">
        <w:rPr>
          <w:rFonts w:ascii="Times New Roman" w:hAnsi="Times New Roman" w:cs="Times New Roman"/>
          <w:bCs/>
          <w:sz w:val="24"/>
          <w:szCs w:val="24"/>
        </w:rPr>
        <w:t xml:space="preserve">Effect of ATP chase versus ADP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020692">
        <w:rPr>
          <w:rFonts w:ascii="Times New Roman" w:hAnsi="Times New Roman" w:cs="Times New Roman"/>
          <w:bCs/>
          <w:sz w:val="24"/>
          <w:szCs w:val="24"/>
        </w:rPr>
        <w:t xml:space="preserve">hase on the parameters derived from single ATP turnover experiments in </w:t>
      </w:r>
      <w:r w:rsidR="00381095">
        <w:rPr>
          <w:rFonts w:ascii="Times New Roman" w:hAnsi="Times New Roman" w:cs="Times New Roman"/>
          <w:bCs/>
          <w:sz w:val="24"/>
          <w:szCs w:val="24"/>
        </w:rPr>
        <w:t xml:space="preserve">various myosin </w:t>
      </w:r>
      <w:r w:rsidR="00034F92">
        <w:rPr>
          <w:rFonts w:ascii="Times New Roman" w:hAnsi="Times New Roman" w:cs="Times New Roman"/>
          <w:bCs/>
          <w:sz w:val="24"/>
          <w:szCs w:val="24"/>
        </w:rPr>
        <w:t>systems</w:t>
      </w:r>
      <w:r w:rsidRPr="00020692">
        <w:rPr>
          <w:rFonts w:ascii="Times New Roman" w:hAnsi="Times New Roman" w:cs="Times New Roman"/>
          <w:bCs/>
          <w:sz w:val="24"/>
          <w:szCs w:val="24"/>
        </w:rPr>
        <w:t>.</w:t>
      </w:r>
      <w:bookmarkEnd w:id="3"/>
      <w:r w:rsidRPr="0002069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C626E">
        <w:rPr>
          <w:rFonts w:ascii="Times New Roman" w:hAnsi="Times New Roman" w:cs="Times New Roman"/>
          <w:bCs/>
          <w:sz w:val="24"/>
          <w:szCs w:val="24"/>
        </w:rPr>
        <w:t xml:space="preserve">Bar graphs showing the effect of </w:t>
      </w:r>
      <w:r w:rsidR="006C626E" w:rsidRPr="00020692">
        <w:rPr>
          <w:rFonts w:ascii="Times New Roman" w:hAnsi="Times New Roman" w:cs="Times New Roman"/>
          <w:bCs/>
          <w:sz w:val="24"/>
          <w:szCs w:val="24"/>
        </w:rPr>
        <w:t>ADP chase</w:t>
      </w:r>
      <w:r w:rsidR="00AC7435">
        <w:rPr>
          <w:rFonts w:ascii="Times New Roman" w:hAnsi="Times New Roman" w:cs="Times New Roman"/>
          <w:bCs/>
          <w:sz w:val="24"/>
          <w:szCs w:val="24"/>
        </w:rPr>
        <w:t xml:space="preserve"> relative</w:t>
      </w:r>
      <w:r w:rsidR="008504F6">
        <w:rPr>
          <w:rFonts w:ascii="Times New Roman" w:hAnsi="Times New Roman" w:cs="Times New Roman"/>
          <w:bCs/>
          <w:sz w:val="24"/>
          <w:szCs w:val="24"/>
        </w:rPr>
        <w:t xml:space="preserve"> to the ATP chase </w:t>
      </w:r>
      <w:r w:rsidR="006C626E" w:rsidRPr="00020692">
        <w:rPr>
          <w:rFonts w:ascii="Times New Roman" w:hAnsi="Times New Roman" w:cs="Times New Roman"/>
          <w:sz w:val="24"/>
          <w:szCs w:val="24"/>
        </w:rPr>
        <w:t>in PcSTF-WT</w:t>
      </w:r>
      <w:r w:rsidR="008504F6">
        <w:rPr>
          <w:rFonts w:ascii="Times New Roman" w:hAnsi="Times New Roman" w:cs="Times New Roman"/>
          <w:sz w:val="24"/>
          <w:szCs w:val="24"/>
        </w:rPr>
        <w:t xml:space="preserve">, </w:t>
      </w:r>
      <w:r w:rsidR="006C626E" w:rsidRPr="00020692">
        <w:rPr>
          <w:rFonts w:ascii="Times New Roman" w:hAnsi="Times New Roman" w:cs="Times New Roman"/>
          <w:sz w:val="24"/>
          <w:szCs w:val="24"/>
        </w:rPr>
        <w:t>PcSTF-R403Q</w:t>
      </w:r>
      <w:r w:rsidR="008504F6">
        <w:rPr>
          <w:rFonts w:ascii="Times New Roman" w:hAnsi="Times New Roman" w:cs="Times New Roman"/>
          <w:sz w:val="24"/>
          <w:szCs w:val="24"/>
        </w:rPr>
        <w:t>, BcHMM, and BcS1</w:t>
      </w:r>
      <w:r w:rsidR="006C626E" w:rsidRPr="00020692">
        <w:rPr>
          <w:rFonts w:ascii="Times New Roman" w:hAnsi="Times New Roman" w:cs="Times New Roman"/>
          <w:sz w:val="24"/>
          <w:szCs w:val="24"/>
        </w:rPr>
        <w:t xml:space="preserve"> </w:t>
      </w:r>
      <w:r w:rsidR="00586960">
        <w:rPr>
          <w:rFonts w:ascii="Times New Roman" w:hAnsi="Times New Roman" w:cs="Times New Roman"/>
          <w:sz w:val="24"/>
          <w:szCs w:val="24"/>
        </w:rPr>
        <w:t>on</w:t>
      </w:r>
      <w:r w:rsidR="006C626E" w:rsidRPr="00020692">
        <w:rPr>
          <w:rFonts w:ascii="Times New Roman" w:hAnsi="Times New Roman" w:cs="Times New Roman"/>
          <w:sz w:val="24"/>
          <w:szCs w:val="24"/>
        </w:rPr>
        <w:t xml:space="preserve"> (A) A</w:t>
      </w:r>
      <w:r w:rsidR="006C626E" w:rsidRPr="00020692">
        <w:rPr>
          <w:rFonts w:ascii="Times New Roman" w:hAnsi="Times New Roman" w:cs="Times New Roman"/>
          <w:sz w:val="24"/>
          <w:szCs w:val="24"/>
          <w:vertAlign w:val="subscript"/>
        </w:rPr>
        <w:t>slow</w:t>
      </w:r>
      <w:r w:rsidR="006C626E" w:rsidRPr="00020692">
        <w:rPr>
          <w:rFonts w:ascii="Times New Roman" w:hAnsi="Times New Roman" w:cs="Times New Roman"/>
          <w:sz w:val="24"/>
          <w:szCs w:val="24"/>
        </w:rPr>
        <w:t xml:space="preserve"> (B) </w:t>
      </w:r>
      <w:r w:rsidR="006C626E" w:rsidRPr="0002069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6C626E" w:rsidRPr="00020692">
        <w:rPr>
          <w:rFonts w:ascii="Times New Roman" w:hAnsi="Times New Roman" w:cs="Times New Roman"/>
          <w:sz w:val="24"/>
          <w:szCs w:val="24"/>
          <w:vertAlign w:val="subscript"/>
        </w:rPr>
        <w:t>fast</w:t>
      </w:r>
      <w:r w:rsidR="006C626E" w:rsidRPr="00020692">
        <w:rPr>
          <w:rFonts w:ascii="Times New Roman" w:hAnsi="Times New Roman" w:cs="Times New Roman"/>
          <w:sz w:val="24"/>
          <w:szCs w:val="24"/>
        </w:rPr>
        <w:t xml:space="preserve"> and (C) </w:t>
      </w:r>
      <w:r w:rsidR="006C626E" w:rsidRPr="0002069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6C626E" w:rsidRPr="00020692">
        <w:rPr>
          <w:rFonts w:ascii="Times New Roman" w:hAnsi="Times New Roman" w:cs="Times New Roman"/>
          <w:sz w:val="24"/>
          <w:szCs w:val="24"/>
          <w:vertAlign w:val="subscript"/>
        </w:rPr>
        <w:t>slow</w:t>
      </w:r>
      <w:r w:rsidR="006C626E" w:rsidRPr="00020692">
        <w:rPr>
          <w:rFonts w:ascii="Times New Roman" w:hAnsi="Times New Roman" w:cs="Times New Roman"/>
          <w:sz w:val="24"/>
          <w:szCs w:val="24"/>
        </w:rPr>
        <w:t xml:space="preserve">. </w:t>
      </w:r>
      <w:r w:rsidR="00165AB4">
        <w:rPr>
          <w:rFonts w:ascii="Times New Roman" w:eastAsia="TimesNewRomanPSMT" w:hAnsi="Times New Roman" w:cs="Times New Roman"/>
          <w:sz w:val="24"/>
          <w:szCs w:val="24"/>
          <w:lang w:bidi="he-IL"/>
        </w:rPr>
        <w:t>BcS1</w:t>
      </w:r>
      <w:r w:rsidR="00165AB4" w:rsidRPr="00020692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 refer</w:t>
      </w:r>
      <w:r w:rsidR="00165AB4">
        <w:rPr>
          <w:rFonts w:ascii="Times New Roman" w:eastAsia="TimesNewRomanPSMT" w:hAnsi="Times New Roman" w:cs="Times New Roman"/>
          <w:sz w:val="24"/>
          <w:szCs w:val="24"/>
          <w:lang w:bidi="he-IL"/>
        </w:rPr>
        <w:t>s</w:t>
      </w:r>
      <w:r w:rsidR="00165AB4" w:rsidRPr="00020692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 to </w:t>
      </w:r>
      <w:r w:rsidR="00165AB4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bovine myosin subfragment-1, </w:t>
      </w:r>
      <w:r w:rsidR="00165AB4" w:rsidRPr="00020692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 </w:t>
      </w:r>
      <w:r w:rsidR="00165AB4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BcHMM refers to bovine cardiac heavy meromyosin. PcSTF-WT and </w:t>
      </w:r>
      <w:r w:rsidR="00165AB4" w:rsidRPr="00020692">
        <w:rPr>
          <w:rFonts w:ascii="Times New Roman" w:hAnsi="Times New Roman" w:cs="Times New Roman"/>
          <w:sz w:val="24"/>
          <w:szCs w:val="24"/>
        </w:rPr>
        <w:t>PcSTF-R403Q</w:t>
      </w:r>
      <w:r w:rsidR="00165AB4" w:rsidRPr="00020692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 refer </w:t>
      </w:r>
      <w:r w:rsidR="00165AB4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to porcine cardiac </w:t>
      </w:r>
      <w:r w:rsidR="00165AB4" w:rsidRPr="00020692">
        <w:rPr>
          <w:rFonts w:ascii="Times New Roman" w:eastAsia="TimesNewRomanPSMT" w:hAnsi="Times New Roman" w:cs="Times New Roman"/>
          <w:sz w:val="24"/>
          <w:szCs w:val="24"/>
          <w:lang w:bidi="he-IL"/>
        </w:rPr>
        <w:t>synthetic</w:t>
      </w:r>
      <w:r w:rsidR="00165AB4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 thick filaments made of WT and mutant R403Q myosin</w:t>
      </w:r>
      <w:r w:rsidR="00165AB4" w:rsidRPr="00020692">
        <w:rPr>
          <w:rFonts w:ascii="Times New Roman" w:eastAsia="TimesNewRomanPSMT" w:hAnsi="Times New Roman" w:cs="Times New Roman"/>
          <w:sz w:val="24"/>
          <w:szCs w:val="24"/>
          <w:lang w:bidi="he-IL"/>
        </w:rPr>
        <w:t xml:space="preserve">. </w:t>
      </w:r>
      <w:r w:rsidR="00CD4E40">
        <w:rPr>
          <w:rFonts w:ascii="Times New Roman" w:hAnsi="Times New Roman" w:cs="Times New Roman"/>
          <w:sz w:val="24"/>
          <w:szCs w:val="24"/>
        </w:rPr>
        <w:t>The dotted line in gray</w:t>
      </w:r>
      <w:r w:rsidR="00DC5FC0">
        <w:rPr>
          <w:rFonts w:ascii="Times New Roman" w:hAnsi="Times New Roman" w:cs="Times New Roman"/>
          <w:sz w:val="24"/>
          <w:szCs w:val="24"/>
        </w:rPr>
        <w:t xml:space="preserve"> in each panel</w:t>
      </w:r>
      <w:r w:rsidR="00CD4E40">
        <w:rPr>
          <w:rFonts w:ascii="Times New Roman" w:hAnsi="Times New Roman" w:cs="Times New Roman"/>
          <w:sz w:val="24"/>
          <w:szCs w:val="24"/>
        </w:rPr>
        <w:t xml:space="preserve"> corresponds to the parameter values in various myosin systems </w:t>
      </w:r>
      <w:r w:rsidR="00FA6690">
        <w:rPr>
          <w:rFonts w:ascii="Times New Roman" w:hAnsi="Times New Roman" w:cs="Times New Roman"/>
          <w:sz w:val="24"/>
          <w:szCs w:val="24"/>
        </w:rPr>
        <w:t>following</w:t>
      </w:r>
      <w:r w:rsidR="00CD4E40">
        <w:rPr>
          <w:rFonts w:ascii="Times New Roman" w:hAnsi="Times New Roman" w:cs="Times New Roman"/>
          <w:sz w:val="24"/>
          <w:szCs w:val="24"/>
        </w:rPr>
        <w:t xml:space="preserve"> ATP chase </w:t>
      </w:r>
      <w:r w:rsidR="006D327D">
        <w:rPr>
          <w:rFonts w:ascii="Times New Roman" w:hAnsi="Times New Roman" w:cs="Times New Roman"/>
          <w:sz w:val="24"/>
          <w:szCs w:val="24"/>
        </w:rPr>
        <w:t>and the bar</w:t>
      </w:r>
      <w:r w:rsidR="00C125B2">
        <w:rPr>
          <w:rFonts w:ascii="Times New Roman" w:hAnsi="Times New Roman" w:cs="Times New Roman"/>
          <w:sz w:val="24"/>
          <w:szCs w:val="24"/>
        </w:rPr>
        <w:t>s</w:t>
      </w:r>
      <w:r w:rsidR="006D327D">
        <w:rPr>
          <w:rFonts w:ascii="Times New Roman" w:hAnsi="Times New Roman" w:cs="Times New Roman"/>
          <w:sz w:val="24"/>
          <w:szCs w:val="24"/>
        </w:rPr>
        <w:t xml:space="preserve"> represent the</w:t>
      </w:r>
      <w:r w:rsidR="00CD4E40">
        <w:rPr>
          <w:rFonts w:ascii="Times New Roman" w:hAnsi="Times New Roman" w:cs="Times New Roman"/>
          <w:sz w:val="24"/>
          <w:szCs w:val="24"/>
        </w:rPr>
        <w:t xml:space="preserve"> </w:t>
      </w:r>
      <w:r w:rsidR="00AD2AB3">
        <w:rPr>
          <w:rFonts w:ascii="Times New Roman" w:hAnsi="Times New Roman" w:cs="Times New Roman"/>
          <w:sz w:val="24"/>
          <w:szCs w:val="24"/>
        </w:rPr>
        <w:t xml:space="preserve">relative </w:t>
      </w:r>
      <w:r w:rsidR="00CD4E40">
        <w:rPr>
          <w:rFonts w:ascii="Times New Roman" w:hAnsi="Times New Roman" w:cs="Times New Roman"/>
          <w:sz w:val="24"/>
          <w:szCs w:val="24"/>
        </w:rPr>
        <w:t>changes</w:t>
      </w:r>
      <w:r w:rsidR="00063DFA">
        <w:rPr>
          <w:rFonts w:ascii="Times New Roman" w:hAnsi="Times New Roman" w:cs="Times New Roman"/>
          <w:sz w:val="24"/>
          <w:szCs w:val="24"/>
        </w:rPr>
        <w:t xml:space="preserve"> in </w:t>
      </w:r>
      <w:r w:rsidR="00581C27">
        <w:rPr>
          <w:rFonts w:ascii="Times New Roman" w:hAnsi="Times New Roman" w:cs="Times New Roman"/>
          <w:sz w:val="24"/>
          <w:szCs w:val="24"/>
        </w:rPr>
        <w:t xml:space="preserve">parameters </w:t>
      </w:r>
      <w:r w:rsidR="008D0FF3">
        <w:rPr>
          <w:rFonts w:ascii="Times New Roman" w:hAnsi="Times New Roman" w:cs="Times New Roman"/>
          <w:sz w:val="24"/>
          <w:szCs w:val="24"/>
        </w:rPr>
        <w:t xml:space="preserve">in respective systems </w:t>
      </w:r>
      <w:r w:rsidR="00581C27">
        <w:rPr>
          <w:rFonts w:ascii="Times New Roman" w:hAnsi="Times New Roman" w:cs="Times New Roman"/>
          <w:sz w:val="24"/>
          <w:szCs w:val="24"/>
        </w:rPr>
        <w:t xml:space="preserve">following </w:t>
      </w:r>
      <w:r w:rsidR="00CA4631">
        <w:rPr>
          <w:rFonts w:ascii="Times New Roman" w:hAnsi="Times New Roman" w:cs="Times New Roman"/>
          <w:sz w:val="24"/>
          <w:szCs w:val="24"/>
        </w:rPr>
        <w:t>ADP chase</w:t>
      </w:r>
      <w:r w:rsidR="00123A02">
        <w:rPr>
          <w:rFonts w:ascii="Times New Roman" w:hAnsi="Times New Roman" w:cs="Times New Roman"/>
          <w:sz w:val="24"/>
          <w:szCs w:val="24"/>
        </w:rPr>
        <w:t xml:space="preserve">. </w:t>
      </w:r>
      <w:r w:rsidR="003D0C23" w:rsidRPr="00020692">
        <w:rPr>
          <w:rFonts w:ascii="Times New Roman" w:hAnsi="Times New Roman" w:cs="Times New Roman"/>
          <w:sz w:val="24"/>
          <w:szCs w:val="24"/>
        </w:rPr>
        <w:t>Statistical differences presented are based on two-way ANOVA and subsequent post-hoc Tukey's pair-wise comparisons (**</w:t>
      </w:r>
      <w:r w:rsidR="003D0C23" w:rsidRPr="000206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D0C23" w:rsidRPr="00020692">
        <w:rPr>
          <w:rFonts w:ascii="Times New Roman" w:hAnsi="Times New Roman" w:cs="Times New Roman"/>
          <w:sz w:val="24"/>
          <w:szCs w:val="24"/>
        </w:rPr>
        <w:t>&lt;0.01; ***</w:t>
      </w:r>
      <w:r w:rsidR="003D0C23" w:rsidRPr="0002069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D0C23" w:rsidRPr="00020692">
        <w:rPr>
          <w:rFonts w:ascii="Times New Roman" w:hAnsi="Times New Roman" w:cs="Times New Roman"/>
          <w:sz w:val="24"/>
          <w:szCs w:val="24"/>
        </w:rPr>
        <w:t>&lt;0.001; NS, not significant). Data are expressed as mean±SEM (</w:t>
      </w:r>
      <w:r w:rsidR="003D0C23" w:rsidRPr="0002069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3D0C23" w:rsidRPr="00020692">
        <w:rPr>
          <w:rFonts w:ascii="Times New Roman" w:hAnsi="Times New Roman" w:cs="Times New Roman"/>
          <w:sz w:val="24"/>
          <w:szCs w:val="24"/>
        </w:rPr>
        <w:t>≥6 for each).</w:t>
      </w:r>
    </w:p>
    <w:bookmarkEnd w:id="4"/>
    <w:p w14:paraId="4E200C7F" w14:textId="77777777" w:rsidR="0072127F" w:rsidRDefault="0072127F" w:rsidP="000B4CF8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</w:p>
    <w:p w14:paraId="0D3DD34A" w14:textId="07109C80" w:rsidR="00CF7687" w:rsidRDefault="005A058E" w:rsidP="000A50B5">
      <w:pPr>
        <w:jc w:val="center"/>
        <w:rPr>
          <w:rFonts w:ascii="Times New Roman" w:hAnsi="Times New Roman" w:cs="Times New Roman"/>
          <w:sz w:val="20"/>
          <w:szCs w:val="16"/>
        </w:rPr>
      </w:pPr>
      <w:r>
        <w:rPr>
          <w:noProof/>
        </w:rPr>
        <w:drawing>
          <wp:anchor distT="0" distB="0" distL="114300" distR="114300" simplePos="0" relativeHeight="251670528" behindDoc="1" locked="0" layoutInCell="1" allowOverlap="1" wp14:anchorId="37F08394" wp14:editId="624483E4">
            <wp:simplePos x="0" y="0"/>
            <wp:positionH relativeFrom="column">
              <wp:posOffset>2074545</wp:posOffset>
            </wp:positionH>
            <wp:positionV relativeFrom="paragraph">
              <wp:posOffset>542290</wp:posOffset>
            </wp:positionV>
            <wp:extent cx="1276350" cy="749300"/>
            <wp:effectExtent l="0" t="0" r="0" b="0"/>
            <wp:wrapTight wrapText="bothSides">
              <wp:wrapPolygon edited="0">
                <wp:start x="0" y="0"/>
                <wp:lineTo x="0" y="20868"/>
                <wp:lineTo x="21278" y="20868"/>
                <wp:lineTo x="2127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658" r="30689" b="16421"/>
                    <a:stretch/>
                  </pic:blipFill>
                  <pic:spPr bwMode="auto">
                    <a:xfrm>
                      <a:off x="0" y="0"/>
                      <a:ext cx="1276350" cy="74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0"/>
          <w:szCs w:val="1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9410486" wp14:editId="28578CED">
                <wp:simplePos x="0" y="0"/>
                <wp:positionH relativeFrom="column">
                  <wp:posOffset>2063115</wp:posOffset>
                </wp:positionH>
                <wp:positionV relativeFrom="paragraph">
                  <wp:posOffset>94615</wp:posOffset>
                </wp:positionV>
                <wp:extent cx="666750" cy="41910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2FDF78" w14:textId="3E9CF0EF" w:rsidR="005937C5" w:rsidRDefault="005937C5" w:rsidP="00CF768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Left</w:t>
                            </w:r>
                          </w:p>
                          <w:p w14:paraId="3E200A40" w14:textId="4E4FB717" w:rsidR="005937C5" w:rsidRDefault="005937C5" w:rsidP="00CF768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atri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410486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left:0;text-align:left;margin-left:162.45pt;margin-top:7.45pt;width:52.5pt;height:3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" fillcolor="white [3201]" stroked="f" strokeweight=".5pt">
                <v:textbox>
                  <w:txbxContent>
                    <w:p w14:paraId="632FDF78" w14:textId="3E9CF0EF" w:rsidR="005937C5" w:rsidRDefault="005937C5" w:rsidP="00CF7687">
                      <w:pPr>
                        <w:spacing w:after="0" w:line="240" w:lineRule="auto"/>
                        <w:jc w:val="center"/>
                      </w:pPr>
                      <w:r>
                        <w:t>Left</w:t>
                      </w:r>
                    </w:p>
                    <w:p w14:paraId="3E200A40" w14:textId="4E4FB717" w:rsidR="005937C5" w:rsidRDefault="005937C5" w:rsidP="00CF7687">
                      <w:pPr>
                        <w:spacing w:after="0" w:line="240" w:lineRule="auto"/>
                        <w:jc w:val="center"/>
                      </w:pPr>
                      <w:r>
                        <w:t>atri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1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0D695E9" wp14:editId="41C62CE6">
                <wp:simplePos x="0" y="0"/>
                <wp:positionH relativeFrom="column">
                  <wp:posOffset>2590358</wp:posOffset>
                </wp:positionH>
                <wp:positionV relativeFrom="paragraph">
                  <wp:posOffset>101103</wp:posOffset>
                </wp:positionV>
                <wp:extent cx="857250" cy="41910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7250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976023" w14:textId="77777777" w:rsidR="005937C5" w:rsidRDefault="005937C5" w:rsidP="00CF768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Left</w:t>
                            </w:r>
                          </w:p>
                          <w:p w14:paraId="58501447" w14:textId="20674F91" w:rsidR="005937C5" w:rsidRDefault="005937C5" w:rsidP="00CF7687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ventricul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D695E9" id="Text Box 14" o:spid="_x0000_s1027" type="#_x0000_t202" style="position:absolute;left:0;text-align:left;margin-left:203.95pt;margin-top:7.95pt;width:67.5pt;height:3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" fillcolor="white [3201]" stroked="f" strokeweight=".5pt">
                <v:textbox>
                  <w:txbxContent>
                    <w:p w14:paraId="66976023" w14:textId="77777777" w:rsidR="005937C5" w:rsidRDefault="005937C5" w:rsidP="00CF7687">
                      <w:pPr>
                        <w:spacing w:after="0" w:line="240" w:lineRule="auto"/>
                        <w:jc w:val="center"/>
                      </w:pPr>
                      <w:r>
                        <w:t>Left</w:t>
                      </w:r>
                    </w:p>
                    <w:p w14:paraId="58501447" w14:textId="20674F91" w:rsidR="005937C5" w:rsidRDefault="005937C5" w:rsidP="00CF7687">
                      <w:pPr>
                        <w:spacing w:after="0" w:line="240" w:lineRule="auto"/>
                        <w:jc w:val="center"/>
                      </w:pPr>
                      <w:r>
                        <w:t>ventricular</w:t>
                      </w:r>
                    </w:p>
                  </w:txbxContent>
                </v:textbox>
              </v:shape>
            </w:pict>
          </mc:Fallback>
        </mc:AlternateContent>
      </w:r>
    </w:p>
    <w:p w14:paraId="78037E13" w14:textId="4E16F4DF" w:rsidR="00CF7687" w:rsidRDefault="00CF7687" w:rsidP="000A50B5">
      <w:pPr>
        <w:jc w:val="center"/>
        <w:rPr>
          <w:rFonts w:ascii="Times New Roman" w:hAnsi="Times New Roman" w:cs="Times New Roman"/>
          <w:sz w:val="20"/>
          <w:szCs w:val="16"/>
        </w:rPr>
      </w:pPr>
    </w:p>
    <w:p w14:paraId="600F9A17" w14:textId="10BDB39E" w:rsidR="00AD2D0E" w:rsidRDefault="005A058E" w:rsidP="000A50B5">
      <w:pPr>
        <w:jc w:val="center"/>
        <w:rPr>
          <w:rFonts w:ascii="Times New Roman" w:hAnsi="Times New Roman" w:cs="Times New Roman"/>
          <w:sz w:val="20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52EF317" wp14:editId="034639D3">
                <wp:simplePos x="0" y="0"/>
                <wp:positionH relativeFrom="column">
                  <wp:posOffset>3760553</wp:posOffset>
                </wp:positionH>
                <wp:positionV relativeFrom="paragraph">
                  <wp:posOffset>30094</wp:posOffset>
                </wp:positionV>
                <wp:extent cx="1455089" cy="80010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5089" cy="80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7B937C" w14:textId="4C30952F" w:rsidR="005937C5" w:rsidRDefault="005937C5" w:rsidP="00E574AE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Symbol" w:hAnsi="Symbol" w:cs="Times New Roman"/>
                              </w:rPr>
                              <w:t>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-cardiac myosin</w:t>
                            </w:r>
                          </w:p>
                          <w:p w14:paraId="0F6A61AD" w14:textId="77777777" w:rsidR="005937C5" w:rsidRPr="005202E8" w:rsidRDefault="005937C5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</w:p>
                          <w:p w14:paraId="041D3B96" w14:textId="5FB0478F" w:rsidR="005937C5" w:rsidRDefault="005937C5">
                            <w:r>
                              <w:rPr>
                                <w:rFonts w:cstheme="minorHAnsi"/>
                              </w:rPr>
                              <w:t>β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-cardiac myos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2EF317" id="Text Box 11" o:spid="_x0000_s1028" type="#_x0000_t202" style="position:absolute;left:0;text-align:left;margin-left:296.1pt;margin-top:2.35pt;width:114.55pt;height:6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" fillcolor="white [3201]" stroked="f" strokeweight=".5pt">
                <v:textbox>
                  <w:txbxContent>
                    <w:p w14:paraId="127B937C" w14:textId="4C30952F" w:rsidR="005937C5" w:rsidRDefault="005937C5" w:rsidP="00E574AE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Symbol" w:hAnsi="Symbol" w:cs="Times New Roman"/>
                        </w:rPr>
                        <w:t></w:t>
                      </w:r>
                      <w:r>
                        <w:rPr>
                          <w:rFonts w:ascii="Times New Roman" w:hAnsi="Times New Roman" w:cs="Times New Roman"/>
                        </w:rPr>
                        <w:t>-cardiac myosin</w:t>
                      </w:r>
                    </w:p>
                    <w:p w14:paraId="0F6A61AD" w14:textId="77777777" w:rsidR="005937C5" w:rsidRPr="005202E8" w:rsidRDefault="005937C5">
                      <w:pPr>
                        <w:rPr>
                          <w:sz w:val="12"/>
                          <w:szCs w:val="12"/>
                        </w:rPr>
                      </w:pPr>
                    </w:p>
                    <w:p w14:paraId="041D3B96" w14:textId="5FB0478F" w:rsidR="005937C5" w:rsidRDefault="005937C5">
                      <w:r>
                        <w:rPr>
                          <w:rFonts w:cstheme="minorHAnsi"/>
                        </w:rPr>
                        <w:t>β</w:t>
                      </w:r>
                      <w:r>
                        <w:rPr>
                          <w:rFonts w:ascii="Times New Roman" w:hAnsi="Times New Roman" w:cs="Times New Roman"/>
                        </w:rPr>
                        <w:t>-cardiac myos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78EF72" wp14:editId="37F6B848">
                <wp:simplePos x="0" y="0"/>
                <wp:positionH relativeFrom="column">
                  <wp:posOffset>3344876</wp:posOffset>
                </wp:positionH>
                <wp:positionV relativeFrom="paragraph">
                  <wp:posOffset>189865</wp:posOffset>
                </wp:positionV>
                <wp:extent cx="393700" cy="0"/>
                <wp:effectExtent l="0" t="95250" r="0" b="952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370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2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1A5DF8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63.4pt;margin-top:14.95pt;width:31pt;height:0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" strokecolor="#212934 [1615]" strokeweight="2.25pt">
                <v:stroke endarrow="block" joinstyle="miter"/>
              </v:shape>
            </w:pict>
          </mc:Fallback>
        </mc:AlternateContent>
      </w:r>
    </w:p>
    <w:p w14:paraId="046B8121" w14:textId="77777777" w:rsidR="005A058E" w:rsidRDefault="005A058E" w:rsidP="000A50B5">
      <w:pPr>
        <w:jc w:val="both"/>
        <w:rPr>
          <w:rFonts w:ascii="Times New Roman" w:hAnsi="Times New Roman" w:cs="Times New Roman"/>
          <w:b/>
          <w:sz w:val="24"/>
          <w:szCs w:val="20"/>
        </w:rPr>
      </w:pPr>
    </w:p>
    <w:p w14:paraId="25CD33D8" w14:textId="4FC73560" w:rsidR="005A058E" w:rsidRDefault="005A058E" w:rsidP="000A50B5">
      <w:pPr>
        <w:jc w:val="both"/>
        <w:rPr>
          <w:rFonts w:ascii="Times New Roman" w:hAnsi="Times New Roman" w:cs="Times New Roman"/>
          <w:b/>
          <w:sz w:val="24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AC5C2B3" wp14:editId="2A4C939A">
                <wp:simplePos x="0" y="0"/>
                <wp:positionH relativeFrom="column">
                  <wp:posOffset>3351226</wp:posOffset>
                </wp:positionH>
                <wp:positionV relativeFrom="paragraph">
                  <wp:posOffset>26670</wp:posOffset>
                </wp:positionV>
                <wp:extent cx="393700" cy="0"/>
                <wp:effectExtent l="0" t="95250" r="0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370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2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9C3AC4" id="Straight Arrow Connector 10" o:spid="_x0000_s1026" type="#_x0000_t32" style="position:absolute;margin-left:263.9pt;margin-top:2.1pt;width:31pt;height:0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" strokecolor="#212934 [1615]" strokeweight="2.25pt">
                <v:stroke endarrow="block" joinstyle="miter"/>
              </v:shape>
            </w:pict>
          </mc:Fallback>
        </mc:AlternateContent>
      </w:r>
    </w:p>
    <w:p w14:paraId="65A66467" w14:textId="77777777" w:rsidR="005A058E" w:rsidRDefault="005A058E" w:rsidP="000A50B5">
      <w:pPr>
        <w:jc w:val="both"/>
        <w:rPr>
          <w:rFonts w:ascii="Times New Roman" w:hAnsi="Times New Roman" w:cs="Times New Roman"/>
          <w:b/>
          <w:sz w:val="24"/>
          <w:szCs w:val="20"/>
        </w:rPr>
      </w:pPr>
    </w:p>
    <w:p w14:paraId="7909CBDF" w14:textId="25A7D975" w:rsidR="000A50B5" w:rsidRPr="005A058E" w:rsidRDefault="000A50B5" w:rsidP="000A50B5">
      <w:pPr>
        <w:jc w:val="both"/>
        <w:rPr>
          <w:rFonts w:ascii="Times New Roman" w:hAnsi="Times New Roman" w:cs="Times New Roman"/>
          <w:sz w:val="24"/>
          <w:szCs w:val="16"/>
        </w:rPr>
      </w:pPr>
      <w:r w:rsidRPr="005A058E">
        <w:rPr>
          <w:rFonts w:ascii="Times New Roman" w:hAnsi="Times New Roman" w:cs="Times New Roman"/>
          <w:b/>
          <w:sz w:val="24"/>
          <w:szCs w:val="20"/>
        </w:rPr>
        <w:t>Figure S</w:t>
      </w:r>
      <w:r w:rsidR="009B431A">
        <w:rPr>
          <w:rFonts w:ascii="Times New Roman" w:hAnsi="Times New Roman" w:cs="Times New Roman"/>
          <w:b/>
          <w:sz w:val="24"/>
          <w:szCs w:val="20"/>
        </w:rPr>
        <w:t>5</w:t>
      </w:r>
      <w:r w:rsidRPr="005A058E">
        <w:rPr>
          <w:rFonts w:ascii="Times New Roman" w:hAnsi="Times New Roman" w:cs="Times New Roman"/>
          <w:b/>
          <w:sz w:val="24"/>
          <w:szCs w:val="20"/>
        </w:rPr>
        <w:t xml:space="preserve">. </w:t>
      </w:r>
      <w:r w:rsidR="007060A3" w:rsidRPr="005A058E">
        <w:rPr>
          <w:rFonts w:ascii="Times New Roman" w:hAnsi="Times New Roman" w:cs="Times New Roman"/>
          <w:bCs/>
          <w:sz w:val="24"/>
          <w:szCs w:val="20"/>
        </w:rPr>
        <w:t>Native PAGE gel showing the distribution of myosin isoforms in bovine left atrial and bovine left ventricular muscles</w:t>
      </w:r>
      <w:r w:rsidR="00880D90" w:rsidRPr="005A058E">
        <w:rPr>
          <w:rFonts w:ascii="Times New Roman" w:hAnsi="Times New Roman" w:cs="Times New Roman"/>
          <w:bCs/>
          <w:sz w:val="24"/>
          <w:szCs w:val="20"/>
        </w:rPr>
        <w:t xml:space="preserve">. </w:t>
      </w:r>
      <w:r w:rsidR="005E4944" w:rsidRPr="005A058E">
        <w:rPr>
          <w:rFonts w:ascii="Times New Roman" w:hAnsi="Times New Roman" w:cs="Times New Roman"/>
          <w:bCs/>
          <w:sz w:val="24"/>
          <w:szCs w:val="20"/>
        </w:rPr>
        <w:t>As shown, bovine left atrial tissue predomin</w:t>
      </w:r>
      <w:r w:rsidR="00FC5A3D" w:rsidRPr="005A058E">
        <w:rPr>
          <w:rFonts w:ascii="Times New Roman" w:hAnsi="Times New Roman" w:cs="Times New Roman"/>
          <w:bCs/>
          <w:sz w:val="24"/>
          <w:szCs w:val="20"/>
        </w:rPr>
        <w:t>an</w:t>
      </w:r>
      <w:r w:rsidR="005E4944" w:rsidRPr="005A058E">
        <w:rPr>
          <w:rFonts w:ascii="Times New Roman" w:hAnsi="Times New Roman" w:cs="Times New Roman"/>
          <w:bCs/>
          <w:sz w:val="24"/>
          <w:szCs w:val="20"/>
        </w:rPr>
        <w:t>tly expresses a</w:t>
      </w:r>
      <w:r w:rsidR="005A058E">
        <w:rPr>
          <w:rFonts w:ascii="Times New Roman" w:hAnsi="Times New Roman" w:cs="Times New Roman"/>
          <w:bCs/>
          <w:sz w:val="24"/>
          <w:szCs w:val="20"/>
        </w:rPr>
        <w:t>n</w:t>
      </w:r>
      <w:r w:rsidR="005E4944" w:rsidRPr="005A058E">
        <w:rPr>
          <w:rFonts w:ascii="Times New Roman" w:hAnsi="Times New Roman" w:cs="Times New Roman"/>
          <w:bCs/>
          <w:sz w:val="24"/>
          <w:szCs w:val="20"/>
        </w:rPr>
        <w:t xml:space="preserve"> α</w:t>
      </w:r>
      <w:r w:rsidR="00B83615" w:rsidRPr="005A058E">
        <w:rPr>
          <w:rFonts w:ascii="Times New Roman" w:hAnsi="Times New Roman" w:cs="Times New Roman"/>
          <w:bCs/>
          <w:sz w:val="24"/>
          <w:szCs w:val="20"/>
        </w:rPr>
        <w:t>-</w:t>
      </w:r>
      <w:r w:rsidR="005A058E">
        <w:rPr>
          <w:rFonts w:ascii="Times New Roman" w:hAnsi="Times New Roman" w:cs="Times New Roman"/>
          <w:bCs/>
          <w:sz w:val="24"/>
          <w:szCs w:val="20"/>
        </w:rPr>
        <w:t xml:space="preserve">cardiac </w:t>
      </w:r>
      <w:r w:rsidR="005E4944" w:rsidRPr="005A058E">
        <w:rPr>
          <w:rFonts w:ascii="Times New Roman" w:hAnsi="Times New Roman" w:cs="Times New Roman"/>
          <w:bCs/>
          <w:sz w:val="24"/>
          <w:szCs w:val="20"/>
        </w:rPr>
        <w:t xml:space="preserve">myosin isoform that migrates </w:t>
      </w:r>
      <w:r w:rsidR="00BB5C40" w:rsidRPr="005A058E">
        <w:rPr>
          <w:rFonts w:ascii="Times New Roman" w:hAnsi="Times New Roman" w:cs="Times New Roman"/>
          <w:bCs/>
          <w:sz w:val="24"/>
          <w:szCs w:val="20"/>
        </w:rPr>
        <w:t>slower</w:t>
      </w:r>
      <w:r w:rsidR="005E4944" w:rsidRPr="005A058E">
        <w:rPr>
          <w:rFonts w:ascii="Times New Roman" w:hAnsi="Times New Roman" w:cs="Times New Roman"/>
          <w:bCs/>
          <w:sz w:val="24"/>
          <w:szCs w:val="20"/>
        </w:rPr>
        <w:t xml:space="preserve"> on the ge</w:t>
      </w:r>
      <w:r w:rsidR="00BB5C40" w:rsidRPr="005A058E">
        <w:rPr>
          <w:rFonts w:ascii="Times New Roman" w:hAnsi="Times New Roman" w:cs="Times New Roman"/>
          <w:bCs/>
          <w:sz w:val="24"/>
          <w:szCs w:val="20"/>
        </w:rPr>
        <w:t>l, while bovine left ventricular tissue predomin</w:t>
      </w:r>
      <w:r w:rsidR="00FC5A3D" w:rsidRPr="005A058E">
        <w:rPr>
          <w:rFonts w:ascii="Times New Roman" w:hAnsi="Times New Roman" w:cs="Times New Roman"/>
          <w:bCs/>
          <w:sz w:val="24"/>
          <w:szCs w:val="20"/>
        </w:rPr>
        <w:t>an</w:t>
      </w:r>
      <w:r w:rsidR="00BB5C40" w:rsidRPr="005A058E">
        <w:rPr>
          <w:rFonts w:ascii="Times New Roman" w:hAnsi="Times New Roman" w:cs="Times New Roman"/>
          <w:bCs/>
          <w:sz w:val="24"/>
          <w:szCs w:val="20"/>
        </w:rPr>
        <w:t>tly expresses β</w:t>
      </w:r>
      <w:r w:rsidR="00B83615" w:rsidRPr="005A058E">
        <w:rPr>
          <w:rFonts w:ascii="Times New Roman" w:hAnsi="Times New Roman" w:cs="Times New Roman"/>
          <w:bCs/>
          <w:sz w:val="24"/>
          <w:szCs w:val="20"/>
        </w:rPr>
        <w:t>-</w:t>
      </w:r>
      <w:r w:rsidR="00BB5C40" w:rsidRPr="005A058E">
        <w:rPr>
          <w:rFonts w:ascii="Times New Roman" w:hAnsi="Times New Roman" w:cs="Times New Roman"/>
          <w:bCs/>
          <w:sz w:val="24"/>
          <w:szCs w:val="20"/>
        </w:rPr>
        <w:t>myosin isoform that migrates faster on the gel</w:t>
      </w:r>
      <w:r w:rsidR="00663CD2" w:rsidRPr="005A058E">
        <w:rPr>
          <w:rFonts w:ascii="Times New Roman" w:hAnsi="Times New Roman" w:cs="Times New Roman"/>
          <w:bCs/>
          <w:sz w:val="24"/>
          <w:szCs w:val="20"/>
        </w:rPr>
        <w:t xml:space="preserve">. </w:t>
      </w:r>
    </w:p>
    <w:p w14:paraId="35D64B0C" w14:textId="1845296A" w:rsidR="000A50B5" w:rsidRPr="008154A0" w:rsidRDefault="000A50B5" w:rsidP="000A50B5">
      <w:pPr>
        <w:jc w:val="center"/>
        <w:rPr>
          <w:rFonts w:ascii="Times New Roman" w:hAnsi="Times New Roman" w:cs="Times New Roman"/>
          <w:sz w:val="20"/>
          <w:szCs w:val="16"/>
        </w:rPr>
      </w:pPr>
    </w:p>
    <w:sectPr w:rsidR="000A50B5" w:rsidRPr="008154A0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C24460" w14:textId="77777777" w:rsidR="002707F0" w:rsidRDefault="002707F0" w:rsidP="00737415">
      <w:pPr>
        <w:spacing w:after="0" w:line="240" w:lineRule="auto"/>
      </w:pPr>
      <w:r>
        <w:separator/>
      </w:r>
    </w:p>
  </w:endnote>
  <w:endnote w:type="continuationSeparator" w:id="0">
    <w:p w14:paraId="35680EDB" w14:textId="77777777" w:rsidR="002707F0" w:rsidRDefault="002707F0" w:rsidP="00737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Yu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25336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645817" w14:textId="13AF6551" w:rsidR="005937C5" w:rsidRDefault="005937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5DE0EC" w14:textId="77777777" w:rsidR="005937C5" w:rsidRDefault="005937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270753" w14:textId="77777777" w:rsidR="002707F0" w:rsidRDefault="002707F0" w:rsidP="00737415">
      <w:pPr>
        <w:spacing w:after="0" w:line="240" w:lineRule="auto"/>
      </w:pPr>
      <w:r>
        <w:separator/>
      </w:r>
    </w:p>
  </w:footnote>
  <w:footnote w:type="continuationSeparator" w:id="0">
    <w:p w14:paraId="67E81BDB" w14:textId="77777777" w:rsidR="002707F0" w:rsidRDefault="002707F0" w:rsidP="007374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324ED3"/>
    <w:multiLevelType w:val="hybridMultilevel"/>
    <w:tmpl w:val="9140E814"/>
    <w:lvl w:ilvl="0" w:tplc="C588760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EEBF9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306B7E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D8635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FEAD01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78EB3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4EA1C4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63A0E6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86313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D94356"/>
    <w:multiLevelType w:val="hybridMultilevel"/>
    <w:tmpl w:val="5F42E9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EF6915"/>
    <w:multiLevelType w:val="hybridMultilevel"/>
    <w:tmpl w:val="5484D3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1Mze2MLIwMzMwNTBS0lEKTi0uzszPAykwNKwFAALh5I4tAAAA"/>
  </w:docVars>
  <w:rsids>
    <w:rsidRoot w:val="007F269D"/>
    <w:rsid w:val="00001B63"/>
    <w:rsid w:val="00001B66"/>
    <w:rsid w:val="00002B43"/>
    <w:rsid w:val="0000303D"/>
    <w:rsid w:val="000032BD"/>
    <w:rsid w:val="00003FFD"/>
    <w:rsid w:val="000048AF"/>
    <w:rsid w:val="00004C96"/>
    <w:rsid w:val="00004FE2"/>
    <w:rsid w:val="000073C6"/>
    <w:rsid w:val="000074D1"/>
    <w:rsid w:val="0000755F"/>
    <w:rsid w:val="00007BD0"/>
    <w:rsid w:val="00007D93"/>
    <w:rsid w:val="000107AC"/>
    <w:rsid w:val="00010D0B"/>
    <w:rsid w:val="00010E49"/>
    <w:rsid w:val="000129BD"/>
    <w:rsid w:val="000136A9"/>
    <w:rsid w:val="00013AE9"/>
    <w:rsid w:val="00013E21"/>
    <w:rsid w:val="00014A50"/>
    <w:rsid w:val="00014ABC"/>
    <w:rsid w:val="00014B45"/>
    <w:rsid w:val="000150F8"/>
    <w:rsid w:val="00016391"/>
    <w:rsid w:val="00017283"/>
    <w:rsid w:val="00017990"/>
    <w:rsid w:val="00017FCD"/>
    <w:rsid w:val="0002004C"/>
    <w:rsid w:val="00020392"/>
    <w:rsid w:val="000207B9"/>
    <w:rsid w:val="00020C5F"/>
    <w:rsid w:val="0002124F"/>
    <w:rsid w:val="00022368"/>
    <w:rsid w:val="00022571"/>
    <w:rsid w:val="00022CA1"/>
    <w:rsid w:val="0002355D"/>
    <w:rsid w:val="000236B2"/>
    <w:rsid w:val="00024B72"/>
    <w:rsid w:val="00024F27"/>
    <w:rsid w:val="00025216"/>
    <w:rsid w:val="00026C50"/>
    <w:rsid w:val="000273E6"/>
    <w:rsid w:val="00027AD4"/>
    <w:rsid w:val="00031EB3"/>
    <w:rsid w:val="000327B6"/>
    <w:rsid w:val="000330CC"/>
    <w:rsid w:val="00033ADF"/>
    <w:rsid w:val="00033AF4"/>
    <w:rsid w:val="00034F92"/>
    <w:rsid w:val="0003557E"/>
    <w:rsid w:val="00035820"/>
    <w:rsid w:val="0003599D"/>
    <w:rsid w:val="00035AA9"/>
    <w:rsid w:val="00035ADF"/>
    <w:rsid w:val="00035B77"/>
    <w:rsid w:val="00036260"/>
    <w:rsid w:val="0003648D"/>
    <w:rsid w:val="00037341"/>
    <w:rsid w:val="000401E8"/>
    <w:rsid w:val="00040220"/>
    <w:rsid w:val="0004075C"/>
    <w:rsid w:val="00041551"/>
    <w:rsid w:val="00042018"/>
    <w:rsid w:val="00042249"/>
    <w:rsid w:val="0004282A"/>
    <w:rsid w:val="000444F8"/>
    <w:rsid w:val="000445BE"/>
    <w:rsid w:val="00045878"/>
    <w:rsid w:val="00045A46"/>
    <w:rsid w:val="00045C83"/>
    <w:rsid w:val="00046092"/>
    <w:rsid w:val="000465A8"/>
    <w:rsid w:val="00046827"/>
    <w:rsid w:val="000468FD"/>
    <w:rsid w:val="00046FAC"/>
    <w:rsid w:val="00047840"/>
    <w:rsid w:val="0005004F"/>
    <w:rsid w:val="00051E0D"/>
    <w:rsid w:val="000524E8"/>
    <w:rsid w:val="00053290"/>
    <w:rsid w:val="000535B9"/>
    <w:rsid w:val="00053AE9"/>
    <w:rsid w:val="00053F7C"/>
    <w:rsid w:val="00054BCC"/>
    <w:rsid w:val="00054C72"/>
    <w:rsid w:val="0005622C"/>
    <w:rsid w:val="00056D7D"/>
    <w:rsid w:val="000571ED"/>
    <w:rsid w:val="00057A12"/>
    <w:rsid w:val="00057F91"/>
    <w:rsid w:val="00060D1F"/>
    <w:rsid w:val="00062A93"/>
    <w:rsid w:val="00062D71"/>
    <w:rsid w:val="00063DFA"/>
    <w:rsid w:val="00063F66"/>
    <w:rsid w:val="000642BB"/>
    <w:rsid w:val="000643C5"/>
    <w:rsid w:val="00064C4B"/>
    <w:rsid w:val="00064E9A"/>
    <w:rsid w:val="000653EA"/>
    <w:rsid w:val="00065739"/>
    <w:rsid w:val="000663FF"/>
    <w:rsid w:val="00066568"/>
    <w:rsid w:val="000677C8"/>
    <w:rsid w:val="00071B67"/>
    <w:rsid w:val="00071EC3"/>
    <w:rsid w:val="00074398"/>
    <w:rsid w:val="00074708"/>
    <w:rsid w:val="00075ABE"/>
    <w:rsid w:val="000767D9"/>
    <w:rsid w:val="00076DBA"/>
    <w:rsid w:val="00080342"/>
    <w:rsid w:val="000815D0"/>
    <w:rsid w:val="000822D7"/>
    <w:rsid w:val="000841EE"/>
    <w:rsid w:val="00085C4D"/>
    <w:rsid w:val="00086252"/>
    <w:rsid w:val="00087408"/>
    <w:rsid w:val="0008774A"/>
    <w:rsid w:val="000906C5"/>
    <w:rsid w:val="00091FF5"/>
    <w:rsid w:val="000930E1"/>
    <w:rsid w:val="000942B0"/>
    <w:rsid w:val="00094CB5"/>
    <w:rsid w:val="00095327"/>
    <w:rsid w:val="00095DAF"/>
    <w:rsid w:val="00095F4F"/>
    <w:rsid w:val="000966F6"/>
    <w:rsid w:val="00096DBE"/>
    <w:rsid w:val="00097998"/>
    <w:rsid w:val="00097A82"/>
    <w:rsid w:val="000A024A"/>
    <w:rsid w:val="000A05C8"/>
    <w:rsid w:val="000A0958"/>
    <w:rsid w:val="000A1F29"/>
    <w:rsid w:val="000A2125"/>
    <w:rsid w:val="000A36B9"/>
    <w:rsid w:val="000A3B8A"/>
    <w:rsid w:val="000A50B5"/>
    <w:rsid w:val="000A5323"/>
    <w:rsid w:val="000A58E6"/>
    <w:rsid w:val="000A5A23"/>
    <w:rsid w:val="000A5B25"/>
    <w:rsid w:val="000A63FD"/>
    <w:rsid w:val="000A6B65"/>
    <w:rsid w:val="000A7372"/>
    <w:rsid w:val="000A7876"/>
    <w:rsid w:val="000A793C"/>
    <w:rsid w:val="000A7C9F"/>
    <w:rsid w:val="000B05AA"/>
    <w:rsid w:val="000B1E03"/>
    <w:rsid w:val="000B3604"/>
    <w:rsid w:val="000B3CC5"/>
    <w:rsid w:val="000B45B9"/>
    <w:rsid w:val="000B4CF8"/>
    <w:rsid w:val="000B638C"/>
    <w:rsid w:val="000B6C8E"/>
    <w:rsid w:val="000B6E89"/>
    <w:rsid w:val="000B70E5"/>
    <w:rsid w:val="000B7422"/>
    <w:rsid w:val="000B7F48"/>
    <w:rsid w:val="000C016D"/>
    <w:rsid w:val="000C0AF3"/>
    <w:rsid w:val="000C19C5"/>
    <w:rsid w:val="000C23DF"/>
    <w:rsid w:val="000C351D"/>
    <w:rsid w:val="000C4156"/>
    <w:rsid w:val="000C642B"/>
    <w:rsid w:val="000C6A84"/>
    <w:rsid w:val="000C6CB1"/>
    <w:rsid w:val="000C72B5"/>
    <w:rsid w:val="000C7447"/>
    <w:rsid w:val="000C761C"/>
    <w:rsid w:val="000C7C98"/>
    <w:rsid w:val="000C7EFF"/>
    <w:rsid w:val="000D0625"/>
    <w:rsid w:val="000D0F77"/>
    <w:rsid w:val="000D2AE9"/>
    <w:rsid w:val="000D4F43"/>
    <w:rsid w:val="000D5231"/>
    <w:rsid w:val="000D59BC"/>
    <w:rsid w:val="000D6F93"/>
    <w:rsid w:val="000E15B1"/>
    <w:rsid w:val="000E208E"/>
    <w:rsid w:val="000E3411"/>
    <w:rsid w:val="000E3485"/>
    <w:rsid w:val="000E3FCF"/>
    <w:rsid w:val="000E4CF6"/>
    <w:rsid w:val="000E575E"/>
    <w:rsid w:val="000E5F8A"/>
    <w:rsid w:val="000E66CC"/>
    <w:rsid w:val="000E67CF"/>
    <w:rsid w:val="000E7F0B"/>
    <w:rsid w:val="000F05B2"/>
    <w:rsid w:val="000F0B93"/>
    <w:rsid w:val="000F0F05"/>
    <w:rsid w:val="000F24AE"/>
    <w:rsid w:val="000F30E1"/>
    <w:rsid w:val="000F33F6"/>
    <w:rsid w:val="000F390E"/>
    <w:rsid w:val="000F53C0"/>
    <w:rsid w:val="000F5935"/>
    <w:rsid w:val="000F5C8B"/>
    <w:rsid w:val="000F600B"/>
    <w:rsid w:val="000F61F6"/>
    <w:rsid w:val="000F6741"/>
    <w:rsid w:val="000F6ACF"/>
    <w:rsid w:val="000F6BD1"/>
    <w:rsid w:val="000F6C3B"/>
    <w:rsid w:val="000F7865"/>
    <w:rsid w:val="000F7D63"/>
    <w:rsid w:val="001001CC"/>
    <w:rsid w:val="00100815"/>
    <w:rsid w:val="00100AEA"/>
    <w:rsid w:val="00100B5F"/>
    <w:rsid w:val="00100C3B"/>
    <w:rsid w:val="001016A7"/>
    <w:rsid w:val="0010221C"/>
    <w:rsid w:val="00102B52"/>
    <w:rsid w:val="00104850"/>
    <w:rsid w:val="00105B7B"/>
    <w:rsid w:val="00105C74"/>
    <w:rsid w:val="001075C7"/>
    <w:rsid w:val="001077C7"/>
    <w:rsid w:val="001109D0"/>
    <w:rsid w:val="0011282D"/>
    <w:rsid w:val="00112B3B"/>
    <w:rsid w:val="00113FAE"/>
    <w:rsid w:val="00115A2F"/>
    <w:rsid w:val="00117DA5"/>
    <w:rsid w:val="00120269"/>
    <w:rsid w:val="001202FA"/>
    <w:rsid w:val="00121163"/>
    <w:rsid w:val="00121FC6"/>
    <w:rsid w:val="0012238D"/>
    <w:rsid w:val="00123A02"/>
    <w:rsid w:val="0012420E"/>
    <w:rsid w:val="00124341"/>
    <w:rsid w:val="001267EB"/>
    <w:rsid w:val="00127B4B"/>
    <w:rsid w:val="00130796"/>
    <w:rsid w:val="00131464"/>
    <w:rsid w:val="00131D7D"/>
    <w:rsid w:val="001325C8"/>
    <w:rsid w:val="00133D63"/>
    <w:rsid w:val="00134845"/>
    <w:rsid w:val="0013585D"/>
    <w:rsid w:val="0013715C"/>
    <w:rsid w:val="00137A5D"/>
    <w:rsid w:val="00137E20"/>
    <w:rsid w:val="001405BA"/>
    <w:rsid w:val="0014269D"/>
    <w:rsid w:val="00142934"/>
    <w:rsid w:val="00142C58"/>
    <w:rsid w:val="00143B1E"/>
    <w:rsid w:val="00144609"/>
    <w:rsid w:val="001447BB"/>
    <w:rsid w:val="0014562C"/>
    <w:rsid w:val="001457D4"/>
    <w:rsid w:val="00145D10"/>
    <w:rsid w:val="00146924"/>
    <w:rsid w:val="001502A7"/>
    <w:rsid w:val="00150B59"/>
    <w:rsid w:val="00151766"/>
    <w:rsid w:val="001524DC"/>
    <w:rsid w:val="00152C64"/>
    <w:rsid w:val="00152D46"/>
    <w:rsid w:val="001537BB"/>
    <w:rsid w:val="00153ACB"/>
    <w:rsid w:val="001540DF"/>
    <w:rsid w:val="00154A3C"/>
    <w:rsid w:val="00155400"/>
    <w:rsid w:val="001561E9"/>
    <w:rsid w:val="00156903"/>
    <w:rsid w:val="00157A3C"/>
    <w:rsid w:val="001604CD"/>
    <w:rsid w:val="001612C4"/>
    <w:rsid w:val="001614FE"/>
    <w:rsid w:val="00161B57"/>
    <w:rsid w:val="00161E2D"/>
    <w:rsid w:val="00161F0E"/>
    <w:rsid w:val="00162A00"/>
    <w:rsid w:val="00162AD2"/>
    <w:rsid w:val="00163870"/>
    <w:rsid w:val="001644BB"/>
    <w:rsid w:val="00164A4F"/>
    <w:rsid w:val="00165AB4"/>
    <w:rsid w:val="00166A1C"/>
    <w:rsid w:val="00166D7C"/>
    <w:rsid w:val="00166F56"/>
    <w:rsid w:val="00170B20"/>
    <w:rsid w:val="00171394"/>
    <w:rsid w:val="00172233"/>
    <w:rsid w:val="001725B5"/>
    <w:rsid w:val="00173A33"/>
    <w:rsid w:val="00173B87"/>
    <w:rsid w:val="0017466E"/>
    <w:rsid w:val="001747F2"/>
    <w:rsid w:val="00174871"/>
    <w:rsid w:val="0017497F"/>
    <w:rsid w:val="00174C66"/>
    <w:rsid w:val="00175224"/>
    <w:rsid w:val="001752E8"/>
    <w:rsid w:val="001777C1"/>
    <w:rsid w:val="001802F9"/>
    <w:rsid w:val="001805FB"/>
    <w:rsid w:val="00181491"/>
    <w:rsid w:val="00182F35"/>
    <w:rsid w:val="00183301"/>
    <w:rsid w:val="00183DF7"/>
    <w:rsid w:val="00184248"/>
    <w:rsid w:val="0018459C"/>
    <w:rsid w:val="00184AAF"/>
    <w:rsid w:val="001851AB"/>
    <w:rsid w:val="0018549C"/>
    <w:rsid w:val="001858F6"/>
    <w:rsid w:val="001870A6"/>
    <w:rsid w:val="001874FD"/>
    <w:rsid w:val="0018753B"/>
    <w:rsid w:val="00187B3B"/>
    <w:rsid w:val="00191440"/>
    <w:rsid w:val="0019258E"/>
    <w:rsid w:val="00192B43"/>
    <w:rsid w:val="00192C2A"/>
    <w:rsid w:val="00192C5A"/>
    <w:rsid w:val="00193C06"/>
    <w:rsid w:val="001957FB"/>
    <w:rsid w:val="00195940"/>
    <w:rsid w:val="0019676A"/>
    <w:rsid w:val="00196B65"/>
    <w:rsid w:val="00197D13"/>
    <w:rsid w:val="001A05B5"/>
    <w:rsid w:val="001A087A"/>
    <w:rsid w:val="001A0C6C"/>
    <w:rsid w:val="001A11F0"/>
    <w:rsid w:val="001A129D"/>
    <w:rsid w:val="001A2FEF"/>
    <w:rsid w:val="001A31C7"/>
    <w:rsid w:val="001A3CAF"/>
    <w:rsid w:val="001A3EDF"/>
    <w:rsid w:val="001A59EF"/>
    <w:rsid w:val="001A5C41"/>
    <w:rsid w:val="001A61DE"/>
    <w:rsid w:val="001A6902"/>
    <w:rsid w:val="001A6AC2"/>
    <w:rsid w:val="001A6CCD"/>
    <w:rsid w:val="001A7F88"/>
    <w:rsid w:val="001B02C3"/>
    <w:rsid w:val="001B1A0D"/>
    <w:rsid w:val="001B2764"/>
    <w:rsid w:val="001B2BAB"/>
    <w:rsid w:val="001B3758"/>
    <w:rsid w:val="001B419D"/>
    <w:rsid w:val="001B4B5D"/>
    <w:rsid w:val="001B4CD7"/>
    <w:rsid w:val="001B5EEC"/>
    <w:rsid w:val="001B667A"/>
    <w:rsid w:val="001B6F6C"/>
    <w:rsid w:val="001B77DA"/>
    <w:rsid w:val="001C01DB"/>
    <w:rsid w:val="001C03D1"/>
    <w:rsid w:val="001C042C"/>
    <w:rsid w:val="001C2846"/>
    <w:rsid w:val="001C38A3"/>
    <w:rsid w:val="001C3AF7"/>
    <w:rsid w:val="001C4983"/>
    <w:rsid w:val="001C5E11"/>
    <w:rsid w:val="001C6193"/>
    <w:rsid w:val="001C7A85"/>
    <w:rsid w:val="001D14FF"/>
    <w:rsid w:val="001D1911"/>
    <w:rsid w:val="001D2063"/>
    <w:rsid w:val="001D2586"/>
    <w:rsid w:val="001D318E"/>
    <w:rsid w:val="001D3461"/>
    <w:rsid w:val="001D3830"/>
    <w:rsid w:val="001D3C49"/>
    <w:rsid w:val="001D4584"/>
    <w:rsid w:val="001D4C9C"/>
    <w:rsid w:val="001D5430"/>
    <w:rsid w:val="001D616D"/>
    <w:rsid w:val="001D618C"/>
    <w:rsid w:val="001D663B"/>
    <w:rsid w:val="001D6932"/>
    <w:rsid w:val="001D7308"/>
    <w:rsid w:val="001D7CE4"/>
    <w:rsid w:val="001E1E3D"/>
    <w:rsid w:val="001E2396"/>
    <w:rsid w:val="001E3FE6"/>
    <w:rsid w:val="001E49AB"/>
    <w:rsid w:val="001E6780"/>
    <w:rsid w:val="001E6E98"/>
    <w:rsid w:val="001E7DFD"/>
    <w:rsid w:val="001E7FEA"/>
    <w:rsid w:val="001F132A"/>
    <w:rsid w:val="001F170E"/>
    <w:rsid w:val="001F1B59"/>
    <w:rsid w:val="001F1C40"/>
    <w:rsid w:val="001F1FA8"/>
    <w:rsid w:val="001F2436"/>
    <w:rsid w:val="001F2F7F"/>
    <w:rsid w:val="001F3C2B"/>
    <w:rsid w:val="001F3DEB"/>
    <w:rsid w:val="001F3FEA"/>
    <w:rsid w:val="001F47FC"/>
    <w:rsid w:val="001F6CA5"/>
    <w:rsid w:val="00200237"/>
    <w:rsid w:val="00200264"/>
    <w:rsid w:val="0020077B"/>
    <w:rsid w:val="00202237"/>
    <w:rsid w:val="0020231E"/>
    <w:rsid w:val="002028A5"/>
    <w:rsid w:val="00202D1A"/>
    <w:rsid w:val="00203B1A"/>
    <w:rsid w:val="00204106"/>
    <w:rsid w:val="0020473F"/>
    <w:rsid w:val="00204FDF"/>
    <w:rsid w:val="00205AFB"/>
    <w:rsid w:val="002071C6"/>
    <w:rsid w:val="00207E7F"/>
    <w:rsid w:val="00210D6C"/>
    <w:rsid w:val="00214B05"/>
    <w:rsid w:val="00214B38"/>
    <w:rsid w:val="00214C42"/>
    <w:rsid w:val="002150CB"/>
    <w:rsid w:val="00217061"/>
    <w:rsid w:val="002173F8"/>
    <w:rsid w:val="00220F79"/>
    <w:rsid w:val="002210F4"/>
    <w:rsid w:val="002213F5"/>
    <w:rsid w:val="00221612"/>
    <w:rsid w:val="0022171D"/>
    <w:rsid w:val="00221971"/>
    <w:rsid w:val="00221A98"/>
    <w:rsid w:val="00222F81"/>
    <w:rsid w:val="0022479E"/>
    <w:rsid w:val="0022542E"/>
    <w:rsid w:val="00226032"/>
    <w:rsid w:val="0022616E"/>
    <w:rsid w:val="002263EE"/>
    <w:rsid w:val="00226A6A"/>
    <w:rsid w:val="00230E01"/>
    <w:rsid w:val="00231285"/>
    <w:rsid w:val="0023159E"/>
    <w:rsid w:val="002333D6"/>
    <w:rsid w:val="002339D5"/>
    <w:rsid w:val="00233C59"/>
    <w:rsid w:val="00234C17"/>
    <w:rsid w:val="0023539C"/>
    <w:rsid w:val="0023669A"/>
    <w:rsid w:val="00236B92"/>
    <w:rsid w:val="002400A2"/>
    <w:rsid w:val="00240224"/>
    <w:rsid w:val="00241D69"/>
    <w:rsid w:val="00241DCE"/>
    <w:rsid w:val="002426C8"/>
    <w:rsid w:val="00242F7B"/>
    <w:rsid w:val="0024329B"/>
    <w:rsid w:val="002436F3"/>
    <w:rsid w:val="002445A6"/>
    <w:rsid w:val="0024466C"/>
    <w:rsid w:val="00245D56"/>
    <w:rsid w:val="00247E13"/>
    <w:rsid w:val="00250D31"/>
    <w:rsid w:val="002522E5"/>
    <w:rsid w:val="00252CDB"/>
    <w:rsid w:val="00253D19"/>
    <w:rsid w:val="00254889"/>
    <w:rsid w:val="00254F1B"/>
    <w:rsid w:val="002553D8"/>
    <w:rsid w:val="00255451"/>
    <w:rsid w:val="002563CF"/>
    <w:rsid w:val="00256984"/>
    <w:rsid w:val="00256CF6"/>
    <w:rsid w:val="00256DB8"/>
    <w:rsid w:val="00256DD9"/>
    <w:rsid w:val="00257B06"/>
    <w:rsid w:val="00257E79"/>
    <w:rsid w:val="00260FFD"/>
    <w:rsid w:val="00261867"/>
    <w:rsid w:val="00261A83"/>
    <w:rsid w:val="00262BD1"/>
    <w:rsid w:val="0026322D"/>
    <w:rsid w:val="0026416F"/>
    <w:rsid w:val="00264B07"/>
    <w:rsid w:val="002656A2"/>
    <w:rsid w:val="00265817"/>
    <w:rsid w:val="00265CA2"/>
    <w:rsid w:val="00266635"/>
    <w:rsid w:val="00266C9E"/>
    <w:rsid w:val="002673CC"/>
    <w:rsid w:val="00267D9A"/>
    <w:rsid w:val="002700C1"/>
    <w:rsid w:val="00270537"/>
    <w:rsid w:val="002707F0"/>
    <w:rsid w:val="002710D7"/>
    <w:rsid w:val="00271DCD"/>
    <w:rsid w:val="0027358A"/>
    <w:rsid w:val="00273A36"/>
    <w:rsid w:val="00274FA5"/>
    <w:rsid w:val="0027513D"/>
    <w:rsid w:val="00275BE2"/>
    <w:rsid w:val="00275EF8"/>
    <w:rsid w:val="002762B0"/>
    <w:rsid w:val="002767CC"/>
    <w:rsid w:val="00276EE3"/>
    <w:rsid w:val="00277214"/>
    <w:rsid w:val="002773C8"/>
    <w:rsid w:val="00280A83"/>
    <w:rsid w:val="002814D3"/>
    <w:rsid w:val="00281C37"/>
    <w:rsid w:val="00281F0F"/>
    <w:rsid w:val="0028248D"/>
    <w:rsid w:val="0028249A"/>
    <w:rsid w:val="00282C23"/>
    <w:rsid w:val="00283CDD"/>
    <w:rsid w:val="00284103"/>
    <w:rsid w:val="00284B68"/>
    <w:rsid w:val="00284DC2"/>
    <w:rsid w:val="00285234"/>
    <w:rsid w:val="00286A2B"/>
    <w:rsid w:val="00287AE1"/>
    <w:rsid w:val="00287AFB"/>
    <w:rsid w:val="00290015"/>
    <w:rsid w:val="00291C19"/>
    <w:rsid w:val="00291ECF"/>
    <w:rsid w:val="00291F07"/>
    <w:rsid w:val="002926FF"/>
    <w:rsid w:val="00292F65"/>
    <w:rsid w:val="00293778"/>
    <w:rsid w:val="00294079"/>
    <w:rsid w:val="0029428E"/>
    <w:rsid w:val="002946E0"/>
    <w:rsid w:val="002957F1"/>
    <w:rsid w:val="00295A04"/>
    <w:rsid w:val="002A04D2"/>
    <w:rsid w:val="002A1F74"/>
    <w:rsid w:val="002A2371"/>
    <w:rsid w:val="002A2EBB"/>
    <w:rsid w:val="002A399A"/>
    <w:rsid w:val="002A3D52"/>
    <w:rsid w:val="002A432E"/>
    <w:rsid w:val="002A57C5"/>
    <w:rsid w:val="002A5B3B"/>
    <w:rsid w:val="002A6F6A"/>
    <w:rsid w:val="002A731B"/>
    <w:rsid w:val="002A7795"/>
    <w:rsid w:val="002A786C"/>
    <w:rsid w:val="002B02DC"/>
    <w:rsid w:val="002B07C6"/>
    <w:rsid w:val="002B08EF"/>
    <w:rsid w:val="002B0ADE"/>
    <w:rsid w:val="002B0B22"/>
    <w:rsid w:val="002B0E79"/>
    <w:rsid w:val="002B118C"/>
    <w:rsid w:val="002B1342"/>
    <w:rsid w:val="002B14CF"/>
    <w:rsid w:val="002B3151"/>
    <w:rsid w:val="002B32C2"/>
    <w:rsid w:val="002B3AB9"/>
    <w:rsid w:val="002B4101"/>
    <w:rsid w:val="002B544C"/>
    <w:rsid w:val="002B603C"/>
    <w:rsid w:val="002B621E"/>
    <w:rsid w:val="002B6621"/>
    <w:rsid w:val="002B69EC"/>
    <w:rsid w:val="002B6E49"/>
    <w:rsid w:val="002B7692"/>
    <w:rsid w:val="002C030F"/>
    <w:rsid w:val="002C0C6D"/>
    <w:rsid w:val="002C1976"/>
    <w:rsid w:val="002C299B"/>
    <w:rsid w:val="002C2B36"/>
    <w:rsid w:val="002C2B9D"/>
    <w:rsid w:val="002C2C71"/>
    <w:rsid w:val="002C2EA1"/>
    <w:rsid w:val="002C376C"/>
    <w:rsid w:val="002C3D1A"/>
    <w:rsid w:val="002C5047"/>
    <w:rsid w:val="002C52C0"/>
    <w:rsid w:val="002C79EA"/>
    <w:rsid w:val="002C79ED"/>
    <w:rsid w:val="002D1C42"/>
    <w:rsid w:val="002D20AB"/>
    <w:rsid w:val="002D2686"/>
    <w:rsid w:val="002D2C88"/>
    <w:rsid w:val="002D5418"/>
    <w:rsid w:val="002D572D"/>
    <w:rsid w:val="002D770F"/>
    <w:rsid w:val="002D79AD"/>
    <w:rsid w:val="002E14C3"/>
    <w:rsid w:val="002E1A0E"/>
    <w:rsid w:val="002E1C9B"/>
    <w:rsid w:val="002E2096"/>
    <w:rsid w:val="002E2A5F"/>
    <w:rsid w:val="002E31AB"/>
    <w:rsid w:val="002E3316"/>
    <w:rsid w:val="002E3AA3"/>
    <w:rsid w:val="002E43F1"/>
    <w:rsid w:val="002E4F7A"/>
    <w:rsid w:val="002E5246"/>
    <w:rsid w:val="002E56D9"/>
    <w:rsid w:val="002E6D7A"/>
    <w:rsid w:val="002F2193"/>
    <w:rsid w:val="002F22F8"/>
    <w:rsid w:val="002F244E"/>
    <w:rsid w:val="002F2544"/>
    <w:rsid w:val="002F25B1"/>
    <w:rsid w:val="002F3489"/>
    <w:rsid w:val="002F5041"/>
    <w:rsid w:val="002F59D6"/>
    <w:rsid w:val="002F5F92"/>
    <w:rsid w:val="002F7122"/>
    <w:rsid w:val="002F715A"/>
    <w:rsid w:val="002F7631"/>
    <w:rsid w:val="002F76E6"/>
    <w:rsid w:val="00300195"/>
    <w:rsid w:val="003010E5"/>
    <w:rsid w:val="003012AA"/>
    <w:rsid w:val="0030216A"/>
    <w:rsid w:val="00302567"/>
    <w:rsid w:val="00302902"/>
    <w:rsid w:val="00302C92"/>
    <w:rsid w:val="003042BB"/>
    <w:rsid w:val="00304DD8"/>
    <w:rsid w:val="00304FEA"/>
    <w:rsid w:val="00306708"/>
    <w:rsid w:val="00306B91"/>
    <w:rsid w:val="00307393"/>
    <w:rsid w:val="00307F7E"/>
    <w:rsid w:val="00310403"/>
    <w:rsid w:val="00310494"/>
    <w:rsid w:val="0031092F"/>
    <w:rsid w:val="003125D6"/>
    <w:rsid w:val="003126EA"/>
    <w:rsid w:val="00313B89"/>
    <w:rsid w:val="00313D5C"/>
    <w:rsid w:val="0031425F"/>
    <w:rsid w:val="00314BD7"/>
    <w:rsid w:val="00314FB8"/>
    <w:rsid w:val="00315C2E"/>
    <w:rsid w:val="00316E81"/>
    <w:rsid w:val="003179A5"/>
    <w:rsid w:val="003208B1"/>
    <w:rsid w:val="00322157"/>
    <w:rsid w:val="00323676"/>
    <w:rsid w:val="00324BC5"/>
    <w:rsid w:val="00324FC1"/>
    <w:rsid w:val="003265A5"/>
    <w:rsid w:val="00327EEC"/>
    <w:rsid w:val="00330EF6"/>
    <w:rsid w:val="0033208F"/>
    <w:rsid w:val="003320B9"/>
    <w:rsid w:val="00332160"/>
    <w:rsid w:val="00333506"/>
    <w:rsid w:val="0033372E"/>
    <w:rsid w:val="00333B84"/>
    <w:rsid w:val="003343A4"/>
    <w:rsid w:val="00334F15"/>
    <w:rsid w:val="00335E74"/>
    <w:rsid w:val="00336A7F"/>
    <w:rsid w:val="00336B00"/>
    <w:rsid w:val="00337C4B"/>
    <w:rsid w:val="00337CD8"/>
    <w:rsid w:val="00337F2D"/>
    <w:rsid w:val="00340890"/>
    <w:rsid w:val="0034094E"/>
    <w:rsid w:val="00341157"/>
    <w:rsid w:val="00341198"/>
    <w:rsid w:val="00341339"/>
    <w:rsid w:val="00341902"/>
    <w:rsid w:val="00341BC9"/>
    <w:rsid w:val="00342781"/>
    <w:rsid w:val="003431D3"/>
    <w:rsid w:val="003431E2"/>
    <w:rsid w:val="00343290"/>
    <w:rsid w:val="00344983"/>
    <w:rsid w:val="00345857"/>
    <w:rsid w:val="00345892"/>
    <w:rsid w:val="00345AE4"/>
    <w:rsid w:val="003465C6"/>
    <w:rsid w:val="00346A07"/>
    <w:rsid w:val="0034718C"/>
    <w:rsid w:val="003478D5"/>
    <w:rsid w:val="00347932"/>
    <w:rsid w:val="00350178"/>
    <w:rsid w:val="00350411"/>
    <w:rsid w:val="00350624"/>
    <w:rsid w:val="003506C9"/>
    <w:rsid w:val="00350DDF"/>
    <w:rsid w:val="00351221"/>
    <w:rsid w:val="00351BA7"/>
    <w:rsid w:val="00351F56"/>
    <w:rsid w:val="003524C9"/>
    <w:rsid w:val="00352662"/>
    <w:rsid w:val="00353087"/>
    <w:rsid w:val="0035330A"/>
    <w:rsid w:val="003540A3"/>
    <w:rsid w:val="00354A3B"/>
    <w:rsid w:val="00355DD8"/>
    <w:rsid w:val="00356516"/>
    <w:rsid w:val="00356CD9"/>
    <w:rsid w:val="00357397"/>
    <w:rsid w:val="00357678"/>
    <w:rsid w:val="00360C5E"/>
    <w:rsid w:val="0036133F"/>
    <w:rsid w:val="003613C9"/>
    <w:rsid w:val="00361C81"/>
    <w:rsid w:val="00361CC5"/>
    <w:rsid w:val="00363600"/>
    <w:rsid w:val="0036390C"/>
    <w:rsid w:val="00363B01"/>
    <w:rsid w:val="00363B4D"/>
    <w:rsid w:val="003648FD"/>
    <w:rsid w:val="00370685"/>
    <w:rsid w:val="00370ABB"/>
    <w:rsid w:val="003713A7"/>
    <w:rsid w:val="00372500"/>
    <w:rsid w:val="003729DA"/>
    <w:rsid w:val="003731BF"/>
    <w:rsid w:val="00373794"/>
    <w:rsid w:val="00373DEE"/>
    <w:rsid w:val="00374222"/>
    <w:rsid w:val="00376A75"/>
    <w:rsid w:val="00376C89"/>
    <w:rsid w:val="003771EC"/>
    <w:rsid w:val="00377E47"/>
    <w:rsid w:val="00377F97"/>
    <w:rsid w:val="00380359"/>
    <w:rsid w:val="00380434"/>
    <w:rsid w:val="00381095"/>
    <w:rsid w:val="003810EE"/>
    <w:rsid w:val="00381677"/>
    <w:rsid w:val="00382EB2"/>
    <w:rsid w:val="00382F25"/>
    <w:rsid w:val="00383A18"/>
    <w:rsid w:val="00383B42"/>
    <w:rsid w:val="00386207"/>
    <w:rsid w:val="003865B0"/>
    <w:rsid w:val="003865EA"/>
    <w:rsid w:val="003903B2"/>
    <w:rsid w:val="0039087D"/>
    <w:rsid w:val="003909C8"/>
    <w:rsid w:val="0039110D"/>
    <w:rsid w:val="00391C2D"/>
    <w:rsid w:val="003930BE"/>
    <w:rsid w:val="00393E25"/>
    <w:rsid w:val="003949B8"/>
    <w:rsid w:val="00394ED8"/>
    <w:rsid w:val="00394FE4"/>
    <w:rsid w:val="00395B19"/>
    <w:rsid w:val="00396DB3"/>
    <w:rsid w:val="003A0400"/>
    <w:rsid w:val="003A0423"/>
    <w:rsid w:val="003A0C59"/>
    <w:rsid w:val="003A14C4"/>
    <w:rsid w:val="003A190F"/>
    <w:rsid w:val="003A3B31"/>
    <w:rsid w:val="003A3E2F"/>
    <w:rsid w:val="003A43A1"/>
    <w:rsid w:val="003A4636"/>
    <w:rsid w:val="003A4C70"/>
    <w:rsid w:val="003A5A60"/>
    <w:rsid w:val="003A5E5F"/>
    <w:rsid w:val="003A6CAF"/>
    <w:rsid w:val="003A78FA"/>
    <w:rsid w:val="003B0F18"/>
    <w:rsid w:val="003B16A7"/>
    <w:rsid w:val="003B215D"/>
    <w:rsid w:val="003B30D4"/>
    <w:rsid w:val="003B3483"/>
    <w:rsid w:val="003B3955"/>
    <w:rsid w:val="003B399C"/>
    <w:rsid w:val="003B4E65"/>
    <w:rsid w:val="003B5FC4"/>
    <w:rsid w:val="003B6280"/>
    <w:rsid w:val="003B67B6"/>
    <w:rsid w:val="003B6B65"/>
    <w:rsid w:val="003B6EA4"/>
    <w:rsid w:val="003B711C"/>
    <w:rsid w:val="003B7D73"/>
    <w:rsid w:val="003C0149"/>
    <w:rsid w:val="003C0D88"/>
    <w:rsid w:val="003C1FED"/>
    <w:rsid w:val="003C2CD2"/>
    <w:rsid w:val="003C3221"/>
    <w:rsid w:val="003C38C4"/>
    <w:rsid w:val="003C4259"/>
    <w:rsid w:val="003C44FE"/>
    <w:rsid w:val="003C5397"/>
    <w:rsid w:val="003C599A"/>
    <w:rsid w:val="003C708E"/>
    <w:rsid w:val="003C7814"/>
    <w:rsid w:val="003D0203"/>
    <w:rsid w:val="003D0C23"/>
    <w:rsid w:val="003D2364"/>
    <w:rsid w:val="003D2781"/>
    <w:rsid w:val="003D40DB"/>
    <w:rsid w:val="003D4505"/>
    <w:rsid w:val="003D4C46"/>
    <w:rsid w:val="003D4DC2"/>
    <w:rsid w:val="003D599F"/>
    <w:rsid w:val="003D5FAC"/>
    <w:rsid w:val="003D6363"/>
    <w:rsid w:val="003E046A"/>
    <w:rsid w:val="003E12D4"/>
    <w:rsid w:val="003E1857"/>
    <w:rsid w:val="003E1BC8"/>
    <w:rsid w:val="003E3176"/>
    <w:rsid w:val="003E4955"/>
    <w:rsid w:val="003E5032"/>
    <w:rsid w:val="003E557A"/>
    <w:rsid w:val="003E572C"/>
    <w:rsid w:val="003F177B"/>
    <w:rsid w:val="003F255C"/>
    <w:rsid w:val="003F2967"/>
    <w:rsid w:val="003F4D60"/>
    <w:rsid w:val="003F4F09"/>
    <w:rsid w:val="003F5133"/>
    <w:rsid w:val="003F5C6A"/>
    <w:rsid w:val="003F5F6B"/>
    <w:rsid w:val="003F64D5"/>
    <w:rsid w:val="003F6E42"/>
    <w:rsid w:val="003F71C3"/>
    <w:rsid w:val="003F7331"/>
    <w:rsid w:val="0040053A"/>
    <w:rsid w:val="00400E1A"/>
    <w:rsid w:val="00400F63"/>
    <w:rsid w:val="00401521"/>
    <w:rsid w:val="00401A3B"/>
    <w:rsid w:val="00401EBA"/>
    <w:rsid w:val="00404105"/>
    <w:rsid w:val="0040492C"/>
    <w:rsid w:val="0040577A"/>
    <w:rsid w:val="00405F7A"/>
    <w:rsid w:val="00406E56"/>
    <w:rsid w:val="00407302"/>
    <w:rsid w:val="00407658"/>
    <w:rsid w:val="00410D12"/>
    <w:rsid w:val="00411739"/>
    <w:rsid w:val="00411775"/>
    <w:rsid w:val="00411E47"/>
    <w:rsid w:val="0041220D"/>
    <w:rsid w:val="0041260C"/>
    <w:rsid w:val="00412E4F"/>
    <w:rsid w:val="004133BC"/>
    <w:rsid w:val="00413DED"/>
    <w:rsid w:val="0041431B"/>
    <w:rsid w:val="004147E1"/>
    <w:rsid w:val="004148CD"/>
    <w:rsid w:val="00414A05"/>
    <w:rsid w:val="00415168"/>
    <w:rsid w:val="0041554F"/>
    <w:rsid w:val="00415F38"/>
    <w:rsid w:val="00417740"/>
    <w:rsid w:val="00417987"/>
    <w:rsid w:val="00421611"/>
    <w:rsid w:val="00422936"/>
    <w:rsid w:val="00422979"/>
    <w:rsid w:val="00422FC6"/>
    <w:rsid w:val="004237EC"/>
    <w:rsid w:val="00423F56"/>
    <w:rsid w:val="00424434"/>
    <w:rsid w:val="004247A8"/>
    <w:rsid w:val="004264A5"/>
    <w:rsid w:val="00426CE9"/>
    <w:rsid w:val="004302F9"/>
    <w:rsid w:val="00430BDC"/>
    <w:rsid w:val="00430D57"/>
    <w:rsid w:val="0043102A"/>
    <w:rsid w:val="004314AC"/>
    <w:rsid w:val="00431759"/>
    <w:rsid w:val="0043241F"/>
    <w:rsid w:val="00432EA1"/>
    <w:rsid w:val="00434870"/>
    <w:rsid w:val="00434E15"/>
    <w:rsid w:val="00434FC4"/>
    <w:rsid w:val="00435B3E"/>
    <w:rsid w:val="00437E38"/>
    <w:rsid w:val="0044013E"/>
    <w:rsid w:val="0044319C"/>
    <w:rsid w:val="00443302"/>
    <w:rsid w:val="004439A0"/>
    <w:rsid w:val="00444410"/>
    <w:rsid w:val="0044447D"/>
    <w:rsid w:val="00444EA2"/>
    <w:rsid w:val="00445061"/>
    <w:rsid w:val="0044566B"/>
    <w:rsid w:val="00445FE4"/>
    <w:rsid w:val="00446AAB"/>
    <w:rsid w:val="00446BAB"/>
    <w:rsid w:val="00446C83"/>
    <w:rsid w:val="00447D9E"/>
    <w:rsid w:val="0045039F"/>
    <w:rsid w:val="00450D53"/>
    <w:rsid w:val="00453975"/>
    <w:rsid w:val="00453DE2"/>
    <w:rsid w:val="00456EE3"/>
    <w:rsid w:val="0045760A"/>
    <w:rsid w:val="004613B1"/>
    <w:rsid w:val="004615E7"/>
    <w:rsid w:val="00461872"/>
    <w:rsid w:val="004625A9"/>
    <w:rsid w:val="004626F7"/>
    <w:rsid w:val="00462D8D"/>
    <w:rsid w:val="00462DC4"/>
    <w:rsid w:val="00463D25"/>
    <w:rsid w:val="0046622E"/>
    <w:rsid w:val="0046672C"/>
    <w:rsid w:val="00466A40"/>
    <w:rsid w:val="00466B08"/>
    <w:rsid w:val="00466D16"/>
    <w:rsid w:val="00467697"/>
    <w:rsid w:val="00470641"/>
    <w:rsid w:val="00470F3E"/>
    <w:rsid w:val="004715DE"/>
    <w:rsid w:val="00471B61"/>
    <w:rsid w:val="00472050"/>
    <w:rsid w:val="0047240C"/>
    <w:rsid w:val="0047327C"/>
    <w:rsid w:val="0047424D"/>
    <w:rsid w:val="0047452A"/>
    <w:rsid w:val="004745B4"/>
    <w:rsid w:val="00474EDE"/>
    <w:rsid w:val="004752ED"/>
    <w:rsid w:val="004754F7"/>
    <w:rsid w:val="00475E69"/>
    <w:rsid w:val="004769AF"/>
    <w:rsid w:val="00477DEE"/>
    <w:rsid w:val="00481C0E"/>
    <w:rsid w:val="00481D35"/>
    <w:rsid w:val="00482460"/>
    <w:rsid w:val="00482CF1"/>
    <w:rsid w:val="00482EC7"/>
    <w:rsid w:val="00483419"/>
    <w:rsid w:val="00484AB9"/>
    <w:rsid w:val="00484F7A"/>
    <w:rsid w:val="00484FDA"/>
    <w:rsid w:val="00485E37"/>
    <w:rsid w:val="004864FA"/>
    <w:rsid w:val="004868F1"/>
    <w:rsid w:val="00486F3F"/>
    <w:rsid w:val="00487344"/>
    <w:rsid w:val="00487596"/>
    <w:rsid w:val="00490076"/>
    <w:rsid w:val="00490D6A"/>
    <w:rsid w:val="00490DFB"/>
    <w:rsid w:val="00491472"/>
    <w:rsid w:val="004919D2"/>
    <w:rsid w:val="00491C64"/>
    <w:rsid w:val="00491F3D"/>
    <w:rsid w:val="0049276A"/>
    <w:rsid w:val="00492FD5"/>
    <w:rsid w:val="00493B83"/>
    <w:rsid w:val="0049530E"/>
    <w:rsid w:val="004956E7"/>
    <w:rsid w:val="004A0574"/>
    <w:rsid w:val="004A1226"/>
    <w:rsid w:val="004A13DD"/>
    <w:rsid w:val="004A148D"/>
    <w:rsid w:val="004A15B2"/>
    <w:rsid w:val="004A30A4"/>
    <w:rsid w:val="004A37F9"/>
    <w:rsid w:val="004A4EB8"/>
    <w:rsid w:val="004A5233"/>
    <w:rsid w:val="004A63FB"/>
    <w:rsid w:val="004A6D5B"/>
    <w:rsid w:val="004A7A8B"/>
    <w:rsid w:val="004B08FC"/>
    <w:rsid w:val="004B120C"/>
    <w:rsid w:val="004B1733"/>
    <w:rsid w:val="004B1B28"/>
    <w:rsid w:val="004B2AAC"/>
    <w:rsid w:val="004B3D39"/>
    <w:rsid w:val="004B3E3E"/>
    <w:rsid w:val="004B3FBF"/>
    <w:rsid w:val="004B3FC4"/>
    <w:rsid w:val="004B406D"/>
    <w:rsid w:val="004B4C9A"/>
    <w:rsid w:val="004B5AF8"/>
    <w:rsid w:val="004B7BA6"/>
    <w:rsid w:val="004B7BDA"/>
    <w:rsid w:val="004B7CD5"/>
    <w:rsid w:val="004B7E48"/>
    <w:rsid w:val="004C1A07"/>
    <w:rsid w:val="004C1B58"/>
    <w:rsid w:val="004C2BCD"/>
    <w:rsid w:val="004C4DA7"/>
    <w:rsid w:val="004C5B3E"/>
    <w:rsid w:val="004C7ADF"/>
    <w:rsid w:val="004C7E1A"/>
    <w:rsid w:val="004D0542"/>
    <w:rsid w:val="004D05F9"/>
    <w:rsid w:val="004D0A97"/>
    <w:rsid w:val="004D0D39"/>
    <w:rsid w:val="004D176B"/>
    <w:rsid w:val="004D33BC"/>
    <w:rsid w:val="004D38D9"/>
    <w:rsid w:val="004D46EE"/>
    <w:rsid w:val="004D4A7A"/>
    <w:rsid w:val="004D5DA5"/>
    <w:rsid w:val="004D5E2C"/>
    <w:rsid w:val="004D7643"/>
    <w:rsid w:val="004D7AA2"/>
    <w:rsid w:val="004E0320"/>
    <w:rsid w:val="004E03C7"/>
    <w:rsid w:val="004E0697"/>
    <w:rsid w:val="004E0856"/>
    <w:rsid w:val="004E128E"/>
    <w:rsid w:val="004E144D"/>
    <w:rsid w:val="004E1D2D"/>
    <w:rsid w:val="004E1F25"/>
    <w:rsid w:val="004E3182"/>
    <w:rsid w:val="004E3438"/>
    <w:rsid w:val="004E53E7"/>
    <w:rsid w:val="004E57D6"/>
    <w:rsid w:val="004E5D0E"/>
    <w:rsid w:val="004E6DB3"/>
    <w:rsid w:val="004E76EB"/>
    <w:rsid w:val="004F15FE"/>
    <w:rsid w:val="004F16C1"/>
    <w:rsid w:val="004F1949"/>
    <w:rsid w:val="004F2F07"/>
    <w:rsid w:val="004F427A"/>
    <w:rsid w:val="004F4E30"/>
    <w:rsid w:val="004F50D8"/>
    <w:rsid w:val="004F591B"/>
    <w:rsid w:val="004F6023"/>
    <w:rsid w:val="004F671F"/>
    <w:rsid w:val="004F739A"/>
    <w:rsid w:val="004F7A83"/>
    <w:rsid w:val="004F7E56"/>
    <w:rsid w:val="005006F6"/>
    <w:rsid w:val="00501770"/>
    <w:rsid w:val="0050181D"/>
    <w:rsid w:val="00501C60"/>
    <w:rsid w:val="00501CB0"/>
    <w:rsid w:val="00502037"/>
    <w:rsid w:val="005029E4"/>
    <w:rsid w:val="00506228"/>
    <w:rsid w:val="005069E7"/>
    <w:rsid w:val="005071F4"/>
    <w:rsid w:val="005074A8"/>
    <w:rsid w:val="0051072C"/>
    <w:rsid w:val="005107BE"/>
    <w:rsid w:val="00510D89"/>
    <w:rsid w:val="0051140E"/>
    <w:rsid w:val="0051279F"/>
    <w:rsid w:val="00513869"/>
    <w:rsid w:val="00514392"/>
    <w:rsid w:val="00514F87"/>
    <w:rsid w:val="005151E1"/>
    <w:rsid w:val="00515C09"/>
    <w:rsid w:val="00515D26"/>
    <w:rsid w:val="0051611F"/>
    <w:rsid w:val="0051621A"/>
    <w:rsid w:val="00517B64"/>
    <w:rsid w:val="00517C00"/>
    <w:rsid w:val="005202E8"/>
    <w:rsid w:val="00521242"/>
    <w:rsid w:val="005236F9"/>
    <w:rsid w:val="00523AD0"/>
    <w:rsid w:val="00523CAA"/>
    <w:rsid w:val="00524A96"/>
    <w:rsid w:val="005256BE"/>
    <w:rsid w:val="00526521"/>
    <w:rsid w:val="005272EB"/>
    <w:rsid w:val="00527AD0"/>
    <w:rsid w:val="005308FD"/>
    <w:rsid w:val="00531D5D"/>
    <w:rsid w:val="00532296"/>
    <w:rsid w:val="005343DE"/>
    <w:rsid w:val="0053441A"/>
    <w:rsid w:val="005348AE"/>
    <w:rsid w:val="005354ED"/>
    <w:rsid w:val="00535909"/>
    <w:rsid w:val="00535986"/>
    <w:rsid w:val="00535A73"/>
    <w:rsid w:val="00536E29"/>
    <w:rsid w:val="00537B18"/>
    <w:rsid w:val="00540194"/>
    <w:rsid w:val="0054110D"/>
    <w:rsid w:val="00541448"/>
    <w:rsid w:val="00542F3C"/>
    <w:rsid w:val="0054320B"/>
    <w:rsid w:val="0054381C"/>
    <w:rsid w:val="005438A3"/>
    <w:rsid w:val="00543EDE"/>
    <w:rsid w:val="00544810"/>
    <w:rsid w:val="00544D5A"/>
    <w:rsid w:val="005450E8"/>
    <w:rsid w:val="0054556D"/>
    <w:rsid w:val="00546480"/>
    <w:rsid w:val="00546580"/>
    <w:rsid w:val="005466FC"/>
    <w:rsid w:val="00547257"/>
    <w:rsid w:val="00547281"/>
    <w:rsid w:val="005472A5"/>
    <w:rsid w:val="00547539"/>
    <w:rsid w:val="00550AF5"/>
    <w:rsid w:val="00550E7D"/>
    <w:rsid w:val="00550F44"/>
    <w:rsid w:val="0055180D"/>
    <w:rsid w:val="00551C66"/>
    <w:rsid w:val="005522A8"/>
    <w:rsid w:val="0055245F"/>
    <w:rsid w:val="00552967"/>
    <w:rsid w:val="005531CC"/>
    <w:rsid w:val="00553AF4"/>
    <w:rsid w:val="00554F5E"/>
    <w:rsid w:val="005561A7"/>
    <w:rsid w:val="0055695A"/>
    <w:rsid w:val="00556A9E"/>
    <w:rsid w:val="005574C1"/>
    <w:rsid w:val="00557743"/>
    <w:rsid w:val="00557925"/>
    <w:rsid w:val="0056039B"/>
    <w:rsid w:val="00561B10"/>
    <w:rsid w:val="00562574"/>
    <w:rsid w:val="00562732"/>
    <w:rsid w:val="00563AA9"/>
    <w:rsid w:val="00564E8C"/>
    <w:rsid w:val="00565756"/>
    <w:rsid w:val="00566129"/>
    <w:rsid w:val="00566998"/>
    <w:rsid w:val="00566A1F"/>
    <w:rsid w:val="005674E4"/>
    <w:rsid w:val="00567A12"/>
    <w:rsid w:val="00570F01"/>
    <w:rsid w:val="00571C3B"/>
    <w:rsid w:val="005727AA"/>
    <w:rsid w:val="00573859"/>
    <w:rsid w:val="00574205"/>
    <w:rsid w:val="005744B7"/>
    <w:rsid w:val="0057496E"/>
    <w:rsid w:val="00574F0E"/>
    <w:rsid w:val="005759D9"/>
    <w:rsid w:val="00576C05"/>
    <w:rsid w:val="005775B8"/>
    <w:rsid w:val="005804CE"/>
    <w:rsid w:val="005806C3"/>
    <w:rsid w:val="00580F2B"/>
    <w:rsid w:val="00581C27"/>
    <w:rsid w:val="005823D7"/>
    <w:rsid w:val="00582512"/>
    <w:rsid w:val="005832F3"/>
    <w:rsid w:val="00583849"/>
    <w:rsid w:val="00583C04"/>
    <w:rsid w:val="00584863"/>
    <w:rsid w:val="00585055"/>
    <w:rsid w:val="00585729"/>
    <w:rsid w:val="00585A77"/>
    <w:rsid w:val="00586830"/>
    <w:rsid w:val="00586960"/>
    <w:rsid w:val="00586E05"/>
    <w:rsid w:val="00586EB3"/>
    <w:rsid w:val="00586F20"/>
    <w:rsid w:val="00587221"/>
    <w:rsid w:val="0059086A"/>
    <w:rsid w:val="005908CC"/>
    <w:rsid w:val="00591AEE"/>
    <w:rsid w:val="005920E1"/>
    <w:rsid w:val="00592A36"/>
    <w:rsid w:val="00593044"/>
    <w:rsid w:val="005937C5"/>
    <w:rsid w:val="00593B79"/>
    <w:rsid w:val="00593B97"/>
    <w:rsid w:val="00593E7A"/>
    <w:rsid w:val="00595842"/>
    <w:rsid w:val="00595D44"/>
    <w:rsid w:val="0059601F"/>
    <w:rsid w:val="00597167"/>
    <w:rsid w:val="005976FA"/>
    <w:rsid w:val="005A058E"/>
    <w:rsid w:val="005A0A55"/>
    <w:rsid w:val="005A0EFC"/>
    <w:rsid w:val="005A1FF9"/>
    <w:rsid w:val="005A3281"/>
    <w:rsid w:val="005A3B79"/>
    <w:rsid w:val="005A3D24"/>
    <w:rsid w:val="005A3F09"/>
    <w:rsid w:val="005A43FA"/>
    <w:rsid w:val="005A4788"/>
    <w:rsid w:val="005A5D55"/>
    <w:rsid w:val="005A735A"/>
    <w:rsid w:val="005A778C"/>
    <w:rsid w:val="005A7D98"/>
    <w:rsid w:val="005B00A0"/>
    <w:rsid w:val="005B012D"/>
    <w:rsid w:val="005B0C8C"/>
    <w:rsid w:val="005B1009"/>
    <w:rsid w:val="005B2C8B"/>
    <w:rsid w:val="005B2FA6"/>
    <w:rsid w:val="005B3057"/>
    <w:rsid w:val="005B31C5"/>
    <w:rsid w:val="005B475B"/>
    <w:rsid w:val="005B4A5F"/>
    <w:rsid w:val="005B58D1"/>
    <w:rsid w:val="005B5907"/>
    <w:rsid w:val="005B75D9"/>
    <w:rsid w:val="005C10C0"/>
    <w:rsid w:val="005C1C3A"/>
    <w:rsid w:val="005C268C"/>
    <w:rsid w:val="005C3137"/>
    <w:rsid w:val="005C32F7"/>
    <w:rsid w:val="005C4D5C"/>
    <w:rsid w:val="005C5778"/>
    <w:rsid w:val="005C65B8"/>
    <w:rsid w:val="005C7C8A"/>
    <w:rsid w:val="005D02B2"/>
    <w:rsid w:val="005D1275"/>
    <w:rsid w:val="005D15F5"/>
    <w:rsid w:val="005D1A4F"/>
    <w:rsid w:val="005D1F34"/>
    <w:rsid w:val="005D2148"/>
    <w:rsid w:val="005D47AF"/>
    <w:rsid w:val="005D5441"/>
    <w:rsid w:val="005D59AB"/>
    <w:rsid w:val="005D60B3"/>
    <w:rsid w:val="005D67F7"/>
    <w:rsid w:val="005D6E49"/>
    <w:rsid w:val="005D73F7"/>
    <w:rsid w:val="005D7673"/>
    <w:rsid w:val="005D7E8C"/>
    <w:rsid w:val="005E1498"/>
    <w:rsid w:val="005E294A"/>
    <w:rsid w:val="005E4294"/>
    <w:rsid w:val="005E42EA"/>
    <w:rsid w:val="005E4944"/>
    <w:rsid w:val="005E4D48"/>
    <w:rsid w:val="005E5DB4"/>
    <w:rsid w:val="005E673F"/>
    <w:rsid w:val="005E6743"/>
    <w:rsid w:val="005F0125"/>
    <w:rsid w:val="005F0B48"/>
    <w:rsid w:val="005F25AE"/>
    <w:rsid w:val="005F261F"/>
    <w:rsid w:val="005F371F"/>
    <w:rsid w:val="005F39E8"/>
    <w:rsid w:val="005F3E3A"/>
    <w:rsid w:val="005F410F"/>
    <w:rsid w:val="005F4F12"/>
    <w:rsid w:val="005F6CEF"/>
    <w:rsid w:val="006001E7"/>
    <w:rsid w:val="006001FF"/>
    <w:rsid w:val="006016E9"/>
    <w:rsid w:val="00601F72"/>
    <w:rsid w:val="00602730"/>
    <w:rsid w:val="00602C6A"/>
    <w:rsid w:val="00603FF5"/>
    <w:rsid w:val="0060444C"/>
    <w:rsid w:val="006049B0"/>
    <w:rsid w:val="00604EBE"/>
    <w:rsid w:val="00610BF2"/>
    <w:rsid w:val="00611250"/>
    <w:rsid w:val="00611253"/>
    <w:rsid w:val="006121FD"/>
    <w:rsid w:val="00612A1A"/>
    <w:rsid w:val="006135BF"/>
    <w:rsid w:val="006139BF"/>
    <w:rsid w:val="00613F58"/>
    <w:rsid w:val="00614338"/>
    <w:rsid w:val="006145AC"/>
    <w:rsid w:val="00614796"/>
    <w:rsid w:val="00614A99"/>
    <w:rsid w:val="00616513"/>
    <w:rsid w:val="0061677C"/>
    <w:rsid w:val="006167C2"/>
    <w:rsid w:val="006168A8"/>
    <w:rsid w:val="0062010E"/>
    <w:rsid w:val="00620BBC"/>
    <w:rsid w:val="00621639"/>
    <w:rsid w:val="00623875"/>
    <w:rsid w:val="00625042"/>
    <w:rsid w:val="0062558F"/>
    <w:rsid w:val="00625FD0"/>
    <w:rsid w:val="006261D1"/>
    <w:rsid w:val="006263FC"/>
    <w:rsid w:val="00626628"/>
    <w:rsid w:val="00626969"/>
    <w:rsid w:val="00626EBF"/>
    <w:rsid w:val="006271C2"/>
    <w:rsid w:val="00627E5E"/>
    <w:rsid w:val="00627FD2"/>
    <w:rsid w:val="0063023E"/>
    <w:rsid w:val="00630728"/>
    <w:rsid w:val="00630B1A"/>
    <w:rsid w:val="00632857"/>
    <w:rsid w:val="00634231"/>
    <w:rsid w:val="00634E3B"/>
    <w:rsid w:val="00635106"/>
    <w:rsid w:val="0063598B"/>
    <w:rsid w:val="00635A84"/>
    <w:rsid w:val="00636269"/>
    <w:rsid w:val="00636FAA"/>
    <w:rsid w:val="0063763E"/>
    <w:rsid w:val="006377CB"/>
    <w:rsid w:val="006416DB"/>
    <w:rsid w:val="00641AE5"/>
    <w:rsid w:val="00641BC7"/>
    <w:rsid w:val="00641D1C"/>
    <w:rsid w:val="00641EE2"/>
    <w:rsid w:val="00641F02"/>
    <w:rsid w:val="00642915"/>
    <w:rsid w:val="00642B38"/>
    <w:rsid w:val="00643357"/>
    <w:rsid w:val="006433BE"/>
    <w:rsid w:val="00643408"/>
    <w:rsid w:val="006441FC"/>
    <w:rsid w:val="006449D0"/>
    <w:rsid w:val="00644A40"/>
    <w:rsid w:val="00644A84"/>
    <w:rsid w:val="00647233"/>
    <w:rsid w:val="00647C9F"/>
    <w:rsid w:val="006508A0"/>
    <w:rsid w:val="00651090"/>
    <w:rsid w:val="0065205D"/>
    <w:rsid w:val="0065423D"/>
    <w:rsid w:val="006544AF"/>
    <w:rsid w:val="00654636"/>
    <w:rsid w:val="00654C00"/>
    <w:rsid w:val="00655D0A"/>
    <w:rsid w:val="00655D80"/>
    <w:rsid w:val="00655F4F"/>
    <w:rsid w:val="00656091"/>
    <w:rsid w:val="00656C51"/>
    <w:rsid w:val="00660C37"/>
    <w:rsid w:val="00660ED6"/>
    <w:rsid w:val="006622BA"/>
    <w:rsid w:val="00663CD2"/>
    <w:rsid w:val="006645BB"/>
    <w:rsid w:val="006651A3"/>
    <w:rsid w:val="006655C9"/>
    <w:rsid w:val="006669E8"/>
    <w:rsid w:val="00666ED1"/>
    <w:rsid w:val="006673E2"/>
    <w:rsid w:val="00667525"/>
    <w:rsid w:val="00667875"/>
    <w:rsid w:val="0067024A"/>
    <w:rsid w:val="0067089E"/>
    <w:rsid w:val="00670C35"/>
    <w:rsid w:val="006716A8"/>
    <w:rsid w:val="00671B14"/>
    <w:rsid w:val="00672DFA"/>
    <w:rsid w:val="00673803"/>
    <w:rsid w:val="00673EC4"/>
    <w:rsid w:val="00675D57"/>
    <w:rsid w:val="00675D9B"/>
    <w:rsid w:val="006767AD"/>
    <w:rsid w:val="00676E25"/>
    <w:rsid w:val="00677476"/>
    <w:rsid w:val="006778DA"/>
    <w:rsid w:val="00677D02"/>
    <w:rsid w:val="00677F04"/>
    <w:rsid w:val="006806B6"/>
    <w:rsid w:val="00680AC1"/>
    <w:rsid w:val="0068352E"/>
    <w:rsid w:val="006838E7"/>
    <w:rsid w:val="00685828"/>
    <w:rsid w:val="00685DAC"/>
    <w:rsid w:val="006860FF"/>
    <w:rsid w:val="0068619D"/>
    <w:rsid w:val="006861A3"/>
    <w:rsid w:val="00686265"/>
    <w:rsid w:val="006862A7"/>
    <w:rsid w:val="006862D5"/>
    <w:rsid w:val="00686378"/>
    <w:rsid w:val="006870A2"/>
    <w:rsid w:val="00690FF3"/>
    <w:rsid w:val="00691AE8"/>
    <w:rsid w:val="00691B39"/>
    <w:rsid w:val="00691EC2"/>
    <w:rsid w:val="00692293"/>
    <w:rsid w:val="006922A2"/>
    <w:rsid w:val="006932C4"/>
    <w:rsid w:val="006942D5"/>
    <w:rsid w:val="00695294"/>
    <w:rsid w:val="0069555D"/>
    <w:rsid w:val="00695867"/>
    <w:rsid w:val="00695919"/>
    <w:rsid w:val="00695F19"/>
    <w:rsid w:val="006964E5"/>
    <w:rsid w:val="0069692F"/>
    <w:rsid w:val="00696E21"/>
    <w:rsid w:val="00696EE0"/>
    <w:rsid w:val="00697116"/>
    <w:rsid w:val="006975EB"/>
    <w:rsid w:val="006A04FF"/>
    <w:rsid w:val="006A0856"/>
    <w:rsid w:val="006A2355"/>
    <w:rsid w:val="006A3043"/>
    <w:rsid w:val="006A39D5"/>
    <w:rsid w:val="006A4A78"/>
    <w:rsid w:val="006A665A"/>
    <w:rsid w:val="006A70AF"/>
    <w:rsid w:val="006A74CA"/>
    <w:rsid w:val="006A7B07"/>
    <w:rsid w:val="006A7D54"/>
    <w:rsid w:val="006B0EE2"/>
    <w:rsid w:val="006B133B"/>
    <w:rsid w:val="006B2DD0"/>
    <w:rsid w:val="006B2FAA"/>
    <w:rsid w:val="006B3227"/>
    <w:rsid w:val="006B3334"/>
    <w:rsid w:val="006B3C6B"/>
    <w:rsid w:val="006B47E0"/>
    <w:rsid w:val="006B5075"/>
    <w:rsid w:val="006B514D"/>
    <w:rsid w:val="006B5AB1"/>
    <w:rsid w:val="006B5DA9"/>
    <w:rsid w:val="006B6786"/>
    <w:rsid w:val="006B6AF1"/>
    <w:rsid w:val="006B6C2B"/>
    <w:rsid w:val="006B6E10"/>
    <w:rsid w:val="006B6F3E"/>
    <w:rsid w:val="006B7EA3"/>
    <w:rsid w:val="006B7F95"/>
    <w:rsid w:val="006C029C"/>
    <w:rsid w:val="006C0A5A"/>
    <w:rsid w:val="006C0EDA"/>
    <w:rsid w:val="006C1817"/>
    <w:rsid w:val="006C1D38"/>
    <w:rsid w:val="006C2EDE"/>
    <w:rsid w:val="006C45D7"/>
    <w:rsid w:val="006C558D"/>
    <w:rsid w:val="006C5C5C"/>
    <w:rsid w:val="006C5DAA"/>
    <w:rsid w:val="006C626E"/>
    <w:rsid w:val="006C62D0"/>
    <w:rsid w:val="006C6BF4"/>
    <w:rsid w:val="006C6FAE"/>
    <w:rsid w:val="006C71AA"/>
    <w:rsid w:val="006C73F7"/>
    <w:rsid w:val="006D0E6B"/>
    <w:rsid w:val="006D0E93"/>
    <w:rsid w:val="006D1547"/>
    <w:rsid w:val="006D1621"/>
    <w:rsid w:val="006D1785"/>
    <w:rsid w:val="006D1CAA"/>
    <w:rsid w:val="006D309E"/>
    <w:rsid w:val="006D3147"/>
    <w:rsid w:val="006D327D"/>
    <w:rsid w:val="006D4583"/>
    <w:rsid w:val="006D4F15"/>
    <w:rsid w:val="006D4FB2"/>
    <w:rsid w:val="006D5280"/>
    <w:rsid w:val="006D5C02"/>
    <w:rsid w:val="006D5F70"/>
    <w:rsid w:val="006D5FBA"/>
    <w:rsid w:val="006D5FEC"/>
    <w:rsid w:val="006D60BD"/>
    <w:rsid w:val="006D626E"/>
    <w:rsid w:val="006D69A6"/>
    <w:rsid w:val="006D778E"/>
    <w:rsid w:val="006D7877"/>
    <w:rsid w:val="006D7F1A"/>
    <w:rsid w:val="006D7FE5"/>
    <w:rsid w:val="006E01C4"/>
    <w:rsid w:val="006E01E2"/>
    <w:rsid w:val="006E0E65"/>
    <w:rsid w:val="006E0F88"/>
    <w:rsid w:val="006E1A22"/>
    <w:rsid w:val="006E1C79"/>
    <w:rsid w:val="006E1FA3"/>
    <w:rsid w:val="006E23C3"/>
    <w:rsid w:val="006E2CFE"/>
    <w:rsid w:val="006E2E84"/>
    <w:rsid w:val="006E30AE"/>
    <w:rsid w:val="006E32D0"/>
    <w:rsid w:val="006E342A"/>
    <w:rsid w:val="006E39E6"/>
    <w:rsid w:val="006E4AB0"/>
    <w:rsid w:val="006E4E5A"/>
    <w:rsid w:val="006E4F61"/>
    <w:rsid w:val="006E53DA"/>
    <w:rsid w:val="006E54D4"/>
    <w:rsid w:val="006E60D9"/>
    <w:rsid w:val="006E6174"/>
    <w:rsid w:val="006E6E55"/>
    <w:rsid w:val="006E7036"/>
    <w:rsid w:val="006F06AA"/>
    <w:rsid w:val="006F0734"/>
    <w:rsid w:val="006F0CAB"/>
    <w:rsid w:val="006F103F"/>
    <w:rsid w:val="006F2051"/>
    <w:rsid w:val="006F277D"/>
    <w:rsid w:val="006F2C58"/>
    <w:rsid w:val="006F34F6"/>
    <w:rsid w:val="006F49D8"/>
    <w:rsid w:val="006F4DBE"/>
    <w:rsid w:val="006F4F08"/>
    <w:rsid w:val="006F56B4"/>
    <w:rsid w:val="006F6CB7"/>
    <w:rsid w:val="007002B7"/>
    <w:rsid w:val="007009EF"/>
    <w:rsid w:val="007010F6"/>
    <w:rsid w:val="00702036"/>
    <w:rsid w:val="0070263D"/>
    <w:rsid w:val="00702FCB"/>
    <w:rsid w:val="00703839"/>
    <w:rsid w:val="00704511"/>
    <w:rsid w:val="00705DF5"/>
    <w:rsid w:val="007060A3"/>
    <w:rsid w:val="00706C53"/>
    <w:rsid w:val="00707266"/>
    <w:rsid w:val="007107E0"/>
    <w:rsid w:val="00710FAF"/>
    <w:rsid w:val="00711598"/>
    <w:rsid w:val="007133F0"/>
    <w:rsid w:val="00713552"/>
    <w:rsid w:val="00716327"/>
    <w:rsid w:val="0071645E"/>
    <w:rsid w:val="00716A6B"/>
    <w:rsid w:val="00716B2E"/>
    <w:rsid w:val="00717450"/>
    <w:rsid w:val="00720C47"/>
    <w:rsid w:val="0072127F"/>
    <w:rsid w:val="00722663"/>
    <w:rsid w:val="00722720"/>
    <w:rsid w:val="007235CC"/>
    <w:rsid w:val="00723DF9"/>
    <w:rsid w:val="0072579E"/>
    <w:rsid w:val="00726058"/>
    <w:rsid w:val="00726F9A"/>
    <w:rsid w:val="00730474"/>
    <w:rsid w:val="00730B09"/>
    <w:rsid w:val="00730EE3"/>
    <w:rsid w:val="00731030"/>
    <w:rsid w:val="0073107D"/>
    <w:rsid w:val="007312A4"/>
    <w:rsid w:val="00731BCE"/>
    <w:rsid w:val="0073261A"/>
    <w:rsid w:val="00732743"/>
    <w:rsid w:val="007327CD"/>
    <w:rsid w:val="0073390E"/>
    <w:rsid w:val="0073444C"/>
    <w:rsid w:val="00735719"/>
    <w:rsid w:val="00735BC7"/>
    <w:rsid w:val="007370A6"/>
    <w:rsid w:val="007371BA"/>
    <w:rsid w:val="00737415"/>
    <w:rsid w:val="00737494"/>
    <w:rsid w:val="00737E3E"/>
    <w:rsid w:val="0074034A"/>
    <w:rsid w:val="00741EA3"/>
    <w:rsid w:val="00741F52"/>
    <w:rsid w:val="00742737"/>
    <w:rsid w:val="00742C95"/>
    <w:rsid w:val="00743051"/>
    <w:rsid w:val="00744BE5"/>
    <w:rsid w:val="00745505"/>
    <w:rsid w:val="007458AC"/>
    <w:rsid w:val="00746718"/>
    <w:rsid w:val="00750AB7"/>
    <w:rsid w:val="00750C4D"/>
    <w:rsid w:val="00750C50"/>
    <w:rsid w:val="00751767"/>
    <w:rsid w:val="00751B22"/>
    <w:rsid w:val="00751D66"/>
    <w:rsid w:val="0075234E"/>
    <w:rsid w:val="00752CF4"/>
    <w:rsid w:val="0075327E"/>
    <w:rsid w:val="0075361A"/>
    <w:rsid w:val="00753962"/>
    <w:rsid w:val="00755352"/>
    <w:rsid w:val="007556D8"/>
    <w:rsid w:val="00755AC7"/>
    <w:rsid w:val="00756863"/>
    <w:rsid w:val="00756D65"/>
    <w:rsid w:val="00760C77"/>
    <w:rsid w:val="0076167C"/>
    <w:rsid w:val="00762596"/>
    <w:rsid w:val="0076278C"/>
    <w:rsid w:val="00762E7E"/>
    <w:rsid w:val="00763BC3"/>
    <w:rsid w:val="00764268"/>
    <w:rsid w:val="00764DDD"/>
    <w:rsid w:val="007652AE"/>
    <w:rsid w:val="00765F4D"/>
    <w:rsid w:val="00770EBE"/>
    <w:rsid w:val="007711F7"/>
    <w:rsid w:val="00771FA0"/>
    <w:rsid w:val="0077262E"/>
    <w:rsid w:val="007733A8"/>
    <w:rsid w:val="0077348E"/>
    <w:rsid w:val="007740F4"/>
    <w:rsid w:val="00774433"/>
    <w:rsid w:val="0077461F"/>
    <w:rsid w:val="0077485C"/>
    <w:rsid w:val="00774AA0"/>
    <w:rsid w:val="00775024"/>
    <w:rsid w:val="00775357"/>
    <w:rsid w:val="00775672"/>
    <w:rsid w:val="00776ACA"/>
    <w:rsid w:val="00776CD2"/>
    <w:rsid w:val="00776E55"/>
    <w:rsid w:val="00776E89"/>
    <w:rsid w:val="00781850"/>
    <w:rsid w:val="00781A48"/>
    <w:rsid w:val="0078628B"/>
    <w:rsid w:val="007865B2"/>
    <w:rsid w:val="00786CBC"/>
    <w:rsid w:val="007874DE"/>
    <w:rsid w:val="0078761A"/>
    <w:rsid w:val="00787C5D"/>
    <w:rsid w:val="00787EDA"/>
    <w:rsid w:val="00787FA0"/>
    <w:rsid w:val="007918C5"/>
    <w:rsid w:val="00791B76"/>
    <w:rsid w:val="007924A4"/>
    <w:rsid w:val="00792F70"/>
    <w:rsid w:val="00793039"/>
    <w:rsid w:val="007935A1"/>
    <w:rsid w:val="00793878"/>
    <w:rsid w:val="00794524"/>
    <w:rsid w:val="00796A60"/>
    <w:rsid w:val="007A0C3E"/>
    <w:rsid w:val="007A1062"/>
    <w:rsid w:val="007A1D92"/>
    <w:rsid w:val="007A25E4"/>
    <w:rsid w:val="007A2700"/>
    <w:rsid w:val="007A4776"/>
    <w:rsid w:val="007A4CEE"/>
    <w:rsid w:val="007A4F96"/>
    <w:rsid w:val="007A5A4C"/>
    <w:rsid w:val="007A5D9E"/>
    <w:rsid w:val="007A698F"/>
    <w:rsid w:val="007B1D73"/>
    <w:rsid w:val="007B1EEC"/>
    <w:rsid w:val="007B28E7"/>
    <w:rsid w:val="007B2F46"/>
    <w:rsid w:val="007B4872"/>
    <w:rsid w:val="007B5A9A"/>
    <w:rsid w:val="007B616D"/>
    <w:rsid w:val="007B705D"/>
    <w:rsid w:val="007B78BC"/>
    <w:rsid w:val="007B7EE6"/>
    <w:rsid w:val="007C161F"/>
    <w:rsid w:val="007C1B99"/>
    <w:rsid w:val="007C3564"/>
    <w:rsid w:val="007C4668"/>
    <w:rsid w:val="007C5375"/>
    <w:rsid w:val="007C55E7"/>
    <w:rsid w:val="007C697A"/>
    <w:rsid w:val="007C701E"/>
    <w:rsid w:val="007D0071"/>
    <w:rsid w:val="007D04A7"/>
    <w:rsid w:val="007D063A"/>
    <w:rsid w:val="007D07AB"/>
    <w:rsid w:val="007D0E49"/>
    <w:rsid w:val="007D10A7"/>
    <w:rsid w:val="007D16B1"/>
    <w:rsid w:val="007D29A5"/>
    <w:rsid w:val="007D37A8"/>
    <w:rsid w:val="007D3AAC"/>
    <w:rsid w:val="007D3DAB"/>
    <w:rsid w:val="007D4AEB"/>
    <w:rsid w:val="007D4D23"/>
    <w:rsid w:val="007D513F"/>
    <w:rsid w:val="007D5714"/>
    <w:rsid w:val="007D5FDD"/>
    <w:rsid w:val="007D6A35"/>
    <w:rsid w:val="007D7065"/>
    <w:rsid w:val="007D76B1"/>
    <w:rsid w:val="007D7DFA"/>
    <w:rsid w:val="007E0342"/>
    <w:rsid w:val="007E0977"/>
    <w:rsid w:val="007E0C3D"/>
    <w:rsid w:val="007E2B07"/>
    <w:rsid w:val="007E2B39"/>
    <w:rsid w:val="007E2F00"/>
    <w:rsid w:val="007E383D"/>
    <w:rsid w:val="007E4BA9"/>
    <w:rsid w:val="007E5D49"/>
    <w:rsid w:val="007E6843"/>
    <w:rsid w:val="007E6EC7"/>
    <w:rsid w:val="007E6EF9"/>
    <w:rsid w:val="007E7483"/>
    <w:rsid w:val="007E769F"/>
    <w:rsid w:val="007E79F9"/>
    <w:rsid w:val="007F1A3E"/>
    <w:rsid w:val="007F25A4"/>
    <w:rsid w:val="007F269D"/>
    <w:rsid w:val="007F3E08"/>
    <w:rsid w:val="007F3E57"/>
    <w:rsid w:val="007F436E"/>
    <w:rsid w:val="007F46B1"/>
    <w:rsid w:val="007F4A62"/>
    <w:rsid w:val="007F5333"/>
    <w:rsid w:val="007F5ECC"/>
    <w:rsid w:val="007F5F6D"/>
    <w:rsid w:val="007F5FD7"/>
    <w:rsid w:val="007F66BB"/>
    <w:rsid w:val="007F6E6C"/>
    <w:rsid w:val="007F7A46"/>
    <w:rsid w:val="007F7FE9"/>
    <w:rsid w:val="00800164"/>
    <w:rsid w:val="00800CAE"/>
    <w:rsid w:val="00801D42"/>
    <w:rsid w:val="00802320"/>
    <w:rsid w:val="00802592"/>
    <w:rsid w:val="00804327"/>
    <w:rsid w:val="00804604"/>
    <w:rsid w:val="00804642"/>
    <w:rsid w:val="008047FA"/>
    <w:rsid w:val="00805722"/>
    <w:rsid w:val="008059A3"/>
    <w:rsid w:val="00806CEB"/>
    <w:rsid w:val="0081060B"/>
    <w:rsid w:val="00811448"/>
    <w:rsid w:val="00812CC9"/>
    <w:rsid w:val="00812D19"/>
    <w:rsid w:val="00813024"/>
    <w:rsid w:val="00813E69"/>
    <w:rsid w:val="00814BA2"/>
    <w:rsid w:val="00814E9C"/>
    <w:rsid w:val="00815BEB"/>
    <w:rsid w:val="00820AE3"/>
    <w:rsid w:val="008218B6"/>
    <w:rsid w:val="00823347"/>
    <w:rsid w:val="00823C92"/>
    <w:rsid w:val="0082416D"/>
    <w:rsid w:val="00824DB1"/>
    <w:rsid w:val="00825368"/>
    <w:rsid w:val="00825D75"/>
    <w:rsid w:val="00825FDC"/>
    <w:rsid w:val="00826CDC"/>
    <w:rsid w:val="00826F8D"/>
    <w:rsid w:val="00831D93"/>
    <w:rsid w:val="00831DB0"/>
    <w:rsid w:val="008320AF"/>
    <w:rsid w:val="008320FB"/>
    <w:rsid w:val="00832F61"/>
    <w:rsid w:val="00834BAA"/>
    <w:rsid w:val="00834D0A"/>
    <w:rsid w:val="008351D6"/>
    <w:rsid w:val="00835672"/>
    <w:rsid w:val="008366FE"/>
    <w:rsid w:val="0083679B"/>
    <w:rsid w:val="00836C5D"/>
    <w:rsid w:val="00836DDC"/>
    <w:rsid w:val="00837B5D"/>
    <w:rsid w:val="00837BCD"/>
    <w:rsid w:val="008400D0"/>
    <w:rsid w:val="00841145"/>
    <w:rsid w:val="00841179"/>
    <w:rsid w:val="00842275"/>
    <w:rsid w:val="008423A3"/>
    <w:rsid w:val="00842ADE"/>
    <w:rsid w:val="008432F2"/>
    <w:rsid w:val="00843AB4"/>
    <w:rsid w:val="00843B65"/>
    <w:rsid w:val="00843B8B"/>
    <w:rsid w:val="00843DAA"/>
    <w:rsid w:val="00844FCA"/>
    <w:rsid w:val="00845C72"/>
    <w:rsid w:val="00845C8E"/>
    <w:rsid w:val="00846430"/>
    <w:rsid w:val="008468DD"/>
    <w:rsid w:val="00847C77"/>
    <w:rsid w:val="00847D56"/>
    <w:rsid w:val="00847FEF"/>
    <w:rsid w:val="008504B2"/>
    <w:rsid w:val="008504F6"/>
    <w:rsid w:val="00851AFE"/>
    <w:rsid w:val="00851E47"/>
    <w:rsid w:val="00851EFC"/>
    <w:rsid w:val="008530DB"/>
    <w:rsid w:val="00853B66"/>
    <w:rsid w:val="00854219"/>
    <w:rsid w:val="00854984"/>
    <w:rsid w:val="008549A9"/>
    <w:rsid w:val="00854C86"/>
    <w:rsid w:val="00854C87"/>
    <w:rsid w:val="0085556D"/>
    <w:rsid w:val="00855D20"/>
    <w:rsid w:val="00856C08"/>
    <w:rsid w:val="00861AFF"/>
    <w:rsid w:val="00861C87"/>
    <w:rsid w:val="008622D6"/>
    <w:rsid w:val="008623A2"/>
    <w:rsid w:val="00863702"/>
    <w:rsid w:val="00863AAA"/>
    <w:rsid w:val="0086455E"/>
    <w:rsid w:val="008645A7"/>
    <w:rsid w:val="00864C43"/>
    <w:rsid w:val="0086508B"/>
    <w:rsid w:val="00866578"/>
    <w:rsid w:val="00870151"/>
    <w:rsid w:val="00870CC2"/>
    <w:rsid w:val="008719E1"/>
    <w:rsid w:val="00872353"/>
    <w:rsid w:val="0087249B"/>
    <w:rsid w:val="00873632"/>
    <w:rsid w:val="00873B00"/>
    <w:rsid w:val="008741BD"/>
    <w:rsid w:val="0087461B"/>
    <w:rsid w:val="00875367"/>
    <w:rsid w:val="00875445"/>
    <w:rsid w:val="00875DBC"/>
    <w:rsid w:val="00880218"/>
    <w:rsid w:val="00880707"/>
    <w:rsid w:val="0088083A"/>
    <w:rsid w:val="00880D39"/>
    <w:rsid w:val="00880D90"/>
    <w:rsid w:val="008816F5"/>
    <w:rsid w:val="00881EAA"/>
    <w:rsid w:val="00881F31"/>
    <w:rsid w:val="0088208C"/>
    <w:rsid w:val="0088322E"/>
    <w:rsid w:val="00883BE3"/>
    <w:rsid w:val="00883FC3"/>
    <w:rsid w:val="0088499D"/>
    <w:rsid w:val="00884B5D"/>
    <w:rsid w:val="00884E0E"/>
    <w:rsid w:val="00885375"/>
    <w:rsid w:val="00885823"/>
    <w:rsid w:val="008860FF"/>
    <w:rsid w:val="0088613D"/>
    <w:rsid w:val="00886CFD"/>
    <w:rsid w:val="008873E1"/>
    <w:rsid w:val="00887F90"/>
    <w:rsid w:val="00890721"/>
    <w:rsid w:val="00890997"/>
    <w:rsid w:val="00890EE9"/>
    <w:rsid w:val="00890F83"/>
    <w:rsid w:val="00891FFE"/>
    <w:rsid w:val="00892A09"/>
    <w:rsid w:val="00893D79"/>
    <w:rsid w:val="00893F09"/>
    <w:rsid w:val="0089412F"/>
    <w:rsid w:val="00894298"/>
    <w:rsid w:val="008942F1"/>
    <w:rsid w:val="00894409"/>
    <w:rsid w:val="00894A67"/>
    <w:rsid w:val="00895748"/>
    <w:rsid w:val="00895FB2"/>
    <w:rsid w:val="00896273"/>
    <w:rsid w:val="00897A74"/>
    <w:rsid w:val="00897C6B"/>
    <w:rsid w:val="008A0401"/>
    <w:rsid w:val="008A119A"/>
    <w:rsid w:val="008A1794"/>
    <w:rsid w:val="008A2035"/>
    <w:rsid w:val="008A21B2"/>
    <w:rsid w:val="008A2342"/>
    <w:rsid w:val="008A2F31"/>
    <w:rsid w:val="008A318D"/>
    <w:rsid w:val="008A45F3"/>
    <w:rsid w:val="008A52DE"/>
    <w:rsid w:val="008A623A"/>
    <w:rsid w:val="008A68A2"/>
    <w:rsid w:val="008A6B7D"/>
    <w:rsid w:val="008A6D7F"/>
    <w:rsid w:val="008A75EE"/>
    <w:rsid w:val="008B1A5B"/>
    <w:rsid w:val="008B1BDD"/>
    <w:rsid w:val="008B1C4E"/>
    <w:rsid w:val="008B2C7B"/>
    <w:rsid w:val="008B5AEC"/>
    <w:rsid w:val="008B5E3E"/>
    <w:rsid w:val="008B68D6"/>
    <w:rsid w:val="008B781A"/>
    <w:rsid w:val="008B7901"/>
    <w:rsid w:val="008C01E6"/>
    <w:rsid w:val="008C0730"/>
    <w:rsid w:val="008C0875"/>
    <w:rsid w:val="008C08BF"/>
    <w:rsid w:val="008C1FC8"/>
    <w:rsid w:val="008C2752"/>
    <w:rsid w:val="008C2E36"/>
    <w:rsid w:val="008C3A32"/>
    <w:rsid w:val="008C3B14"/>
    <w:rsid w:val="008C402A"/>
    <w:rsid w:val="008C4093"/>
    <w:rsid w:val="008C41AE"/>
    <w:rsid w:val="008C4306"/>
    <w:rsid w:val="008C54CB"/>
    <w:rsid w:val="008C5523"/>
    <w:rsid w:val="008C56C9"/>
    <w:rsid w:val="008C5D11"/>
    <w:rsid w:val="008C6435"/>
    <w:rsid w:val="008C647E"/>
    <w:rsid w:val="008C6487"/>
    <w:rsid w:val="008C6DE7"/>
    <w:rsid w:val="008C7107"/>
    <w:rsid w:val="008D03B3"/>
    <w:rsid w:val="008D064E"/>
    <w:rsid w:val="008D09F4"/>
    <w:rsid w:val="008D0B11"/>
    <w:rsid w:val="008D0FF3"/>
    <w:rsid w:val="008D1053"/>
    <w:rsid w:val="008D11A4"/>
    <w:rsid w:val="008D12EC"/>
    <w:rsid w:val="008D16D4"/>
    <w:rsid w:val="008D1CA6"/>
    <w:rsid w:val="008D2702"/>
    <w:rsid w:val="008D2C1C"/>
    <w:rsid w:val="008D3AA7"/>
    <w:rsid w:val="008D3C85"/>
    <w:rsid w:val="008D3CF4"/>
    <w:rsid w:val="008D4630"/>
    <w:rsid w:val="008D4DBC"/>
    <w:rsid w:val="008D7753"/>
    <w:rsid w:val="008D77B4"/>
    <w:rsid w:val="008D7C5A"/>
    <w:rsid w:val="008D7F17"/>
    <w:rsid w:val="008E0E95"/>
    <w:rsid w:val="008E1344"/>
    <w:rsid w:val="008E29D7"/>
    <w:rsid w:val="008E2C02"/>
    <w:rsid w:val="008E2E6C"/>
    <w:rsid w:val="008E2FCF"/>
    <w:rsid w:val="008E3BC0"/>
    <w:rsid w:val="008E3C29"/>
    <w:rsid w:val="008E5CC5"/>
    <w:rsid w:val="008E5DE2"/>
    <w:rsid w:val="008E6014"/>
    <w:rsid w:val="008E7522"/>
    <w:rsid w:val="008E75E8"/>
    <w:rsid w:val="008E76F1"/>
    <w:rsid w:val="008E77C9"/>
    <w:rsid w:val="008F05CE"/>
    <w:rsid w:val="008F0BD5"/>
    <w:rsid w:val="008F0C00"/>
    <w:rsid w:val="008F0ED9"/>
    <w:rsid w:val="008F15DC"/>
    <w:rsid w:val="008F2097"/>
    <w:rsid w:val="008F25A6"/>
    <w:rsid w:val="008F2E6F"/>
    <w:rsid w:val="008F43D8"/>
    <w:rsid w:val="008F524B"/>
    <w:rsid w:val="008F552B"/>
    <w:rsid w:val="008F5F54"/>
    <w:rsid w:val="008F6C8A"/>
    <w:rsid w:val="008F6FBF"/>
    <w:rsid w:val="008F7632"/>
    <w:rsid w:val="008F7F1A"/>
    <w:rsid w:val="00900684"/>
    <w:rsid w:val="009009F7"/>
    <w:rsid w:val="00904657"/>
    <w:rsid w:val="0090514E"/>
    <w:rsid w:val="00905965"/>
    <w:rsid w:val="00906453"/>
    <w:rsid w:val="009069EF"/>
    <w:rsid w:val="00911C65"/>
    <w:rsid w:val="00915712"/>
    <w:rsid w:val="009159C9"/>
    <w:rsid w:val="009165E8"/>
    <w:rsid w:val="00916988"/>
    <w:rsid w:val="009169A0"/>
    <w:rsid w:val="00917545"/>
    <w:rsid w:val="009178CB"/>
    <w:rsid w:val="009206C0"/>
    <w:rsid w:val="00920BD0"/>
    <w:rsid w:val="00920CA5"/>
    <w:rsid w:val="00921377"/>
    <w:rsid w:val="00922082"/>
    <w:rsid w:val="00922143"/>
    <w:rsid w:val="00922202"/>
    <w:rsid w:val="00922CA3"/>
    <w:rsid w:val="00923E12"/>
    <w:rsid w:val="00925FA2"/>
    <w:rsid w:val="00926D14"/>
    <w:rsid w:val="00926D97"/>
    <w:rsid w:val="00927B21"/>
    <w:rsid w:val="009306EC"/>
    <w:rsid w:val="00930B64"/>
    <w:rsid w:val="00930B75"/>
    <w:rsid w:val="0093279C"/>
    <w:rsid w:val="00933165"/>
    <w:rsid w:val="009331A0"/>
    <w:rsid w:val="00933E0E"/>
    <w:rsid w:val="00933E6A"/>
    <w:rsid w:val="00934F24"/>
    <w:rsid w:val="00935755"/>
    <w:rsid w:val="0093584C"/>
    <w:rsid w:val="00935FE5"/>
    <w:rsid w:val="0093699A"/>
    <w:rsid w:val="00936AF4"/>
    <w:rsid w:val="00940C23"/>
    <w:rsid w:val="009412D4"/>
    <w:rsid w:val="009416A6"/>
    <w:rsid w:val="00941CBD"/>
    <w:rsid w:val="00942AD5"/>
    <w:rsid w:val="0094346F"/>
    <w:rsid w:val="00944151"/>
    <w:rsid w:val="00944297"/>
    <w:rsid w:val="00945B9D"/>
    <w:rsid w:val="00945FB9"/>
    <w:rsid w:val="00946E95"/>
    <w:rsid w:val="00950E18"/>
    <w:rsid w:val="00950ECB"/>
    <w:rsid w:val="009519E1"/>
    <w:rsid w:val="00951C90"/>
    <w:rsid w:val="00951E5F"/>
    <w:rsid w:val="00954F9F"/>
    <w:rsid w:val="009555A9"/>
    <w:rsid w:val="00956C19"/>
    <w:rsid w:val="00957877"/>
    <w:rsid w:val="00957968"/>
    <w:rsid w:val="00960694"/>
    <w:rsid w:val="00960849"/>
    <w:rsid w:val="009609B8"/>
    <w:rsid w:val="00960BA0"/>
    <w:rsid w:val="009616D7"/>
    <w:rsid w:val="00961C0C"/>
    <w:rsid w:val="0096224A"/>
    <w:rsid w:val="009625A1"/>
    <w:rsid w:val="009629C4"/>
    <w:rsid w:val="00963A1B"/>
    <w:rsid w:val="00963DCC"/>
    <w:rsid w:val="00963FAC"/>
    <w:rsid w:val="00964A3C"/>
    <w:rsid w:val="00965D33"/>
    <w:rsid w:val="00965E26"/>
    <w:rsid w:val="009660EF"/>
    <w:rsid w:val="00966352"/>
    <w:rsid w:val="00967ABD"/>
    <w:rsid w:val="00967E6F"/>
    <w:rsid w:val="009701DA"/>
    <w:rsid w:val="00970603"/>
    <w:rsid w:val="00970623"/>
    <w:rsid w:val="009729F1"/>
    <w:rsid w:val="0097375D"/>
    <w:rsid w:val="009738CD"/>
    <w:rsid w:val="00974629"/>
    <w:rsid w:val="0097465D"/>
    <w:rsid w:val="00974688"/>
    <w:rsid w:val="009756F6"/>
    <w:rsid w:val="00975C14"/>
    <w:rsid w:val="00976F0E"/>
    <w:rsid w:val="009774B0"/>
    <w:rsid w:val="009775AC"/>
    <w:rsid w:val="00981F4A"/>
    <w:rsid w:val="009821B5"/>
    <w:rsid w:val="00982B76"/>
    <w:rsid w:val="0098380D"/>
    <w:rsid w:val="0098495C"/>
    <w:rsid w:val="009852AB"/>
    <w:rsid w:val="00986ACD"/>
    <w:rsid w:val="009875E2"/>
    <w:rsid w:val="00987A40"/>
    <w:rsid w:val="00987B80"/>
    <w:rsid w:val="00987C56"/>
    <w:rsid w:val="00987F4C"/>
    <w:rsid w:val="00990826"/>
    <w:rsid w:val="00990E09"/>
    <w:rsid w:val="009916B4"/>
    <w:rsid w:val="00992901"/>
    <w:rsid w:val="00992B4C"/>
    <w:rsid w:val="009945C4"/>
    <w:rsid w:val="00994B76"/>
    <w:rsid w:val="009959EF"/>
    <w:rsid w:val="00996209"/>
    <w:rsid w:val="009966B7"/>
    <w:rsid w:val="00997471"/>
    <w:rsid w:val="00997B1B"/>
    <w:rsid w:val="009A10D8"/>
    <w:rsid w:val="009A19AB"/>
    <w:rsid w:val="009A2EDF"/>
    <w:rsid w:val="009A33F0"/>
    <w:rsid w:val="009A363A"/>
    <w:rsid w:val="009A3673"/>
    <w:rsid w:val="009A3BDD"/>
    <w:rsid w:val="009A3EAB"/>
    <w:rsid w:val="009A466E"/>
    <w:rsid w:val="009A65B9"/>
    <w:rsid w:val="009A714A"/>
    <w:rsid w:val="009A7257"/>
    <w:rsid w:val="009B0F16"/>
    <w:rsid w:val="009B1264"/>
    <w:rsid w:val="009B153C"/>
    <w:rsid w:val="009B1760"/>
    <w:rsid w:val="009B1B45"/>
    <w:rsid w:val="009B1C7F"/>
    <w:rsid w:val="009B261B"/>
    <w:rsid w:val="009B2674"/>
    <w:rsid w:val="009B2EAA"/>
    <w:rsid w:val="009B347E"/>
    <w:rsid w:val="009B431A"/>
    <w:rsid w:val="009B4A2F"/>
    <w:rsid w:val="009B5048"/>
    <w:rsid w:val="009B56E8"/>
    <w:rsid w:val="009B59D3"/>
    <w:rsid w:val="009B6962"/>
    <w:rsid w:val="009B76A1"/>
    <w:rsid w:val="009B79C3"/>
    <w:rsid w:val="009C1ACF"/>
    <w:rsid w:val="009C298D"/>
    <w:rsid w:val="009C2EF0"/>
    <w:rsid w:val="009C339E"/>
    <w:rsid w:val="009C5098"/>
    <w:rsid w:val="009C5215"/>
    <w:rsid w:val="009C5584"/>
    <w:rsid w:val="009C5972"/>
    <w:rsid w:val="009C5B39"/>
    <w:rsid w:val="009C683D"/>
    <w:rsid w:val="009C717C"/>
    <w:rsid w:val="009C7328"/>
    <w:rsid w:val="009C78E4"/>
    <w:rsid w:val="009C7AD1"/>
    <w:rsid w:val="009D02C8"/>
    <w:rsid w:val="009D0978"/>
    <w:rsid w:val="009D0AA0"/>
    <w:rsid w:val="009D1142"/>
    <w:rsid w:val="009D1395"/>
    <w:rsid w:val="009D174F"/>
    <w:rsid w:val="009D247B"/>
    <w:rsid w:val="009D292E"/>
    <w:rsid w:val="009D3659"/>
    <w:rsid w:val="009D37E8"/>
    <w:rsid w:val="009D38BA"/>
    <w:rsid w:val="009D3A14"/>
    <w:rsid w:val="009D466A"/>
    <w:rsid w:val="009D4B4D"/>
    <w:rsid w:val="009D5414"/>
    <w:rsid w:val="009D62A0"/>
    <w:rsid w:val="009D69FB"/>
    <w:rsid w:val="009D7B84"/>
    <w:rsid w:val="009E026A"/>
    <w:rsid w:val="009E261B"/>
    <w:rsid w:val="009E30C0"/>
    <w:rsid w:val="009E4482"/>
    <w:rsid w:val="009E4546"/>
    <w:rsid w:val="009E482A"/>
    <w:rsid w:val="009E490B"/>
    <w:rsid w:val="009E513C"/>
    <w:rsid w:val="009E52B8"/>
    <w:rsid w:val="009E59ED"/>
    <w:rsid w:val="009E5AE2"/>
    <w:rsid w:val="009E5E36"/>
    <w:rsid w:val="009E73F4"/>
    <w:rsid w:val="009E7765"/>
    <w:rsid w:val="009F0217"/>
    <w:rsid w:val="009F0F4C"/>
    <w:rsid w:val="009F1AB9"/>
    <w:rsid w:val="009F202B"/>
    <w:rsid w:val="009F2AF6"/>
    <w:rsid w:val="009F5499"/>
    <w:rsid w:val="009F5A11"/>
    <w:rsid w:val="009F5B28"/>
    <w:rsid w:val="009F5D8E"/>
    <w:rsid w:val="009F7E3F"/>
    <w:rsid w:val="00A005C8"/>
    <w:rsid w:val="00A00D76"/>
    <w:rsid w:val="00A00F2E"/>
    <w:rsid w:val="00A010BA"/>
    <w:rsid w:val="00A02192"/>
    <w:rsid w:val="00A02A51"/>
    <w:rsid w:val="00A02FA0"/>
    <w:rsid w:val="00A03CD2"/>
    <w:rsid w:val="00A03DF9"/>
    <w:rsid w:val="00A05DA1"/>
    <w:rsid w:val="00A06EB7"/>
    <w:rsid w:val="00A07D4F"/>
    <w:rsid w:val="00A119EA"/>
    <w:rsid w:val="00A11C4B"/>
    <w:rsid w:val="00A1236A"/>
    <w:rsid w:val="00A124AE"/>
    <w:rsid w:val="00A12CBD"/>
    <w:rsid w:val="00A138B4"/>
    <w:rsid w:val="00A15AD0"/>
    <w:rsid w:val="00A16363"/>
    <w:rsid w:val="00A16443"/>
    <w:rsid w:val="00A16525"/>
    <w:rsid w:val="00A16EE7"/>
    <w:rsid w:val="00A20A15"/>
    <w:rsid w:val="00A213EB"/>
    <w:rsid w:val="00A22820"/>
    <w:rsid w:val="00A2383C"/>
    <w:rsid w:val="00A24331"/>
    <w:rsid w:val="00A24DCC"/>
    <w:rsid w:val="00A252D2"/>
    <w:rsid w:val="00A255E5"/>
    <w:rsid w:val="00A26AD4"/>
    <w:rsid w:val="00A26E97"/>
    <w:rsid w:val="00A27A23"/>
    <w:rsid w:val="00A30B1B"/>
    <w:rsid w:val="00A31134"/>
    <w:rsid w:val="00A31590"/>
    <w:rsid w:val="00A32058"/>
    <w:rsid w:val="00A326AA"/>
    <w:rsid w:val="00A330A8"/>
    <w:rsid w:val="00A334EB"/>
    <w:rsid w:val="00A34D11"/>
    <w:rsid w:val="00A35AA2"/>
    <w:rsid w:val="00A35F14"/>
    <w:rsid w:val="00A36484"/>
    <w:rsid w:val="00A36A49"/>
    <w:rsid w:val="00A36D06"/>
    <w:rsid w:val="00A37080"/>
    <w:rsid w:val="00A40E6B"/>
    <w:rsid w:val="00A40EA6"/>
    <w:rsid w:val="00A41B2A"/>
    <w:rsid w:val="00A41C36"/>
    <w:rsid w:val="00A41F80"/>
    <w:rsid w:val="00A42A04"/>
    <w:rsid w:val="00A42E11"/>
    <w:rsid w:val="00A438D4"/>
    <w:rsid w:val="00A43E6C"/>
    <w:rsid w:val="00A4413B"/>
    <w:rsid w:val="00A44823"/>
    <w:rsid w:val="00A45CF9"/>
    <w:rsid w:val="00A478FE"/>
    <w:rsid w:val="00A50017"/>
    <w:rsid w:val="00A50108"/>
    <w:rsid w:val="00A51A10"/>
    <w:rsid w:val="00A51A31"/>
    <w:rsid w:val="00A541C8"/>
    <w:rsid w:val="00A55FCD"/>
    <w:rsid w:val="00A56476"/>
    <w:rsid w:val="00A56D5F"/>
    <w:rsid w:val="00A57304"/>
    <w:rsid w:val="00A576A4"/>
    <w:rsid w:val="00A57FAB"/>
    <w:rsid w:val="00A60A05"/>
    <w:rsid w:val="00A61387"/>
    <w:rsid w:val="00A6453E"/>
    <w:rsid w:val="00A65352"/>
    <w:rsid w:val="00A72043"/>
    <w:rsid w:val="00A72899"/>
    <w:rsid w:val="00A72C24"/>
    <w:rsid w:val="00A73441"/>
    <w:rsid w:val="00A736F2"/>
    <w:rsid w:val="00A74171"/>
    <w:rsid w:val="00A744DF"/>
    <w:rsid w:val="00A75565"/>
    <w:rsid w:val="00A764DE"/>
    <w:rsid w:val="00A767C9"/>
    <w:rsid w:val="00A779DD"/>
    <w:rsid w:val="00A77EB3"/>
    <w:rsid w:val="00A805CA"/>
    <w:rsid w:val="00A806CE"/>
    <w:rsid w:val="00A80E6E"/>
    <w:rsid w:val="00A80EDA"/>
    <w:rsid w:val="00A8168C"/>
    <w:rsid w:val="00A81A0E"/>
    <w:rsid w:val="00A82952"/>
    <w:rsid w:val="00A8297A"/>
    <w:rsid w:val="00A831B4"/>
    <w:rsid w:val="00A83AFD"/>
    <w:rsid w:val="00A840B2"/>
    <w:rsid w:val="00A84B3E"/>
    <w:rsid w:val="00A84D21"/>
    <w:rsid w:val="00A84D40"/>
    <w:rsid w:val="00A853C5"/>
    <w:rsid w:val="00A85BB4"/>
    <w:rsid w:val="00A85F06"/>
    <w:rsid w:val="00A90443"/>
    <w:rsid w:val="00A90FB0"/>
    <w:rsid w:val="00A91851"/>
    <w:rsid w:val="00A93132"/>
    <w:rsid w:val="00A93638"/>
    <w:rsid w:val="00A93657"/>
    <w:rsid w:val="00A93AEB"/>
    <w:rsid w:val="00A9400F"/>
    <w:rsid w:val="00A9530B"/>
    <w:rsid w:val="00A954AC"/>
    <w:rsid w:val="00A95D33"/>
    <w:rsid w:val="00A961EB"/>
    <w:rsid w:val="00A970EA"/>
    <w:rsid w:val="00AA074D"/>
    <w:rsid w:val="00AA12B7"/>
    <w:rsid w:val="00AA38F2"/>
    <w:rsid w:val="00AA3C00"/>
    <w:rsid w:val="00AA4099"/>
    <w:rsid w:val="00AA4147"/>
    <w:rsid w:val="00AA581C"/>
    <w:rsid w:val="00AA65FE"/>
    <w:rsid w:val="00AA6752"/>
    <w:rsid w:val="00AA688E"/>
    <w:rsid w:val="00AA69A8"/>
    <w:rsid w:val="00AA6CDA"/>
    <w:rsid w:val="00AA733A"/>
    <w:rsid w:val="00AA7CE8"/>
    <w:rsid w:val="00AB0C3B"/>
    <w:rsid w:val="00AB1DB9"/>
    <w:rsid w:val="00AB248F"/>
    <w:rsid w:val="00AB441A"/>
    <w:rsid w:val="00AB4BD0"/>
    <w:rsid w:val="00AB520E"/>
    <w:rsid w:val="00AB5EE8"/>
    <w:rsid w:val="00AB6042"/>
    <w:rsid w:val="00AB67B2"/>
    <w:rsid w:val="00AB7B7E"/>
    <w:rsid w:val="00AC0153"/>
    <w:rsid w:val="00AC151E"/>
    <w:rsid w:val="00AC1602"/>
    <w:rsid w:val="00AC16F2"/>
    <w:rsid w:val="00AC1905"/>
    <w:rsid w:val="00AC261E"/>
    <w:rsid w:val="00AC3A87"/>
    <w:rsid w:val="00AC3BC9"/>
    <w:rsid w:val="00AC4418"/>
    <w:rsid w:val="00AC47DE"/>
    <w:rsid w:val="00AC4BF9"/>
    <w:rsid w:val="00AC54C3"/>
    <w:rsid w:val="00AC6352"/>
    <w:rsid w:val="00AC6F88"/>
    <w:rsid w:val="00AC7435"/>
    <w:rsid w:val="00AD249A"/>
    <w:rsid w:val="00AD264F"/>
    <w:rsid w:val="00AD2AB3"/>
    <w:rsid w:val="00AD2BE4"/>
    <w:rsid w:val="00AD2D0E"/>
    <w:rsid w:val="00AD3163"/>
    <w:rsid w:val="00AD360D"/>
    <w:rsid w:val="00AD43B1"/>
    <w:rsid w:val="00AD4A6E"/>
    <w:rsid w:val="00AD6FC2"/>
    <w:rsid w:val="00AE0CE3"/>
    <w:rsid w:val="00AE0F37"/>
    <w:rsid w:val="00AE1391"/>
    <w:rsid w:val="00AE2F38"/>
    <w:rsid w:val="00AE3538"/>
    <w:rsid w:val="00AE3AB9"/>
    <w:rsid w:val="00AE60F8"/>
    <w:rsid w:val="00AE7567"/>
    <w:rsid w:val="00AE76B2"/>
    <w:rsid w:val="00AE781E"/>
    <w:rsid w:val="00AF059F"/>
    <w:rsid w:val="00AF105C"/>
    <w:rsid w:val="00AF15BA"/>
    <w:rsid w:val="00AF15BD"/>
    <w:rsid w:val="00AF2DBF"/>
    <w:rsid w:val="00AF2EE3"/>
    <w:rsid w:val="00AF3183"/>
    <w:rsid w:val="00AF3600"/>
    <w:rsid w:val="00AF3AB6"/>
    <w:rsid w:val="00AF411B"/>
    <w:rsid w:val="00AF451D"/>
    <w:rsid w:val="00AF5151"/>
    <w:rsid w:val="00AF5ADB"/>
    <w:rsid w:val="00AF646B"/>
    <w:rsid w:val="00AF7B83"/>
    <w:rsid w:val="00B006E9"/>
    <w:rsid w:val="00B00A11"/>
    <w:rsid w:val="00B00A2F"/>
    <w:rsid w:val="00B0118D"/>
    <w:rsid w:val="00B02478"/>
    <w:rsid w:val="00B02A71"/>
    <w:rsid w:val="00B02D50"/>
    <w:rsid w:val="00B031ED"/>
    <w:rsid w:val="00B03568"/>
    <w:rsid w:val="00B03CA1"/>
    <w:rsid w:val="00B03E84"/>
    <w:rsid w:val="00B04868"/>
    <w:rsid w:val="00B048F2"/>
    <w:rsid w:val="00B054DD"/>
    <w:rsid w:val="00B06A29"/>
    <w:rsid w:val="00B072D9"/>
    <w:rsid w:val="00B07B73"/>
    <w:rsid w:val="00B1023C"/>
    <w:rsid w:val="00B11D0B"/>
    <w:rsid w:val="00B12E01"/>
    <w:rsid w:val="00B13136"/>
    <w:rsid w:val="00B138BE"/>
    <w:rsid w:val="00B139EA"/>
    <w:rsid w:val="00B14129"/>
    <w:rsid w:val="00B1460C"/>
    <w:rsid w:val="00B14735"/>
    <w:rsid w:val="00B14DE1"/>
    <w:rsid w:val="00B14DEB"/>
    <w:rsid w:val="00B14EFE"/>
    <w:rsid w:val="00B15337"/>
    <w:rsid w:val="00B160D6"/>
    <w:rsid w:val="00B16751"/>
    <w:rsid w:val="00B16BB4"/>
    <w:rsid w:val="00B16DA8"/>
    <w:rsid w:val="00B16E6E"/>
    <w:rsid w:val="00B176FE"/>
    <w:rsid w:val="00B17E45"/>
    <w:rsid w:val="00B20B35"/>
    <w:rsid w:val="00B20ED6"/>
    <w:rsid w:val="00B21949"/>
    <w:rsid w:val="00B226AA"/>
    <w:rsid w:val="00B22D23"/>
    <w:rsid w:val="00B234E8"/>
    <w:rsid w:val="00B23754"/>
    <w:rsid w:val="00B25821"/>
    <w:rsid w:val="00B25AD3"/>
    <w:rsid w:val="00B25EB0"/>
    <w:rsid w:val="00B2788B"/>
    <w:rsid w:val="00B27B47"/>
    <w:rsid w:val="00B27CD7"/>
    <w:rsid w:val="00B27FEE"/>
    <w:rsid w:val="00B30268"/>
    <w:rsid w:val="00B30670"/>
    <w:rsid w:val="00B31163"/>
    <w:rsid w:val="00B3186A"/>
    <w:rsid w:val="00B32063"/>
    <w:rsid w:val="00B3269C"/>
    <w:rsid w:val="00B33487"/>
    <w:rsid w:val="00B33D4D"/>
    <w:rsid w:val="00B33F07"/>
    <w:rsid w:val="00B34689"/>
    <w:rsid w:val="00B35AD3"/>
    <w:rsid w:val="00B361EB"/>
    <w:rsid w:val="00B36AA6"/>
    <w:rsid w:val="00B3701B"/>
    <w:rsid w:val="00B377DF"/>
    <w:rsid w:val="00B37BEE"/>
    <w:rsid w:val="00B4133C"/>
    <w:rsid w:val="00B415CB"/>
    <w:rsid w:val="00B41B49"/>
    <w:rsid w:val="00B43610"/>
    <w:rsid w:val="00B4462C"/>
    <w:rsid w:val="00B448CA"/>
    <w:rsid w:val="00B44A87"/>
    <w:rsid w:val="00B45494"/>
    <w:rsid w:val="00B45954"/>
    <w:rsid w:val="00B464BF"/>
    <w:rsid w:val="00B46AB9"/>
    <w:rsid w:val="00B46E90"/>
    <w:rsid w:val="00B46FEF"/>
    <w:rsid w:val="00B475E1"/>
    <w:rsid w:val="00B47608"/>
    <w:rsid w:val="00B47C89"/>
    <w:rsid w:val="00B47CB6"/>
    <w:rsid w:val="00B47CFC"/>
    <w:rsid w:val="00B47F77"/>
    <w:rsid w:val="00B501BD"/>
    <w:rsid w:val="00B50B9B"/>
    <w:rsid w:val="00B51453"/>
    <w:rsid w:val="00B51A89"/>
    <w:rsid w:val="00B52504"/>
    <w:rsid w:val="00B52662"/>
    <w:rsid w:val="00B52BA4"/>
    <w:rsid w:val="00B53025"/>
    <w:rsid w:val="00B538F0"/>
    <w:rsid w:val="00B53DC0"/>
    <w:rsid w:val="00B55C75"/>
    <w:rsid w:val="00B56905"/>
    <w:rsid w:val="00B56AB6"/>
    <w:rsid w:val="00B56D9D"/>
    <w:rsid w:val="00B60186"/>
    <w:rsid w:val="00B60B02"/>
    <w:rsid w:val="00B61E49"/>
    <w:rsid w:val="00B61F40"/>
    <w:rsid w:val="00B61F4B"/>
    <w:rsid w:val="00B62A6C"/>
    <w:rsid w:val="00B62A76"/>
    <w:rsid w:val="00B63933"/>
    <w:rsid w:val="00B639A3"/>
    <w:rsid w:val="00B63FC6"/>
    <w:rsid w:val="00B64351"/>
    <w:rsid w:val="00B65F05"/>
    <w:rsid w:val="00B667D2"/>
    <w:rsid w:val="00B672AF"/>
    <w:rsid w:val="00B6787D"/>
    <w:rsid w:val="00B67A7F"/>
    <w:rsid w:val="00B67B27"/>
    <w:rsid w:val="00B713F4"/>
    <w:rsid w:val="00B71426"/>
    <w:rsid w:val="00B718F7"/>
    <w:rsid w:val="00B723E9"/>
    <w:rsid w:val="00B72B53"/>
    <w:rsid w:val="00B72FD1"/>
    <w:rsid w:val="00B7342F"/>
    <w:rsid w:val="00B7355E"/>
    <w:rsid w:val="00B7370A"/>
    <w:rsid w:val="00B738D7"/>
    <w:rsid w:val="00B73B1E"/>
    <w:rsid w:val="00B747ED"/>
    <w:rsid w:val="00B74FBD"/>
    <w:rsid w:val="00B773D5"/>
    <w:rsid w:val="00B80C68"/>
    <w:rsid w:val="00B81D35"/>
    <w:rsid w:val="00B81E41"/>
    <w:rsid w:val="00B82447"/>
    <w:rsid w:val="00B8281D"/>
    <w:rsid w:val="00B83615"/>
    <w:rsid w:val="00B83CE6"/>
    <w:rsid w:val="00B84AE4"/>
    <w:rsid w:val="00B84D2D"/>
    <w:rsid w:val="00B84DD8"/>
    <w:rsid w:val="00B85922"/>
    <w:rsid w:val="00B860EA"/>
    <w:rsid w:val="00B863F8"/>
    <w:rsid w:val="00B869AE"/>
    <w:rsid w:val="00B9144B"/>
    <w:rsid w:val="00B916E0"/>
    <w:rsid w:val="00B919B0"/>
    <w:rsid w:val="00B919C9"/>
    <w:rsid w:val="00B91F12"/>
    <w:rsid w:val="00B91FA2"/>
    <w:rsid w:val="00B9396C"/>
    <w:rsid w:val="00B953EA"/>
    <w:rsid w:val="00B9646A"/>
    <w:rsid w:val="00B96972"/>
    <w:rsid w:val="00B96AB2"/>
    <w:rsid w:val="00B973C4"/>
    <w:rsid w:val="00B975D8"/>
    <w:rsid w:val="00B97708"/>
    <w:rsid w:val="00B97C2B"/>
    <w:rsid w:val="00B97C31"/>
    <w:rsid w:val="00BA03AE"/>
    <w:rsid w:val="00BA13A8"/>
    <w:rsid w:val="00BA1A12"/>
    <w:rsid w:val="00BA1E12"/>
    <w:rsid w:val="00BA1F3C"/>
    <w:rsid w:val="00BA3A4A"/>
    <w:rsid w:val="00BA5697"/>
    <w:rsid w:val="00BA5A80"/>
    <w:rsid w:val="00BA7411"/>
    <w:rsid w:val="00BA7A16"/>
    <w:rsid w:val="00BA7C49"/>
    <w:rsid w:val="00BB01AE"/>
    <w:rsid w:val="00BB0E25"/>
    <w:rsid w:val="00BB273B"/>
    <w:rsid w:val="00BB2EAA"/>
    <w:rsid w:val="00BB336B"/>
    <w:rsid w:val="00BB3E4B"/>
    <w:rsid w:val="00BB4F57"/>
    <w:rsid w:val="00BB5C40"/>
    <w:rsid w:val="00BB6891"/>
    <w:rsid w:val="00BB6CB4"/>
    <w:rsid w:val="00BB6E77"/>
    <w:rsid w:val="00BB6ED3"/>
    <w:rsid w:val="00BB7169"/>
    <w:rsid w:val="00BB757D"/>
    <w:rsid w:val="00BB7694"/>
    <w:rsid w:val="00BC1482"/>
    <w:rsid w:val="00BC1D4E"/>
    <w:rsid w:val="00BC2CCC"/>
    <w:rsid w:val="00BC2D43"/>
    <w:rsid w:val="00BC52E4"/>
    <w:rsid w:val="00BC5E67"/>
    <w:rsid w:val="00BC7769"/>
    <w:rsid w:val="00BD02FD"/>
    <w:rsid w:val="00BD2140"/>
    <w:rsid w:val="00BD23E8"/>
    <w:rsid w:val="00BD52DE"/>
    <w:rsid w:val="00BD539C"/>
    <w:rsid w:val="00BD57DD"/>
    <w:rsid w:val="00BD650A"/>
    <w:rsid w:val="00BD66A0"/>
    <w:rsid w:val="00BD671E"/>
    <w:rsid w:val="00BD7079"/>
    <w:rsid w:val="00BD75DD"/>
    <w:rsid w:val="00BE07C4"/>
    <w:rsid w:val="00BE0CCF"/>
    <w:rsid w:val="00BE213E"/>
    <w:rsid w:val="00BE221E"/>
    <w:rsid w:val="00BE2A15"/>
    <w:rsid w:val="00BE3BD7"/>
    <w:rsid w:val="00BE3D6A"/>
    <w:rsid w:val="00BE3F21"/>
    <w:rsid w:val="00BE3FA1"/>
    <w:rsid w:val="00BE49F8"/>
    <w:rsid w:val="00BE5096"/>
    <w:rsid w:val="00BE5434"/>
    <w:rsid w:val="00BE5F48"/>
    <w:rsid w:val="00BE6513"/>
    <w:rsid w:val="00BE6AC0"/>
    <w:rsid w:val="00BE6C08"/>
    <w:rsid w:val="00BF1144"/>
    <w:rsid w:val="00BF25B7"/>
    <w:rsid w:val="00BF375E"/>
    <w:rsid w:val="00BF3773"/>
    <w:rsid w:val="00BF446D"/>
    <w:rsid w:val="00BF4956"/>
    <w:rsid w:val="00BF49A1"/>
    <w:rsid w:val="00BF4BB1"/>
    <w:rsid w:val="00BF5162"/>
    <w:rsid w:val="00BF526A"/>
    <w:rsid w:val="00BF5775"/>
    <w:rsid w:val="00BF5E8C"/>
    <w:rsid w:val="00BF7246"/>
    <w:rsid w:val="00BF7292"/>
    <w:rsid w:val="00BF767E"/>
    <w:rsid w:val="00BF78A3"/>
    <w:rsid w:val="00C00B6F"/>
    <w:rsid w:val="00C00D05"/>
    <w:rsid w:val="00C01635"/>
    <w:rsid w:val="00C01AAF"/>
    <w:rsid w:val="00C0208B"/>
    <w:rsid w:val="00C02B45"/>
    <w:rsid w:val="00C04606"/>
    <w:rsid w:val="00C049CF"/>
    <w:rsid w:val="00C04DED"/>
    <w:rsid w:val="00C052BF"/>
    <w:rsid w:val="00C05BB2"/>
    <w:rsid w:val="00C076EE"/>
    <w:rsid w:val="00C07892"/>
    <w:rsid w:val="00C07D94"/>
    <w:rsid w:val="00C101EB"/>
    <w:rsid w:val="00C10DD4"/>
    <w:rsid w:val="00C11A25"/>
    <w:rsid w:val="00C123D9"/>
    <w:rsid w:val="00C125B2"/>
    <w:rsid w:val="00C1294A"/>
    <w:rsid w:val="00C12DA6"/>
    <w:rsid w:val="00C12E27"/>
    <w:rsid w:val="00C138D2"/>
    <w:rsid w:val="00C13A11"/>
    <w:rsid w:val="00C15094"/>
    <w:rsid w:val="00C155C8"/>
    <w:rsid w:val="00C1755A"/>
    <w:rsid w:val="00C17766"/>
    <w:rsid w:val="00C201F9"/>
    <w:rsid w:val="00C20ADA"/>
    <w:rsid w:val="00C2210B"/>
    <w:rsid w:val="00C22998"/>
    <w:rsid w:val="00C22D38"/>
    <w:rsid w:val="00C23E54"/>
    <w:rsid w:val="00C24AAD"/>
    <w:rsid w:val="00C256A5"/>
    <w:rsid w:val="00C26B8E"/>
    <w:rsid w:val="00C300BE"/>
    <w:rsid w:val="00C3019E"/>
    <w:rsid w:val="00C31C55"/>
    <w:rsid w:val="00C31E24"/>
    <w:rsid w:val="00C32588"/>
    <w:rsid w:val="00C3322A"/>
    <w:rsid w:val="00C336CC"/>
    <w:rsid w:val="00C3420C"/>
    <w:rsid w:val="00C34E46"/>
    <w:rsid w:val="00C34E68"/>
    <w:rsid w:val="00C35A1A"/>
    <w:rsid w:val="00C36011"/>
    <w:rsid w:val="00C36088"/>
    <w:rsid w:val="00C36715"/>
    <w:rsid w:val="00C378AF"/>
    <w:rsid w:val="00C37BE7"/>
    <w:rsid w:val="00C37C3F"/>
    <w:rsid w:val="00C41483"/>
    <w:rsid w:val="00C41A7A"/>
    <w:rsid w:val="00C42174"/>
    <w:rsid w:val="00C424E8"/>
    <w:rsid w:val="00C43274"/>
    <w:rsid w:val="00C43A0F"/>
    <w:rsid w:val="00C43DC7"/>
    <w:rsid w:val="00C44454"/>
    <w:rsid w:val="00C44CD8"/>
    <w:rsid w:val="00C46EA5"/>
    <w:rsid w:val="00C477E2"/>
    <w:rsid w:val="00C478E2"/>
    <w:rsid w:val="00C47A59"/>
    <w:rsid w:val="00C50632"/>
    <w:rsid w:val="00C50F58"/>
    <w:rsid w:val="00C53C87"/>
    <w:rsid w:val="00C53F15"/>
    <w:rsid w:val="00C54A29"/>
    <w:rsid w:val="00C55068"/>
    <w:rsid w:val="00C55687"/>
    <w:rsid w:val="00C562C0"/>
    <w:rsid w:val="00C56FFC"/>
    <w:rsid w:val="00C57A0A"/>
    <w:rsid w:val="00C57DA4"/>
    <w:rsid w:val="00C602DD"/>
    <w:rsid w:val="00C60BA7"/>
    <w:rsid w:val="00C60D76"/>
    <w:rsid w:val="00C61B88"/>
    <w:rsid w:val="00C62005"/>
    <w:rsid w:val="00C62107"/>
    <w:rsid w:val="00C6233B"/>
    <w:rsid w:val="00C62D55"/>
    <w:rsid w:val="00C63384"/>
    <w:rsid w:val="00C63698"/>
    <w:rsid w:val="00C644B9"/>
    <w:rsid w:val="00C64965"/>
    <w:rsid w:val="00C64D36"/>
    <w:rsid w:val="00C65B82"/>
    <w:rsid w:val="00C661DA"/>
    <w:rsid w:val="00C662E8"/>
    <w:rsid w:val="00C677B9"/>
    <w:rsid w:val="00C67E20"/>
    <w:rsid w:val="00C67F4F"/>
    <w:rsid w:val="00C70BA8"/>
    <w:rsid w:val="00C70F55"/>
    <w:rsid w:val="00C73958"/>
    <w:rsid w:val="00C740AA"/>
    <w:rsid w:val="00C742E2"/>
    <w:rsid w:val="00C74A61"/>
    <w:rsid w:val="00C7504D"/>
    <w:rsid w:val="00C75B24"/>
    <w:rsid w:val="00C75BA2"/>
    <w:rsid w:val="00C76A15"/>
    <w:rsid w:val="00C76D4E"/>
    <w:rsid w:val="00C76F06"/>
    <w:rsid w:val="00C76F32"/>
    <w:rsid w:val="00C778A4"/>
    <w:rsid w:val="00C80629"/>
    <w:rsid w:val="00C814FF"/>
    <w:rsid w:val="00C82098"/>
    <w:rsid w:val="00C82B28"/>
    <w:rsid w:val="00C82BEC"/>
    <w:rsid w:val="00C848E9"/>
    <w:rsid w:val="00C852E3"/>
    <w:rsid w:val="00C853EB"/>
    <w:rsid w:val="00C85459"/>
    <w:rsid w:val="00C863AB"/>
    <w:rsid w:val="00C86B24"/>
    <w:rsid w:val="00C8713D"/>
    <w:rsid w:val="00C87ED9"/>
    <w:rsid w:val="00C9022A"/>
    <w:rsid w:val="00C9142D"/>
    <w:rsid w:val="00C91CF3"/>
    <w:rsid w:val="00C92900"/>
    <w:rsid w:val="00C92FAB"/>
    <w:rsid w:val="00C93333"/>
    <w:rsid w:val="00C936DD"/>
    <w:rsid w:val="00C93910"/>
    <w:rsid w:val="00C93B83"/>
    <w:rsid w:val="00C94332"/>
    <w:rsid w:val="00C94855"/>
    <w:rsid w:val="00C94AF1"/>
    <w:rsid w:val="00C96AAD"/>
    <w:rsid w:val="00C972E6"/>
    <w:rsid w:val="00C97762"/>
    <w:rsid w:val="00C97F06"/>
    <w:rsid w:val="00CA0005"/>
    <w:rsid w:val="00CA0279"/>
    <w:rsid w:val="00CA096B"/>
    <w:rsid w:val="00CA1BCE"/>
    <w:rsid w:val="00CA25E2"/>
    <w:rsid w:val="00CA2E3F"/>
    <w:rsid w:val="00CA30E5"/>
    <w:rsid w:val="00CA34E0"/>
    <w:rsid w:val="00CA3703"/>
    <w:rsid w:val="00CA3CA6"/>
    <w:rsid w:val="00CA3FC1"/>
    <w:rsid w:val="00CA42F9"/>
    <w:rsid w:val="00CA4404"/>
    <w:rsid w:val="00CA4631"/>
    <w:rsid w:val="00CA4DC9"/>
    <w:rsid w:val="00CA50D1"/>
    <w:rsid w:val="00CA5663"/>
    <w:rsid w:val="00CA5A1A"/>
    <w:rsid w:val="00CA5A81"/>
    <w:rsid w:val="00CA77F6"/>
    <w:rsid w:val="00CA7873"/>
    <w:rsid w:val="00CA7DA2"/>
    <w:rsid w:val="00CB0263"/>
    <w:rsid w:val="00CB02E6"/>
    <w:rsid w:val="00CB05E7"/>
    <w:rsid w:val="00CB0921"/>
    <w:rsid w:val="00CB234B"/>
    <w:rsid w:val="00CB3A2B"/>
    <w:rsid w:val="00CB4DD9"/>
    <w:rsid w:val="00CB5207"/>
    <w:rsid w:val="00CB597C"/>
    <w:rsid w:val="00CB6BC0"/>
    <w:rsid w:val="00CB6C0F"/>
    <w:rsid w:val="00CB76EF"/>
    <w:rsid w:val="00CB7CD4"/>
    <w:rsid w:val="00CC077D"/>
    <w:rsid w:val="00CC0A86"/>
    <w:rsid w:val="00CC109C"/>
    <w:rsid w:val="00CC2BFC"/>
    <w:rsid w:val="00CC4831"/>
    <w:rsid w:val="00CC4F7F"/>
    <w:rsid w:val="00CC5DAE"/>
    <w:rsid w:val="00CC5E08"/>
    <w:rsid w:val="00CC6480"/>
    <w:rsid w:val="00CC6BB2"/>
    <w:rsid w:val="00CC6CA3"/>
    <w:rsid w:val="00CC6CFC"/>
    <w:rsid w:val="00CC7696"/>
    <w:rsid w:val="00CD0B11"/>
    <w:rsid w:val="00CD0B29"/>
    <w:rsid w:val="00CD1858"/>
    <w:rsid w:val="00CD1A08"/>
    <w:rsid w:val="00CD1B57"/>
    <w:rsid w:val="00CD1BB3"/>
    <w:rsid w:val="00CD3735"/>
    <w:rsid w:val="00CD3758"/>
    <w:rsid w:val="00CD4E40"/>
    <w:rsid w:val="00CD513B"/>
    <w:rsid w:val="00CD5736"/>
    <w:rsid w:val="00CD5A1F"/>
    <w:rsid w:val="00CD61A3"/>
    <w:rsid w:val="00CD65EA"/>
    <w:rsid w:val="00CE0032"/>
    <w:rsid w:val="00CE02F4"/>
    <w:rsid w:val="00CE07BD"/>
    <w:rsid w:val="00CE0EE0"/>
    <w:rsid w:val="00CE1312"/>
    <w:rsid w:val="00CE164C"/>
    <w:rsid w:val="00CE1787"/>
    <w:rsid w:val="00CE1A93"/>
    <w:rsid w:val="00CE20B4"/>
    <w:rsid w:val="00CE22EE"/>
    <w:rsid w:val="00CE3EBF"/>
    <w:rsid w:val="00CE3ECE"/>
    <w:rsid w:val="00CE58F0"/>
    <w:rsid w:val="00CE5E96"/>
    <w:rsid w:val="00CE781C"/>
    <w:rsid w:val="00CF0629"/>
    <w:rsid w:val="00CF0D6D"/>
    <w:rsid w:val="00CF2668"/>
    <w:rsid w:val="00CF32EC"/>
    <w:rsid w:val="00CF35C3"/>
    <w:rsid w:val="00CF3E91"/>
    <w:rsid w:val="00CF43E4"/>
    <w:rsid w:val="00CF49FB"/>
    <w:rsid w:val="00CF70CE"/>
    <w:rsid w:val="00CF743B"/>
    <w:rsid w:val="00CF7687"/>
    <w:rsid w:val="00CF7F87"/>
    <w:rsid w:val="00D0089B"/>
    <w:rsid w:val="00D016E7"/>
    <w:rsid w:val="00D017EF"/>
    <w:rsid w:val="00D02278"/>
    <w:rsid w:val="00D025D1"/>
    <w:rsid w:val="00D0271E"/>
    <w:rsid w:val="00D033AE"/>
    <w:rsid w:val="00D045CF"/>
    <w:rsid w:val="00D05D62"/>
    <w:rsid w:val="00D05F04"/>
    <w:rsid w:val="00D068F9"/>
    <w:rsid w:val="00D06DE4"/>
    <w:rsid w:val="00D06F87"/>
    <w:rsid w:val="00D06FFF"/>
    <w:rsid w:val="00D073ED"/>
    <w:rsid w:val="00D10EAA"/>
    <w:rsid w:val="00D1185A"/>
    <w:rsid w:val="00D11B99"/>
    <w:rsid w:val="00D139AD"/>
    <w:rsid w:val="00D1416D"/>
    <w:rsid w:val="00D14A61"/>
    <w:rsid w:val="00D15251"/>
    <w:rsid w:val="00D15B59"/>
    <w:rsid w:val="00D16C68"/>
    <w:rsid w:val="00D16E02"/>
    <w:rsid w:val="00D207F2"/>
    <w:rsid w:val="00D20BA8"/>
    <w:rsid w:val="00D20F47"/>
    <w:rsid w:val="00D21959"/>
    <w:rsid w:val="00D21BF8"/>
    <w:rsid w:val="00D21E46"/>
    <w:rsid w:val="00D22F64"/>
    <w:rsid w:val="00D23C4B"/>
    <w:rsid w:val="00D24F19"/>
    <w:rsid w:val="00D2504C"/>
    <w:rsid w:val="00D25A98"/>
    <w:rsid w:val="00D2660B"/>
    <w:rsid w:val="00D266D7"/>
    <w:rsid w:val="00D271D7"/>
    <w:rsid w:val="00D304D6"/>
    <w:rsid w:val="00D31254"/>
    <w:rsid w:val="00D318EE"/>
    <w:rsid w:val="00D32223"/>
    <w:rsid w:val="00D32B02"/>
    <w:rsid w:val="00D32B85"/>
    <w:rsid w:val="00D33000"/>
    <w:rsid w:val="00D33564"/>
    <w:rsid w:val="00D336FE"/>
    <w:rsid w:val="00D3416A"/>
    <w:rsid w:val="00D34D56"/>
    <w:rsid w:val="00D352CA"/>
    <w:rsid w:val="00D35751"/>
    <w:rsid w:val="00D364C0"/>
    <w:rsid w:val="00D3684B"/>
    <w:rsid w:val="00D36D0A"/>
    <w:rsid w:val="00D375EF"/>
    <w:rsid w:val="00D40C28"/>
    <w:rsid w:val="00D40F99"/>
    <w:rsid w:val="00D416A1"/>
    <w:rsid w:val="00D41746"/>
    <w:rsid w:val="00D41FD7"/>
    <w:rsid w:val="00D43BB4"/>
    <w:rsid w:val="00D44421"/>
    <w:rsid w:val="00D44480"/>
    <w:rsid w:val="00D450B0"/>
    <w:rsid w:val="00D45F10"/>
    <w:rsid w:val="00D4654A"/>
    <w:rsid w:val="00D466B6"/>
    <w:rsid w:val="00D46712"/>
    <w:rsid w:val="00D46C50"/>
    <w:rsid w:val="00D511F6"/>
    <w:rsid w:val="00D525C5"/>
    <w:rsid w:val="00D5356A"/>
    <w:rsid w:val="00D53B7C"/>
    <w:rsid w:val="00D53B9A"/>
    <w:rsid w:val="00D54704"/>
    <w:rsid w:val="00D547B9"/>
    <w:rsid w:val="00D563DB"/>
    <w:rsid w:val="00D577A8"/>
    <w:rsid w:val="00D60845"/>
    <w:rsid w:val="00D62CD0"/>
    <w:rsid w:val="00D62E3C"/>
    <w:rsid w:val="00D64F36"/>
    <w:rsid w:val="00D65FE1"/>
    <w:rsid w:val="00D66BE5"/>
    <w:rsid w:val="00D67A4F"/>
    <w:rsid w:val="00D70973"/>
    <w:rsid w:val="00D73549"/>
    <w:rsid w:val="00D73A29"/>
    <w:rsid w:val="00D74C0F"/>
    <w:rsid w:val="00D7507B"/>
    <w:rsid w:val="00D7586B"/>
    <w:rsid w:val="00D75F3C"/>
    <w:rsid w:val="00D7647F"/>
    <w:rsid w:val="00D767E1"/>
    <w:rsid w:val="00D76EEA"/>
    <w:rsid w:val="00D76FCF"/>
    <w:rsid w:val="00D77027"/>
    <w:rsid w:val="00D814B2"/>
    <w:rsid w:val="00D81672"/>
    <w:rsid w:val="00D81B00"/>
    <w:rsid w:val="00D820AB"/>
    <w:rsid w:val="00D8249D"/>
    <w:rsid w:val="00D83473"/>
    <w:rsid w:val="00D83DDE"/>
    <w:rsid w:val="00D83EDD"/>
    <w:rsid w:val="00D84617"/>
    <w:rsid w:val="00D84E25"/>
    <w:rsid w:val="00D854B2"/>
    <w:rsid w:val="00D85796"/>
    <w:rsid w:val="00D862B0"/>
    <w:rsid w:val="00D86A2C"/>
    <w:rsid w:val="00D86DAF"/>
    <w:rsid w:val="00D86F81"/>
    <w:rsid w:val="00D87903"/>
    <w:rsid w:val="00D87982"/>
    <w:rsid w:val="00D90838"/>
    <w:rsid w:val="00D918FB"/>
    <w:rsid w:val="00D92420"/>
    <w:rsid w:val="00D92477"/>
    <w:rsid w:val="00D92B1E"/>
    <w:rsid w:val="00D92C8E"/>
    <w:rsid w:val="00D9377C"/>
    <w:rsid w:val="00D93B3D"/>
    <w:rsid w:val="00D94701"/>
    <w:rsid w:val="00D9473C"/>
    <w:rsid w:val="00D95B84"/>
    <w:rsid w:val="00D95C03"/>
    <w:rsid w:val="00D9621D"/>
    <w:rsid w:val="00D96282"/>
    <w:rsid w:val="00D96C73"/>
    <w:rsid w:val="00D9731D"/>
    <w:rsid w:val="00D974CF"/>
    <w:rsid w:val="00D975B4"/>
    <w:rsid w:val="00D97BED"/>
    <w:rsid w:val="00DA11DD"/>
    <w:rsid w:val="00DA17A2"/>
    <w:rsid w:val="00DA1852"/>
    <w:rsid w:val="00DA22EC"/>
    <w:rsid w:val="00DA2F2F"/>
    <w:rsid w:val="00DA3D7D"/>
    <w:rsid w:val="00DA595D"/>
    <w:rsid w:val="00DA5B35"/>
    <w:rsid w:val="00DA6F49"/>
    <w:rsid w:val="00DA704B"/>
    <w:rsid w:val="00DA7C17"/>
    <w:rsid w:val="00DB2276"/>
    <w:rsid w:val="00DB2E79"/>
    <w:rsid w:val="00DB6D02"/>
    <w:rsid w:val="00DB6EC1"/>
    <w:rsid w:val="00DB72EC"/>
    <w:rsid w:val="00DB7534"/>
    <w:rsid w:val="00DB7D77"/>
    <w:rsid w:val="00DC0E52"/>
    <w:rsid w:val="00DC13C8"/>
    <w:rsid w:val="00DC1E50"/>
    <w:rsid w:val="00DC1F76"/>
    <w:rsid w:val="00DC257D"/>
    <w:rsid w:val="00DC2A57"/>
    <w:rsid w:val="00DC5FC0"/>
    <w:rsid w:val="00DC6630"/>
    <w:rsid w:val="00DC72A7"/>
    <w:rsid w:val="00DC75D9"/>
    <w:rsid w:val="00DC7E95"/>
    <w:rsid w:val="00DD02A5"/>
    <w:rsid w:val="00DD0356"/>
    <w:rsid w:val="00DD0C6E"/>
    <w:rsid w:val="00DD154D"/>
    <w:rsid w:val="00DD1791"/>
    <w:rsid w:val="00DD1D4D"/>
    <w:rsid w:val="00DD1E47"/>
    <w:rsid w:val="00DD2381"/>
    <w:rsid w:val="00DD25B0"/>
    <w:rsid w:val="00DD27C1"/>
    <w:rsid w:val="00DD2B5D"/>
    <w:rsid w:val="00DD3663"/>
    <w:rsid w:val="00DD48EF"/>
    <w:rsid w:val="00DD4C0E"/>
    <w:rsid w:val="00DD512B"/>
    <w:rsid w:val="00DD5B1D"/>
    <w:rsid w:val="00DD6CB6"/>
    <w:rsid w:val="00DD7393"/>
    <w:rsid w:val="00DD74F4"/>
    <w:rsid w:val="00DD7679"/>
    <w:rsid w:val="00DD784C"/>
    <w:rsid w:val="00DD793A"/>
    <w:rsid w:val="00DD7B23"/>
    <w:rsid w:val="00DD7BF5"/>
    <w:rsid w:val="00DE0091"/>
    <w:rsid w:val="00DE065D"/>
    <w:rsid w:val="00DE0B64"/>
    <w:rsid w:val="00DE0BD0"/>
    <w:rsid w:val="00DE19A2"/>
    <w:rsid w:val="00DE1D49"/>
    <w:rsid w:val="00DE220D"/>
    <w:rsid w:val="00DE303F"/>
    <w:rsid w:val="00DE3ADB"/>
    <w:rsid w:val="00DE544D"/>
    <w:rsid w:val="00DE5721"/>
    <w:rsid w:val="00DE5A0B"/>
    <w:rsid w:val="00DE5AD3"/>
    <w:rsid w:val="00DE7278"/>
    <w:rsid w:val="00DE75E3"/>
    <w:rsid w:val="00DE794A"/>
    <w:rsid w:val="00DE7EC1"/>
    <w:rsid w:val="00DF0768"/>
    <w:rsid w:val="00DF0E7A"/>
    <w:rsid w:val="00DF21D2"/>
    <w:rsid w:val="00DF2672"/>
    <w:rsid w:val="00DF27BC"/>
    <w:rsid w:val="00DF39BB"/>
    <w:rsid w:val="00DF5087"/>
    <w:rsid w:val="00DF50FB"/>
    <w:rsid w:val="00DF56F3"/>
    <w:rsid w:val="00DF65B7"/>
    <w:rsid w:val="00DF6C40"/>
    <w:rsid w:val="00DF6C75"/>
    <w:rsid w:val="00DF73CA"/>
    <w:rsid w:val="00DF78DD"/>
    <w:rsid w:val="00E00B89"/>
    <w:rsid w:val="00E00B96"/>
    <w:rsid w:val="00E01595"/>
    <w:rsid w:val="00E01643"/>
    <w:rsid w:val="00E030BA"/>
    <w:rsid w:val="00E03190"/>
    <w:rsid w:val="00E03596"/>
    <w:rsid w:val="00E03B6D"/>
    <w:rsid w:val="00E04129"/>
    <w:rsid w:val="00E046C3"/>
    <w:rsid w:val="00E0506A"/>
    <w:rsid w:val="00E057C0"/>
    <w:rsid w:val="00E05F01"/>
    <w:rsid w:val="00E06653"/>
    <w:rsid w:val="00E06A4E"/>
    <w:rsid w:val="00E10507"/>
    <w:rsid w:val="00E1066D"/>
    <w:rsid w:val="00E11D17"/>
    <w:rsid w:val="00E12455"/>
    <w:rsid w:val="00E1285C"/>
    <w:rsid w:val="00E132E9"/>
    <w:rsid w:val="00E1533F"/>
    <w:rsid w:val="00E1589A"/>
    <w:rsid w:val="00E15B78"/>
    <w:rsid w:val="00E15CBC"/>
    <w:rsid w:val="00E17315"/>
    <w:rsid w:val="00E1755A"/>
    <w:rsid w:val="00E212C7"/>
    <w:rsid w:val="00E21692"/>
    <w:rsid w:val="00E21DB4"/>
    <w:rsid w:val="00E23F11"/>
    <w:rsid w:val="00E2427D"/>
    <w:rsid w:val="00E25EA4"/>
    <w:rsid w:val="00E25F02"/>
    <w:rsid w:val="00E2746E"/>
    <w:rsid w:val="00E303C7"/>
    <w:rsid w:val="00E315F5"/>
    <w:rsid w:val="00E31A59"/>
    <w:rsid w:val="00E32095"/>
    <w:rsid w:val="00E330E3"/>
    <w:rsid w:val="00E332DA"/>
    <w:rsid w:val="00E334EC"/>
    <w:rsid w:val="00E35393"/>
    <w:rsid w:val="00E3586F"/>
    <w:rsid w:val="00E35E29"/>
    <w:rsid w:val="00E40053"/>
    <w:rsid w:val="00E404EC"/>
    <w:rsid w:val="00E40A5A"/>
    <w:rsid w:val="00E40E12"/>
    <w:rsid w:val="00E40FDA"/>
    <w:rsid w:val="00E41777"/>
    <w:rsid w:val="00E42692"/>
    <w:rsid w:val="00E42D25"/>
    <w:rsid w:val="00E42E15"/>
    <w:rsid w:val="00E4382A"/>
    <w:rsid w:val="00E44038"/>
    <w:rsid w:val="00E449C5"/>
    <w:rsid w:val="00E452CB"/>
    <w:rsid w:val="00E45AA1"/>
    <w:rsid w:val="00E4639D"/>
    <w:rsid w:val="00E46640"/>
    <w:rsid w:val="00E468F4"/>
    <w:rsid w:val="00E46E40"/>
    <w:rsid w:val="00E471FD"/>
    <w:rsid w:val="00E47405"/>
    <w:rsid w:val="00E507CB"/>
    <w:rsid w:val="00E50D7D"/>
    <w:rsid w:val="00E54AD6"/>
    <w:rsid w:val="00E55213"/>
    <w:rsid w:val="00E56815"/>
    <w:rsid w:val="00E574AE"/>
    <w:rsid w:val="00E57D7C"/>
    <w:rsid w:val="00E60F46"/>
    <w:rsid w:val="00E619F9"/>
    <w:rsid w:val="00E620C6"/>
    <w:rsid w:val="00E620CC"/>
    <w:rsid w:val="00E62BB2"/>
    <w:rsid w:val="00E63670"/>
    <w:rsid w:val="00E63DF0"/>
    <w:rsid w:val="00E64199"/>
    <w:rsid w:val="00E642AA"/>
    <w:rsid w:val="00E648BF"/>
    <w:rsid w:val="00E649FE"/>
    <w:rsid w:val="00E664BE"/>
    <w:rsid w:val="00E66927"/>
    <w:rsid w:val="00E6700B"/>
    <w:rsid w:val="00E67E9D"/>
    <w:rsid w:val="00E70258"/>
    <w:rsid w:val="00E702C6"/>
    <w:rsid w:val="00E70B97"/>
    <w:rsid w:val="00E711B0"/>
    <w:rsid w:val="00E71FDF"/>
    <w:rsid w:val="00E72588"/>
    <w:rsid w:val="00E729BC"/>
    <w:rsid w:val="00E738AC"/>
    <w:rsid w:val="00E7415F"/>
    <w:rsid w:val="00E74345"/>
    <w:rsid w:val="00E749E5"/>
    <w:rsid w:val="00E74BBA"/>
    <w:rsid w:val="00E74F64"/>
    <w:rsid w:val="00E76A99"/>
    <w:rsid w:val="00E76EFC"/>
    <w:rsid w:val="00E77158"/>
    <w:rsid w:val="00E77DF6"/>
    <w:rsid w:val="00E77EB1"/>
    <w:rsid w:val="00E80140"/>
    <w:rsid w:val="00E80745"/>
    <w:rsid w:val="00E809CF"/>
    <w:rsid w:val="00E81A11"/>
    <w:rsid w:val="00E81DFF"/>
    <w:rsid w:val="00E8265E"/>
    <w:rsid w:val="00E84B7B"/>
    <w:rsid w:val="00E858C2"/>
    <w:rsid w:val="00E86DCD"/>
    <w:rsid w:val="00E871F3"/>
    <w:rsid w:val="00E8793A"/>
    <w:rsid w:val="00E90285"/>
    <w:rsid w:val="00E9030D"/>
    <w:rsid w:val="00E9104C"/>
    <w:rsid w:val="00E92EF8"/>
    <w:rsid w:val="00E942EF"/>
    <w:rsid w:val="00E95B82"/>
    <w:rsid w:val="00E95D71"/>
    <w:rsid w:val="00E95D72"/>
    <w:rsid w:val="00E96BDE"/>
    <w:rsid w:val="00E97D04"/>
    <w:rsid w:val="00EA068B"/>
    <w:rsid w:val="00EA0DCF"/>
    <w:rsid w:val="00EA0E36"/>
    <w:rsid w:val="00EA1415"/>
    <w:rsid w:val="00EA1605"/>
    <w:rsid w:val="00EA2D50"/>
    <w:rsid w:val="00EA3215"/>
    <w:rsid w:val="00EA49BA"/>
    <w:rsid w:val="00EA57C7"/>
    <w:rsid w:val="00EA5CDE"/>
    <w:rsid w:val="00EA71BF"/>
    <w:rsid w:val="00EA76D6"/>
    <w:rsid w:val="00EA787B"/>
    <w:rsid w:val="00EA7E7E"/>
    <w:rsid w:val="00EB0F35"/>
    <w:rsid w:val="00EB140F"/>
    <w:rsid w:val="00EB1FA0"/>
    <w:rsid w:val="00EB27A2"/>
    <w:rsid w:val="00EB43D3"/>
    <w:rsid w:val="00EB4D1B"/>
    <w:rsid w:val="00EB4EEA"/>
    <w:rsid w:val="00EB4F75"/>
    <w:rsid w:val="00EB62EC"/>
    <w:rsid w:val="00EB6EF4"/>
    <w:rsid w:val="00EB75CF"/>
    <w:rsid w:val="00EC08B1"/>
    <w:rsid w:val="00EC0983"/>
    <w:rsid w:val="00EC0E17"/>
    <w:rsid w:val="00EC115B"/>
    <w:rsid w:val="00EC139E"/>
    <w:rsid w:val="00EC154F"/>
    <w:rsid w:val="00EC163B"/>
    <w:rsid w:val="00EC1D75"/>
    <w:rsid w:val="00EC342B"/>
    <w:rsid w:val="00EC514B"/>
    <w:rsid w:val="00EC51B6"/>
    <w:rsid w:val="00EC5924"/>
    <w:rsid w:val="00EC661A"/>
    <w:rsid w:val="00EC6F2E"/>
    <w:rsid w:val="00EC7197"/>
    <w:rsid w:val="00ED0F1D"/>
    <w:rsid w:val="00ED1387"/>
    <w:rsid w:val="00ED154B"/>
    <w:rsid w:val="00ED1887"/>
    <w:rsid w:val="00ED1A01"/>
    <w:rsid w:val="00ED1F1C"/>
    <w:rsid w:val="00ED2391"/>
    <w:rsid w:val="00ED2E53"/>
    <w:rsid w:val="00ED2FD8"/>
    <w:rsid w:val="00ED3905"/>
    <w:rsid w:val="00ED4B0A"/>
    <w:rsid w:val="00ED6A34"/>
    <w:rsid w:val="00ED77AB"/>
    <w:rsid w:val="00ED7DC1"/>
    <w:rsid w:val="00EE09C4"/>
    <w:rsid w:val="00EE1585"/>
    <w:rsid w:val="00EE1730"/>
    <w:rsid w:val="00EE1A0E"/>
    <w:rsid w:val="00EE1F99"/>
    <w:rsid w:val="00EE2899"/>
    <w:rsid w:val="00EE39B7"/>
    <w:rsid w:val="00EE3C48"/>
    <w:rsid w:val="00EE4D6D"/>
    <w:rsid w:val="00EE500F"/>
    <w:rsid w:val="00EE609D"/>
    <w:rsid w:val="00EE6881"/>
    <w:rsid w:val="00EF0191"/>
    <w:rsid w:val="00EF23D7"/>
    <w:rsid w:val="00EF2BF3"/>
    <w:rsid w:val="00EF2E49"/>
    <w:rsid w:val="00EF2EBF"/>
    <w:rsid w:val="00EF31FF"/>
    <w:rsid w:val="00EF3CE9"/>
    <w:rsid w:val="00EF4550"/>
    <w:rsid w:val="00EF48C5"/>
    <w:rsid w:val="00EF4991"/>
    <w:rsid w:val="00EF4C33"/>
    <w:rsid w:val="00EF4CD1"/>
    <w:rsid w:val="00EF4CD6"/>
    <w:rsid w:val="00EF50DF"/>
    <w:rsid w:val="00EF5C47"/>
    <w:rsid w:val="00EF7701"/>
    <w:rsid w:val="00EF7AA3"/>
    <w:rsid w:val="00F00F35"/>
    <w:rsid w:val="00F018CA"/>
    <w:rsid w:val="00F01AB3"/>
    <w:rsid w:val="00F01EA9"/>
    <w:rsid w:val="00F02F24"/>
    <w:rsid w:val="00F038DD"/>
    <w:rsid w:val="00F03FCB"/>
    <w:rsid w:val="00F0588F"/>
    <w:rsid w:val="00F06269"/>
    <w:rsid w:val="00F06BFE"/>
    <w:rsid w:val="00F10144"/>
    <w:rsid w:val="00F107F7"/>
    <w:rsid w:val="00F10BFE"/>
    <w:rsid w:val="00F13723"/>
    <w:rsid w:val="00F14477"/>
    <w:rsid w:val="00F1541B"/>
    <w:rsid w:val="00F15494"/>
    <w:rsid w:val="00F15834"/>
    <w:rsid w:val="00F159E3"/>
    <w:rsid w:val="00F15BA0"/>
    <w:rsid w:val="00F15BE8"/>
    <w:rsid w:val="00F161AC"/>
    <w:rsid w:val="00F164E4"/>
    <w:rsid w:val="00F16C16"/>
    <w:rsid w:val="00F17973"/>
    <w:rsid w:val="00F17AF7"/>
    <w:rsid w:val="00F209CD"/>
    <w:rsid w:val="00F2164D"/>
    <w:rsid w:val="00F21900"/>
    <w:rsid w:val="00F21AFF"/>
    <w:rsid w:val="00F22030"/>
    <w:rsid w:val="00F229A9"/>
    <w:rsid w:val="00F239DE"/>
    <w:rsid w:val="00F24565"/>
    <w:rsid w:val="00F248FE"/>
    <w:rsid w:val="00F25000"/>
    <w:rsid w:val="00F25C57"/>
    <w:rsid w:val="00F2651C"/>
    <w:rsid w:val="00F268FD"/>
    <w:rsid w:val="00F26DD2"/>
    <w:rsid w:val="00F27434"/>
    <w:rsid w:val="00F2759F"/>
    <w:rsid w:val="00F27EC8"/>
    <w:rsid w:val="00F30056"/>
    <w:rsid w:val="00F30507"/>
    <w:rsid w:val="00F33DEA"/>
    <w:rsid w:val="00F34794"/>
    <w:rsid w:val="00F34D9B"/>
    <w:rsid w:val="00F34F85"/>
    <w:rsid w:val="00F353D1"/>
    <w:rsid w:val="00F3578A"/>
    <w:rsid w:val="00F3593B"/>
    <w:rsid w:val="00F36E60"/>
    <w:rsid w:val="00F3729E"/>
    <w:rsid w:val="00F378AC"/>
    <w:rsid w:val="00F379E4"/>
    <w:rsid w:val="00F37B28"/>
    <w:rsid w:val="00F41093"/>
    <w:rsid w:val="00F412EA"/>
    <w:rsid w:val="00F4143F"/>
    <w:rsid w:val="00F418E3"/>
    <w:rsid w:val="00F42E39"/>
    <w:rsid w:val="00F4310A"/>
    <w:rsid w:val="00F43212"/>
    <w:rsid w:val="00F43BE4"/>
    <w:rsid w:val="00F44766"/>
    <w:rsid w:val="00F45B3B"/>
    <w:rsid w:val="00F46100"/>
    <w:rsid w:val="00F471C9"/>
    <w:rsid w:val="00F47C91"/>
    <w:rsid w:val="00F50BEF"/>
    <w:rsid w:val="00F511DB"/>
    <w:rsid w:val="00F53BF7"/>
    <w:rsid w:val="00F54332"/>
    <w:rsid w:val="00F5460E"/>
    <w:rsid w:val="00F54A32"/>
    <w:rsid w:val="00F557B3"/>
    <w:rsid w:val="00F56154"/>
    <w:rsid w:val="00F573ED"/>
    <w:rsid w:val="00F57761"/>
    <w:rsid w:val="00F60851"/>
    <w:rsid w:val="00F62454"/>
    <w:rsid w:val="00F62946"/>
    <w:rsid w:val="00F63CF7"/>
    <w:rsid w:val="00F63F4F"/>
    <w:rsid w:val="00F6491A"/>
    <w:rsid w:val="00F653BC"/>
    <w:rsid w:val="00F65B44"/>
    <w:rsid w:val="00F65E1A"/>
    <w:rsid w:val="00F65EF7"/>
    <w:rsid w:val="00F6645F"/>
    <w:rsid w:val="00F67916"/>
    <w:rsid w:val="00F67AAC"/>
    <w:rsid w:val="00F700FC"/>
    <w:rsid w:val="00F7085B"/>
    <w:rsid w:val="00F70E03"/>
    <w:rsid w:val="00F72204"/>
    <w:rsid w:val="00F72AA7"/>
    <w:rsid w:val="00F72F3E"/>
    <w:rsid w:val="00F730BC"/>
    <w:rsid w:val="00F73719"/>
    <w:rsid w:val="00F7449A"/>
    <w:rsid w:val="00F74E17"/>
    <w:rsid w:val="00F75C56"/>
    <w:rsid w:val="00F760FA"/>
    <w:rsid w:val="00F77BE2"/>
    <w:rsid w:val="00F8298E"/>
    <w:rsid w:val="00F8335D"/>
    <w:rsid w:val="00F83588"/>
    <w:rsid w:val="00F8377F"/>
    <w:rsid w:val="00F83AA3"/>
    <w:rsid w:val="00F83D0E"/>
    <w:rsid w:val="00F841B8"/>
    <w:rsid w:val="00F84224"/>
    <w:rsid w:val="00F8619B"/>
    <w:rsid w:val="00F861C2"/>
    <w:rsid w:val="00F8664C"/>
    <w:rsid w:val="00F8698E"/>
    <w:rsid w:val="00F86A36"/>
    <w:rsid w:val="00F87424"/>
    <w:rsid w:val="00F90289"/>
    <w:rsid w:val="00F90307"/>
    <w:rsid w:val="00F917AD"/>
    <w:rsid w:val="00F927F5"/>
    <w:rsid w:val="00F9340B"/>
    <w:rsid w:val="00F935E5"/>
    <w:rsid w:val="00F9360D"/>
    <w:rsid w:val="00F94DBE"/>
    <w:rsid w:val="00F955AE"/>
    <w:rsid w:val="00F9634F"/>
    <w:rsid w:val="00F96AF9"/>
    <w:rsid w:val="00F97F99"/>
    <w:rsid w:val="00FA0376"/>
    <w:rsid w:val="00FA1F91"/>
    <w:rsid w:val="00FA3246"/>
    <w:rsid w:val="00FA3C11"/>
    <w:rsid w:val="00FA431C"/>
    <w:rsid w:val="00FA431D"/>
    <w:rsid w:val="00FA6087"/>
    <w:rsid w:val="00FA6690"/>
    <w:rsid w:val="00FA7C62"/>
    <w:rsid w:val="00FB1BE9"/>
    <w:rsid w:val="00FB2BF5"/>
    <w:rsid w:val="00FB3A02"/>
    <w:rsid w:val="00FB460B"/>
    <w:rsid w:val="00FB462A"/>
    <w:rsid w:val="00FB4BAE"/>
    <w:rsid w:val="00FB5F64"/>
    <w:rsid w:val="00FB6635"/>
    <w:rsid w:val="00FB6A68"/>
    <w:rsid w:val="00FB6CAA"/>
    <w:rsid w:val="00FB7CE5"/>
    <w:rsid w:val="00FC222C"/>
    <w:rsid w:val="00FC2285"/>
    <w:rsid w:val="00FC238D"/>
    <w:rsid w:val="00FC2910"/>
    <w:rsid w:val="00FC346C"/>
    <w:rsid w:val="00FC40F3"/>
    <w:rsid w:val="00FC43B0"/>
    <w:rsid w:val="00FC4CA6"/>
    <w:rsid w:val="00FC5789"/>
    <w:rsid w:val="00FC5A3D"/>
    <w:rsid w:val="00FC5F7A"/>
    <w:rsid w:val="00FC6E3E"/>
    <w:rsid w:val="00FC73B7"/>
    <w:rsid w:val="00FD0C85"/>
    <w:rsid w:val="00FD0DAE"/>
    <w:rsid w:val="00FD2ABC"/>
    <w:rsid w:val="00FD2F7E"/>
    <w:rsid w:val="00FD3012"/>
    <w:rsid w:val="00FD316A"/>
    <w:rsid w:val="00FD36CF"/>
    <w:rsid w:val="00FD3782"/>
    <w:rsid w:val="00FD3CA3"/>
    <w:rsid w:val="00FD4152"/>
    <w:rsid w:val="00FD42E4"/>
    <w:rsid w:val="00FD574A"/>
    <w:rsid w:val="00FD583F"/>
    <w:rsid w:val="00FD727E"/>
    <w:rsid w:val="00FD7A3A"/>
    <w:rsid w:val="00FD7C23"/>
    <w:rsid w:val="00FD7DA1"/>
    <w:rsid w:val="00FE004A"/>
    <w:rsid w:val="00FE0F58"/>
    <w:rsid w:val="00FE119F"/>
    <w:rsid w:val="00FE146B"/>
    <w:rsid w:val="00FE189B"/>
    <w:rsid w:val="00FE221F"/>
    <w:rsid w:val="00FE2726"/>
    <w:rsid w:val="00FE2AFC"/>
    <w:rsid w:val="00FE30A9"/>
    <w:rsid w:val="00FE4095"/>
    <w:rsid w:val="00FE45B4"/>
    <w:rsid w:val="00FE4F20"/>
    <w:rsid w:val="00FE55FF"/>
    <w:rsid w:val="00FE5638"/>
    <w:rsid w:val="00FE5AF6"/>
    <w:rsid w:val="00FE5E2F"/>
    <w:rsid w:val="00FE5E78"/>
    <w:rsid w:val="00FE607C"/>
    <w:rsid w:val="00FE60E6"/>
    <w:rsid w:val="00FE68FB"/>
    <w:rsid w:val="00FE6ECA"/>
    <w:rsid w:val="00FE6FBE"/>
    <w:rsid w:val="00FE7E57"/>
    <w:rsid w:val="00FF119F"/>
    <w:rsid w:val="00FF1475"/>
    <w:rsid w:val="00FF26A3"/>
    <w:rsid w:val="00FF2915"/>
    <w:rsid w:val="00FF2A85"/>
    <w:rsid w:val="00FF34EE"/>
    <w:rsid w:val="00FF40DD"/>
    <w:rsid w:val="00FF48E5"/>
    <w:rsid w:val="00FF5630"/>
    <w:rsid w:val="00FF57AE"/>
    <w:rsid w:val="00FF5FD6"/>
    <w:rsid w:val="00FF6554"/>
    <w:rsid w:val="00FF6E02"/>
    <w:rsid w:val="00FF6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DCBD9"/>
  <w15:chartTrackingRefBased/>
  <w15:docId w15:val="{C3B32D2A-0D92-4DC4-BF84-F3ECFD086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23DF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3D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D4B4D"/>
    <w:rPr>
      <w:i/>
      <w:iCs/>
    </w:rPr>
  </w:style>
  <w:style w:type="table" w:styleId="TableGrid">
    <w:name w:val="Table Grid"/>
    <w:basedOn w:val="TableNormal"/>
    <w:uiPriority w:val="39"/>
    <w:rsid w:val="00C82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74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415"/>
  </w:style>
  <w:style w:type="paragraph" w:styleId="Footer">
    <w:name w:val="footer"/>
    <w:basedOn w:val="Normal"/>
    <w:link w:val="FooterChar"/>
    <w:uiPriority w:val="99"/>
    <w:unhideWhenUsed/>
    <w:rsid w:val="007374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415"/>
  </w:style>
  <w:style w:type="paragraph" w:styleId="BalloonText">
    <w:name w:val="Balloon Text"/>
    <w:basedOn w:val="Normal"/>
    <w:link w:val="BalloonTextChar"/>
    <w:uiPriority w:val="99"/>
    <w:semiHidden/>
    <w:unhideWhenUsed/>
    <w:rsid w:val="00B672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2A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3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32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32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2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2C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91EC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23DF9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SubtleEmphasis">
    <w:name w:val="Subtle Emphasis"/>
    <w:basedOn w:val="DefaultParagraphFont"/>
    <w:uiPriority w:val="19"/>
    <w:qFormat/>
    <w:rsid w:val="00776CD2"/>
    <w:rPr>
      <w:i/>
      <w:iCs/>
    </w:rPr>
  </w:style>
  <w:style w:type="table" w:styleId="LightShading-Accent1">
    <w:name w:val="Light Shading Accent 1"/>
    <w:basedOn w:val="TableNormal"/>
    <w:uiPriority w:val="60"/>
    <w:rsid w:val="00776CD2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776CD2"/>
    <w:pPr>
      <w:ind w:left="720"/>
      <w:contextualSpacing/>
    </w:pPr>
    <w:rPr>
      <w:rFonts w:eastAsiaTheme="minorEastAsia"/>
      <w:lang w:eastAsia="zh-CN"/>
    </w:rPr>
  </w:style>
  <w:style w:type="character" w:styleId="Hyperlink">
    <w:name w:val="Hyperlink"/>
    <w:basedOn w:val="DefaultParagraphFont"/>
    <w:uiPriority w:val="99"/>
    <w:unhideWhenUsed/>
    <w:rsid w:val="005775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75B8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3D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p">
    <w:name w:val="p"/>
    <w:basedOn w:val="Normal"/>
    <w:rsid w:val="00EB43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5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6389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3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82938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55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nag@myokardia.com" TargetMode="Externa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2.bin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imagej.nih.gov/ij/" TargetMode="Externa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35AE39-B891-42AA-BC33-9123A7F03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03</Words>
  <Characters>914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ath Gollapudi</dc:creator>
  <cp:keywords/>
  <dc:description/>
  <cp:lastModifiedBy>Suman Nag</cp:lastModifiedBy>
  <cp:revision>2</cp:revision>
  <dcterms:created xsi:type="dcterms:W3CDTF">2020-08-06T03:26:00Z</dcterms:created>
  <dcterms:modified xsi:type="dcterms:W3CDTF">2020-08-06T03:26:00Z</dcterms:modified>
</cp:coreProperties>
</file>